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61F7A" w14:textId="75B7C6C0" w:rsidR="0042262F" w:rsidRDefault="0042262F" w:rsidP="0042262F">
      <w:pPr>
        <w:spacing w:line="480" w:lineRule="auto"/>
        <w:rPr>
          <w:rFonts w:ascii="Times New Roman" w:hAnsi="Times New Roman" w:cs="Times New Roman"/>
          <w:sz w:val="24"/>
          <w:szCs w:val="24"/>
        </w:rPr>
      </w:pPr>
      <w:r w:rsidRPr="004F3B48">
        <w:rPr>
          <w:rFonts w:ascii="Times New Roman" w:hAnsi="Times New Roman" w:cs="Times New Roman"/>
          <w:noProof/>
          <w:sz w:val="24"/>
          <w:szCs w:val="24"/>
        </w:rPr>
        <mc:AlternateContent>
          <mc:Choice Requires="wps">
            <w:drawing>
              <wp:anchor distT="45720" distB="45720" distL="114300" distR="114300" simplePos="0" relativeHeight="251644928" behindDoc="0" locked="0" layoutInCell="1" allowOverlap="1" wp14:anchorId="40C0D42F" wp14:editId="204520B7">
                <wp:simplePos x="0" y="0"/>
                <wp:positionH relativeFrom="page">
                  <wp:align>left</wp:align>
                </wp:positionH>
                <wp:positionV relativeFrom="paragraph">
                  <wp:posOffset>227492</wp:posOffset>
                </wp:positionV>
                <wp:extent cx="12259310" cy="1404620"/>
                <wp:effectExtent l="0" t="0" r="8890" b="889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259310" cy="1404620"/>
                        </a:xfrm>
                        <a:prstGeom prst="rect">
                          <a:avLst/>
                        </a:prstGeom>
                        <a:solidFill>
                          <a:srgbClr val="FFFFFF"/>
                        </a:solidFill>
                        <a:ln w="9525">
                          <a:noFill/>
                          <a:miter lim="800000"/>
                          <a:headEnd/>
                          <a:tailEnd/>
                        </a:ln>
                      </wps:spPr>
                      <wps:txbx>
                        <w:txbxContent>
                          <w:p w14:paraId="2ED3D92B" w14:textId="45F74D8F" w:rsidR="00EF2792" w:rsidRPr="008E7EE3" w:rsidRDefault="00EF2792" w:rsidP="0042262F">
                            <w:pPr>
                              <w:rPr>
                                <w:rFonts w:ascii="Times New Roman" w:hAnsi="Times New Roman" w:cs="Times New Roman"/>
                                <w:sz w:val="24"/>
                                <w:szCs w:val="24"/>
                              </w:rPr>
                            </w:pPr>
                            <w:r w:rsidRPr="008E7EE3">
                              <w:rPr>
                                <w:rFonts w:ascii="Times New Roman" w:hAnsi="Times New Roman" w:cs="Times New Roman"/>
                                <w:sz w:val="24"/>
                                <w:szCs w:val="24"/>
                              </w:rPr>
                              <w:t xml:space="preserve">Table </w:t>
                            </w:r>
                            <w:r w:rsidR="00627B03">
                              <w:rPr>
                                <w:rFonts w:ascii="Times New Roman" w:hAnsi="Times New Roman" w:cs="Times New Roman"/>
                                <w:sz w:val="24"/>
                                <w:szCs w:val="24"/>
                              </w:rPr>
                              <w:t>S</w:t>
                            </w:r>
                            <w:r w:rsidRPr="008E7EE3">
                              <w:rPr>
                                <w:rFonts w:ascii="Times New Roman" w:hAnsi="Times New Roman" w:cs="Times New Roman"/>
                                <w:sz w:val="24"/>
                                <w:szCs w:val="24"/>
                              </w:rPr>
                              <w:t xml:space="preserve">1. Qualitative </w:t>
                            </w:r>
                            <w:r w:rsidR="0050508E">
                              <w:rPr>
                                <w:rFonts w:ascii="Times New Roman" w:hAnsi="Times New Roman" w:cs="Times New Roman"/>
                                <w:sz w:val="24"/>
                                <w:szCs w:val="24"/>
                              </w:rPr>
                              <w:t xml:space="preserve">summary of studies identified by the systematic search strategy and excluded from </w:t>
                            </w:r>
                            <w:proofErr w:type="gramStart"/>
                            <w:r w:rsidR="0050508E">
                              <w:rPr>
                                <w:rFonts w:ascii="Times New Roman" w:hAnsi="Times New Roman" w:cs="Times New Roman"/>
                                <w:sz w:val="24"/>
                                <w:szCs w:val="24"/>
                              </w:rPr>
                              <w:t>full</w:t>
                            </w:r>
                            <w:r w:rsidR="005A4FB5">
                              <w:rPr>
                                <w:rFonts w:ascii="Times New Roman" w:hAnsi="Times New Roman" w:cs="Times New Roman"/>
                                <w:sz w:val="24"/>
                                <w:szCs w:val="24"/>
                              </w:rPr>
                              <w:t>-text</w:t>
                            </w:r>
                            <w:proofErr w:type="gramEnd"/>
                            <w:r w:rsidR="005A4FB5">
                              <w:rPr>
                                <w:rFonts w:ascii="Times New Roman" w:hAnsi="Times New Roman" w:cs="Times New Roman"/>
                                <w:sz w:val="24"/>
                                <w:szCs w:val="24"/>
                              </w:rPr>
                              <w:t xml:space="preserve"> review</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0C0D42F" id="_x0000_t202" coordsize="21600,21600" o:spt="202" path="m,l,21600r21600,l21600,xe">
                <v:stroke joinstyle="miter"/>
                <v:path gradientshapeok="t" o:connecttype="rect"/>
              </v:shapetype>
              <v:shape id="Text Box 2" o:spid="_x0000_s1026" type="#_x0000_t202" style="position:absolute;margin-left:0;margin-top:17.9pt;width:965.3pt;height:110.6pt;z-index:251644928;visibility:visible;mso-wrap-style:square;mso-width-percent:0;mso-height-percent:200;mso-wrap-distance-left:9pt;mso-wrap-distance-top:3.6pt;mso-wrap-distance-right:9pt;mso-wrap-distance-bottom:3.6pt;mso-position-horizontal:left;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" stroked="f">
                <v:textbox style="mso-fit-shape-to-text:t">
                  <w:txbxContent>
                    <w:p w14:paraId="2ED3D92B" w14:textId="45F74D8F" w:rsidR="00EF2792" w:rsidRPr="008E7EE3" w:rsidRDefault="00EF2792" w:rsidP="0042262F">
                      <w:pPr>
                        <w:rPr>
                          <w:rFonts w:ascii="Times New Roman" w:hAnsi="Times New Roman" w:cs="Times New Roman"/>
                          <w:sz w:val="24"/>
                          <w:szCs w:val="24"/>
                        </w:rPr>
                      </w:pPr>
                      <w:r w:rsidRPr="008E7EE3">
                        <w:rPr>
                          <w:rFonts w:ascii="Times New Roman" w:hAnsi="Times New Roman" w:cs="Times New Roman"/>
                          <w:sz w:val="24"/>
                          <w:szCs w:val="24"/>
                        </w:rPr>
                        <w:t xml:space="preserve">Table </w:t>
                      </w:r>
                      <w:r w:rsidR="00627B03">
                        <w:rPr>
                          <w:rFonts w:ascii="Times New Roman" w:hAnsi="Times New Roman" w:cs="Times New Roman"/>
                          <w:sz w:val="24"/>
                          <w:szCs w:val="24"/>
                        </w:rPr>
                        <w:t>S</w:t>
                      </w:r>
                      <w:r w:rsidRPr="008E7EE3">
                        <w:rPr>
                          <w:rFonts w:ascii="Times New Roman" w:hAnsi="Times New Roman" w:cs="Times New Roman"/>
                          <w:sz w:val="24"/>
                          <w:szCs w:val="24"/>
                        </w:rPr>
                        <w:t xml:space="preserve">1. Qualitative </w:t>
                      </w:r>
                      <w:r w:rsidR="0050508E">
                        <w:rPr>
                          <w:rFonts w:ascii="Times New Roman" w:hAnsi="Times New Roman" w:cs="Times New Roman"/>
                          <w:sz w:val="24"/>
                          <w:szCs w:val="24"/>
                        </w:rPr>
                        <w:t xml:space="preserve">summary of studies identified by the systematic search strategy and excluded from </w:t>
                      </w:r>
                      <w:proofErr w:type="gramStart"/>
                      <w:r w:rsidR="0050508E">
                        <w:rPr>
                          <w:rFonts w:ascii="Times New Roman" w:hAnsi="Times New Roman" w:cs="Times New Roman"/>
                          <w:sz w:val="24"/>
                          <w:szCs w:val="24"/>
                        </w:rPr>
                        <w:t>full</w:t>
                      </w:r>
                      <w:r w:rsidR="005A4FB5">
                        <w:rPr>
                          <w:rFonts w:ascii="Times New Roman" w:hAnsi="Times New Roman" w:cs="Times New Roman"/>
                          <w:sz w:val="24"/>
                          <w:szCs w:val="24"/>
                        </w:rPr>
                        <w:t>-text</w:t>
                      </w:r>
                      <w:proofErr w:type="gramEnd"/>
                      <w:r w:rsidR="005A4FB5">
                        <w:rPr>
                          <w:rFonts w:ascii="Times New Roman" w:hAnsi="Times New Roman" w:cs="Times New Roman"/>
                          <w:sz w:val="24"/>
                          <w:szCs w:val="24"/>
                        </w:rPr>
                        <w:t xml:space="preserve"> review</w:t>
                      </w:r>
                    </w:p>
                  </w:txbxContent>
                </v:textbox>
                <w10:wrap type="square" anchorx="page"/>
              </v:shape>
            </w:pict>
          </mc:Fallback>
        </mc:AlternateContent>
      </w:r>
    </w:p>
    <w:tbl>
      <w:tblPr>
        <w:tblpPr w:leftFromText="187" w:rightFromText="288" w:vertAnchor="text" w:tblpX="-1180" w:tblpY="1"/>
        <w:tblOverlap w:val="never"/>
        <w:tblW w:w="15390" w:type="dxa"/>
        <w:tblLayout w:type="fixed"/>
        <w:tblLook w:val="04A0" w:firstRow="1" w:lastRow="0" w:firstColumn="1" w:lastColumn="0" w:noHBand="0" w:noVBand="1"/>
      </w:tblPr>
      <w:tblGrid>
        <w:gridCol w:w="1662"/>
        <w:gridCol w:w="1510"/>
        <w:gridCol w:w="1211"/>
        <w:gridCol w:w="1557"/>
        <w:gridCol w:w="1440"/>
        <w:gridCol w:w="2510"/>
        <w:gridCol w:w="1180"/>
        <w:gridCol w:w="1440"/>
        <w:gridCol w:w="1520"/>
        <w:gridCol w:w="1360"/>
      </w:tblGrid>
      <w:tr w:rsidR="00A53C5D" w:rsidRPr="00D16822" w14:paraId="30B588D7" w14:textId="77777777" w:rsidTr="009137C8">
        <w:trPr>
          <w:trHeight w:val="615"/>
        </w:trPr>
        <w:tc>
          <w:tcPr>
            <w:tcW w:w="1662" w:type="dxa"/>
            <w:tcBorders>
              <w:top w:val="single" w:sz="8" w:space="0" w:color="auto"/>
              <w:left w:val="single" w:sz="8" w:space="0" w:color="auto"/>
              <w:bottom w:val="nil"/>
              <w:right w:val="single" w:sz="4" w:space="0" w:color="auto"/>
            </w:tcBorders>
            <w:shd w:val="clear" w:color="000000" w:fill="E7E6E6"/>
            <w:vAlign w:val="center"/>
            <w:hideMark/>
          </w:tcPr>
          <w:p w14:paraId="41427DF6" w14:textId="77777777" w:rsidR="0042262F" w:rsidRPr="00D81F54" w:rsidRDefault="0042262F" w:rsidP="003765F7">
            <w:pPr>
              <w:spacing w:after="0" w:line="240" w:lineRule="auto"/>
              <w:jc w:val="center"/>
              <w:rPr>
                <w:rFonts w:ascii="Times New Roman" w:eastAsia="Times New Roman" w:hAnsi="Times New Roman" w:cs="Times New Roman"/>
                <w:b/>
                <w:bCs/>
                <w:color w:val="000000"/>
                <w:sz w:val="20"/>
                <w:szCs w:val="20"/>
              </w:rPr>
            </w:pPr>
            <w:r w:rsidRPr="00D81F54">
              <w:rPr>
                <w:rFonts w:ascii="Times New Roman" w:eastAsia="Times New Roman" w:hAnsi="Times New Roman" w:cs="Times New Roman"/>
                <w:b/>
                <w:bCs/>
                <w:color w:val="000000"/>
                <w:sz w:val="20"/>
                <w:szCs w:val="20"/>
              </w:rPr>
              <w:t>Study</w:t>
            </w:r>
          </w:p>
        </w:tc>
        <w:tc>
          <w:tcPr>
            <w:tcW w:w="1510" w:type="dxa"/>
            <w:tcBorders>
              <w:top w:val="single" w:sz="8" w:space="0" w:color="auto"/>
              <w:left w:val="nil"/>
              <w:bottom w:val="nil"/>
              <w:right w:val="single" w:sz="4" w:space="0" w:color="auto"/>
            </w:tcBorders>
            <w:shd w:val="clear" w:color="000000" w:fill="E7E6E6"/>
            <w:vAlign w:val="center"/>
            <w:hideMark/>
          </w:tcPr>
          <w:p w14:paraId="2EE71CC3" w14:textId="77777777" w:rsidR="0042262F" w:rsidRPr="00D81F54" w:rsidRDefault="0042262F" w:rsidP="003765F7">
            <w:pPr>
              <w:spacing w:after="0" w:line="240" w:lineRule="auto"/>
              <w:jc w:val="center"/>
              <w:rPr>
                <w:rFonts w:ascii="Times New Roman" w:eastAsia="Times New Roman" w:hAnsi="Times New Roman" w:cs="Times New Roman"/>
                <w:b/>
                <w:bCs/>
                <w:color w:val="000000"/>
                <w:sz w:val="20"/>
                <w:szCs w:val="20"/>
              </w:rPr>
            </w:pPr>
            <w:r w:rsidRPr="00D81F54">
              <w:rPr>
                <w:rFonts w:ascii="Times New Roman" w:eastAsia="Times New Roman" w:hAnsi="Times New Roman" w:cs="Times New Roman"/>
                <w:b/>
                <w:bCs/>
                <w:color w:val="000000"/>
                <w:sz w:val="20"/>
                <w:szCs w:val="20"/>
              </w:rPr>
              <w:t>Design</w:t>
            </w:r>
          </w:p>
        </w:tc>
        <w:tc>
          <w:tcPr>
            <w:tcW w:w="1211" w:type="dxa"/>
            <w:tcBorders>
              <w:top w:val="single" w:sz="8" w:space="0" w:color="auto"/>
              <w:left w:val="nil"/>
              <w:bottom w:val="nil"/>
              <w:right w:val="single" w:sz="4" w:space="0" w:color="auto"/>
            </w:tcBorders>
            <w:shd w:val="clear" w:color="000000" w:fill="E7E6E6"/>
            <w:vAlign w:val="center"/>
            <w:hideMark/>
          </w:tcPr>
          <w:p w14:paraId="734728DF" w14:textId="77777777" w:rsidR="0042262F" w:rsidRPr="00D81F54" w:rsidRDefault="0042262F" w:rsidP="003765F7">
            <w:pPr>
              <w:spacing w:after="0" w:line="240" w:lineRule="auto"/>
              <w:jc w:val="center"/>
              <w:rPr>
                <w:rFonts w:ascii="Times New Roman" w:eastAsia="Times New Roman" w:hAnsi="Times New Roman" w:cs="Times New Roman"/>
                <w:b/>
                <w:bCs/>
                <w:color w:val="000000"/>
                <w:sz w:val="20"/>
                <w:szCs w:val="20"/>
              </w:rPr>
            </w:pPr>
            <w:r w:rsidRPr="00D81F54">
              <w:rPr>
                <w:rFonts w:ascii="Times New Roman" w:eastAsia="Times New Roman" w:hAnsi="Times New Roman" w:cs="Times New Roman"/>
                <w:b/>
                <w:bCs/>
                <w:color w:val="000000"/>
                <w:sz w:val="20"/>
                <w:szCs w:val="20"/>
              </w:rPr>
              <w:t>Duration (days)</w:t>
            </w:r>
          </w:p>
        </w:tc>
        <w:tc>
          <w:tcPr>
            <w:tcW w:w="1557" w:type="dxa"/>
            <w:tcBorders>
              <w:top w:val="single" w:sz="8" w:space="0" w:color="auto"/>
              <w:left w:val="nil"/>
              <w:bottom w:val="nil"/>
              <w:right w:val="single" w:sz="4" w:space="0" w:color="auto"/>
            </w:tcBorders>
            <w:shd w:val="clear" w:color="000000" w:fill="E7E6E6"/>
            <w:vAlign w:val="center"/>
            <w:hideMark/>
          </w:tcPr>
          <w:p w14:paraId="0BF7F085" w14:textId="77777777" w:rsidR="0042262F" w:rsidRPr="00D81F54" w:rsidRDefault="0042262F" w:rsidP="003765F7">
            <w:pPr>
              <w:spacing w:after="0" w:line="240" w:lineRule="auto"/>
              <w:jc w:val="center"/>
              <w:rPr>
                <w:rFonts w:ascii="Times New Roman" w:eastAsia="Times New Roman" w:hAnsi="Times New Roman" w:cs="Times New Roman"/>
                <w:b/>
                <w:bCs/>
                <w:color w:val="000000"/>
                <w:sz w:val="20"/>
                <w:szCs w:val="20"/>
              </w:rPr>
            </w:pPr>
            <w:r w:rsidRPr="00D81F54">
              <w:rPr>
                <w:rFonts w:ascii="Times New Roman" w:eastAsia="Times New Roman" w:hAnsi="Times New Roman" w:cs="Times New Roman"/>
                <w:b/>
                <w:bCs/>
                <w:color w:val="000000"/>
                <w:sz w:val="20"/>
                <w:szCs w:val="20"/>
              </w:rPr>
              <w:t>Participant Characteristics</w:t>
            </w:r>
          </w:p>
        </w:tc>
        <w:tc>
          <w:tcPr>
            <w:tcW w:w="1440" w:type="dxa"/>
            <w:tcBorders>
              <w:top w:val="single" w:sz="8" w:space="0" w:color="auto"/>
              <w:left w:val="nil"/>
              <w:bottom w:val="nil"/>
              <w:right w:val="single" w:sz="4" w:space="0" w:color="auto"/>
            </w:tcBorders>
            <w:shd w:val="clear" w:color="000000" w:fill="E7E6E6"/>
            <w:vAlign w:val="center"/>
            <w:hideMark/>
          </w:tcPr>
          <w:p w14:paraId="41D2DB62" w14:textId="77777777" w:rsidR="0042262F" w:rsidRPr="00D81F54" w:rsidRDefault="0042262F" w:rsidP="003765F7">
            <w:pPr>
              <w:spacing w:after="0" w:line="240" w:lineRule="auto"/>
              <w:jc w:val="center"/>
              <w:rPr>
                <w:rFonts w:ascii="Times New Roman" w:eastAsia="Times New Roman" w:hAnsi="Times New Roman" w:cs="Times New Roman"/>
                <w:b/>
                <w:bCs/>
                <w:color w:val="000000"/>
                <w:sz w:val="20"/>
                <w:szCs w:val="20"/>
              </w:rPr>
            </w:pPr>
            <w:r w:rsidRPr="00D81F54">
              <w:rPr>
                <w:rFonts w:ascii="Times New Roman" w:eastAsia="Times New Roman" w:hAnsi="Times New Roman" w:cs="Times New Roman"/>
                <w:b/>
                <w:bCs/>
                <w:color w:val="000000"/>
                <w:sz w:val="20"/>
                <w:szCs w:val="20"/>
              </w:rPr>
              <w:t>Sample Size</w:t>
            </w:r>
          </w:p>
        </w:tc>
        <w:tc>
          <w:tcPr>
            <w:tcW w:w="2510" w:type="dxa"/>
            <w:tcBorders>
              <w:top w:val="single" w:sz="8" w:space="0" w:color="auto"/>
              <w:left w:val="nil"/>
              <w:bottom w:val="nil"/>
              <w:right w:val="single" w:sz="4" w:space="0" w:color="auto"/>
            </w:tcBorders>
            <w:shd w:val="clear" w:color="000000" w:fill="E7E6E6"/>
            <w:vAlign w:val="center"/>
            <w:hideMark/>
          </w:tcPr>
          <w:p w14:paraId="513719DD" w14:textId="47D640DC" w:rsidR="0042262F" w:rsidRPr="00D81F54" w:rsidRDefault="0042262F" w:rsidP="003765F7">
            <w:pPr>
              <w:spacing w:after="0" w:line="240" w:lineRule="auto"/>
              <w:jc w:val="center"/>
              <w:rPr>
                <w:rFonts w:ascii="Times New Roman" w:eastAsia="Times New Roman" w:hAnsi="Times New Roman" w:cs="Times New Roman"/>
                <w:b/>
                <w:bCs/>
                <w:color w:val="000000"/>
                <w:sz w:val="20"/>
                <w:szCs w:val="20"/>
              </w:rPr>
            </w:pPr>
            <w:r w:rsidRPr="00D81F54">
              <w:rPr>
                <w:rFonts w:ascii="Times New Roman" w:eastAsia="Times New Roman" w:hAnsi="Times New Roman" w:cs="Times New Roman"/>
                <w:b/>
                <w:bCs/>
                <w:color w:val="000000"/>
                <w:sz w:val="20"/>
                <w:szCs w:val="20"/>
              </w:rPr>
              <w:t xml:space="preserve">Intervention </w:t>
            </w:r>
          </w:p>
        </w:tc>
        <w:tc>
          <w:tcPr>
            <w:tcW w:w="1180" w:type="dxa"/>
            <w:tcBorders>
              <w:top w:val="single" w:sz="8" w:space="0" w:color="auto"/>
              <w:left w:val="nil"/>
              <w:bottom w:val="nil"/>
              <w:right w:val="single" w:sz="4" w:space="0" w:color="auto"/>
            </w:tcBorders>
            <w:shd w:val="clear" w:color="000000" w:fill="E7E6E6"/>
            <w:vAlign w:val="center"/>
            <w:hideMark/>
          </w:tcPr>
          <w:p w14:paraId="49E81644" w14:textId="01831EE1" w:rsidR="0042262F" w:rsidRPr="00DB0DEE" w:rsidRDefault="0042262F" w:rsidP="003765F7">
            <w:pPr>
              <w:spacing w:after="0" w:line="240" w:lineRule="auto"/>
              <w:jc w:val="center"/>
              <w:rPr>
                <w:rFonts w:ascii="Times New Roman" w:eastAsia="Times New Roman" w:hAnsi="Times New Roman" w:cs="Times New Roman"/>
                <w:b/>
                <w:bCs/>
                <w:color w:val="000000"/>
                <w:sz w:val="20"/>
                <w:szCs w:val="20"/>
              </w:rPr>
            </w:pPr>
            <w:r w:rsidRPr="00DB0DEE">
              <w:rPr>
                <w:rFonts w:ascii="Times New Roman" w:eastAsia="Times New Roman" w:hAnsi="Times New Roman" w:cs="Times New Roman"/>
                <w:b/>
                <w:bCs/>
                <w:color w:val="000000"/>
                <w:sz w:val="20"/>
                <w:szCs w:val="20"/>
              </w:rPr>
              <w:t>Control</w:t>
            </w:r>
          </w:p>
        </w:tc>
        <w:tc>
          <w:tcPr>
            <w:tcW w:w="1440" w:type="dxa"/>
            <w:tcBorders>
              <w:top w:val="single" w:sz="8" w:space="0" w:color="auto"/>
              <w:left w:val="nil"/>
              <w:bottom w:val="nil"/>
              <w:right w:val="single" w:sz="4" w:space="0" w:color="auto"/>
            </w:tcBorders>
            <w:shd w:val="clear" w:color="000000" w:fill="E7E6E6"/>
            <w:vAlign w:val="center"/>
            <w:hideMark/>
          </w:tcPr>
          <w:p w14:paraId="67AB0684" w14:textId="77777777" w:rsidR="0042262F" w:rsidRPr="00DB0DEE" w:rsidRDefault="0042262F" w:rsidP="003765F7">
            <w:pPr>
              <w:spacing w:after="0" w:line="240" w:lineRule="auto"/>
              <w:jc w:val="center"/>
              <w:rPr>
                <w:rFonts w:ascii="Times New Roman" w:eastAsia="Times New Roman" w:hAnsi="Times New Roman" w:cs="Times New Roman"/>
                <w:b/>
                <w:bCs/>
                <w:color w:val="000000"/>
                <w:sz w:val="20"/>
                <w:szCs w:val="20"/>
              </w:rPr>
            </w:pPr>
            <w:r w:rsidRPr="00DB0DEE">
              <w:rPr>
                <w:rFonts w:ascii="Times New Roman" w:eastAsia="Times New Roman" w:hAnsi="Times New Roman" w:cs="Times New Roman"/>
                <w:b/>
                <w:bCs/>
                <w:color w:val="000000"/>
                <w:sz w:val="20"/>
                <w:szCs w:val="20"/>
              </w:rPr>
              <w:t>Outcome Measure</w:t>
            </w:r>
          </w:p>
        </w:tc>
        <w:tc>
          <w:tcPr>
            <w:tcW w:w="1520" w:type="dxa"/>
            <w:tcBorders>
              <w:top w:val="single" w:sz="8" w:space="0" w:color="auto"/>
              <w:left w:val="nil"/>
              <w:bottom w:val="nil"/>
              <w:right w:val="single" w:sz="4" w:space="0" w:color="auto"/>
            </w:tcBorders>
            <w:shd w:val="clear" w:color="000000" w:fill="E7E6E6"/>
            <w:vAlign w:val="center"/>
            <w:hideMark/>
          </w:tcPr>
          <w:p w14:paraId="2725F1A9" w14:textId="77777777" w:rsidR="0042262F" w:rsidRPr="00DB0DEE" w:rsidRDefault="0042262F" w:rsidP="003765F7">
            <w:pPr>
              <w:spacing w:after="0" w:line="240" w:lineRule="auto"/>
              <w:jc w:val="center"/>
              <w:rPr>
                <w:rFonts w:ascii="Times New Roman" w:eastAsia="Times New Roman" w:hAnsi="Times New Roman" w:cs="Times New Roman"/>
                <w:b/>
                <w:bCs/>
                <w:color w:val="000000"/>
                <w:sz w:val="20"/>
                <w:szCs w:val="20"/>
              </w:rPr>
            </w:pPr>
            <w:r w:rsidRPr="00DB0DEE">
              <w:rPr>
                <w:rFonts w:ascii="Times New Roman" w:eastAsia="Times New Roman" w:hAnsi="Times New Roman" w:cs="Times New Roman"/>
                <w:b/>
                <w:bCs/>
                <w:color w:val="000000"/>
                <w:sz w:val="20"/>
                <w:szCs w:val="20"/>
              </w:rPr>
              <w:t>Results</w:t>
            </w:r>
          </w:p>
        </w:tc>
        <w:tc>
          <w:tcPr>
            <w:tcW w:w="1360" w:type="dxa"/>
            <w:tcBorders>
              <w:top w:val="single" w:sz="8" w:space="0" w:color="auto"/>
              <w:left w:val="nil"/>
              <w:bottom w:val="nil"/>
              <w:right w:val="single" w:sz="4" w:space="0" w:color="auto"/>
            </w:tcBorders>
            <w:shd w:val="clear" w:color="000000" w:fill="E7E6E6"/>
            <w:vAlign w:val="center"/>
            <w:hideMark/>
          </w:tcPr>
          <w:p w14:paraId="75B4B5F6" w14:textId="77777777" w:rsidR="0042262F" w:rsidRPr="00DB0DEE" w:rsidRDefault="0042262F" w:rsidP="003765F7">
            <w:pPr>
              <w:spacing w:after="0" w:line="240" w:lineRule="auto"/>
              <w:jc w:val="center"/>
              <w:rPr>
                <w:rFonts w:ascii="Times New Roman" w:eastAsia="Times New Roman" w:hAnsi="Times New Roman" w:cs="Times New Roman"/>
                <w:b/>
                <w:bCs/>
                <w:color w:val="000000"/>
                <w:sz w:val="20"/>
                <w:szCs w:val="20"/>
              </w:rPr>
            </w:pPr>
            <w:r w:rsidRPr="00DB0DEE">
              <w:rPr>
                <w:rFonts w:ascii="Times New Roman" w:eastAsia="Times New Roman" w:hAnsi="Times New Roman" w:cs="Times New Roman"/>
                <w:b/>
                <w:bCs/>
                <w:color w:val="000000"/>
                <w:sz w:val="20"/>
                <w:szCs w:val="20"/>
              </w:rPr>
              <w:t>Reason for Exclusion</w:t>
            </w:r>
          </w:p>
        </w:tc>
      </w:tr>
      <w:tr w:rsidR="00EA0D53" w:rsidRPr="00D16822" w14:paraId="0FC1A7C0" w14:textId="77777777" w:rsidTr="009137C8">
        <w:trPr>
          <w:trHeight w:val="864"/>
        </w:trPr>
        <w:tc>
          <w:tcPr>
            <w:tcW w:w="1662" w:type="dxa"/>
            <w:tcBorders>
              <w:top w:val="single" w:sz="8" w:space="0" w:color="auto"/>
              <w:left w:val="single" w:sz="8" w:space="0" w:color="auto"/>
              <w:bottom w:val="nil"/>
              <w:right w:val="nil"/>
            </w:tcBorders>
            <w:shd w:val="clear" w:color="auto" w:fill="auto"/>
            <w:vAlign w:val="bottom"/>
            <w:hideMark/>
          </w:tcPr>
          <w:p w14:paraId="3F4F7E4A" w14:textId="386AE0A1"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Anderson et al., 1957</w:t>
            </w:r>
            <w:r w:rsidR="002C47A6">
              <w:rPr>
                <w:rFonts w:ascii="Times New Roman" w:eastAsia="Times New Roman" w:hAnsi="Times New Roman" w:cs="Times New Roman"/>
                <w:color w:val="000000"/>
                <w:sz w:val="20"/>
                <w:szCs w:val="20"/>
              </w:rPr>
              <w:fldChar w:fldCharType="begin"/>
            </w:r>
            <w:r w:rsidR="002C47A6">
              <w:rPr>
                <w:rFonts w:ascii="Times New Roman" w:eastAsia="Times New Roman" w:hAnsi="Times New Roman" w:cs="Times New Roman"/>
                <w:color w:val="000000"/>
                <w:sz w:val="20"/>
                <w:szCs w:val="20"/>
              </w:rPr>
              <w:instrText xml:space="preserve"> ADDIN EN.CITE &lt;EndNote&gt;&lt;Cite&gt;&lt;Author&gt;Anderson&lt;/Author&gt;&lt;Year&gt;1957&lt;/Year&gt;&lt;RecNum&gt;1019&lt;/RecNum&gt;&lt;DisplayText&gt;&lt;style face="superscript"&gt;1&lt;/style&gt;&lt;/DisplayText&gt;&lt;record&gt;&lt;rec-number&gt;1019&lt;/rec-number&gt;&lt;foreign-keys&gt;&lt;key app="EN" db-id="zafrxpxtk2etf1epftppdx0qzx9za5vtwzrd" timestamp="1651606479"&gt;1019&lt;/key&gt;&lt;/foreign-keys&gt;&lt;ref-type name="Journal Article"&gt;17&lt;/ref-type&gt;&lt;contributors&gt;&lt;authors&gt;&lt;author&gt;Anderson, J. T.&lt;/author&gt;&lt;author&gt;Keys, A.&lt;/author&gt;&lt;author&gt;Grande, F.&lt;/author&gt;&lt;/authors&gt;&lt;/contributors&gt;&lt;titles&gt;&lt;title&gt;The effects of different food fats on serum cholesterol concentration in man&lt;/title&gt;&lt;secondary-title&gt;J Nutr&lt;/secondary-title&gt;&lt;/titles&gt;&lt;periodical&gt;&lt;full-title&gt;J Nutr&lt;/full-title&gt;&lt;/periodical&gt;&lt;pages&gt;421-444&lt;/pages&gt;&lt;volume&gt;62&lt;/volume&gt;&lt;dates&gt;&lt;year&gt;1957&lt;/year&gt;&lt;/dates&gt;&lt;isbn&gt;0022-3166&lt;/isbn&gt;&lt;urls&gt;&lt;/urls&gt;&lt;remote-database-name&gt;CABDirect&lt;/remote-database-name&gt;&lt;language&gt;English&lt;/language&gt;&lt;/record&gt;&lt;/Cite&gt;&lt;/EndNote&gt;</w:instrText>
            </w:r>
            <w:r w:rsidR="002C47A6">
              <w:rPr>
                <w:rFonts w:ascii="Times New Roman" w:eastAsia="Times New Roman" w:hAnsi="Times New Roman" w:cs="Times New Roman"/>
                <w:color w:val="000000"/>
                <w:sz w:val="20"/>
                <w:szCs w:val="20"/>
              </w:rPr>
              <w:fldChar w:fldCharType="separate"/>
            </w:r>
            <w:r w:rsidR="002C47A6" w:rsidRPr="002C47A6">
              <w:rPr>
                <w:rFonts w:ascii="Times New Roman" w:eastAsia="Times New Roman" w:hAnsi="Times New Roman" w:cs="Times New Roman"/>
                <w:noProof/>
                <w:color w:val="000000"/>
                <w:sz w:val="20"/>
                <w:szCs w:val="20"/>
                <w:vertAlign w:val="superscript"/>
              </w:rPr>
              <w:t>1</w:t>
            </w:r>
            <w:r w:rsidR="002C47A6">
              <w:rPr>
                <w:rFonts w:ascii="Times New Roman" w:eastAsia="Times New Roman" w:hAnsi="Times New Roman" w:cs="Times New Roman"/>
                <w:color w:val="000000"/>
                <w:sz w:val="20"/>
                <w:szCs w:val="20"/>
              </w:rPr>
              <w:fldChar w:fldCharType="end"/>
            </w:r>
            <w:r w:rsidRPr="009620E0">
              <w:rPr>
                <w:rFonts w:ascii="Times New Roman" w:eastAsia="Times New Roman" w:hAnsi="Times New Roman" w:cs="Times New Roman"/>
                <w:color w:val="000000"/>
                <w:sz w:val="20"/>
                <w:szCs w:val="20"/>
              </w:rPr>
              <w:t>; experiments C,  F, H</w:t>
            </w:r>
          </w:p>
        </w:tc>
        <w:tc>
          <w:tcPr>
            <w:tcW w:w="1510" w:type="dxa"/>
            <w:tcBorders>
              <w:top w:val="single" w:sz="8" w:space="0" w:color="auto"/>
              <w:left w:val="nil"/>
              <w:bottom w:val="nil"/>
              <w:right w:val="nil"/>
            </w:tcBorders>
            <w:shd w:val="clear" w:color="auto" w:fill="auto"/>
            <w:vAlign w:val="bottom"/>
            <w:hideMark/>
          </w:tcPr>
          <w:p w14:paraId="67ACC315" w14:textId="7F7E6F41"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Nonrandomized </w:t>
            </w:r>
            <w:r w:rsidR="001E0051">
              <w:rPr>
                <w:rFonts w:ascii="Times New Roman" w:eastAsia="Times New Roman" w:hAnsi="Times New Roman" w:cs="Times New Roman"/>
                <w:color w:val="000000"/>
                <w:sz w:val="20"/>
                <w:szCs w:val="20"/>
              </w:rPr>
              <w:t>parallel</w:t>
            </w:r>
            <w:r w:rsidRPr="009620E0">
              <w:rPr>
                <w:rFonts w:ascii="Times New Roman" w:eastAsia="Times New Roman" w:hAnsi="Times New Roman" w:cs="Times New Roman"/>
                <w:color w:val="000000"/>
                <w:sz w:val="20"/>
                <w:szCs w:val="20"/>
              </w:rPr>
              <w:t xml:space="preserve"> controlled </w:t>
            </w:r>
            <w:r w:rsidR="001E0051">
              <w:rPr>
                <w:rFonts w:ascii="Times New Roman" w:eastAsia="Times New Roman" w:hAnsi="Times New Roman" w:cs="Times New Roman"/>
                <w:color w:val="000000"/>
                <w:sz w:val="20"/>
                <w:szCs w:val="20"/>
              </w:rPr>
              <w:t>study</w:t>
            </w:r>
          </w:p>
        </w:tc>
        <w:tc>
          <w:tcPr>
            <w:tcW w:w="1211" w:type="dxa"/>
            <w:tcBorders>
              <w:top w:val="single" w:sz="8" w:space="0" w:color="auto"/>
              <w:left w:val="nil"/>
              <w:bottom w:val="nil"/>
              <w:right w:val="nil"/>
            </w:tcBorders>
            <w:shd w:val="clear" w:color="auto" w:fill="auto"/>
            <w:noWrap/>
            <w:vAlign w:val="bottom"/>
            <w:hideMark/>
          </w:tcPr>
          <w:p w14:paraId="69C4F38A"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120</w:t>
            </w:r>
          </w:p>
        </w:tc>
        <w:tc>
          <w:tcPr>
            <w:tcW w:w="1557" w:type="dxa"/>
            <w:tcBorders>
              <w:top w:val="single" w:sz="8" w:space="0" w:color="auto"/>
              <w:left w:val="nil"/>
              <w:bottom w:val="nil"/>
              <w:right w:val="nil"/>
            </w:tcBorders>
            <w:shd w:val="clear" w:color="auto" w:fill="auto"/>
            <w:vAlign w:val="bottom"/>
            <w:hideMark/>
          </w:tcPr>
          <w:p w14:paraId="43BFD916"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Adults, 32-62y, diagnosis of schizophrenia</w:t>
            </w:r>
          </w:p>
        </w:tc>
        <w:tc>
          <w:tcPr>
            <w:tcW w:w="1440" w:type="dxa"/>
            <w:tcBorders>
              <w:top w:val="single" w:sz="8" w:space="0" w:color="auto"/>
              <w:left w:val="nil"/>
              <w:bottom w:val="nil"/>
              <w:right w:val="nil"/>
            </w:tcBorders>
            <w:shd w:val="clear" w:color="auto" w:fill="auto"/>
            <w:vAlign w:val="bottom"/>
            <w:hideMark/>
          </w:tcPr>
          <w:p w14:paraId="31F806AC"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 = 9-26 per experiment; 100% M</w:t>
            </w:r>
          </w:p>
        </w:tc>
        <w:tc>
          <w:tcPr>
            <w:tcW w:w="2510" w:type="dxa"/>
            <w:tcBorders>
              <w:top w:val="single" w:sz="8" w:space="0" w:color="auto"/>
              <w:left w:val="nil"/>
              <w:bottom w:val="nil"/>
              <w:right w:val="nil"/>
            </w:tcBorders>
            <w:shd w:val="clear" w:color="auto" w:fill="auto"/>
            <w:vAlign w:val="bottom"/>
            <w:hideMark/>
          </w:tcPr>
          <w:p w14:paraId="094A12A1" w14:textId="77777777" w:rsidR="00B9016A" w:rsidRPr="00B9016A" w:rsidRDefault="00B9016A" w:rsidP="00262B13">
            <w:pPr>
              <w:tabs>
                <w:tab w:val="left" w:pos="420"/>
              </w:tabs>
              <w:spacing w:after="0" w:line="240" w:lineRule="auto"/>
              <w:rPr>
                <w:rFonts w:ascii="Times New Roman" w:eastAsia="Times New Roman" w:hAnsi="Times New Roman" w:cs="Times New Roman"/>
                <w:color w:val="000000"/>
                <w:sz w:val="20"/>
                <w:szCs w:val="20"/>
              </w:rPr>
            </w:pPr>
            <w:r w:rsidRPr="00B9016A">
              <w:rPr>
                <w:rFonts w:ascii="Times New Roman" w:eastAsia="Times New Roman" w:hAnsi="Times New Roman" w:cs="Times New Roman"/>
                <w:color w:val="000000"/>
                <w:sz w:val="20"/>
                <w:szCs w:val="20"/>
              </w:rPr>
              <w:t>C: isocaloric substitution of a 50 gm daily of OO or</w:t>
            </w:r>
          </w:p>
          <w:p w14:paraId="2A0E1F00" w14:textId="41DDF393" w:rsidR="00B9016A" w:rsidRDefault="00B9016A" w:rsidP="00262B13">
            <w:pPr>
              <w:tabs>
                <w:tab w:val="left" w:pos="420"/>
              </w:tabs>
              <w:spacing w:after="0" w:line="240" w:lineRule="auto"/>
              <w:rPr>
                <w:rFonts w:ascii="Times New Roman" w:eastAsia="Times New Roman" w:hAnsi="Times New Roman" w:cs="Times New Roman"/>
                <w:color w:val="000000"/>
                <w:sz w:val="20"/>
                <w:szCs w:val="20"/>
              </w:rPr>
            </w:pPr>
            <w:r w:rsidRPr="00B9016A">
              <w:rPr>
                <w:rFonts w:ascii="Times New Roman" w:eastAsia="Times New Roman" w:hAnsi="Times New Roman" w:cs="Times New Roman"/>
                <w:color w:val="000000"/>
                <w:sz w:val="20"/>
                <w:szCs w:val="20"/>
              </w:rPr>
              <w:t>CSO for CHO in a low-fat or</w:t>
            </w:r>
            <w:r w:rsidR="00FF0BC1">
              <w:rPr>
                <w:rFonts w:ascii="Times New Roman" w:eastAsia="Times New Roman" w:hAnsi="Times New Roman" w:cs="Times New Roman"/>
                <w:color w:val="000000"/>
                <w:sz w:val="20"/>
                <w:szCs w:val="20"/>
              </w:rPr>
              <w:t xml:space="preserve"> </w:t>
            </w:r>
            <w:r w:rsidRPr="00B9016A">
              <w:rPr>
                <w:rFonts w:ascii="Times New Roman" w:eastAsia="Times New Roman" w:hAnsi="Times New Roman" w:cs="Times New Roman"/>
                <w:color w:val="000000"/>
                <w:sz w:val="20"/>
                <w:szCs w:val="20"/>
              </w:rPr>
              <w:t>butterfat diet</w:t>
            </w:r>
          </w:p>
          <w:p w14:paraId="79B9502D" w14:textId="30759627" w:rsidR="00B9016A" w:rsidRPr="00B9016A" w:rsidRDefault="00B9016A" w:rsidP="00262B13">
            <w:pPr>
              <w:tabs>
                <w:tab w:val="left" w:pos="420"/>
              </w:tabs>
              <w:spacing w:after="0" w:line="240" w:lineRule="auto"/>
              <w:rPr>
                <w:rFonts w:ascii="Times New Roman" w:eastAsia="Times New Roman" w:hAnsi="Times New Roman" w:cs="Times New Roman"/>
                <w:color w:val="000000"/>
                <w:sz w:val="20"/>
                <w:szCs w:val="20"/>
              </w:rPr>
            </w:pPr>
            <w:r w:rsidRPr="00B9016A">
              <w:rPr>
                <w:rFonts w:ascii="Times New Roman" w:eastAsia="Times New Roman" w:hAnsi="Times New Roman" w:cs="Times New Roman"/>
                <w:color w:val="000000"/>
                <w:sz w:val="20"/>
                <w:szCs w:val="20"/>
              </w:rPr>
              <w:t>F: isocaloric substitution of a 100 gm daily of OO or</w:t>
            </w:r>
          </w:p>
          <w:p w14:paraId="51DD42CB" w14:textId="77777777" w:rsidR="00B9016A" w:rsidRDefault="00B9016A" w:rsidP="00262B13">
            <w:pPr>
              <w:tabs>
                <w:tab w:val="left" w:pos="420"/>
              </w:tabs>
              <w:spacing w:after="0" w:line="240" w:lineRule="auto"/>
              <w:rPr>
                <w:rFonts w:ascii="Times New Roman" w:eastAsia="Times New Roman" w:hAnsi="Times New Roman" w:cs="Times New Roman"/>
                <w:color w:val="000000"/>
                <w:sz w:val="20"/>
                <w:szCs w:val="20"/>
              </w:rPr>
            </w:pPr>
            <w:r w:rsidRPr="00B9016A">
              <w:rPr>
                <w:rFonts w:ascii="Times New Roman" w:eastAsia="Times New Roman" w:hAnsi="Times New Roman" w:cs="Times New Roman"/>
                <w:color w:val="000000"/>
                <w:sz w:val="20"/>
                <w:szCs w:val="20"/>
              </w:rPr>
              <w:t>of CSO for CHO in a low-fat or butterfat diet</w:t>
            </w:r>
          </w:p>
          <w:p w14:paraId="1324BA9F" w14:textId="7F0DFA36" w:rsidR="0042262F" w:rsidRPr="009620E0" w:rsidRDefault="00B9016A" w:rsidP="00262B13">
            <w:pPr>
              <w:tabs>
                <w:tab w:val="left" w:pos="420"/>
              </w:tabs>
              <w:spacing w:after="0" w:line="240" w:lineRule="auto"/>
              <w:rPr>
                <w:rFonts w:ascii="Times New Roman" w:eastAsia="Times New Roman" w:hAnsi="Times New Roman" w:cs="Times New Roman"/>
                <w:color w:val="000000"/>
                <w:sz w:val="20"/>
                <w:szCs w:val="20"/>
              </w:rPr>
            </w:pPr>
            <w:r w:rsidRPr="00B9016A">
              <w:rPr>
                <w:rFonts w:ascii="Times New Roman" w:eastAsia="Times New Roman" w:hAnsi="Times New Roman" w:cs="Times New Roman"/>
                <w:color w:val="000000"/>
                <w:sz w:val="20"/>
                <w:szCs w:val="20"/>
              </w:rPr>
              <w:t>H: isocaloric substitution of a 100 gm daily of corn oil, hydrogenated coconut oil or CSO for CHO in a low-fat diet</w:t>
            </w:r>
          </w:p>
        </w:tc>
        <w:tc>
          <w:tcPr>
            <w:tcW w:w="1180" w:type="dxa"/>
            <w:tcBorders>
              <w:top w:val="single" w:sz="8" w:space="0" w:color="auto"/>
              <w:left w:val="nil"/>
              <w:bottom w:val="nil"/>
              <w:right w:val="nil"/>
            </w:tcBorders>
            <w:shd w:val="clear" w:color="auto" w:fill="auto"/>
            <w:vAlign w:val="bottom"/>
            <w:hideMark/>
          </w:tcPr>
          <w:p w14:paraId="031819D7"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Low fat Diet without CHO substituted or House Diet</w:t>
            </w:r>
          </w:p>
        </w:tc>
        <w:tc>
          <w:tcPr>
            <w:tcW w:w="1440" w:type="dxa"/>
            <w:tcBorders>
              <w:top w:val="single" w:sz="8" w:space="0" w:color="auto"/>
              <w:left w:val="nil"/>
              <w:bottom w:val="nil"/>
              <w:right w:val="nil"/>
            </w:tcBorders>
            <w:shd w:val="clear" w:color="auto" w:fill="auto"/>
            <w:vAlign w:val="bottom"/>
            <w:hideMark/>
          </w:tcPr>
          <w:p w14:paraId="4EA409CC" w14:textId="0D37FC7A"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Serum </w:t>
            </w:r>
            <w:r w:rsidR="00CD7702">
              <w:rPr>
                <w:rFonts w:ascii="Times New Roman" w:eastAsia="Times New Roman" w:hAnsi="Times New Roman" w:cs="Times New Roman"/>
                <w:color w:val="000000"/>
                <w:sz w:val="20"/>
                <w:szCs w:val="20"/>
              </w:rPr>
              <w:t>c</w:t>
            </w:r>
            <w:r w:rsidRPr="009620E0">
              <w:rPr>
                <w:rFonts w:ascii="Times New Roman" w:eastAsia="Times New Roman" w:hAnsi="Times New Roman" w:cs="Times New Roman"/>
                <w:color w:val="000000"/>
                <w:sz w:val="20"/>
                <w:szCs w:val="20"/>
              </w:rPr>
              <w:t>holesterol</w:t>
            </w:r>
          </w:p>
        </w:tc>
        <w:tc>
          <w:tcPr>
            <w:tcW w:w="1520" w:type="dxa"/>
            <w:tcBorders>
              <w:top w:val="single" w:sz="8" w:space="0" w:color="auto"/>
              <w:left w:val="nil"/>
              <w:bottom w:val="nil"/>
              <w:right w:val="nil"/>
            </w:tcBorders>
            <w:shd w:val="clear" w:color="auto" w:fill="auto"/>
            <w:vAlign w:val="bottom"/>
            <w:hideMark/>
          </w:tcPr>
          <w:p w14:paraId="162989D8" w14:textId="77777777" w:rsidR="007C31D7" w:rsidRDefault="0042262F" w:rsidP="00262B13">
            <w:pPr>
              <w:spacing w:after="0" w:line="240" w:lineRule="auto"/>
              <w:ind w:right="-105"/>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C: No significant difference between the effects of </w:t>
            </w:r>
            <w:r w:rsidR="0044121F">
              <w:rPr>
                <w:rFonts w:ascii="Times New Roman" w:eastAsia="Times New Roman" w:hAnsi="Times New Roman" w:cs="Times New Roman"/>
                <w:color w:val="000000"/>
                <w:sz w:val="20"/>
                <w:szCs w:val="20"/>
              </w:rPr>
              <w:t xml:space="preserve">OO </w:t>
            </w:r>
            <w:r w:rsidRPr="009620E0">
              <w:rPr>
                <w:rFonts w:ascii="Times New Roman" w:eastAsia="Times New Roman" w:hAnsi="Times New Roman" w:cs="Times New Roman"/>
                <w:color w:val="000000"/>
                <w:sz w:val="20"/>
                <w:szCs w:val="20"/>
              </w:rPr>
              <w:t xml:space="preserve">and </w:t>
            </w:r>
            <w:r w:rsidR="0044121F">
              <w:rPr>
                <w:rFonts w:ascii="Times New Roman" w:eastAsia="Times New Roman" w:hAnsi="Times New Roman" w:cs="Times New Roman"/>
                <w:color w:val="000000"/>
                <w:sz w:val="20"/>
                <w:szCs w:val="20"/>
              </w:rPr>
              <w:t>CSO</w:t>
            </w:r>
            <w:r w:rsidRPr="009620E0">
              <w:rPr>
                <w:rFonts w:ascii="Times New Roman" w:eastAsia="Times New Roman" w:hAnsi="Times New Roman" w:cs="Times New Roman"/>
                <w:color w:val="000000"/>
                <w:sz w:val="20"/>
                <w:szCs w:val="20"/>
              </w:rPr>
              <w:t>. Low-fat diet was more effective than experimental diets in lowering the serum cholesterol concentration from the House Diet.</w:t>
            </w:r>
          </w:p>
          <w:p w14:paraId="08A8811E" w14:textId="0493CAE7" w:rsidR="007C31D7" w:rsidRDefault="0042262F" w:rsidP="00262B13">
            <w:pPr>
              <w:spacing w:after="0" w:line="240" w:lineRule="auto"/>
              <w:ind w:right="-105"/>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F: Low-fat and CSO decreased serum cholesterol compared to butterfat and House </w:t>
            </w:r>
            <w:r w:rsidR="007C31D7">
              <w:rPr>
                <w:rFonts w:ascii="Times New Roman" w:eastAsia="Times New Roman" w:hAnsi="Times New Roman" w:cs="Times New Roman"/>
                <w:color w:val="000000"/>
                <w:sz w:val="20"/>
                <w:szCs w:val="20"/>
              </w:rPr>
              <w:t>Diet</w:t>
            </w:r>
          </w:p>
          <w:p w14:paraId="0618B5E6" w14:textId="2D7E9C2B"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H: Low-fat and CSO decreased serum cholesterol compared to butterfat and House</w:t>
            </w:r>
            <w:r w:rsidR="00937ABF">
              <w:rPr>
                <w:rFonts w:ascii="Times New Roman" w:eastAsia="Times New Roman" w:hAnsi="Times New Roman" w:cs="Times New Roman"/>
                <w:color w:val="000000"/>
                <w:sz w:val="20"/>
                <w:szCs w:val="20"/>
              </w:rPr>
              <w:t xml:space="preserve"> Diet</w:t>
            </w:r>
            <w:r w:rsidRPr="009620E0">
              <w:rPr>
                <w:rFonts w:ascii="Times New Roman" w:eastAsia="Times New Roman" w:hAnsi="Times New Roman" w:cs="Times New Roman"/>
                <w:color w:val="000000"/>
                <w:sz w:val="20"/>
                <w:szCs w:val="20"/>
              </w:rPr>
              <w:t>, but corn oil produced the greatest decrease</w:t>
            </w:r>
          </w:p>
        </w:tc>
        <w:tc>
          <w:tcPr>
            <w:tcW w:w="1360" w:type="dxa"/>
            <w:tcBorders>
              <w:top w:val="single" w:sz="8" w:space="0" w:color="auto"/>
              <w:left w:val="nil"/>
              <w:bottom w:val="nil"/>
              <w:right w:val="single" w:sz="8" w:space="0" w:color="auto"/>
            </w:tcBorders>
            <w:shd w:val="clear" w:color="auto" w:fill="auto"/>
            <w:vAlign w:val="bottom"/>
            <w:hideMark/>
          </w:tcPr>
          <w:p w14:paraId="7D06FA6A" w14:textId="2A7ACEEB" w:rsidR="0042262F" w:rsidRPr="00023872" w:rsidRDefault="005419A0"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6B4E3E">
              <w:rPr>
                <w:rFonts w:ascii="Times New Roman" w:eastAsia="Times New Roman" w:hAnsi="Times New Roman" w:cs="Times New Roman"/>
                <w:color w:val="000000"/>
                <w:sz w:val="20"/>
                <w:szCs w:val="20"/>
              </w:rPr>
              <w:t xml:space="preserve">tudy </w:t>
            </w:r>
            <w:r w:rsidR="009D28EA">
              <w:rPr>
                <w:rFonts w:ascii="Times New Roman" w:eastAsia="Times New Roman" w:hAnsi="Times New Roman" w:cs="Times New Roman"/>
                <w:color w:val="000000"/>
                <w:sz w:val="20"/>
                <w:szCs w:val="20"/>
              </w:rPr>
              <w:t>d</w:t>
            </w:r>
            <w:r w:rsidR="006B4E3E">
              <w:rPr>
                <w:rFonts w:ascii="Times New Roman" w:eastAsia="Times New Roman" w:hAnsi="Times New Roman" w:cs="Times New Roman"/>
                <w:color w:val="000000"/>
                <w:sz w:val="20"/>
                <w:szCs w:val="20"/>
              </w:rPr>
              <w:t>esign</w:t>
            </w:r>
          </w:p>
        </w:tc>
      </w:tr>
      <w:tr w:rsidR="00EA0D53" w:rsidRPr="00D16822" w14:paraId="0B35D4B1" w14:textId="77777777" w:rsidTr="009137C8">
        <w:trPr>
          <w:trHeight w:val="2100"/>
        </w:trPr>
        <w:tc>
          <w:tcPr>
            <w:tcW w:w="1662" w:type="dxa"/>
            <w:tcBorders>
              <w:top w:val="nil"/>
              <w:left w:val="single" w:sz="8" w:space="0" w:color="auto"/>
              <w:bottom w:val="nil"/>
              <w:right w:val="nil"/>
            </w:tcBorders>
            <w:shd w:val="clear" w:color="auto" w:fill="auto"/>
            <w:noWrap/>
            <w:vAlign w:val="bottom"/>
            <w:hideMark/>
          </w:tcPr>
          <w:p w14:paraId="134D3251" w14:textId="7DDB54E9" w:rsidR="0042262F" w:rsidRPr="009620E0" w:rsidRDefault="0042262F" w:rsidP="00262B13">
            <w:pPr>
              <w:spacing w:after="0" w:line="240" w:lineRule="auto"/>
              <w:rPr>
                <w:rFonts w:ascii="Times New Roman" w:eastAsia="Times New Roman" w:hAnsi="Times New Roman" w:cs="Times New Roman"/>
                <w:color w:val="000000"/>
                <w:sz w:val="20"/>
                <w:szCs w:val="20"/>
              </w:rPr>
            </w:pPr>
            <w:proofErr w:type="spellStart"/>
            <w:r w:rsidRPr="009620E0">
              <w:rPr>
                <w:rFonts w:ascii="Times New Roman" w:eastAsia="Times New Roman" w:hAnsi="Times New Roman" w:cs="Times New Roman"/>
                <w:color w:val="000000"/>
                <w:sz w:val="20"/>
                <w:szCs w:val="20"/>
              </w:rPr>
              <w:lastRenderedPageBreak/>
              <w:t>Higazi</w:t>
            </w:r>
            <w:proofErr w:type="spellEnd"/>
            <w:r w:rsidRPr="009620E0">
              <w:rPr>
                <w:rFonts w:ascii="Times New Roman" w:eastAsia="Times New Roman" w:hAnsi="Times New Roman" w:cs="Times New Roman"/>
                <w:color w:val="000000"/>
                <w:sz w:val="20"/>
                <w:szCs w:val="20"/>
              </w:rPr>
              <w:t xml:space="preserve"> et al., 1971</w:t>
            </w:r>
            <w:r w:rsidR="00152950">
              <w:rPr>
                <w:rFonts w:ascii="Times New Roman" w:eastAsia="Times New Roman" w:hAnsi="Times New Roman" w:cs="Times New Roman"/>
                <w:color w:val="000000"/>
                <w:sz w:val="20"/>
                <w:szCs w:val="20"/>
              </w:rPr>
              <w:fldChar w:fldCharType="begin"/>
            </w:r>
            <w:r w:rsidR="00152950">
              <w:rPr>
                <w:rFonts w:ascii="Times New Roman" w:eastAsia="Times New Roman" w:hAnsi="Times New Roman" w:cs="Times New Roman"/>
                <w:color w:val="000000"/>
                <w:sz w:val="20"/>
                <w:szCs w:val="20"/>
              </w:rPr>
              <w:instrText xml:space="preserve"> ADDIN EN.CITE &lt;EndNote&gt;&lt;Cite&gt;&lt;Author&gt;Higazi&lt;/Author&gt;&lt;Year&gt;1971&lt;/Year&gt;&lt;RecNum&gt;1970&lt;/RecNum&gt;&lt;DisplayText&gt;&lt;style face="superscript"&gt;2&lt;/style&gt;&lt;/DisplayText&gt;&lt;record&gt;&lt;rec-number&gt;1970&lt;/rec-number&gt;&lt;foreign-keys&gt;&lt;key app="EN" db-id="zafrxpxtk2etf1epftppdx0qzx9za5vtwzrd" timestamp="1652484326"&gt;1970&lt;/key&gt;&lt;/foreign-keys&gt;&lt;ref-type name="Journal Article"&gt;17&lt;/ref-type&gt;&lt;contributors&gt;&lt;authors&gt;&lt;author&gt;Higazi, A. M.&lt;/author&gt;&lt;author&gt;El-Ebrashy, N.&lt;/author&gt;&lt;author&gt;El-Ahmady, L.&lt;/author&gt;&lt;author&gt;El-Ashmawy, S.&lt;/author&gt;&lt;author&gt;Khalafallah, A.&lt;/author&gt;&lt;author&gt;Gaber, A.&lt;/author&gt;&lt;/authors&gt;&lt;/contributors&gt;&lt;titles&gt;&lt;title&gt;Changes in serum triglycerides and blood coagulation in response to acute fat loads in atherosclerotics&lt;/title&gt;&lt;secondary-title&gt;Journal of the Egyptian Medical Association&lt;/secondary-title&gt;&lt;/titles&gt;&lt;periodical&gt;&lt;full-title&gt;Journal of the Egyptian Medical Association&lt;/full-title&gt;&lt;/periodical&gt;&lt;pages&gt;659-670&lt;/pages&gt;&lt;volume&gt;54&lt;/volume&gt;&lt;number&gt;10&lt;/number&gt;&lt;dates&gt;&lt;year&gt;1971&lt;/year&gt;&lt;/dates&gt;&lt;urls&gt;&lt;/urls&gt;&lt;remote-database-name&gt;CABDirect&lt;/remote-database-name&gt;&lt;language&gt;English&lt;/language&gt;&lt;/record&gt;&lt;/Cite&gt;&lt;/EndNote&gt;</w:instrText>
            </w:r>
            <w:r w:rsidR="00152950">
              <w:rPr>
                <w:rFonts w:ascii="Times New Roman" w:eastAsia="Times New Roman" w:hAnsi="Times New Roman" w:cs="Times New Roman"/>
                <w:color w:val="000000"/>
                <w:sz w:val="20"/>
                <w:szCs w:val="20"/>
              </w:rPr>
              <w:fldChar w:fldCharType="separate"/>
            </w:r>
            <w:r w:rsidR="00152950" w:rsidRPr="00152950">
              <w:rPr>
                <w:rFonts w:ascii="Times New Roman" w:eastAsia="Times New Roman" w:hAnsi="Times New Roman" w:cs="Times New Roman"/>
                <w:noProof/>
                <w:color w:val="000000"/>
                <w:sz w:val="20"/>
                <w:szCs w:val="20"/>
                <w:vertAlign w:val="superscript"/>
              </w:rPr>
              <w:t>2</w:t>
            </w:r>
            <w:r w:rsidR="00152950">
              <w:rPr>
                <w:rFonts w:ascii="Times New Roman" w:eastAsia="Times New Roman" w:hAnsi="Times New Roman" w:cs="Times New Roman"/>
                <w:color w:val="000000"/>
                <w:sz w:val="20"/>
                <w:szCs w:val="20"/>
              </w:rPr>
              <w:fldChar w:fldCharType="end"/>
            </w:r>
          </w:p>
        </w:tc>
        <w:tc>
          <w:tcPr>
            <w:tcW w:w="1510" w:type="dxa"/>
            <w:tcBorders>
              <w:top w:val="nil"/>
              <w:left w:val="nil"/>
              <w:bottom w:val="nil"/>
              <w:right w:val="nil"/>
            </w:tcBorders>
            <w:shd w:val="clear" w:color="auto" w:fill="auto"/>
            <w:vAlign w:val="bottom"/>
            <w:hideMark/>
          </w:tcPr>
          <w:p w14:paraId="138FFE6F" w14:textId="61E4464B" w:rsidR="0042262F" w:rsidRPr="009620E0" w:rsidRDefault="0042262F" w:rsidP="00262B13">
            <w:pPr>
              <w:spacing w:after="0" w:line="240" w:lineRule="auto"/>
              <w:rPr>
                <w:rFonts w:ascii="Times New Roman" w:eastAsia="Times New Roman" w:hAnsi="Times New Roman" w:cs="Times New Roman"/>
                <w:sz w:val="20"/>
                <w:szCs w:val="20"/>
              </w:rPr>
            </w:pPr>
            <w:r w:rsidRPr="009620E0">
              <w:rPr>
                <w:rFonts w:ascii="Times New Roman" w:eastAsia="Times New Roman" w:hAnsi="Times New Roman" w:cs="Times New Roman"/>
                <w:sz w:val="20"/>
                <w:szCs w:val="20"/>
              </w:rPr>
              <w:t xml:space="preserve">Nonrandomized </w:t>
            </w:r>
            <w:r w:rsidR="001E0051">
              <w:rPr>
                <w:rFonts w:ascii="Times New Roman" w:eastAsia="Times New Roman" w:hAnsi="Times New Roman" w:cs="Times New Roman"/>
                <w:sz w:val="20"/>
                <w:szCs w:val="20"/>
              </w:rPr>
              <w:t>parallel controlled study</w:t>
            </w:r>
          </w:p>
        </w:tc>
        <w:tc>
          <w:tcPr>
            <w:tcW w:w="1211" w:type="dxa"/>
            <w:tcBorders>
              <w:top w:val="nil"/>
              <w:left w:val="nil"/>
              <w:bottom w:val="nil"/>
              <w:right w:val="nil"/>
            </w:tcBorders>
            <w:shd w:val="clear" w:color="auto" w:fill="auto"/>
            <w:noWrap/>
            <w:vAlign w:val="bottom"/>
            <w:hideMark/>
          </w:tcPr>
          <w:p w14:paraId="162093DC"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8</w:t>
            </w:r>
          </w:p>
        </w:tc>
        <w:tc>
          <w:tcPr>
            <w:tcW w:w="1557" w:type="dxa"/>
            <w:tcBorders>
              <w:top w:val="nil"/>
              <w:left w:val="nil"/>
              <w:bottom w:val="nil"/>
              <w:right w:val="nil"/>
            </w:tcBorders>
            <w:shd w:val="clear" w:color="auto" w:fill="auto"/>
            <w:vAlign w:val="bottom"/>
            <w:hideMark/>
          </w:tcPr>
          <w:p w14:paraId="7AD526DA"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Adults, 28-75y; healthy or atherosclerotic </w:t>
            </w:r>
          </w:p>
        </w:tc>
        <w:tc>
          <w:tcPr>
            <w:tcW w:w="1440" w:type="dxa"/>
            <w:tcBorders>
              <w:top w:val="nil"/>
              <w:left w:val="nil"/>
              <w:bottom w:val="nil"/>
              <w:right w:val="nil"/>
            </w:tcBorders>
            <w:shd w:val="clear" w:color="auto" w:fill="auto"/>
            <w:vAlign w:val="bottom"/>
            <w:hideMark/>
          </w:tcPr>
          <w:p w14:paraId="5E40616B" w14:textId="20AE4347" w:rsidR="0042262F" w:rsidRPr="009620E0" w:rsidRDefault="00FB4579"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42262F" w:rsidRPr="009620E0">
              <w:rPr>
                <w:rFonts w:ascii="Times New Roman" w:eastAsia="Times New Roman" w:hAnsi="Times New Roman" w:cs="Times New Roman"/>
                <w:color w:val="000000"/>
                <w:sz w:val="20"/>
                <w:szCs w:val="20"/>
              </w:rPr>
              <w:t>=56, M &amp; F</w:t>
            </w:r>
          </w:p>
        </w:tc>
        <w:tc>
          <w:tcPr>
            <w:tcW w:w="2510" w:type="dxa"/>
            <w:tcBorders>
              <w:top w:val="nil"/>
              <w:left w:val="nil"/>
              <w:bottom w:val="nil"/>
              <w:right w:val="nil"/>
            </w:tcBorders>
            <w:shd w:val="clear" w:color="auto" w:fill="auto"/>
            <w:vAlign w:val="bottom"/>
            <w:hideMark/>
          </w:tcPr>
          <w:p w14:paraId="66E6392F" w14:textId="02896DC2"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CSO, Corn oil, egg yolk, cow butter </w:t>
            </w:r>
            <w:r w:rsidR="00937ABF">
              <w:rPr>
                <w:rFonts w:ascii="Times New Roman" w:eastAsia="Times New Roman" w:hAnsi="Times New Roman" w:cs="Times New Roman"/>
                <w:color w:val="000000"/>
                <w:sz w:val="20"/>
                <w:szCs w:val="20"/>
              </w:rPr>
              <w:t>effects</w:t>
            </w:r>
            <w:r w:rsidRPr="009620E0">
              <w:rPr>
                <w:rFonts w:ascii="Times New Roman" w:eastAsia="Times New Roman" w:hAnsi="Times New Roman" w:cs="Times New Roman"/>
                <w:color w:val="000000"/>
                <w:sz w:val="20"/>
                <w:szCs w:val="20"/>
              </w:rPr>
              <w:t xml:space="preserve"> in </w:t>
            </w:r>
            <w:r w:rsidR="001F656E">
              <w:rPr>
                <w:rFonts w:ascii="Times New Roman" w:eastAsia="Times New Roman" w:hAnsi="Times New Roman" w:cs="Times New Roman"/>
                <w:color w:val="000000"/>
                <w:sz w:val="20"/>
                <w:szCs w:val="20"/>
              </w:rPr>
              <w:t>people</w:t>
            </w:r>
            <w:r w:rsidRPr="009620E0">
              <w:rPr>
                <w:rFonts w:ascii="Times New Roman" w:eastAsia="Times New Roman" w:hAnsi="Times New Roman" w:cs="Times New Roman"/>
                <w:color w:val="000000"/>
                <w:sz w:val="20"/>
                <w:szCs w:val="20"/>
              </w:rPr>
              <w:t xml:space="preserve"> with atherosclerosis</w:t>
            </w:r>
          </w:p>
        </w:tc>
        <w:tc>
          <w:tcPr>
            <w:tcW w:w="1180" w:type="dxa"/>
            <w:tcBorders>
              <w:top w:val="nil"/>
              <w:left w:val="nil"/>
              <w:bottom w:val="nil"/>
              <w:right w:val="nil"/>
            </w:tcBorders>
            <w:shd w:val="clear" w:color="auto" w:fill="auto"/>
            <w:vAlign w:val="bottom"/>
            <w:hideMark/>
          </w:tcPr>
          <w:p w14:paraId="292CAED2" w14:textId="28E7412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CSO, Corn oil, egg yolk, cow butter </w:t>
            </w:r>
            <w:r w:rsidR="00937ABF">
              <w:rPr>
                <w:rFonts w:ascii="Times New Roman" w:eastAsia="Times New Roman" w:hAnsi="Times New Roman" w:cs="Times New Roman"/>
                <w:color w:val="000000"/>
                <w:sz w:val="20"/>
                <w:szCs w:val="20"/>
              </w:rPr>
              <w:t>effect is people</w:t>
            </w:r>
            <w:r w:rsidRPr="009620E0">
              <w:rPr>
                <w:rFonts w:ascii="Times New Roman" w:eastAsia="Times New Roman" w:hAnsi="Times New Roman" w:cs="Times New Roman"/>
                <w:color w:val="000000"/>
                <w:sz w:val="20"/>
                <w:szCs w:val="20"/>
              </w:rPr>
              <w:t xml:space="preserve"> who are healthy</w:t>
            </w:r>
          </w:p>
        </w:tc>
        <w:tc>
          <w:tcPr>
            <w:tcW w:w="1440" w:type="dxa"/>
            <w:tcBorders>
              <w:top w:val="nil"/>
              <w:left w:val="nil"/>
              <w:bottom w:val="nil"/>
              <w:right w:val="nil"/>
            </w:tcBorders>
            <w:shd w:val="clear" w:color="auto" w:fill="auto"/>
            <w:vAlign w:val="bottom"/>
            <w:hideMark/>
          </w:tcPr>
          <w:p w14:paraId="323B7399" w14:textId="71BAEA73"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Effect of acute fat loads on serum </w:t>
            </w:r>
            <w:r w:rsidR="00AA444B">
              <w:rPr>
                <w:rFonts w:ascii="Times New Roman" w:eastAsia="Times New Roman" w:hAnsi="Times New Roman" w:cs="Times New Roman"/>
                <w:color w:val="000000"/>
                <w:sz w:val="20"/>
                <w:szCs w:val="20"/>
              </w:rPr>
              <w:t>TG</w:t>
            </w:r>
            <w:r w:rsidRPr="009620E0">
              <w:rPr>
                <w:rFonts w:ascii="Times New Roman" w:eastAsia="Times New Roman" w:hAnsi="Times New Roman" w:cs="Times New Roman"/>
                <w:color w:val="000000"/>
                <w:sz w:val="20"/>
                <w:szCs w:val="20"/>
              </w:rPr>
              <w:t xml:space="preserve"> and chylomicrons</w:t>
            </w:r>
          </w:p>
        </w:tc>
        <w:tc>
          <w:tcPr>
            <w:tcW w:w="1520" w:type="dxa"/>
            <w:tcBorders>
              <w:top w:val="nil"/>
              <w:left w:val="nil"/>
              <w:bottom w:val="nil"/>
              <w:right w:val="nil"/>
            </w:tcBorders>
            <w:shd w:val="clear" w:color="auto" w:fill="auto"/>
            <w:vAlign w:val="bottom"/>
            <w:hideMark/>
          </w:tcPr>
          <w:p w14:paraId="2DCE8F19" w14:textId="5D84DEB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Plant fats led to less increase in </w:t>
            </w:r>
            <w:r w:rsidR="00AA444B">
              <w:rPr>
                <w:rFonts w:ascii="Times New Roman" w:eastAsia="Times New Roman" w:hAnsi="Times New Roman" w:cs="Times New Roman"/>
                <w:color w:val="000000"/>
                <w:sz w:val="20"/>
                <w:szCs w:val="20"/>
              </w:rPr>
              <w:t>TG</w:t>
            </w:r>
            <w:r w:rsidRPr="009620E0">
              <w:rPr>
                <w:rFonts w:ascii="Times New Roman" w:eastAsia="Times New Roman" w:hAnsi="Times New Roman" w:cs="Times New Roman"/>
                <w:color w:val="000000"/>
                <w:sz w:val="20"/>
                <w:szCs w:val="20"/>
              </w:rPr>
              <w:t xml:space="preserve"> and chylomicrons</w:t>
            </w:r>
            <w:r w:rsidR="00A1396D">
              <w:rPr>
                <w:rFonts w:ascii="Times New Roman" w:eastAsia="Times New Roman" w:hAnsi="Times New Roman" w:cs="Times New Roman"/>
                <w:color w:val="000000"/>
                <w:sz w:val="20"/>
                <w:szCs w:val="20"/>
              </w:rPr>
              <w:t>. C</w:t>
            </w:r>
            <w:r w:rsidRPr="009620E0">
              <w:rPr>
                <w:rFonts w:ascii="Times New Roman" w:eastAsia="Times New Roman" w:hAnsi="Times New Roman" w:cs="Times New Roman"/>
                <w:color w:val="000000"/>
                <w:sz w:val="20"/>
                <w:szCs w:val="20"/>
              </w:rPr>
              <w:t>orn oil increas</w:t>
            </w:r>
            <w:r w:rsidR="00A1396D">
              <w:rPr>
                <w:rFonts w:ascii="Times New Roman" w:eastAsia="Times New Roman" w:hAnsi="Times New Roman" w:cs="Times New Roman"/>
                <w:color w:val="000000"/>
                <w:sz w:val="20"/>
                <w:szCs w:val="20"/>
              </w:rPr>
              <w:t>ed</w:t>
            </w:r>
            <w:r w:rsidRPr="009620E0">
              <w:rPr>
                <w:rFonts w:ascii="Times New Roman" w:eastAsia="Times New Roman" w:hAnsi="Times New Roman" w:cs="Times New Roman"/>
                <w:color w:val="000000"/>
                <w:sz w:val="20"/>
                <w:szCs w:val="20"/>
              </w:rPr>
              <w:t xml:space="preserve"> values less than CSO</w:t>
            </w:r>
          </w:p>
        </w:tc>
        <w:tc>
          <w:tcPr>
            <w:tcW w:w="1360" w:type="dxa"/>
            <w:tcBorders>
              <w:top w:val="nil"/>
              <w:left w:val="nil"/>
              <w:bottom w:val="nil"/>
              <w:right w:val="single" w:sz="8" w:space="0" w:color="auto"/>
            </w:tcBorders>
            <w:shd w:val="clear" w:color="auto" w:fill="auto"/>
            <w:vAlign w:val="bottom"/>
            <w:hideMark/>
          </w:tcPr>
          <w:p w14:paraId="685475BD" w14:textId="1A75BBB5" w:rsidR="0042262F" w:rsidRPr="00023872" w:rsidRDefault="005419A0"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6B4E3E">
              <w:rPr>
                <w:rFonts w:ascii="Times New Roman" w:eastAsia="Times New Roman" w:hAnsi="Times New Roman" w:cs="Times New Roman"/>
                <w:color w:val="000000"/>
                <w:sz w:val="20"/>
                <w:szCs w:val="20"/>
              </w:rPr>
              <w:t xml:space="preserve">tudy </w:t>
            </w:r>
            <w:r w:rsidR="003C39A7">
              <w:rPr>
                <w:rFonts w:ascii="Times New Roman" w:eastAsia="Times New Roman" w:hAnsi="Times New Roman" w:cs="Times New Roman"/>
                <w:color w:val="000000"/>
                <w:sz w:val="20"/>
                <w:szCs w:val="20"/>
              </w:rPr>
              <w:t>d</w:t>
            </w:r>
            <w:r w:rsidR="006B4E3E">
              <w:rPr>
                <w:rFonts w:ascii="Times New Roman" w:eastAsia="Times New Roman" w:hAnsi="Times New Roman" w:cs="Times New Roman"/>
                <w:color w:val="000000"/>
                <w:sz w:val="20"/>
                <w:szCs w:val="20"/>
              </w:rPr>
              <w:t>esign</w:t>
            </w:r>
          </w:p>
        </w:tc>
      </w:tr>
      <w:tr w:rsidR="00EA0D53" w:rsidRPr="00D16822" w14:paraId="344146FD" w14:textId="77777777" w:rsidTr="009137C8">
        <w:trPr>
          <w:trHeight w:val="2583"/>
        </w:trPr>
        <w:tc>
          <w:tcPr>
            <w:tcW w:w="1662" w:type="dxa"/>
            <w:tcBorders>
              <w:top w:val="nil"/>
              <w:left w:val="single" w:sz="8" w:space="0" w:color="auto"/>
              <w:bottom w:val="nil"/>
              <w:right w:val="nil"/>
            </w:tcBorders>
            <w:shd w:val="clear" w:color="auto" w:fill="auto"/>
            <w:noWrap/>
            <w:vAlign w:val="bottom"/>
            <w:hideMark/>
          </w:tcPr>
          <w:p w14:paraId="2B2D3589" w14:textId="544BA5BD"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Matthew and Dean, 1960</w:t>
            </w:r>
            <w:r w:rsidR="00802314">
              <w:rPr>
                <w:rFonts w:ascii="Times New Roman" w:eastAsia="Times New Roman" w:hAnsi="Times New Roman" w:cs="Times New Roman"/>
                <w:color w:val="000000"/>
                <w:sz w:val="20"/>
                <w:szCs w:val="20"/>
              </w:rPr>
              <w:fldChar w:fldCharType="begin"/>
            </w:r>
            <w:r w:rsidR="00802314">
              <w:rPr>
                <w:rFonts w:ascii="Times New Roman" w:eastAsia="Times New Roman" w:hAnsi="Times New Roman" w:cs="Times New Roman"/>
                <w:color w:val="000000"/>
                <w:sz w:val="20"/>
                <w:szCs w:val="20"/>
              </w:rPr>
              <w:instrText xml:space="preserve"> ADDIN EN.CITE &lt;EndNote&gt;&lt;Cite&gt;&lt;Author&gt;Matthew&lt;/Author&gt;&lt;Year&gt;1960&lt;/Year&gt;&lt;RecNum&gt;1964&lt;/RecNum&gt;&lt;DisplayText&gt;&lt;style face="superscript"&gt;3&lt;/style&gt;&lt;/DisplayText&gt;&lt;record&gt;&lt;rec-number&gt;1964&lt;/rec-number&gt;&lt;foreign-keys&gt;&lt;key app="EN" db-id="zafrxpxtk2etf1epftppdx0qzx9za5vtwzrd" timestamp="1652484326"&gt;1964&lt;/key&gt;&lt;/foreign-keys&gt;&lt;ref-type name="Journal Article"&gt;17&lt;/ref-type&gt;&lt;contributors&gt;&lt;authors&gt;&lt;author&gt;Matthew, C. E.&lt;/author&gt;&lt;author&gt;Dean, R. F. A.&lt;/author&gt;&lt;/authors&gt;&lt;/contributors&gt;&lt;titles&gt;&lt;title&gt;The serum lipids in kwashiorkor. 2. The relation of diet to total serum cholesterol&lt;/title&gt;&lt;secondary-title&gt;Journal of Tropical Pediatrics&lt;/secondary-title&gt;&lt;/titles&gt;&lt;periodical&gt;&lt;full-title&gt;Journal of Tropical Pediatrics&lt;/full-title&gt;&lt;/periodical&gt;&lt;pages&gt;135-140&lt;/pages&gt;&lt;volume&gt;5&lt;/volume&gt;&lt;dates&gt;&lt;year&gt;1960&lt;/year&gt;&lt;/dates&gt;&lt;isbn&gt;0142-6338&lt;/isbn&gt;&lt;urls&gt;&lt;/urls&gt;&lt;remote-database-name&gt;CABDirect&lt;/remote-database-name&gt;&lt;language&gt;English&lt;/language&gt;&lt;/record&gt;&lt;/Cite&gt;&lt;/EndNote&gt;</w:instrText>
            </w:r>
            <w:r w:rsidR="00802314">
              <w:rPr>
                <w:rFonts w:ascii="Times New Roman" w:eastAsia="Times New Roman" w:hAnsi="Times New Roman" w:cs="Times New Roman"/>
                <w:color w:val="000000"/>
                <w:sz w:val="20"/>
                <w:szCs w:val="20"/>
              </w:rPr>
              <w:fldChar w:fldCharType="separate"/>
            </w:r>
            <w:r w:rsidR="00802314" w:rsidRPr="00802314">
              <w:rPr>
                <w:rFonts w:ascii="Times New Roman" w:eastAsia="Times New Roman" w:hAnsi="Times New Roman" w:cs="Times New Roman"/>
                <w:noProof/>
                <w:color w:val="000000"/>
                <w:sz w:val="20"/>
                <w:szCs w:val="20"/>
                <w:vertAlign w:val="superscript"/>
              </w:rPr>
              <w:t>3</w:t>
            </w:r>
            <w:r w:rsidR="00802314">
              <w:rPr>
                <w:rFonts w:ascii="Times New Roman" w:eastAsia="Times New Roman" w:hAnsi="Times New Roman" w:cs="Times New Roman"/>
                <w:color w:val="000000"/>
                <w:sz w:val="20"/>
                <w:szCs w:val="20"/>
              </w:rPr>
              <w:fldChar w:fldCharType="end"/>
            </w:r>
          </w:p>
        </w:tc>
        <w:tc>
          <w:tcPr>
            <w:tcW w:w="1510" w:type="dxa"/>
            <w:tcBorders>
              <w:top w:val="nil"/>
              <w:left w:val="nil"/>
              <w:bottom w:val="nil"/>
              <w:right w:val="nil"/>
            </w:tcBorders>
            <w:shd w:val="clear" w:color="auto" w:fill="auto"/>
            <w:vAlign w:val="bottom"/>
            <w:hideMark/>
          </w:tcPr>
          <w:p w14:paraId="006B9B32" w14:textId="5AD15CC3"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Nonrandomized parallel </w:t>
            </w:r>
            <w:r w:rsidR="001E0051">
              <w:rPr>
                <w:rFonts w:ascii="Times New Roman" w:eastAsia="Times New Roman" w:hAnsi="Times New Roman" w:cs="Times New Roman"/>
                <w:color w:val="000000"/>
                <w:sz w:val="20"/>
                <w:szCs w:val="20"/>
              </w:rPr>
              <w:t>controlled study</w:t>
            </w:r>
          </w:p>
        </w:tc>
        <w:tc>
          <w:tcPr>
            <w:tcW w:w="1211" w:type="dxa"/>
            <w:tcBorders>
              <w:top w:val="nil"/>
              <w:left w:val="nil"/>
              <w:bottom w:val="nil"/>
              <w:right w:val="nil"/>
            </w:tcBorders>
            <w:shd w:val="clear" w:color="auto" w:fill="auto"/>
            <w:noWrap/>
            <w:vAlign w:val="bottom"/>
            <w:hideMark/>
          </w:tcPr>
          <w:p w14:paraId="3B2D7926"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21</w:t>
            </w:r>
          </w:p>
        </w:tc>
        <w:tc>
          <w:tcPr>
            <w:tcW w:w="1557" w:type="dxa"/>
            <w:tcBorders>
              <w:top w:val="nil"/>
              <w:left w:val="nil"/>
              <w:bottom w:val="nil"/>
              <w:right w:val="nil"/>
            </w:tcBorders>
            <w:shd w:val="clear" w:color="auto" w:fill="auto"/>
            <w:vAlign w:val="bottom"/>
            <w:hideMark/>
          </w:tcPr>
          <w:p w14:paraId="5A8D722F" w14:textId="35347150"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Children with</w:t>
            </w:r>
            <w:r w:rsidR="00A1396D">
              <w:rPr>
                <w:rFonts w:ascii="Times New Roman" w:eastAsia="Times New Roman" w:hAnsi="Times New Roman" w:cs="Times New Roman"/>
                <w:color w:val="000000"/>
                <w:sz w:val="20"/>
                <w:szCs w:val="20"/>
              </w:rPr>
              <w:t xml:space="preserve"> K</w:t>
            </w:r>
            <w:r w:rsidRPr="009620E0">
              <w:rPr>
                <w:rFonts w:ascii="Times New Roman" w:eastAsia="Times New Roman" w:hAnsi="Times New Roman" w:cs="Times New Roman"/>
                <w:color w:val="000000"/>
                <w:sz w:val="20"/>
                <w:szCs w:val="20"/>
              </w:rPr>
              <w:t>washiorkor</w:t>
            </w:r>
          </w:p>
        </w:tc>
        <w:tc>
          <w:tcPr>
            <w:tcW w:w="1440" w:type="dxa"/>
            <w:tcBorders>
              <w:top w:val="nil"/>
              <w:left w:val="nil"/>
              <w:bottom w:val="nil"/>
              <w:right w:val="nil"/>
            </w:tcBorders>
            <w:shd w:val="clear" w:color="auto" w:fill="auto"/>
            <w:vAlign w:val="bottom"/>
            <w:hideMark/>
          </w:tcPr>
          <w:p w14:paraId="7F625009" w14:textId="39131F6D" w:rsidR="0042262F" w:rsidRPr="009620E0" w:rsidRDefault="00FB4579"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42262F" w:rsidRPr="009620E0">
              <w:rPr>
                <w:rFonts w:ascii="Times New Roman" w:eastAsia="Times New Roman" w:hAnsi="Times New Roman" w:cs="Times New Roman"/>
                <w:color w:val="000000"/>
                <w:sz w:val="20"/>
                <w:szCs w:val="20"/>
              </w:rPr>
              <w:t>=142, 10-36mo, M &amp; F</w:t>
            </w:r>
          </w:p>
        </w:tc>
        <w:tc>
          <w:tcPr>
            <w:tcW w:w="2510" w:type="dxa"/>
            <w:tcBorders>
              <w:top w:val="nil"/>
              <w:left w:val="nil"/>
              <w:bottom w:val="nil"/>
              <w:right w:val="nil"/>
            </w:tcBorders>
            <w:shd w:val="clear" w:color="auto" w:fill="auto"/>
            <w:vAlign w:val="bottom"/>
            <w:hideMark/>
          </w:tcPr>
          <w:p w14:paraId="79A556BD" w14:textId="33E8A323"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1:</w:t>
            </w:r>
            <w:r w:rsidR="00A1396D">
              <w:rPr>
                <w:rFonts w:ascii="Times New Roman" w:eastAsia="Times New Roman" w:hAnsi="Times New Roman" w:cs="Times New Roman"/>
                <w:color w:val="000000"/>
                <w:sz w:val="20"/>
                <w:szCs w:val="20"/>
              </w:rPr>
              <w:t xml:space="preserve"> </w:t>
            </w:r>
            <w:r w:rsidRPr="009620E0">
              <w:rPr>
                <w:rFonts w:ascii="Times New Roman" w:eastAsia="Times New Roman" w:hAnsi="Times New Roman" w:cs="Times New Roman"/>
                <w:color w:val="000000"/>
                <w:sz w:val="20"/>
                <w:szCs w:val="20"/>
              </w:rPr>
              <w:t>Protein same as control, butter added                                             2: Protein</w:t>
            </w:r>
            <w:r w:rsidR="00A1396D">
              <w:rPr>
                <w:rFonts w:ascii="Times New Roman" w:eastAsia="Times New Roman" w:hAnsi="Times New Roman" w:cs="Times New Roman"/>
                <w:color w:val="000000"/>
                <w:sz w:val="20"/>
                <w:szCs w:val="20"/>
              </w:rPr>
              <w:t xml:space="preserve"> same </w:t>
            </w:r>
            <w:r w:rsidRPr="009620E0">
              <w:rPr>
                <w:rFonts w:ascii="Times New Roman" w:eastAsia="Times New Roman" w:hAnsi="Times New Roman" w:cs="Times New Roman"/>
                <w:color w:val="000000"/>
                <w:sz w:val="20"/>
                <w:szCs w:val="20"/>
              </w:rPr>
              <w:t xml:space="preserve"> as control</w:t>
            </w:r>
            <w:r w:rsidR="00A1396D">
              <w:rPr>
                <w:rFonts w:ascii="Times New Roman" w:eastAsia="Times New Roman" w:hAnsi="Times New Roman" w:cs="Times New Roman"/>
                <w:color w:val="000000"/>
                <w:sz w:val="20"/>
                <w:szCs w:val="20"/>
              </w:rPr>
              <w:t>,</w:t>
            </w:r>
            <w:r w:rsidRPr="009620E0">
              <w:rPr>
                <w:rFonts w:ascii="Times New Roman" w:eastAsia="Times New Roman" w:hAnsi="Times New Roman" w:cs="Times New Roman"/>
                <w:color w:val="000000"/>
                <w:sz w:val="20"/>
                <w:szCs w:val="20"/>
              </w:rPr>
              <w:t xml:space="preserve"> </w:t>
            </w:r>
            <w:r w:rsidR="0044121F">
              <w:rPr>
                <w:rFonts w:ascii="Times New Roman" w:eastAsia="Times New Roman" w:hAnsi="Times New Roman" w:cs="Times New Roman"/>
                <w:color w:val="000000"/>
                <w:sz w:val="20"/>
                <w:szCs w:val="20"/>
              </w:rPr>
              <w:t>CSO</w:t>
            </w:r>
            <w:r w:rsidRPr="009620E0">
              <w:rPr>
                <w:rFonts w:ascii="Times New Roman" w:eastAsia="Times New Roman" w:hAnsi="Times New Roman" w:cs="Times New Roman"/>
                <w:color w:val="000000"/>
                <w:sz w:val="20"/>
                <w:szCs w:val="20"/>
              </w:rPr>
              <w:t xml:space="preserve"> added                                               3: 1/8  of the protein from dried skimmed milk, 3/4 from groundnuts, and 1/8 from a cereal mixture; fat from the groundnuts and </w:t>
            </w:r>
            <w:r w:rsidR="0044121F">
              <w:rPr>
                <w:rFonts w:ascii="Times New Roman" w:eastAsia="Times New Roman" w:hAnsi="Times New Roman" w:cs="Times New Roman"/>
                <w:color w:val="000000"/>
                <w:sz w:val="20"/>
                <w:szCs w:val="20"/>
              </w:rPr>
              <w:t>CSO</w:t>
            </w:r>
          </w:p>
        </w:tc>
        <w:tc>
          <w:tcPr>
            <w:tcW w:w="1180" w:type="dxa"/>
            <w:tcBorders>
              <w:top w:val="nil"/>
              <w:left w:val="nil"/>
              <w:bottom w:val="nil"/>
              <w:right w:val="nil"/>
            </w:tcBorders>
            <w:shd w:val="clear" w:color="auto" w:fill="auto"/>
            <w:vAlign w:val="bottom"/>
            <w:hideMark/>
          </w:tcPr>
          <w:p w14:paraId="56FD7909" w14:textId="0839034F"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Fat free diet: Protein from calcium caseinate and dried skimmed milk</w:t>
            </w:r>
          </w:p>
        </w:tc>
        <w:tc>
          <w:tcPr>
            <w:tcW w:w="1440" w:type="dxa"/>
            <w:tcBorders>
              <w:top w:val="nil"/>
              <w:left w:val="nil"/>
              <w:bottom w:val="nil"/>
              <w:right w:val="nil"/>
            </w:tcBorders>
            <w:shd w:val="clear" w:color="auto" w:fill="auto"/>
            <w:vAlign w:val="bottom"/>
            <w:hideMark/>
          </w:tcPr>
          <w:p w14:paraId="55192928" w14:textId="5E15884E"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Serum </w:t>
            </w:r>
            <w:r w:rsidR="00B173AE">
              <w:rPr>
                <w:rFonts w:ascii="Times New Roman" w:eastAsia="Times New Roman" w:hAnsi="Times New Roman" w:cs="Times New Roman"/>
                <w:color w:val="000000"/>
                <w:sz w:val="20"/>
                <w:szCs w:val="20"/>
              </w:rPr>
              <w:t>c</w:t>
            </w:r>
            <w:r w:rsidRPr="009620E0">
              <w:rPr>
                <w:rFonts w:ascii="Times New Roman" w:eastAsia="Times New Roman" w:hAnsi="Times New Roman" w:cs="Times New Roman"/>
                <w:color w:val="000000"/>
                <w:sz w:val="20"/>
                <w:szCs w:val="20"/>
              </w:rPr>
              <w:t>holesterol</w:t>
            </w:r>
          </w:p>
        </w:tc>
        <w:tc>
          <w:tcPr>
            <w:tcW w:w="1520" w:type="dxa"/>
            <w:tcBorders>
              <w:top w:val="nil"/>
              <w:left w:val="nil"/>
              <w:bottom w:val="nil"/>
              <w:right w:val="nil"/>
            </w:tcBorders>
            <w:shd w:val="clear" w:color="auto" w:fill="auto"/>
            <w:vAlign w:val="bottom"/>
            <w:hideMark/>
          </w:tcPr>
          <w:p w14:paraId="414CCA09" w14:textId="23F76D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CSO increase in TC (135 mg/100 mL serum) was </w:t>
            </w:r>
            <w:r w:rsidR="00F9324D">
              <w:rPr>
                <w:rFonts w:ascii="Times New Roman" w:eastAsia="Times New Roman" w:hAnsi="Times New Roman" w:cs="Times New Roman"/>
                <w:color w:val="000000"/>
                <w:sz w:val="20"/>
                <w:szCs w:val="20"/>
              </w:rPr>
              <w:t>less</w:t>
            </w:r>
            <w:r w:rsidRPr="009620E0">
              <w:rPr>
                <w:rFonts w:ascii="Times New Roman" w:eastAsia="Times New Roman" w:hAnsi="Times New Roman" w:cs="Times New Roman"/>
                <w:color w:val="000000"/>
                <w:sz w:val="20"/>
                <w:szCs w:val="20"/>
              </w:rPr>
              <w:t xml:space="preserve"> than butter and </w:t>
            </w:r>
            <w:r w:rsidR="00F9324D">
              <w:rPr>
                <w:rFonts w:ascii="Times New Roman" w:eastAsia="Times New Roman" w:hAnsi="Times New Roman" w:cs="Times New Roman"/>
                <w:color w:val="000000"/>
                <w:sz w:val="20"/>
                <w:szCs w:val="20"/>
              </w:rPr>
              <w:t>more</w:t>
            </w:r>
            <w:r w:rsidRPr="009620E0">
              <w:rPr>
                <w:rFonts w:ascii="Times New Roman" w:eastAsia="Times New Roman" w:hAnsi="Times New Roman" w:cs="Times New Roman"/>
                <w:color w:val="000000"/>
                <w:sz w:val="20"/>
                <w:szCs w:val="20"/>
              </w:rPr>
              <w:t xml:space="preserve"> than biscuit at 7 days. CSO increase in TC was lower than butter at 14 and 21 days</w:t>
            </w:r>
            <w:r w:rsidR="00F9324D">
              <w:rPr>
                <w:rFonts w:ascii="Times New Roman" w:eastAsia="Times New Roman" w:hAnsi="Times New Roman" w:cs="Times New Roman"/>
                <w:color w:val="000000"/>
                <w:sz w:val="20"/>
                <w:szCs w:val="20"/>
              </w:rPr>
              <w:t>.</w:t>
            </w:r>
            <w:r w:rsidRPr="009620E0">
              <w:rPr>
                <w:rFonts w:ascii="Times New Roman" w:eastAsia="Times New Roman" w:hAnsi="Times New Roman" w:cs="Times New Roman"/>
                <w:color w:val="000000"/>
                <w:sz w:val="20"/>
                <w:szCs w:val="20"/>
              </w:rPr>
              <w:t xml:space="preserve"> </w:t>
            </w:r>
          </w:p>
        </w:tc>
        <w:tc>
          <w:tcPr>
            <w:tcW w:w="1360" w:type="dxa"/>
            <w:tcBorders>
              <w:top w:val="nil"/>
              <w:left w:val="nil"/>
              <w:bottom w:val="nil"/>
              <w:right w:val="single" w:sz="8" w:space="0" w:color="auto"/>
            </w:tcBorders>
            <w:shd w:val="clear" w:color="auto" w:fill="auto"/>
            <w:vAlign w:val="bottom"/>
            <w:hideMark/>
          </w:tcPr>
          <w:p w14:paraId="39EF8154" w14:textId="10BC00CA" w:rsidR="0042262F" w:rsidRPr="00023872" w:rsidRDefault="005419A0"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6B4E3E">
              <w:rPr>
                <w:rFonts w:ascii="Times New Roman" w:eastAsia="Times New Roman" w:hAnsi="Times New Roman" w:cs="Times New Roman"/>
                <w:color w:val="000000"/>
                <w:sz w:val="20"/>
                <w:szCs w:val="20"/>
              </w:rPr>
              <w:t>tudy design</w:t>
            </w:r>
          </w:p>
        </w:tc>
      </w:tr>
      <w:tr w:rsidR="00EA0D53" w:rsidRPr="00D16822" w14:paraId="3C0471CD" w14:textId="77777777" w:rsidTr="009137C8">
        <w:trPr>
          <w:trHeight w:val="1200"/>
        </w:trPr>
        <w:tc>
          <w:tcPr>
            <w:tcW w:w="1662" w:type="dxa"/>
            <w:tcBorders>
              <w:top w:val="nil"/>
              <w:left w:val="single" w:sz="8" w:space="0" w:color="auto"/>
              <w:bottom w:val="nil"/>
              <w:right w:val="nil"/>
            </w:tcBorders>
            <w:shd w:val="clear" w:color="auto" w:fill="auto"/>
            <w:noWrap/>
            <w:vAlign w:val="bottom"/>
            <w:hideMark/>
          </w:tcPr>
          <w:p w14:paraId="474D18B9" w14:textId="52B949D5"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Wilcox and Gallaway, 1961</w:t>
            </w:r>
            <w:r w:rsidR="00472F44">
              <w:rPr>
                <w:rFonts w:ascii="Times New Roman" w:eastAsia="Times New Roman" w:hAnsi="Times New Roman" w:cs="Times New Roman"/>
                <w:color w:val="000000"/>
                <w:sz w:val="20"/>
                <w:szCs w:val="20"/>
              </w:rPr>
              <w:fldChar w:fldCharType="begin"/>
            </w:r>
            <w:r w:rsidR="00472F44">
              <w:rPr>
                <w:rFonts w:ascii="Times New Roman" w:eastAsia="Times New Roman" w:hAnsi="Times New Roman" w:cs="Times New Roman"/>
                <w:color w:val="000000"/>
                <w:sz w:val="20"/>
                <w:szCs w:val="20"/>
              </w:rPr>
              <w:instrText xml:space="preserve"> ADDIN EN.CITE &lt;EndNote&gt;&lt;Cite&gt;&lt;Author&gt;Wilcox&lt;/Author&gt;&lt;Year&gt;1961&lt;/Year&gt;&lt;RecNum&gt;1976&lt;/RecNum&gt;&lt;DisplayText&gt;&lt;style face="superscript"&gt;4&lt;/style&gt;&lt;/DisplayText&gt;&lt;record&gt;&lt;rec-number&gt;1976&lt;/rec-number&gt;&lt;foreign-keys&gt;&lt;key app="EN" db-id="zafrxpxtk2etf1epftppdx0qzx9za5vtwzrd" timestamp="1652484326"&gt;1976&lt;/key&gt;&lt;/foreign-keys&gt;&lt;ref-type name="Journal Article"&gt;17&lt;/ref-type&gt;&lt;contributors&gt;&lt;authors&gt;&lt;author&gt;Wilcox, Ethel B.&lt;/author&gt;&lt;author&gt;Galloway, Leora S.&lt;/author&gt;&lt;/authors&gt;&lt;/contributors&gt;&lt;titles&gt;&lt;title&gt;Serum cholesterol and different dietary fats&lt;/title&gt;&lt;secondary-title&gt;Journal of the American Dietetic Association&lt;/secondary-title&gt;&lt;/titles&gt;&lt;periodical&gt;&lt;full-title&gt;Journal of the American Dietetic Association&lt;/full-title&gt;&lt;/periodical&gt;&lt;pages&gt;227-30&lt;/pages&gt;&lt;volume&gt;38&lt;/volume&gt;&lt;number&gt;3&lt;/number&gt;&lt;dates&gt;&lt;year&gt;1961&lt;/year&gt;&lt;/dates&gt;&lt;isbn&gt;0002-8223&lt;/isbn&gt;&lt;urls&gt;&lt;/urls&gt;&lt;remote-database-name&gt;CABDirect&lt;/remote-database-name&gt;&lt;language&gt;English&lt;/language&gt;&lt;/record&gt;&lt;/Cite&gt;&lt;/EndNote&gt;</w:instrText>
            </w:r>
            <w:r w:rsidR="00472F44">
              <w:rPr>
                <w:rFonts w:ascii="Times New Roman" w:eastAsia="Times New Roman" w:hAnsi="Times New Roman" w:cs="Times New Roman"/>
                <w:color w:val="000000"/>
                <w:sz w:val="20"/>
                <w:szCs w:val="20"/>
              </w:rPr>
              <w:fldChar w:fldCharType="separate"/>
            </w:r>
            <w:r w:rsidR="00472F44" w:rsidRPr="00472F44">
              <w:rPr>
                <w:rFonts w:ascii="Times New Roman" w:eastAsia="Times New Roman" w:hAnsi="Times New Roman" w:cs="Times New Roman"/>
                <w:noProof/>
                <w:color w:val="000000"/>
                <w:sz w:val="20"/>
                <w:szCs w:val="20"/>
                <w:vertAlign w:val="superscript"/>
              </w:rPr>
              <w:t>4</w:t>
            </w:r>
            <w:r w:rsidR="00472F44">
              <w:rPr>
                <w:rFonts w:ascii="Times New Roman" w:eastAsia="Times New Roman" w:hAnsi="Times New Roman" w:cs="Times New Roman"/>
                <w:color w:val="000000"/>
                <w:sz w:val="20"/>
                <w:szCs w:val="20"/>
              </w:rPr>
              <w:fldChar w:fldCharType="end"/>
            </w:r>
          </w:p>
        </w:tc>
        <w:tc>
          <w:tcPr>
            <w:tcW w:w="1510" w:type="dxa"/>
            <w:tcBorders>
              <w:top w:val="nil"/>
              <w:left w:val="nil"/>
              <w:bottom w:val="nil"/>
              <w:right w:val="nil"/>
            </w:tcBorders>
            <w:shd w:val="clear" w:color="auto" w:fill="auto"/>
            <w:vAlign w:val="bottom"/>
            <w:hideMark/>
          </w:tcPr>
          <w:p w14:paraId="73BA4F9D" w14:textId="46BA68E6"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Nonrandomized </w:t>
            </w:r>
            <w:proofErr w:type="gramStart"/>
            <w:r w:rsidRPr="009620E0">
              <w:rPr>
                <w:rFonts w:ascii="Times New Roman" w:eastAsia="Times New Roman" w:hAnsi="Times New Roman" w:cs="Times New Roman"/>
                <w:color w:val="000000"/>
                <w:sz w:val="20"/>
                <w:szCs w:val="20"/>
              </w:rPr>
              <w:t>crossove</w:t>
            </w:r>
            <w:r w:rsidR="005419A0">
              <w:rPr>
                <w:rFonts w:ascii="Times New Roman" w:eastAsia="Times New Roman" w:hAnsi="Times New Roman" w:cs="Times New Roman"/>
                <w:color w:val="000000"/>
                <w:sz w:val="20"/>
                <w:szCs w:val="20"/>
              </w:rPr>
              <w:t>r</w:t>
            </w:r>
            <w:r w:rsidRPr="009620E0">
              <w:rPr>
                <w:rFonts w:ascii="Times New Roman" w:eastAsia="Times New Roman" w:hAnsi="Times New Roman" w:cs="Times New Roman"/>
                <w:color w:val="000000"/>
                <w:sz w:val="20"/>
                <w:szCs w:val="20"/>
              </w:rPr>
              <w:t xml:space="preserve"> controlled</w:t>
            </w:r>
            <w:proofErr w:type="gramEnd"/>
            <w:r w:rsidRPr="009620E0">
              <w:rPr>
                <w:rFonts w:ascii="Times New Roman" w:eastAsia="Times New Roman" w:hAnsi="Times New Roman" w:cs="Times New Roman"/>
                <w:color w:val="000000"/>
                <w:sz w:val="20"/>
                <w:szCs w:val="20"/>
              </w:rPr>
              <w:t xml:space="preserve"> </w:t>
            </w:r>
            <w:r w:rsidR="005419A0">
              <w:rPr>
                <w:rFonts w:ascii="Times New Roman" w:eastAsia="Times New Roman" w:hAnsi="Times New Roman" w:cs="Times New Roman"/>
                <w:color w:val="000000"/>
                <w:sz w:val="20"/>
                <w:szCs w:val="20"/>
              </w:rPr>
              <w:t>study</w:t>
            </w:r>
          </w:p>
        </w:tc>
        <w:tc>
          <w:tcPr>
            <w:tcW w:w="1211" w:type="dxa"/>
            <w:tcBorders>
              <w:top w:val="nil"/>
              <w:left w:val="nil"/>
              <w:bottom w:val="nil"/>
              <w:right w:val="nil"/>
            </w:tcBorders>
            <w:shd w:val="clear" w:color="auto" w:fill="auto"/>
            <w:noWrap/>
            <w:vAlign w:val="bottom"/>
            <w:hideMark/>
          </w:tcPr>
          <w:p w14:paraId="4D8D3524"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15</w:t>
            </w:r>
          </w:p>
        </w:tc>
        <w:tc>
          <w:tcPr>
            <w:tcW w:w="1557" w:type="dxa"/>
            <w:tcBorders>
              <w:top w:val="nil"/>
              <w:left w:val="nil"/>
              <w:bottom w:val="nil"/>
              <w:right w:val="nil"/>
            </w:tcBorders>
            <w:shd w:val="clear" w:color="auto" w:fill="auto"/>
            <w:vAlign w:val="bottom"/>
            <w:hideMark/>
          </w:tcPr>
          <w:p w14:paraId="3D3C90B4"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Young adults, healthy</w:t>
            </w:r>
          </w:p>
        </w:tc>
        <w:tc>
          <w:tcPr>
            <w:tcW w:w="1440" w:type="dxa"/>
            <w:tcBorders>
              <w:top w:val="nil"/>
              <w:left w:val="nil"/>
              <w:bottom w:val="nil"/>
              <w:right w:val="nil"/>
            </w:tcBorders>
            <w:shd w:val="clear" w:color="auto" w:fill="auto"/>
            <w:vAlign w:val="bottom"/>
            <w:hideMark/>
          </w:tcPr>
          <w:p w14:paraId="57880F13" w14:textId="12B9EB73" w:rsidR="0042262F" w:rsidRPr="009620E0" w:rsidRDefault="00FB4579"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42262F" w:rsidRPr="009620E0">
              <w:rPr>
                <w:rFonts w:ascii="Times New Roman" w:eastAsia="Times New Roman" w:hAnsi="Times New Roman" w:cs="Times New Roman"/>
                <w:color w:val="000000"/>
                <w:sz w:val="20"/>
                <w:szCs w:val="20"/>
              </w:rPr>
              <w:t>=16; n=8 per group, 50% M</w:t>
            </w:r>
          </w:p>
        </w:tc>
        <w:tc>
          <w:tcPr>
            <w:tcW w:w="2510" w:type="dxa"/>
            <w:tcBorders>
              <w:top w:val="nil"/>
              <w:left w:val="nil"/>
              <w:bottom w:val="nil"/>
              <w:right w:val="nil"/>
            </w:tcBorders>
            <w:shd w:val="clear" w:color="auto" w:fill="auto"/>
            <w:vAlign w:val="bottom"/>
            <w:hideMark/>
          </w:tcPr>
          <w:p w14:paraId="19B722E6"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35% butter, margarine, partially hydrogenated CSO, CSO, lard, partially hydrogenated lard, corn oil</w:t>
            </w:r>
          </w:p>
        </w:tc>
        <w:tc>
          <w:tcPr>
            <w:tcW w:w="1180" w:type="dxa"/>
            <w:tcBorders>
              <w:top w:val="nil"/>
              <w:left w:val="nil"/>
              <w:bottom w:val="nil"/>
              <w:right w:val="nil"/>
            </w:tcBorders>
            <w:shd w:val="clear" w:color="auto" w:fill="auto"/>
            <w:vAlign w:val="bottom"/>
            <w:hideMark/>
          </w:tcPr>
          <w:p w14:paraId="21C2809D"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35% CSO, lard or butter</w:t>
            </w:r>
          </w:p>
        </w:tc>
        <w:tc>
          <w:tcPr>
            <w:tcW w:w="1440" w:type="dxa"/>
            <w:tcBorders>
              <w:top w:val="nil"/>
              <w:left w:val="nil"/>
              <w:bottom w:val="nil"/>
              <w:right w:val="nil"/>
            </w:tcBorders>
            <w:shd w:val="clear" w:color="auto" w:fill="auto"/>
            <w:vAlign w:val="bottom"/>
            <w:hideMark/>
          </w:tcPr>
          <w:p w14:paraId="3DCCBD35" w14:textId="3CB1BC75"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Serum </w:t>
            </w:r>
            <w:r w:rsidR="008C7D45">
              <w:rPr>
                <w:rFonts w:ascii="Times New Roman" w:eastAsia="Times New Roman" w:hAnsi="Times New Roman" w:cs="Times New Roman"/>
                <w:color w:val="000000"/>
                <w:sz w:val="20"/>
                <w:szCs w:val="20"/>
              </w:rPr>
              <w:t>c</w:t>
            </w:r>
            <w:r w:rsidRPr="009620E0">
              <w:rPr>
                <w:rFonts w:ascii="Times New Roman" w:eastAsia="Times New Roman" w:hAnsi="Times New Roman" w:cs="Times New Roman"/>
                <w:color w:val="000000"/>
                <w:sz w:val="20"/>
                <w:szCs w:val="20"/>
              </w:rPr>
              <w:t>holesterol</w:t>
            </w:r>
          </w:p>
        </w:tc>
        <w:tc>
          <w:tcPr>
            <w:tcW w:w="1520" w:type="dxa"/>
            <w:tcBorders>
              <w:top w:val="nil"/>
              <w:left w:val="nil"/>
              <w:bottom w:val="nil"/>
              <w:right w:val="nil"/>
            </w:tcBorders>
            <w:shd w:val="clear" w:color="auto" w:fill="auto"/>
            <w:vAlign w:val="bottom"/>
            <w:hideMark/>
          </w:tcPr>
          <w:p w14:paraId="091F4981" w14:textId="77777777" w:rsidR="00262B13" w:rsidRDefault="00262B13" w:rsidP="00262B13">
            <w:pPr>
              <w:spacing w:after="0" w:line="240" w:lineRule="auto"/>
              <w:rPr>
                <w:rFonts w:ascii="Times New Roman" w:eastAsia="Times New Roman" w:hAnsi="Times New Roman" w:cs="Times New Roman"/>
                <w:color w:val="000000"/>
                <w:sz w:val="20"/>
                <w:szCs w:val="20"/>
              </w:rPr>
            </w:pPr>
          </w:p>
          <w:p w14:paraId="39E998CB" w14:textId="5EAC0A98"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12% decrease of TC with margarine, partially hydrogenated CSO, and CSO compared with a 22% decrease with corn oil</w:t>
            </w:r>
          </w:p>
        </w:tc>
        <w:tc>
          <w:tcPr>
            <w:tcW w:w="1360" w:type="dxa"/>
            <w:tcBorders>
              <w:top w:val="nil"/>
              <w:left w:val="nil"/>
              <w:bottom w:val="nil"/>
              <w:right w:val="single" w:sz="8" w:space="0" w:color="auto"/>
            </w:tcBorders>
            <w:shd w:val="clear" w:color="auto" w:fill="auto"/>
            <w:vAlign w:val="bottom"/>
            <w:hideMark/>
          </w:tcPr>
          <w:p w14:paraId="51977F88" w14:textId="3CC2AC12" w:rsidR="0042262F" w:rsidRPr="00023872" w:rsidRDefault="005419A0"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6B4E3E">
              <w:rPr>
                <w:rFonts w:ascii="Times New Roman" w:eastAsia="Times New Roman" w:hAnsi="Times New Roman" w:cs="Times New Roman"/>
                <w:color w:val="000000"/>
                <w:sz w:val="20"/>
                <w:szCs w:val="20"/>
              </w:rPr>
              <w:t xml:space="preserve">tudy </w:t>
            </w:r>
            <w:r w:rsidR="009D28EA">
              <w:rPr>
                <w:rFonts w:ascii="Times New Roman" w:eastAsia="Times New Roman" w:hAnsi="Times New Roman" w:cs="Times New Roman"/>
                <w:color w:val="000000"/>
                <w:sz w:val="20"/>
                <w:szCs w:val="20"/>
              </w:rPr>
              <w:t>d</w:t>
            </w:r>
            <w:r w:rsidR="006B4E3E">
              <w:rPr>
                <w:rFonts w:ascii="Times New Roman" w:eastAsia="Times New Roman" w:hAnsi="Times New Roman" w:cs="Times New Roman"/>
                <w:color w:val="000000"/>
                <w:sz w:val="20"/>
                <w:szCs w:val="20"/>
              </w:rPr>
              <w:t>esign</w:t>
            </w:r>
          </w:p>
        </w:tc>
      </w:tr>
      <w:tr w:rsidR="00EA0D53" w:rsidRPr="00D16822" w14:paraId="49EC8931" w14:textId="77777777" w:rsidTr="009137C8">
        <w:trPr>
          <w:trHeight w:val="1710"/>
        </w:trPr>
        <w:tc>
          <w:tcPr>
            <w:tcW w:w="1662" w:type="dxa"/>
            <w:tcBorders>
              <w:top w:val="nil"/>
              <w:left w:val="single" w:sz="8" w:space="0" w:color="auto"/>
              <w:bottom w:val="nil"/>
              <w:right w:val="nil"/>
            </w:tcBorders>
            <w:shd w:val="clear" w:color="auto" w:fill="auto"/>
            <w:vAlign w:val="bottom"/>
            <w:hideMark/>
          </w:tcPr>
          <w:p w14:paraId="118EA6CF" w14:textId="52193E9D" w:rsidR="0042262F" w:rsidRPr="009620E0" w:rsidRDefault="00DB4303"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ndez</w:t>
            </w:r>
            <w:r w:rsidR="0042262F" w:rsidRPr="009620E0">
              <w:rPr>
                <w:rFonts w:ascii="Times New Roman" w:eastAsia="Times New Roman" w:hAnsi="Times New Roman" w:cs="Times New Roman"/>
                <w:color w:val="000000"/>
                <w:sz w:val="20"/>
                <w:szCs w:val="20"/>
              </w:rPr>
              <w:t xml:space="preserve"> et al., 1961 (II. Effect of gross dietary changes)</w:t>
            </w:r>
            <w:r w:rsidR="00734531">
              <w:rPr>
                <w:rFonts w:ascii="Times New Roman" w:eastAsia="Times New Roman" w:hAnsi="Times New Roman" w:cs="Times New Roman"/>
                <w:color w:val="000000"/>
                <w:sz w:val="20"/>
                <w:szCs w:val="20"/>
              </w:rPr>
              <w:fldChar w:fldCharType="begin"/>
            </w:r>
            <w:r w:rsidR="00734531">
              <w:rPr>
                <w:rFonts w:ascii="Times New Roman" w:eastAsia="Times New Roman" w:hAnsi="Times New Roman" w:cs="Times New Roman"/>
                <w:color w:val="000000"/>
                <w:sz w:val="20"/>
                <w:szCs w:val="20"/>
              </w:rPr>
              <w:instrText xml:space="preserve"> ADDIN EN.CITE &lt;EndNote&gt;&lt;Cite&gt;&lt;Author&gt;Mendez&lt;/Author&gt;&lt;Year&gt;1961&lt;/Year&gt;&lt;RecNum&gt;1066&lt;/RecNum&gt;&lt;DisplayText&gt;&lt;style face="superscript"&gt;5&lt;/style&gt;&lt;/DisplayText&gt;&lt;record&gt;&lt;rec-number&gt;1066&lt;/rec-number&gt;&lt;foreign-keys&gt;&lt;key app="EN" db-id="zafrxpxtk2etf1epftppdx0qzx9za5vtwzrd" timestamp="1651606479"&gt;1066&lt;/key&gt;&lt;/foreign-keys&gt;&lt;ref-type name="Journal Article"&gt;17&lt;/ref-type&gt;&lt;contributors&gt;&lt;authors&gt;&lt;author&gt;Mendez, J.&lt;/author&gt;&lt;author&gt;Scrimshaw, N. S.&lt;/author&gt;&lt;author&gt;Flores, M.&lt;/author&gt;&lt;author&gt;De Leon, R.&lt;/author&gt;&lt;author&gt;Behar, M.&lt;/author&gt;&lt;/authors&gt;&lt;/contributors&gt;&lt;titles&gt;&lt;title&gt;Factors influencing serum cholesterol levels of Central American children. 2. The effect of gross dietary changes&lt;/title&gt;&lt;secondary-title&gt;American Journal of Clinical Nutrition&lt;/secondary-title&gt;&lt;/titles&gt;&lt;periodical&gt;&lt;full-title&gt;American Journal of Clinical Nutrition&lt;/full-title&gt;&lt;/periodical&gt;&lt;pages&gt;148-153&lt;/pages&gt;&lt;volume&gt;9&lt;/volume&gt;&lt;dates&gt;&lt;year&gt;1961&lt;/year&gt;&lt;/dates&gt;&lt;isbn&gt;0002-9165&lt;/isbn&gt;&lt;urls&gt;&lt;/urls&gt;&lt;remote-database-name&gt;CABDirect&lt;/remote-database-name&gt;&lt;language&gt;English&lt;/language&gt;&lt;/record&gt;&lt;/Cite&gt;&lt;/EndNote&gt;</w:instrText>
            </w:r>
            <w:r w:rsidR="00734531">
              <w:rPr>
                <w:rFonts w:ascii="Times New Roman" w:eastAsia="Times New Roman" w:hAnsi="Times New Roman" w:cs="Times New Roman"/>
                <w:color w:val="000000"/>
                <w:sz w:val="20"/>
                <w:szCs w:val="20"/>
              </w:rPr>
              <w:fldChar w:fldCharType="separate"/>
            </w:r>
            <w:r w:rsidR="00734531" w:rsidRPr="00734531">
              <w:rPr>
                <w:rFonts w:ascii="Times New Roman" w:eastAsia="Times New Roman" w:hAnsi="Times New Roman" w:cs="Times New Roman"/>
                <w:noProof/>
                <w:color w:val="000000"/>
                <w:sz w:val="20"/>
                <w:szCs w:val="20"/>
                <w:vertAlign w:val="superscript"/>
              </w:rPr>
              <w:t>5</w:t>
            </w:r>
            <w:r w:rsidR="00734531">
              <w:rPr>
                <w:rFonts w:ascii="Times New Roman" w:eastAsia="Times New Roman" w:hAnsi="Times New Roman" w:cs="Times New Roman"/>
                <w:color w:val="000000"/>
                <w:sz w:val="20"/>
                <w:szCs w:val="20"/>
              </w:rPr>
              <w:fldChar w:fldCharType="end"/>
            </w:r>
          </w:p>
        </w:tc>
        <w:tc>
          <w:tcPr>
            <w:tcW w:w="1510" w:type="dxa"/>
            <w:tcBorders>
              <w:top w:val="nil"/>
              <w:left w:val="nil"/>
              <w:bottom w:val="nil"/>
              <w:right w:val="nil"/>
            </w:tcBorders>
            <w:shd w:val="clear" w:color="auto" w:fill="auto"/>
            <w:vAlign w:val="bottom"/>
            <w:hideMark/>
          </w:tcPr>
          <w:p w14:paraId="3C3382FD" w14:textId="09F1B108" w:rsidR="008176C9" w:rsidRDefault="00705883"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Nonrandomized </w:t>
            </w:r>
            <w:r w:rsidR="005767D5">
              <w:rPr>
                <w:rFonts w:ascii="Times New Roman" w:eastAsia="Times New Roman" w:hAnsi="Times New Roman" w:cs="Times New Roman"/>
                <w:color w:val="000000"/>
                <w:sz w:val="20"/>
                <w:szCs w:val="20"/>
              </w:rPr>
              <w:t xml:space="preserve">1: </w:t>
            </w:r>
            <w:r>
              <w:rPr>
                <w:rFonts w:ascii="Times New Roman" w:eastAsia="Times New Roman" w:hAnsi="Times New Roman" w:cs="Times New Roman"/>
                <w:color w:val="000000"/>
                <w:sz w:val="20"/>
                <w:szCs w:val="20"/>
              </w:rPr>
              <w:t>C</w:t>
            </w:r>
            <w:r w:rsidR="00457FC1">
              <w:rPr>
                <w:rFonts w:ascii="Times New Roman" w:eastAsia="Times New Roman" w:hAnsi="Times New Roman" w:cs="Times New Roman"/>
                <w:color w:val="000000"/>
                <w:sz w:val="20"/>
                <w:szCs w:val="20"/>
              </w:rPr>
              <w:t xml:space="preserve">rossover </w:t>
            </w:r>
            <w:r w:rsidR="008176C9">
              <w:rPr>
                <w:rFonts w:ascii="Times New Roman" w:eastAsia="Times New Roman" w:hAnsi="Times New Roman" w:cs="Times New Roman"/>
                <w:color w:val="000000"/>
                <w:sz w:val="20"/>
                <w:szCs w:val="20"/>
              </w:rPr>
              <w:t>controlled study</w:t>
            </w:r>
          </w:p>
          <w:p w14:paraId="28A204CE" w14:textId="5E56BC5D" w:rsidR="0042262F" w:rsidRPr="009620E0" w:rsidRDefault="008176C9"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r w:rsidR="00AE4BF9">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 xml:space="preserve">: </w:t>
            </w:r>
            <w:r w:rsidR="00705883">
              <w:rPr>
                <w:rFonts w:ascii="Times New Roman" w:eastAsia="Times New Roman" w:hAnsi="Times New Roman" w:cs="Times New Roman"/>
                <w:color w:val="000000"/>
                <w:sz w:val="20"/>
                <w:szCs w:val="20"/>
              </w:rPr>
              <w:t xml:space="preserve">Parallel </w:t>
            </w:r>
            <w:r w:rsidR="0042262F" w:rsidRPr="009620E0">
              <w:rPr>
                <w:rFonts w:ascii="Times New Roman" w:eastAsia="Times New Roman" w:hAnsi="Times New Roman" w:cs="Times New Roman"/>
                <w:color w:val="000000"/>
                <w:sz w:val="20"/>
                <w:szCs w:val="20"/>
              </w:rPr>
              <w:t>controlled</w:t>
            </w:r>
            <w:r w:rsidR="000537BF">
              <w:rPr>
                <w:rFonts w:ascii="Times New Roman" w:eastAsia="Times New Roman" w:hAnsi="Times New Roman" w:cs="Times New Roman"/>
                <w:color w:val="000000"/>
                <w:sz w:val="20"/>
                <w:szCs w:val="20"/>
              </w:rPr>
              <w:t xml:space="preserve"> </w:t>
            </w:r>
            <w:r w:rsidR="00705883">
              <w:rPr>
                <w:rFonts w:ascii="Times New Roman" w:eastAsia="Times New Roman" w:hAnsi="Times New Roman" w:cs="Times New Roman"/>
                <w:color w:val="000000"/>
                <w:sz w:val="20"/>
                <w:szCs w:val="20"/>
              </w:rPr>
              <w:t>study</w:t>
            </w:r>
            <w:r w:rsidR="000537BF">
              <w:rPr>
                <w:rFonts w:ascii="Times New Roman" w:eastAsia="Times New Roman" w:hAnsi="Times New Roman" w:cs="Times New Roman"/>
                <w:color w:val="000000"/>
                <w:sz w:val="20"/>
                <w:szCs w:val="20"/>
              </w:rPr>
              <w:t xml:space="preserve"> </w:t>
            </w:r>
          </w:p>
        </w:tc>
        <w:tc>
          <w:tcPr>
            <w:tcW w:w="1211" w:type="dxa"/>
            <w:tcBorders>
              <w:top w:val="nil"/>
              <w:left w:val="nil"/>
              <w:bottom w:val="nil"/>
              <w:right w:val="nil"/>
            </w:tcBorders>
            <w:shd w:val="clear" w:color="auto" w:fill="auto"/>
            <w:vAlign w:val="bottom"/>
            <w:hideMark/>
          </w:tcPr>
          <w:p w14:paraId="6A9F0FC0" w14:textId="6DCE3913"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1: 28 days 2: 56 days 3: 28 days 4: 28 days </w:t>
            </w:r>
          </w:p>
        </w:tc>
        <w:tc>
          <w:tcPr>
            <w:tcW w:w="1557" w:type="dxa"/>
            <w:tcBorders>
              <w:top w:val="nil"/>
              <w:left w:val="nil"/>
              <w:bottom w:val="nil"/>
              <w:right w:val="nil"/>
            </w:tcBorders>
            <w:shd w:val="clear" w:color="auto" w:fill="auto"/>
            <w:vAlign w:val="bottom"/>
            <w:hideMark/>
          </w:tcPr>
          <w:p w14:paraId="732C2C70"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Children in orphanages in Guatemala City</w:t>
            </w:r>
          </w:p>
        </w:tc>
        <w:tc>
          <w:tcPr>
            <w:tcW w:w="1440" w:type="dxa"/>
            <w:tcBorders>
              <w:top w:val="nil"/>
              <w:left w:val="nil"/>
              <w:bottom w:val="nil"/>
              <w:right w:val="nil"/>
            </w:tcBorders>
            <w:shd w:val="clear" w:color="auto" w:fill="auto"/>
            <w:vAlign w:val="bottom"/>
            <w:hideMark/>
          </w:tcPr>
          <w:p w14:paraId="2588EBBF" w14:textId="38F37E99" w:rsidR="00FB4579"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1: </w:t>
            </w:r>
            <w:r w:rsidR="00FB4579">
              <w:rPr>
                <w:rFonts w:ascii="Times New Roman" w:eastAsia="Times New Roman" w:hAnsi="Times New Roman" w:cs="Times New Roman"/>
                <w:color w:val="000000"/>
                <w:sz w:val="20"/>
                <w:szCs w:val="20"/>
              </w:rPr>
              <w:t>n</w:t>
            </w:r>
            <w:r w:rsidRPr="009620E0">
              <w:rPr>
                <w:rFonts w:ascii="Times New Roman" w:eastAsia="Times New Roman" w:hAnsi="Times New Roman" w:cs="Times New Roman"/>
                <w:color w:val="000000"/>
                <w:sz w:val="20"/>
                <w:szCs w:val="20"/>
              </w:rPr>
              <w:t>=26; 85% M</w:t>
            </w:r>
          </w:p>
          <w:p w14:paraId="3C6FCBBE" w14:textId="7D34B8BE" w:rsidR="00FB4579"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2: </w:t>
            </w:r>
            <w:r w:rsidR="00FB4579">
              <w:rPr>
                <w:rFonts w:ascii="Times New Roman" w:eastAsia="Times New Roman" w:hAnsi="Times New Roman" w:cs="Times New Roman"/>
                <w:color w:val="000000"/>
                <w:sz w:val="20"/>
                <w:szCs w:val="20"/>
              </w:rPr>
              <w:t>n</w:t>
            </w:r>
            <w:r w:rsidRPr="009620E0">
              <w:rPr>
                <w:rFonts w:ascii="Times New Roman" w:eastAsia="Times New Roman" w:hAnsi="Times New Roman" w:cs="Times New Roman"/>
                <w:color w:val="000000"/>
                <w:sz w:val="20"/>
                <w:szCs w:val="20"/>
              </w:rPr>
              <w:t>=18; 56% M</w:t>
            </w:r>
          </w:p>
          <w:p w14:paraId="06C99619" w14:textId="6AABFEC2" w:rsidR="00FB4579"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3: </w:t>
            </w:r>
            <w:r w:rsidR="00FB4579">
              <w:rPr>
                <w:rFonts w:ascii="Times New Roman" w:eastAsia="Times New Roman" w:hAnsi="Times New Roman" w:cs="Times New Roman"/>
                <w:color w:val="000000"/>
                <w:sz w:val="20"/>
                <w:szCs w:val="20"/>
              </w:rPr>
              <w:t>n</w:t>
            </w:r>
            <w:r w:rsidRPr="009620E0">
              <w:rPr>
                <w:rFonts w:ascii="Times New Roman" w:eastAsia="Times New Roman" w:hAnsi="Times New Roman" w:cs="Times New Roman"/>
                <w:color w:val="000000"/>
                <w:sz w:val="20"/>
                <w:szCs w:val="20"/>
              </w:rPr>
              <w:t>=12; 58% M</w:t>
            </w:r>
          </w:p>
          <w:p w14:paraId="00B1AFEA" w14:textId="2E922E1C"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4: </w:t>
            </w:r>
            <w:r w:rsidR="00FB4579">
              <w:rPr>
                <w:rFonts w:ascii="Times New Roman" w:eastAsia="Times New Roman" w:hAnsi="Times New Roman" w:cs="Times New Roman"/>
                <w:color w:val="000000"/>
                <w:sz w:val="20"/>
                <w:szCs w:val="20"/>
              </w:rPr>
              <w:t>n</w:t>
            </w:r>
            <w:r w:rsidRPr="009620E0">
              <w:rPr>
                <w:rFonts w:ascii="Times New Roman" w:eastAsia="Times New Roman" w:hAnsi="Times New Roman" w:cs="Times New Roman"/>
                <w:color w:val="000000"/>
                <w:sz w:val="20"/>
                <w:szCs w:val="20"/>
              </w:rPr>
              <w:t>=12; 67% M</w:t>
            </w:r>
          </w:p>
        </w:tc>
        <w:tc>
          <w:tcPr>
            <w:tcW w:w="2510" w:type="dxa"/>
            <w:tcBorders>
              <w:top w:val="nil"/>
              <w:left w:val="nil"/>
              <w:bottom w:val="nil"/>
              <w:right w:val="nil"/>
            </w:tcBorders>
            <w:shd w:val="clear" w:color="auto" w:fill="auto"/>
            <w:vAlign w:val="bottom"/>
            <w:hideMark/>
          </w:tcPr>
          <w:p w14:paraId="3950620F" w14:textId="0BCCDE2D" w:rsidR="008C7D45"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1: </w:t>
            </w:r>
            <w:r w:rsidR="00082427">
              <w:rPr>
                <w:rFonts w:ascii="Times New Roman" w:eastAsia="Times New Roman" w:hAnsi="Times New Roman" w:cs="Times New Roman"/>
                <w:color w:val="000000"/>
                <w:sz w:val="20"/>
                <w:szCs w:val="20"/>
              </w:rPr>
              <w:t>D</w:t>
            </w:r>
            <w:r w:rsidRPr="009620E0">
              <w:rPr>
                <w:rFonts w:ascii="Times New Roman" w:eastAsia="Times New Roman" w:hAnsi="Times New Roman" w:cs="Times New Roman"/>
                <w:color w:val="000000"/>
                <w:sz w:val="20"/>
                <w:szCs w:val="20"/>
              </w:rPr>
              <w:t xml:space="preserve">iets with CSO, hydrogenated CSO or lard as primary fat </w:t>
            </w:r>
          </w:p>
          <w:p w14:paraId="3BB654C9" w14:textId="33C4109F"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2: Mixed fats to simulate those used by high income                                                3: High in calories from </w:t>
            </w:r>
            <w:r w:rsidR="00D918CB">
              <w:rPr>
                <w:rFonts w:ascii="Times New Roman" w:eastAsia="Times New Roman" w:hAnsi="Times New Roman" w:cs="Times New Roman"/>
                <w:color w:val="000000"/>
                <w:sz w:val="20"/>
                <w:szCs w:val="20"/>
              </w:rPr>
              <w:t>CHO</w:t>
            </w:r>
            <w:r w:rsidRPr="009620E0">
              <w:rPr>
                <w:rFonts w:ascii="Times New Roman" w:eastAsia="Times New Roman" w:hAnsi="Times New Roman" w:cs="Times New Roman"/>
                <w:color w:val="000000"/>
                <w:sz w:val="20"/>
                <w:szCs w:val="20"/>
              </w:rPr>
              <w:t xml:space="preserve"> and </w:t>
            </w:r>
            <w:r w:rsidR="008C7D45">
              <w:rPr>
                <w:rFonts w:ascii="Times New Roman" w:eastAsia="Times New Roman" w:hAnsi="Times New Roman" w:cs="Times New Roman"/>
                <w:color w:val="000000"/>
                <w:sz w:val="20"/>
                <w:szCs w:val="20"/>
              </w:rPr>
              <w:t>fat to simulate</w:t>
            </w:r>
            <w:r w:rsidRPr="009620E0">
              <w:rPr>
                <w:rFonts w:ascii="Times New Roman" w:eastAsia="Times New Roman" w:hAnsi="Times New Roman" w:cs="Times New Roman"/>
                <w:color w:val="000000"/>
                <w:sz w:val="20"/>
                <w:szCs w:val="20"/>
              </w:rPr>
              <w:t xml:space="preserve"> lower income families                                        4: Calories from fat </w:t>
            </w:r>
            <w:r w:rsidRPr="009620E0">
              <w:rPr>
                <w:rFonts w:ascii="Times New Roman" w:eastAsia="Times New Roman" w:hAnsi="Times New Roman" w:cs="Times New Roman"/>
                <w:color w:val="000000"/>
                <w:sz w:val="20"/>
                <w:szCs w:val="20"/>
              </w:rPr>
              <w:lastRenderedPageBreak/>
              <w:t>simulated upper income families</w:t>
            </w:r>
          </w:p>
        </w:tc>
        <w:tc>
          <w:tcPr>
            <w:tcW w:w="1180" w:type="dxa"/>
            <w:tcBorders>
              <w:top w:val="nil"/>
              <w:left w:val="nil"/>
              <w:bottom w:val="nil"/>
              <w:right w:val="nil"/>
            </w:tcBorders>
            <w:shd w:val="clear" w:color="auto" w:fill="auto"/>
            <w:vAlign w:val="bottom"/>
            <w:hideMark/>
          </w:tcPr>
          <w:p w14:paraId="5CDF8660" w14:textId="5689899E"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lastRenderedPageBreak/>
              <w:t>N/A</w:t>
            </w:r>
          </w:p>
        </w:tc>
        <w:tc>
          <w:tcPr>
            <w:tcW w:w="1440" w:type="dxa"/>
            <w:tcBorders>
              <w:top w:val="nil"/>
              <w:left w:val="nil"/>
              <w:bottom w:val="nil"/>
              <w:right w:val="nil"/>
            </w:tcBorders>
            <w:shd w:val="clear" w:color="auto" w:fill="auto"/>
            <w:vAlign w:val="bottom"/>
            <w:hideMark/>
          </w:tcPr>
          <w:p w14:paraId="0632F0A3" w14:textId="180E79EA"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 Serum </w:t>
            </w:r>
            <w:r w:rsidR="008C7D45">
              <w:rPr>
                <w:rFonts w:ascii="Times New Roman" w:eastAsia="Times New Roman" w:hAnsi="Times New Roman" w:cs="Times New Roman"/>
                <w:color w:val="000000"/>
                <w:sz w:val="20"/>
                <w:szCs w:val="20"/>
              </w:rPr>
              <w:t>c</w:t>
            </w:r>
            <w:r w:rsidRPr="009620E0">
              <w:rPr>
                <w:rFonts w:ascii="Times New Roman" w:eastAsia="Times New Roman" w:hAnsi="Times New Roman" w:cs="Times New Roman"/>
                <w:color w:val="000000"/>
                <w:sz w:val="20"/>
                <w:szCs w:val="20"/>
              </w:rPr>
              <w:t>holesterol</w:t>
            </w:r>
          </w:p>
        </w:tc>
        <w:tc>
          <w:tcPr>
            <w:tcW w:w="1520" w:type="dxa"/>
            <w:tcBorders>
              <w:top w:val="nil"/>
              <w:left w:val="nil"/>
              <w:bottom w:val="nil"/>
              <w:right w:val="nil"/>
            </w:tcBorders>
            <w:shd w:val="clear" w:color="auto" w:fill="auto"/>
            <w:vAlign w:val="bottom"/>
            <w:hideMark/>
          </w:tcPr>
          <w:p w14:paraId="72BAD93F" w14:textId="77777777" w:rsidR="00262B13" w:rsidRDefault="00262B13" w:rsidP="00262B13">
            <w:pPr>
              <w:spacing w:after="0" w:line="240" w:lineRule="auto"/>
              <w:rPr>
                <w:rFonts w:ascii="Times New Roman" w:eastAsia="Times New Roman" w:hAnsi="Times New Roman" w:cs="Times New Roman"/>
                <w:color w:val="000000"/>
                <w:sz w:val="20"/>
                <w:szCs w:val="20"/>
              </w:rPr>
            </w:pPr>
          </w:p>
          <w:p w14:paraId="6B4655EF" w14:textId="10539D01"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1: CSO increased </w:t>
            </w:r>
            <w:r w:rsidR="00D91290">
              <w:rPr>
                <w:rFonts w:ascii="Times New Roman" w:eastAsia="Times New Roman" w:hAnsi="Times New Roman" w:cs="Times New Roman"/>
                <w:color w:val="000000"/>
                <w:sz w:val="20"/>
                <w:szCs w:val="20"/>
              </w:rPr>
              <w:t>TC</w:t>
            </w:r>
            <w:r w:rsidRPr="009620E0">
              <w:rPr>
                <w:rFonts w:ascii="Times New Roman" w:eastAsia="Times New Roman" w:hAnsi="Times New Roman" w:cs="Times New Roman"/>
                <w:color w:val="000000"/>
                <w:sz w:val="20"/>
                <w:szCs w:val="20"/>
              </w:rPr>
              <w:br/>
              <w:t xml:space="preserve">levels from 119 mg  to 133 mg, hydrogenated </w:t>
            </w:r>
            <w:r w:rsidR="0044121F">
              <w:rPr>
                <w:rFonts w:ascii="Times New Roman" w:eastAsia="Times New Roman" w:hAnsi="Times New Roman" w:cs="Times New Roman"/>
                <w:color w:val="000000"/>
                <w:sz w:val="20"/>
                <w:szCs w:val="20"/>
              </w:rPr>
              <w:t>CSO</w:t>
            </w:r>
            <w:r w:rsidRPr="009620E0">
              <w:rPr>
                <w:rFonts w:ascii="Times New Roman" w:eastAsia="Times New Roman" w:hAnsi="Times New Roman" w:cs="Times New Roman"/>
                <w:color w:val="000000"/>
                <w:sz w:val="20"/>
                <w:szCs w:val="20"/>
              </w:rPr>
              <w:t xml:space="preserve"> to 147 mg, and lard to 152 mg                                                                          </w:t>
            </w:r>
            <w:r w:rsidRPr="009620E0">
              <w:rPr>
                <w:rFonts w:ascii="Times New Roman" w:eastAsia="Times New Roman" w:hAnsi="Times New Roman" w:cs="Times New Roman"/>
                <w:color w:val="000000"/>
                <w:sz w:val="20"/>
                <w:szCs w:val="20"/>
              </w:rPr>
              <w:lastRenderedPageBreak/>
              <w:t xml:space="preserve">2: </w:t>
            </w:r>
            <w:r w:rsidR="00D91290">
              <w:rPr>
                <w:rFonts w:ascii="Times New Roman" w:eastAsia="Times New Roman" w:hAnsi="Times New Roman" w:cs="Times New Roman"/>
                <w:color w:val="000000"/>
                <w:sz w:val="20"/>
                <w:szCs w:val="20"/>
              </w:rPr>
              <w:t>TC</w:t>
            </w:r>
            <w:r w:rsidRPr="009620E0">
              <w:rPr>
                <w:rFonts w:ascii="Times New Roman" w:eastAsia="Times New Roman" w:hAnsi="Times New Roman" w:cs="Times New Roman"/>
                <w:color w:val="000000"/>
                <w:sz w:val="20"/>
                <w:szCs w:val="20"/>
              </w:rPr>
              <w:t xml:space="preserve"> increased from 155 mg/dL to 129 mg/dL                                                                 3 &amp; 4: No significant changes</w:t>
            </w:r>
          </w:p>
        </w:tc>
        <w:tc>
          <w:tcPr>
            <w:tcW w:w="1360" w:type="dxa"/>
            <w:tcBorders>
              <w:top w:val="nil"/>
              <w:left w:val="nil"/>
              <w:bottom w:val="nil"/>
              <w:right w:val="single" w:sz="8" w:space="0" w:color="auto"/>
            </w:tcBorders>
            <w:shd w:val="clear" w:color="auto" w:fill="auto"/>
            <w:vAlign w:val="bottom"/>
            <w:hideMark/>
          </w:tcPr>
          <w:p w14:paraId="045B9EEC" w14:textId="4A0DA9DC" w:rsidR="0042262F" w:rsidRPr="00023872" w:rsidRDefault="00457FC1"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S</w:t>
            </w:r>
            <w:r w:rsidR="006B4E3E">
              <w:rPr>
                <w:rFonts w:ascii="Times New Roman" w:eastAsia="Times New Roman" w:hAnsi="Times New Roman" w:cs="Times New Roman"/>
                <w:color w:val="000000"/>
                <w:sz w:val="20"/>
                <w:szCs w:val="20"/>
              </w:rPr>
              <w:t>tudy design</w:t>
            </w:r>
          </w:p>
        </w:tc>
      </w:tr>
      <w:tr w:rsidR="00EA0D53" w:rsidRPr="00D16822" w14:paraId="6EC46498" w14:textId="77777777" w:rsidTr="00CC19D9">
        <w:trPr>
          <w:trHeight w:val="2430"/>
        </w:trPr>
        <w:tc>
          <w:tcPr>
            <w:tcW w:w="1662" w:type="dxa"/>
            <w:tcBorders>
              <w:top w:val="nil"/>
              <w:left w:val="single" w:sz="8" w:space="0" w:color="auto"/>
              <w:bottom w:val="nil"/>
              <w:right w:val="nil"/>
            </w:tcBorders>
            <w:shd w:val="clear" w:color="auto" w:fill="auto"/>
            <w:noWrap/>
            <w:vAlign w:val="bottom"/>
            <w:hideMark/>
          </w:tcPr>
          <w:p w14:paraId="12580541" w14:textId="1374C9F3"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Brown, 1961</w:t>
            </w:r>
            <w:r w:rsidR="00DB580F">
              <w:rPr>
                <w:rFonts w:ascii="Times New Roman" w:eastAsia="Times New Roman" w:hAnsi="Times New Roman" w:cs="Times New Roman"/>
                <w:color w:val="000000"/>
                <w:sz w:val="20"/>
                <w:szCs w:val="20"/>
              </w:rPr>
              <w:fldChar w:fldCharType="begin"/>
            </w:r>
            <w:r w:rsidR="00DB580F">
              <w:rPr>
                <w:rFonts w:ascii="Times New Roman" w:eastAsia="Times New Roman" w:hAnsi="Times New Roman" w:cs="Times New Roman"/>
                <w:color w:val="000000"/>
                <w:sz w:val="20"/>
                <w:szCs w:val="20"/>
              </w:rPr>
              <w:instrText xml:space="preserve"> ADDIN EN.CITE &lt;EndNote&gt;&lt;Cite&gt;&lt;Author&gt;Brown&lt;/Author&gt;&lt;Year&gt;1961&lt;/Year&gt;&lt;RecNum&gt;2017&lt;/RecNum&gt;&lt;DisplayText&gt;&lt;style face="superscript"&gt;6&lt;/style&gt;&lt;/DisplayText&gt;&lt;record&gt;&lt;rec-number&gt;2017&lt;/rec-number&gt;&lt;foreign-keys&gt;&lt;key app="EN" db-id="zafrxpxtk2etf1epftppdx0qzx9za5vtwzrd" timestamp="1652484326"&gt;2017&lt;/key&gt;&lt;/foreign-keys&gt;&lt;ref-type name="Journal Article"&gt;17&lt;/ref-type&gt;&lt;contributors&gt;&lt;authors&gt;&lt;author&gt;Brown, H. B.&lt;/author&gt;&lt;/authors&gt;&lt;/contributors&gt;&lt;titles&gt;&lt;title&gt;Fashioning a practical vegetable-oil food pattern. An experimental study&lt;/title&gt;&lt;secondary-title&gt;Journal of the American Dietetic Association&lt;/secondary-title&gt;&lt;/titles&gt;&lt;periodical&gt;&lt;full-title&gt;Journal of the American Dietetic Association&lt;/full-title&gt;&lt;/periodical&gt;&lt;pages&gt;536-539&lt;/pages&gt;&lt;volume&gt;38&lt;/volume&gt;&lt;dates&gt;&lt;year&gt;1961&lt;/year&gt;&lt;/dates&gt;&lt;isbn&gt;0002-8223&lt;/isbn&gt;&lt;urls&gt;&lt;/urls&gt;&lt;remote-database-name&gt;CABDirect&lt;/remote-database-name&gt;&lt;language&gt;English&lt;/language&gt;&lt;/record&gt;&lt;/Cite&gt;&lt;/EndNote&gt;</w:instrText>
            </w:r>
            <w:r w:rsidR="00DB580F">
              <w:rPr>
                <w:rFonts w:ascii="Times New Roman" w:eastAsia="Times New Roman" w:hAnsi="Times New Roman" w:cs="Times New Roman"/>
                <w:color w:val="000000"/>
                <w:sz w:val="20"/>
                <w:szCs w:val="20"/>
              </w:rPr>
              <w:fldChar w:fldCharType="separate"/>
            </w:r>
            <w:r w:rsidR="00DB580F" w:rsidRPr="00DB580F">
              <w:rPr>
                <w:rFonts w:ascii="Times New Roman" w:eastAsia="Times New Roman" w:hAnsi="Times New Roman" w:cs="Times New Roman"/>
                <w:noProof/>
                <w:color w:val="000000"/>
                <w:sz w:val="20"/>
                <w:szCs w:val="20"/>
                <w:vertAlign w:val="superscript"/>
              </w:rPr>
              <w:t>6</w:t>
            </w:r>
            <w:r w:rsidR="00DB580F">
              <w:rPr>
                <w:rFonts w:ascii="Times New Roman" w:eastAsia="Times New Roman" w:hAnsi="Times New Roman" w:cs="Times New Roman"/>
                <w:color w:val="000000"/>
                <w:sz w:val="20"/>
                <w:szCs w:val="20"/>
              </w:rPr>
              <w:fldChar w:fldCharType="end"/>
            </w:r>
          </w:p>
        </w:tc>
        <w:tc>
          <w:tcPr>
            <w:tcW w:w="1510" w:type="dxa"/>
            <w:tcBorders>
              <w:top w:val="nil"/>
              <w:left w:val="nil"/>
              <w:bottom w:val="nil"/>
              <w:right w:val="nil"/>
            </w:tcBorders>
            <w:shd w:val="clear" w:color="auto" w:fill="auto"/>
            <w:vAlign w:val="bottom"/>
            <w:hideMark/>
          </w:tcPr>
          <w:p w14:paraId="55CE4A08" w14:textId="511FB5CB"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Nonrandomized </w:t>
            </w:r>
            <w:r w:rsidR="00C628DE">
              <w:rPr>
                <w:rFonts w:ascii="Times New Roman" w:eastAsia="Times New Roman" w:hAnsi="Times New Roman" w:cs="Times New Roman"/>
                <w:color w:val="000000"/>
                <w:sz w:val="20"/>
                <w:szCs w:val="20"/>
              </w:rPr>
              <w:t xml:space="preserve">parallel </w:t>
            </w:r>
            <w:r w:rsidR="00801BAF">
              <w:rPr>
                <w:rFonts w:ascii="Times New Roman" w:eastAsia="Times New Roman" w:hAnsi="Times New Roman" w:cs="Times New Roman"/>
                <w:color w:val="000000"/>
                <w:sz w:val="20"/>
                <w:szCs w:val="20"/>
              </w:rPr>
              <w:t xml:space="preserve">external </w:t>
            </w:r>
            <w:r w:rsidR="00C628DE">
              <w:rPr>
                <w:rFonts w:ascii="Times New Roman" w:eastAsia="Times New Roman" w:hAnsi="Times New Roman" w:cs="Times New Roman"/>
                <w:color w:val="000000"/>
                <w:sz w:val="20"/>
                <w:szCs w:val="20"/>
              </w:rPr>
              <w:t>controlled</w:t>
            </w:r>
            <w:r w:rsidRPr="009620E0">
              <w:rPr>
                <w:rFonts w:ascii="Times New Roman" w:eastAsia="Times New Roman" w:hAnsi="Times New Roman" w:cs="Times New Roman"/>
                <w:color w:val="000000"/>
                <w:sz w:val="20"/>
                <w:szCs w:val="20"/>
              </w:rPr>
              <w:t xml:space="preserve"> </w:t>
            </w:r>
            <w:r w:rsidR="00E1133B">
              <w:rPr>
                <w:rFonts w:ascii="Times New Roman" w:eastAsia="Times New Roman" w:hAnsi="Times New Roman" w:cs="Times New Roman"/>
                <w:color w:val="000000"/>
                <w:sz w:val="20"/>
                <w:szCs w:val="20"/>
              </w:rPr>
              <w:t>study</w:t>
            </w:r>
          </w:p>
        </w:tc>
        <w:tc>
          <w:tcPr>
            <w:tcW w:w="1211" w:type="dxa"/>
            <w:tcBorders>
              <w:top w:val="nil"/>
              <w:left w:val="nil"/>
              <w:bottom w:val="nil"/>
              <w:right w:val="nil"/>
            </w:tcBorders>
            <w:shd w:val="clear" w:color="auto" w:fill="auto"/>
            <w:noWrap/>
            <w:vAlign w:val="bottom"/>
            <w:hideMark/>
          </w:tcPr>
          <w:p w14:paraId="65FAF051"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18</w:t>
            </w:r>
          </w:p>
        </w:tc>
        <w:tc>
          <w:tcPr>
            <w:tcW w:w="1557" w:type="dxa"/>
            <w:tcBorders>
              <w:top w:val="nil"/>
              <w:left w:val="nil"/>
              <w:bottom w:val="nil"/>
              <w:right w:val="nil"/>
            </w:tcBorders>
            <w:shd w:val="clear" w:color="auto" w:fill="auto"/>
            <w:vAlign w:val="bottom"/>
            <w:hideMark/>
          </w:tcPr>
          <w:p w14:paraId="66E24457"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Adults, "normal," active</w:t>
            </w:r>
          </w:p>
        </w:tc>
        <w:tc>
          <w:tcPr>
            <w:tcW w:w="1440" w:type="dxa"/>
            <w:tcBorders>
              <w:top w:val="nil"/>
              <w:left w:val="nil"/>
              <w:bottom w:val="nil"/>
              <w:right w:val="nil"/>
            </w:tcBorders>
            <w:shd w:val="clear" w:color="auto" w:fill="auto"/>
            <w:vAlign w:val="bottom"/>
            <w:hideMark/>
          </w:tcPr>
          <w:p w14:paraId="1164B38C"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40; n=4-6 M &amp; F per experiment</w:t>
            </w:r>
          </w:p>
        </w:tc>
        <w:tc>
          <w:tcPr>
            <w:tcW w:w="2510" w:type="dxa"/>
            <w:tcBorders>
              <w:top w:val="nil"/>
              <w:left w:val="nil"/>
              <w:bottom w:val="nil"/>
              <w:right w:val="nil"/>
            </w:tcBorders>
            <w:shd w:val="clear" w:color="auto" w:fill="auto"/>
            <w:vAlign w:val="bottom"/>
            <w:hideMark/>
          </w:tcPr>
          <w:p w14:paraId="5F48B196" w14:textId="76BE174F"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1:Vegetarian diet with 34% of calories as CSO and 4% basic fat                                             2: 4% of calories from meat fat, 32% of calories from CSO , 4% basic fat                             3: 4% of calories from meat, 1.5% from butter, 1.5% from eggs, 30% CSO, and 3% basic fat</w:t>
            </w:r>
          </w:p>
        </w:tc>
        <w:tc>
          <w:tcPr>
            <w:tcW w:w="1180" w:type="dxa"/>
            <w:tcBorders>
              <w:top w:val="nil"/>
              <w:left w:val="nil"/>
              <w:bottom w:val="nil"/>
              <w:right w:val="nil"/>
            </w:tcBorders>
            <w:shd w:val="clear" w:color="auto" w:fill="auto"/>
            <w:vAlign w:val="bottom"/>
            <w:hideMark/>
          </w:tcPr>
          <w:p w14:paraId="02D1BC62" w14:textId="7571552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A</w:t>
            </w:r>
          </w:p>
        </w:tc>
        <w:tc>
          <w:tcPr>
            <w:tcW w:w="1440" w:type="dxa"/>
            <w:tcBorders>
              <w:top w:val="nil"/>
              <w:left w:val="nil"/>
              <w:bottom w:val="nil"/>
              <w:right w:val="nil"/>
            </w:tcBorders>
            <w:shd w:val="clear" w:color="auto" w:fill="auto"/>
            <w:vAlign w:val="bottom"/>
            <w:hideMark/>
          </w:tcPr>
          <w:p w14:paraId="4334BCDD" w14:textId="1EBFA0E9"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Serum </w:t>
            </w:r>
            <w:r w:rsidR="00CD7702">
              <w:rPr>
                <w:rFonts w:ascii="Times New Roman" w:eastAsia="Times New Roman" w:hAnsi="Times New Roman" w:cs="Times New Roman"/>
                <w:color w:val="000000"/>
                <w:sz w:val="20"/>
                <w:szCs w:val="20"/>
              </w:rPr>
              <w:t>c</w:t>
            </w:r>
            <w:r w:rsidRPr="009620E0">
              <w:rPr>
                <w:rFonts w:ascii="Times New Roman" w:eastAsia="Times New Roman" w:hAnsi="Times New Roman" w:cs="Times New Roman"/>
                <w:color w:val="000000"/>
                <w:sz w:val="20"/>
                <w:szCs w:val="20"/>
              </w:rPr>
              <w:t>holesterol</w:t>
            </w:r>
          </w:p>
        </w:tc>
        <w:tc>
          <w:tcPr>
            <w:tcW w:w="1520" w:type="dxa"/>
            <w:tcBorders>
              <w:top w:val="nil"/>
              <w:left w:val="nil"/>
              <w:bottom w:val="nil"/>
              <w:right w:val="nil"/>
            </w:tcBorders>
            <w:shd w:val="clear" w:color="auto" w:fill="auto"/>
            <w:vAlign w:val="bottom"/>
            <w:hideMark/>
          </w:tcPr>
          <w:p w14:paraId="593E4C25"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All diets reduced serum cholesterol 62-65 mg/ 100 mg</w:t>
            </w:r>
          </w:p>
        </w:tc>
        <w:tc>
          <w:tcPr>
            <w:tcW w:w="1360" w:type="dxa"/>
            <w:tcBorders>
              <w:top w:val="nil"/>
              <w:left w:val="nil"/>
              <w:bottom w:val="nil"/>
              <w:right w:val="single" w:sz="8" w:space="0" w:color="auto"/>
            </w:tcBorders>
            <w:shd w:val="clear" w:color="auto" w:fill="auto"/>
            <w:vAlign w:val="bottom"/>
            <w:hideMark/>
          </w:tcPr>
          <w:p w14:paraId="45FBFA76" w14:textId="7C01F7F5" w:rsidR="0042262F" w:rsidRPr="00023872" w:rsidRDefault="00EE2CCC"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3C39A7">
              <w:rPr>
                <w:rFonts w:ascii="Times New Roman" w:eastAsia="Times New Roman" w:hAnsi="Times New Roman" w:cs="Times New Roman"/>
                <w:color w:val="000000"/>
                <w:sz w:val="20"/>
                <w:szCs w:val="20"/>
              </w:rPr>
              <w:t>tudy design</w:t>
            </w:r>
          </w:p>
        </w:tc>
      </w:tr>
      <w:tr w:rsidR="00EA0D53" w:rsidRPr="00D16822" w14:paraId="021E8CF2" w14:textId="77777777" w:rsidTr="009137C8">
        <w:trPr>
          <w:trHeight w:val="4080"/>
        </w:trPr>
        <w:tc>
          <w:tcPr>
            <w:tcW w:w="1662" w:type="dxa"/>
            <w:tcBorders>
              <w:top w:val="nil"/>
              <w:left w:val="single" w:sz="8" w:space="0" w:color="auto"/>
              <w:bottom w:val="nil"/>
              <w:right w:val="nil"/>
            </w:tcBorders>
            <w:shd w:val="clear" w:color="auto" w:fill="auto"/>
            <w:noWrap/>
            <w:vAlign w:val="bottom"/>
            <w:hideMark/>
          </w:tcPr>
          <w:p w14:paraId="7F54125A" w14:textId="4563B341"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Brown et al., 1966</w:t>
            </w:r>
            <w:r w:rsidR="002E7EBC">
              <w:rPr>
                <w:rFonts w:ascii="Times New Roman" w:eastAsia="Times New Roman" w:hAnsi="Times New Roman" w:cs="Times New Roman"/>
                <w:color w:val="000000"/>
                <w:sz w:val="20"/>
                <w:szCs w:val="20"/>
              </w:rPr>
              <w:fldChar w:fldCharType="begin"/>
            </w:r>
            <w:r w:rsidR="002E7EBC">
              <w:rPr>
                <w:rFonts w:ascii="Times New Roman" w:eastAsia="Times New Roman" w:hAnsi="Times New Roman" w:cs="Times New Roman"/>
                <w:color w:val="000000"/>
                <w:sz w:val="20"/>
                <w:szCs w:val="20"/>
              </w:rPr>
              <w:instrText xml:space="preserve"> ADDIN EN.CITE &lt;EndNote&gt;&lt;Cite&gt;&lt;Author&gt;Brown&lt;/Author&gt;&lt;Year&gt;1966&lt;/Year&gt;&lt;RecNum&gt;1950&lt;/RecNum&gt;&lt;DisplayText&gt;&lt;style face="superscript"&gt;7&lt;/style&gt;&lt;/DisplayText&gt;&lt;record&gt;&lt;rec-number&gt;1950&lt;/rec-number&gt;&lt;foreign-keys&gt;&lt;key app="EN" db-id="zafrxpxtk2etf1epftppdx0qzx9za5vtwzrd" timestamp="1652484326"&gt;1950&lt;/key&gt;&lt;/foreign-keys&gt;&lt;ref-type name="Journal Article"&gt;17&lt;/ref-type&gt;&lt;contributors&gt;&lt;authors&gt;&lt;author&gt;Brown, H. B.&lt;/author&gt;&lt;author&gt;Farrand, M.&lt;/author&gt;&lt;author&gt;Page, I. H.&lt;/author&gt;&lt;/authors&gt;&lt;/contributors&gt;&lt;titles&gt;&lt;title&gt;Design of practical fat-controlled diets. Foods, fat composition, and serum cholesterol content&lt;/title&gt;&lt;secondary-title&gt;Journal of the American Medical Association&lt;/secondary-title&gt;&lt;/titles&gt;&lt;periodical&gt;&lt;full-title&gt;Journal of the American Medical Association&lt;/full-title&gt;&lt;/periodical&gt;&lt;pages&gt;205-213&lt;/pages&gt;&lt;volume&gt;196&lt;/volume&gt;&lt;dates&gt;&lt;year&gt;1966&lt;/year&gt;&lt;/dates&gt;&lt;urls&gt;&lt;/urls&gt;&lt;remote-database-name&gt;CABDirect&lt;/remote-database-name&gt;&lt;language&gt;English&lt;/language&gt;&lt;/record&gt;&lt;/Cite&gt;&lt;/EndNote&gt;</w:instrText>
            </w:r>
            <w:r w:rsidR="002E7EBC">
              <w:rPr>
                <w:rFonts w:ascii="Times New Roman" w:eastAsia="Times New Roman" w:hAnsi="Times New Roman" w:cs="Times New Roman"/>
                <w:color w:val="000000"/>
                <w:sz w:val="20"/>
                <w:szCs w:val="20"/>
              </w:rPr>
              <w:fldChar w:fldCharType="separate"/>
            </w:r>
            <w:r w:rsidR="002E7EBC" w:rsidRPr="002E7EBC">
              <w:rPr>
                <w:rFonts w:ascii="Times New Roman" w:eastAsia="Times New Roman" w:hAnsi="Times New Roman" w:cs="Times New Roman"/>
                <w:noProof/>
                <w:color w:val="000000"/>
                <w:sz w:val="20"/>
                <w:szCs w:val="20"/>
                <w:vertAlign w:val="superscript"/>
              </w:rPr>
              <w:t>7</w:t>
            </w:r>
            <w:r w:rsidR="002E7EBC">
              <w:rPr>
                <w:rFonts w:ascii="Times New Roman" w:eastAsia="Times New Roman" w:hAnsi="Times New Roman" w:cs="Times New Roman"/>
                <w:color w:val="000000"/>
                <w:sz w:val="20"/>
                <w:szCs w:val="20"/>
              </w:rPr>
              <w:fldChar w:fldCharType="end"/>
            </w:r>
          </w:p>
        </w:tc>
        <w:tc>
          <w:tcPr>
            <w:tcW w:w="1510" w:type="dxa"/>
            <w:tcBorders>
              <w:top w:val="nil"/>
              <w:left w:val="nil"/>
              <w:bottom w:val="nil"/>
              <w:right w:val="nil"/>
            </w:tcBorders>
            <w:shd w:val="clear" w:color="auto" w:fill="auto"/>
            <w:vAlign w:val="bottom"/>
            <w:hideMark/>
          </w:tcPr>
          <w:p w14:paraId="5750FFB4" w14:textId="1337F190"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Nonrandomized </w:t>
            </w:r>
            <w:r w:rsidR="00866737" w:rsidRPr="009620E0">
              <w:rPr>
                <w:rFonts w:ascii="Times New Roman" w:eastAsia="Times New Roman" w:hAnsi="Times New Roman" w:cs="Times New Roman"/>
                <w:color w:val="000000"/>
                <w:sz w:val="20"/>
                <w:szCs w:val="20"/>
              </w:rPr>
              <w:t xml:space="preserve">parallel </w:t>
            </w:r>
            <w:r w:rsidRPr="009620E0">
              <w:rPr>
                <w:rFonts w:ascii="Times New Roman" w:eastAsia="Times New Roman" w:hAnsi="Times New Roman" w:cs="Times New Roman"/>
                <w:color w:val="000000"/>
                <w:sz w:val="20"/>
                <w:szCs w:val="20"/>
              </w:rPr>
              <w:t xml:space="preserve">controlled </w:t>
            </w:r>
            <w:r w:rsidR="0072316C">
              <w:rPr>
                <w:rFonts w:ascii="Times New Roman" w:eastAsia="Times New Roman" w:hAnsi="Times New Roman" w:cs="Times New Roman"/>
                <w:color w:val="000000"/>
                <w:sz w:val="20"/>
                <w:szCs w:val="20"/>
              </w:rPr>
              <w:t>study</w:t>
            </w:r>
          </w:p>
        </w:tc>
        <w:tc>
          <w:tcPr>
            <w:tcW w:w="1211" w:type="dxa"/>
            <w:tcBorders>
              <w:top w:val="nil"/>
              <w:left w:val="nil"/>
              <w:bottom w:val="nil"/>
              <w:right w:val="nil"/>
            </w:tcBorders>
            <w:shd w:val="clear" w:color="auto" w:fill="auto"/>
            <w:noWrap/>
            <w:vAlign w:val="bottom"/>
            <w:hideMark/>
          </w:tcPr>
          <w:p w14:paraId="596E83B7"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18</w:t>
            </w:r>
          </w:p>
        </w:tc>
        <w:tc>
          <w:tcPr>
            <w:tcW w:w="1557" w:type="dxa"/>
            <w:tcBorders>
              <w:top w:val="nil"/>
              <w:left w:val="nil"/>
              <w:bottom w:val="nil"/>
              <w:right w:val="nil"/>
            </w:tcBorders>
            <w:shd w:val="clear" w:color="auto" w:fill="auto"/>
            <w:vAlign w:val="bottom"/>
            <w:hideMark/>
          </w:tcPr>
          <w:p w14:paraId="7FBFEFD3"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Adults, 20-55y, healthy and normocholesterolemic  </w:t>
            </w:r>
          </w:p>
        </w:tc>
        <w:tc>
          <w:tcPr>
            <w:tcW w:w="1440" w:type="dxa"/>
            <w:tcBorders>
              <w:top w:val="nil"/>
              <w:left w:val="nil"/>
              <w:bottom w:val="nil"/>
              <w:right w:val="nil"/>
            </w:tcBorders>
            <w:shd w:val="clear" w:color="auto" w:fill="auto"/>
            <w:vAlign w:val="bottom"/>
            <w:hideMark/>
          </w:tcPr>
          <w:p w14:paraId="01606486" w14:textId="577ACAF0" w:rsidR="0042262F" w:rsidRPr="009620E0" w:rsidRDefault="00A10DA7"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42262F" w:rsidRPr="009620E0">
              <w:rPr>
                <w:rFonts w:ascii="Times New Roman" w:eastAsia="Times New Roman" w:hAnsi="Times New Roman" w:cs="Times New Roman"/>
                <w:color w:val="000000"/>
                <w:sz w:val="20"/>
                <w:szCs w:val="20"/>
              </w:rPr>
              <w:t>=112; n=5-8 per experiment; 86% M</w:t>
            </w:r>
          </w:p>
        </w:tc>
        <w:tc>
          <w:tcPr>
            <w:tcW w:w="2510" w:type="dxa"/>
            <w:tcBorders>
              <w:top w:val="nil"/>
              <w:left w:val="nil"/>
              <w:bottom w:val="nil"/>
              <w:right w:val="nil"/>
            </w:tcBorders>
            <w:shd w:val="clear" w:color="auto" w:fill="auto"/>
            <w:vAlign w:val="bottom"/>
            <w:hideMark/>
          </w:tcPr>
          <w:p w14:paraId="0949B566" w14:textId="77777777" w:rsidR="00BD14EB"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1: animal fat increased to above the standard diet</w:t>
            </w:r>
            <w:r w:rsidR="00D95D35">
              <w:rPr>
                <w:rFonts w:ascii="Times New Roman" w:eastAsia="Times New Roman" w:hAnsi="Times New Roman" w:cs="Times New Roman"/>
                <w:color w:val="000000"/>
                <w:sz w:val="20"/>
                <w:szCs w:val="20"/>
              </w:rPr>
              <w:t xml:space="preserve">; </w:t>
            </w:r>
            <w:r w:rsidRPr="009620E0">
              <w:rPr>
                <w:rFonts w:ascii="Times New Roman" w:eastAsia="Times New Roman" w:hAnsi="Times New Roman" w:cs="Times New Roman"/>
                <w:color w:val="000000"/>
                <w:sz w:val="20"/>
                <w:szCs w:val="20"/>
              </w:rPr>
              <w:t xml:space="preserve">total fat was </w:t>
            </w:r>
            <w:r w:rsidR="00D95D35">
              <w:rPr>
                <w:rFonts w:ascii="Times New Roman" w:eastAsia="Times New Roman" w:hAnsi="Times New Roman" w:cs="Times New Roman"/>
                <w:color w:val="000000"/>
                <w:sz w:val="20"/>
                <w:szCs w:val="20"/>
              </w:rPr>
              <w:t xml:space="preserve">maintained </w:t>
            </w:r>
            <w:r w:rsidRPr="009620E0">
              <w:rPr>
                <w:rFonts w:ascii="Times New Roman" w:eastAsia="Times New Roman" w:hAnsi="Times New Roman" w:cs="Times New Roman"/>
                <w:color w:val="000000"/>
                <w:sz w:val="20"/>
                <w:szCs w:val="20"/>
              </w:rPr>
              <w:t xml:space="preserve">by decreasing  vegetable oil                                                                      2: same as 1  expect eggs provided additional animal fat                                 </w:t>
            </w:r>
          </w:p>
          <w:p w14:paraId="26CC341B" w14:textId="21BC7664" w:rsidR="00082427"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3: type of vegetable oil changed, using hydrogenated products and an unsaturated oil                             4:</w:t>
            </w:r>
            <w:r w:rsidR="00BD14EB">
              <w:rPr>
                <w:rFonts w:ascii="Times New Roman" w:eastAsia="Times New Roman" w:hAnsi="Times New Roman" w:cs="Times New Roman"/>
                <w:color w:val="000000"/>
                <w:sz w:val="20"/>
                <w:szCs w:val="20"/>
              </w:rPr>
              <w:t xml:space="preserve"> </w:t>
            </w:r>
            <w:r w:rsidRPr="009620E0">
              <w:rPr>
                <w:rFonts w:ascii="Times New Roman" w:eastAsia="Times New Roman" w:hAnsi="Times New Roman" w:cs="Times New Roman"/>
                <w:color w:val="000000"/>
                <w:sz w:val="20"/>
                <w:szCs w:val="20"/>
              </w:rPr>
              <w:t xml:space="preserve">amount of vegetable oil was less than the standard diet </w:t>
            </w:r>
          </w:p>
          <w:p w14:paraId="69FD0753" w14:textId="54D60C2F"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5:</w:t>
            </w:r>
            <w:r w:rsidR="00BD14EB">
              <w:rPr>
                <w:rFonts w:ascii="Times New Roman" w:eastAsia="Times New Roman" w:hAnsi="Times New Roman" w:cs="Times New Roman"/>
                <w:color w:val="000000"/>
                <w:sz w:val="20"/>
                <w:szCs w:val="20"/>
              </w:rPr>
              <w:t xml:space="preserve"> </w:t>
            </w:r>
            <w:r w:rsidRPr="009620E0">
              <w:rPr>
                <w:rFonts w:ascii="Times New Roman" w:eastAsia="Times New Roman" w:hAnsi="Times New Roman" w:cs="Times New Roman"/>
                <w:color w:val="000000"/>
                <w:sz w:val="20"/>
                <w:szCs w:val="20"/>
              </w:rPr>
              <w:t>diets</w:t>
            </w:r>
            <w:r w:rsidR="00082427">
              <w:rPr>
                <w:rFonts w:ascii="Times New Roman" w:eastAsia="Times New Roman" w:hAnsi="Times New Roman" w:cs="Times New Roman"/>
                <w:color w:val="000000"/>
                <w:sz w:val="20"/>
                <w:szCs w:val="20"/>
              </w:rPr>
              <w:t xml:space="preserve"> </w:t>
            </w:r>
            <w:r w:rsidRPr="009620E0">
              <w:rPr>
                <w:rFonts w:ascii="Times New Roman" w:eastAsia="Times New Roman" w:hAnsi="Times New Roman" w:cs="Times New Roman"/>
                <w:color w:val="000000"/>
                <w:sz w:val="20"/>
                <w:szCs w:val="20"/>
              </w:rPr>
              <w:t>representing special practical dietary problems</w:t>
            </w:r>
          </w:p>
        </w:tc>
        <w:tc>
          <w:tcPr>
            <w:tcW w:w="1180" w:type="dxa"/>
            <w:tcBorders>
              <w:top w:val="nil"/>
              <w:left w:val="nil"/>
              <w:bottom w:val="nil"/>
              <w:right w:val="nil"/>
            </w:tcBorders>
            <w:shd w:val="clear" w:color="auto" w:fill="auto"/>
            <w:vAlign w:val="bottom"/>
            <w:hideMark/>
          </w:tcPr>
          <w:p w14:paraId="2B0EE029"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Standard Diet: Vegetable-oil diet with 4% of calories from meat </w:t>
            </w:r>
          </w:p>
        </w:tc>
        <w:tc>
          <w:tcPr>
            <w:tcW w:w="1440" w:type="dxa"/>
            <w:tcBorders>
              <w:top w:val="nil"/>
              <w:left w:val="nil"/>
              <w:bottom w:val="nil"/>
              <w:right w:val="nil"/>
            </w:tcBorders>
            <w:shd w:val="clear" w:color="auto" w:fill="auto"/>
            <w:vAlign w:val="bottom"/>
            <w:hideMark/>
          </w:tcPr>
          <w:p w14:paraId="74BA3E23" w14:textId="1C46314C"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Serum </w:t>
            </w:r>
            <w:r w:rsidR="00CD7702">
              <w:rPr>
                <w:rFonts w:ascii="Times New Roman" w:eastAsia="Times New Roman" w:hAnsi="Times New Roman" w:cs="Times New Roman"/>
                <w:color w:val="000000"/>
                <w:sz w:val="20"/>
                <w:szCs w:val="20"/>
              </w:rPr>
              <w:t>c</w:t>
            </w:r>
            <w:r w:rsidRPr="009620E0">
              <w:rPr>
                <w:rFonts w:ascii="Times New Roman" w:eastAsia="Times New Roman" w:hAnsi="Times New Roman" w:cs="Times New Roman"/>
                <w:color w:val="000000"/>
                <w:sz w:val="20"/>
                <w:szCs w:val="20"/>
              </w:rPr>
              <w:t>holesterol</w:t>
            </w:r>
          </w:p>
        </w:tc>
        <w:tc>
          <w:tcPr>
            <w:tcW w:w="1520" w:type="dxa"/>
            <w:tcBorders>
              <w:top w:val="nil"/>
              <w:left w:val="nil"/>
              <w:bottom w:val="nil"/>
              <w:right w:val="nil"/>
            </w:tcBorders>
            <w:shd w:val="clear" w:color="auto" w:fill="auto"/>
            <w:vAlign w:val="bottom"/>
            <w:hideMark/>
          </w:tcPr>
          <w:p w14:paraId="27EEBC3A" w14:textId="5A94E6C0"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When CSO was decreased to 55g, serum cholesterol decreased only 9.5% (less than with the standard diet</w:t>
            </w:r>
            <w:r w:rsidR="00602E01">
              <w:rPr>
                <w:rFonts w:ascii="Times New Roman" w:eastAsia="Times New Roman" w:hAnsi="Times New Roman" w:cs="Times New Roman"/>
                <w:color w:val="000000"/>
                <w:sz w:val="20"/>
                <w:szCs w:val="20"/>
              </w:rPr>
              <w:t>).</w:t>
            </w:r>
            <w:r w:rsidRPr="009620E0">
              <w:rPr>
                <w:rFonts w:ascii="Times New Roman" w:eastAsia="Times New Roman" w:hAnsi="Times New Roman" w:cs="Times New Roman"/>
                <w:color w:val="000000"/>
                <w:sz w:val="20"/>
                <w:szCs w:val="20"/>
              </w:rPr>
              <w:t xml:space="preserve"> At 78g CSO </w:t>
            </w:r>
            <w:r w:rsidR="00602E01">
              <w:rPr>
                <w:rFonts w:ascii="Times New Roman" w:eastAsia="Times New Roman" w:hAnsi="Times New Roman" w:cs="Times New Roman"/>
                <w:color w:val="000000"/>
                <w:sz w:val="20"/>
                <w:szCs w:val="20"/>
              </w:rPr>
              <w:t xml:space="preserve">TC decreased </w:t>
            </w:r>
            <w:r w:rsidRPr="009620E0">
              <w:rPr>
                <w:rFonts w:ascii="Times New Roman" w:eastAsia="Times New Roman" w:hAnsi="Times New Roman" w:cs="Times New Roman"/>
                <w:color w:val="000000"/>
                <w:sz w:val="20"/>
                <w:szCs w:val="20"/>
              </w:rPr>
              <w:t>23.4%, which is as much as the standard diet.</w:t>
            </w:r>
          </w:p>
        </w:tc>
        <w:tc>
          <w:tcPr>
            <w:tcW w:w="1360" w:type="dxa"/>
            <w:tcBorders>
              <w:top w:val="nil"/>
              <w:left w:val="nil"/>
              <w:bottom w:val="nil"/>
              <w:right w:val="single" w:sz="8" w:space="0" w:color="auto"/>
            </w:tcBorders>
            <w:shd w:val="clear" w:color="auto" w:fill="auto"/>
            <w:vAlign w:val="bottom"/>
            <w:hideMark/>
          </w:tcPr>
          <w:p w14:paraId="0CB7CC20" w14:textId="182A5EC1" w:rsidR="0042262F" w:rsidRPr="00023872" w:rsidRDefault="0072316C"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FD1984">
              <w:rPr>
                <w:rFonts w:ascii="Times New Roman" w:eastAsia="Times New Roman" w:hAnsi="Times New Roman" w:cs="Times New Roman"/>
                <w:color w:val="000000"/>
                <w:sz w:val="20"/>
                <w:szCs w:val="20"/>
              </w:rPr>
              <w:t>tudy design</w:t>
            </w:r>
          </w:p>
        </w:tc>
      </w:tr>
      <w:tr w:rsidR="00EA0D53" w:rsidRPr="00D16822" w14:paraId="059FD715" w14:textId="77777777" w:rsidTr="009137C8">
        <w:trPr>
          <w:trHeight w:val="2055"/>
        </w:trPr>
        <w:tc>
          <w:tcPr>
            <w:tcW w:w="1662" w:type="dxa"/>
            <w:tcBorders>
              <w:top w:val="nil"/>
              <w:left w:val="single" w:sz="8" w:space="0" w:color="auto"/>
              <w:bottom w:val="nil"/>
              <w:right w:val="nil"/>
            </w:tcBorders>
            <w:shd w:val="clear" w:color="auto" w:fill="auto"/>
            <w:noWrap/>
            <w:vAlign w:val="bottom"/>
            <w:hideMark/>
          </w:tcPr>
          <w:p w14:paraId="6911BE8F" w14:textId="2D26FBCE"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lastRenderedPageBreak/>
              <w:t>Gordon et al., 1957</w:t>
            </w:r>
            <w:r w:rsidR="002E7EBC">
              <w:rPr>
                <w:rFonts w:ascii="Times New Roman" w:eastAsia="Times New Roman" w:hAnsi="Times New Roman" w:cs="Times New Roman"/>
                <w:color w:val="000000"/>
                <w:sz w:val="20"/>
                <w:szCs w:val="20"/>
              </w:rPr>
              <w:fldChar w:fldCharType="begin"/>
            </w:r>
            <w:r w:rsidR="002E7EBC">
              <w:rPr>
                <w:rFonts w:ascii="Times New Roman" w:eastAsia="Times New Roman" w:hAnsi="Times New Roman" w:cs="Times New Roman"/>
                <w:color w:val="000000"/>
                <w:sz w:val="20"/>
                <w:szCs w:val="20"/>
              </w:rPr>
              <w:instrText xml:space="preserve"> ADDIN EN.CITE &lt;EndNote&gt;&lt;Cite&gt;&lt;Author&gt;Gordon&lt;/Author&gt;&lt;Year&gt;1957&lt;/Year&gt;&lt;RecNum&gt;2128&lt;/RecNum&gt;&lt;DisplayText&gt;&lt;style face="superscript"&gt;8&lt;/style&gt;&lt;/DisplayText&gt;&lt;record&gt;&lt;rec-number&gt;2128&lt;/rec-number&gt;&lt;foreign-keys&gt;&lt;key app="EN" db-id="zafrxpxtk2etf1epftppdx0qzx9za5vtwzrd" timestamp="1652484326"&gt;2128&lt;/key&gt;&lt;/foreign-keys&gt;&lt;ref-type name="Journal Article"&gt;17&lt;/ref-type&gt;&lt;contributors&gt;&lt;authors&gt;&lt;author&gt;Gordon, H.&lt;/author&gt;&lt;author&gt;Lewis, B.&lt;/author&gt;&lt;author&gt;Eales, L.&lt;/author&gt;&lt;author&gt;Brock, J. F.&lt;/author&gt;&lt;/authors&gt;&lt;/contributors&gt;&lt;titles&gt;&lt;title&gt;Dietary fat and cholesterol metabolism. Faecal elimination of bile acids and other lipids&lt;/title&gt;&lt;secondary-title&gt;Lancet&lt;/secondary-title&gt;&lt;/titles&gt;&lt;periodical&gt;&lt;full-title&gt;Lancet&lt;/full-title&gt;&lt;/periodical&gt;&lt;pages&gt;1299-1306&lt;/pages&gt;&lt;volume&gt;2&lt;/volume&gt;&lt;dates&gt;&lt;year&gt;1957&lt;/year&gt;&lt;/dates&gt;&lt;urls&gt;&lt;/urls&gt;&lt;remote-database-name&gt;CABDirect&lt;/remote-database-name&gt;&lt;language&gt;English&lt;/language&gt;&lt;/record&gt;&lt;/Cite&gt;&lt;/EndNote&gt;</w:instrText>
            </w:r>
            <w:r w:rsidR="002E7EBC">
              <w:rPr>
                <w:rFonts w:ascii="Times New Roman" w:eastAsia="Times New Roman" w:hAnsi="Times New Roman" w:cs="Times New Roman"/>
                <w:color w:val="000000"/>
                <w:sz w:val="20"/>
                <w:szCs w:val="20"/>
              </w:rPr>
              <w:fldChar w:fldCharType="separate"/>
            </w:r>
            <w:r w:rsidR="002E7EBC" w:rsidRPr="002E7EBC">
              <w:rPr>
                <w:rFonts w:ascii="Times New Roman" w:eastAsia="Times New Roman" w:hAnsi="Times New Roman" w:cs="Times New Roman"/>
                <w:noProof/>
                <w:color w:val="000000"/>
                <w:sz w:val="20"/>
                <w:szCs w:val="20"/>
                <w:vertAlign w:val="superscript"/>
              </w:rPr>
              <w:t>8</w:t>
            </w:r>
            <w:r w:rsidR="002E7EBC">
              <w:rPr>
                <w:rFonts w:ascii="Times New Roman" w:eastAsia="Times New Roman" w:hAnsi="Times New Roman" w:cs="Times New Roman"/>
                <w:color w:val="000000"/>
                <w:sz w:val="20"/>
                <w:szCs w:val="20"/>
              </w:rPr>
              <w:fldChar w:fldCharType="end"/>
            </w:r>
          </w:p>
        </w:tc>
        <w:tc>
          <w:tcPr>
            <w:tcW w:w="1510" w:type="dxa"/>
            <w:tcBorders>
              <w:top w:val="nil"/>
              <w:left w:val="nil"/>
              <w:bottom w:val="nil"/>
              <w:right w:val="nil"/>
            </w:tcBorders>
            <w:shd w:val="clear" w:color="auto" w:fill="auto"/>
            <w:vAlign w:val="bottom"/>
            <w:hideMark/>
          </w:tcPr>
          <w:p w14:paraId="68C858F4" w14:textId="12D3700B"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Nonrandomized </w:t>
            </w:r>
            <w:r w:rsidR="001B5654">
              <w:rPr>
                <w:rFonts w:ascii="Times New Roman" w:eastAsia="Times New Roman" w:hAnsi="Times New Roman" w:cs="Times New Roman"/>
                <w:color w:val="000000"/>
                <w:sz w:val="20"/>
                <w:szCs w:val="20"/>
              </w:rPr>
              <w:t>uncontrolled study</w:t>
            </w:r>
          </w:p>
        </w:tc>
        <w:tc>
          <w:tcPr>
            <w:tcW w:w="1211" w:type="dxa"/>
            <w:tcBorders>
              <w:top w:val="nil"/>
              <w:left w:val="nil"/>
              <w:bottom w:val="nil"/>
              <w:right w:val="nil"/>
            </w:tcBorders>
            <w:shd w:val="clear" w:color="auto" w:fill="auto"/>
            <w:noWrap/>
            <w:vAlign w:val="bottom"/>
            <w:hideMark/>
          </w:tcPr>
          <w:p w14:paraId="690973C9"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12-34 days</w:t>
            </w:r>
          </w:p>
        </w:tc>
        <w:tc>
          <w:tcPr>
            <w:tcW w:w="1557" w:type="dxa"/>
            <w:tcBorders>
              <w:top w:val="nil"/>
              <w:left w:val="nil"/>
              <w:bottom w:val="nil"/>
              <w:right w:val="nil"/>
            </w:tcBorders>
            <w:shd w:val="clear" w:color="auto" w:fill="auto"/>
            <w:vAlign w:val="bottom"/>
            <w:hideMark/>
          </w:tcPr>
          <w:p w14:paraId="2AABDC7C"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Adults, variety of accidents and diseases</w:t>
            </w:r>
          </w:p>
        </w:tc>
        <w:tc>
          <w:tcPr>
            <w:tcW w:w="1440" w:type="dxa"/>
            <w:tcBorders>
              <w:top w:val="nil"/>
              <w:left w:val="nil"/>
              <w:bottom w:val="nil"/>
              <w:right w:val="nil"/>
            </w:tcBorders>
            <w:shd w:val="clear" w:color="auto" w:fill="auto"/>
            <w:vAlign w:val="bottom"/>
            <w:hideMark/>
          </w:tcPr>
          <w:p w14:paraId="1E363B32" w14:textId="52C48949" w:rsidR="0042262F" w:rsidRPr="009620E0" w:rsidRDefault="00C87A14"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Pr="009620E0">
              <w:rPr>
                <w:rFonts w:ascii="Times New Roman" w:eastAsia="Times New Roman" w:hAnsi="Times New Roman" w:cs="Times New Roman"/>
                <w:color w:val="000000"/>
                <w:sz w:val="20"/>
                <w:szCs w:val="20"/>
              </w:rPr>
              <w:t>=10,</w:t>
            </w:r>
            <w:r>
              <w:rPr>
                <w:rFonts w:ascii="Times New Roman" w:eastAsia="Times New Roman" w:hAnsi="Times New Roman" w:cs="Times New Roman"/>
                <w:color w:val="000000"/>
                <w:sz w:val="20"/>
                <w:szCs w:val="20"/>
              </w:rPr>
              <w:t xml:space="preserve"> </w:t>
            </w:r>
            <w:r w:rsidRPr="009620E0">
              <w:rPr>
                <w:rFonts w:ascii="Times New Roman" w:eastAsia="Times New Roman" w:hAnsi="Times New Roman" w:cs="Times New Roman"/>
                <w:color w:val="000000"/>
                <w:sz w:val="20"/>
                <w:szCs w:val="20"/>
              </w:rPr>
              <w:t>100%</w:t>
            </w:r>
            <w:r>
              <w:rPr>
                <w:rFonts w:ascii="Times New Roman" w:eastAsia="Times New Roman" w:hAnsi="Times New Roman" w:cs="Times New Roman"/>
                <w:color w:val="000000"/>
                <w:sz w:val="20"/>
                <w:szCs w:val="20"/>
              </w:rPr>
              <w:t xml:space="preserve"> </w:t>
            </w:r>
            <w:r w:rsidRPr="009620E0">
              <w:rPr>
                <w:rFonts w:ascii="Times New Roman" w:eastAsia="Times New Roman" w:hAnsi="Times New Roman" w:cs="Times New Roman"/>
                <w:color w:val="000000"/>
                <w:sz w:val="20"/>
                <w:szCs w:val="20"/>
              </w:rPr>
              <w:t xml:space="preserve">M </w:t>
            </w:r>
            <w:r w:rsidR="0042262F" w:rsidRPr="009620E0">
              <w:rPr>
                <w:rFonts w:ascii="Times New Roman" w:eastAsia="Times New Roman" w:hAnsi="Times New Roman" w:cs="Times New Roman"/>
                <w:color w:val="000000"/>
                <w:sz w:val="20"/>
                <w:szCs w:val="20"/>
              </w:rPr>
              <w:t>n=1</w:t>
            </w:r>
            <w:r w:rsidR="00E81683">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 xml:space="preserve"> </w:t>
            </w:r>
            <w:r w:rsidRPr="009620E0">
              <w:rPr>
                <w:rFonts w:ascii="Times New Roman" w:eastAsia="Times New Roman" w:hAnsi="Times New Roman" w:cs="Times New Roman"/>
                <w:color w:val="000000"/>
                <w:sz w:val="20"/>
                <w:szCs w:val="20"/>
              </w:rPr>
              <w:t>per experiment</w:t>
            </w:r>
            <w:r w:rsidR="0042262F" w:rsidRPr="009620E0">
              <w:rPr>
                <w:rFonts w:ascii="Times New Roman" w:eastAsia="Times New Roman" w:hAnsi="Times New Roman" w:cs="Times New Roman"/>
                <w:color w:val="000000"/>
                <w:sz w:val="20"/>
                <w:szCs w:val="20"/>
              </w:rPr>
              <w:t xml:space="preserve">; </w:t>
            </w:r>
          </w:p>
        </w:tc>
        <w:tc>
          <w:tcPr>
            <w:tcW w:w="2510" w:type="dxa"/>
            <w:tcBorders>
              <w:top w:val="nil"/>
              <w:left w:val="nil"/>
              <w:bottom w:val="nil"/>
              <w:right w:val="nil"/>
            </w:tcBorders>
            <w:shd w:val="clear" w:color="auto" w:fill="auto"/>
            <w:vAlign w:val="bottom"/>
            <w:hideMark/>
          </w:tcPr>
          <w:p w14:paraId="21899ED8" w14:textId="343FD60F"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Varying doses of crude and refined sunflower seed oil, </w:t>
            </w:r>
            <w:r w:rsidR="00637ECD">
              <w:rPr>
                <w:rFonts w:ascii="Times New Roman" w:eastAsia="Times New Roman" w:hAnsi="Times New Roman" w:cs="Times New Roman"/>
                <w:color w:val="000000"/>
                <w:sz w:val="20"/>
                <w:szCs w:val="20"/>
              </w:rPr>
              <w:t>CSO</w:t>
            </w:r>
            <w:r w:rsidRPr="009620E0">
              <w:rPr>
                <w:rFonts w:ascii="Times New Roman" w:eastAsia="Times New Roman" w:hAnsi="Times New Roman" w:cs="Times New Roman"/>
                <w:color w:val="000000"/>
                <w:sz w:val="20"/>
                <w:szCs w:val="20"/>
              </w:rPr>
              <w:t xml:space="preserve">, and hydrogenated coconut fat in isocaloric substitution for sugar and syrup or as supplements </w:t>
            </w:r>
          </w:p>
        </w:tc>
        <w:tc>
          <w:tcPr>
            <w:tcW w:w="1180" w:type="dxa"/>
            <w:tcBorders>
              <w:top w:val="nil"/>
              <w:left w:val="nil"/>
              <w:bottom w:val="nil"/>
              <w:right w:val="nil"/>
            </w:tcBorders>
            <w:shd w:val="clear" w:color="auto" w:fill="auto"/>
            <w:vAlign w:val="bottom"/>
            <w:hideMark/>
          </w:tcPr>
          <w:p w14:paraId="379F885B"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Basal low-fat diet</w:t>
            </w:r>
          </w:p>
        </w:tc>
        <w:tc>
          <w:tcPr>
            <w:tcW w:w="1440" w:type="dxa"/>
            <w:tcBorders>
              <w:top w:val="nil"/>
              <w:left w:val="nil"/>
              <w:bottom w:val="nil"/>
              <w:right w:val="nil"/>
            </w:tcBorders>
            <w:shd w:val="clear" w:color="auto" w:fill="auto"/>
            <w:vAlign w:val="bottom"/>
            <w:hideMark/>
          </w:tcPr>
          <w:p w14:paraId="7E3ED443"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Serum cholesterol</w:t>
            </w:r>
          </w:p>
        </w:tc>
        <w:tc>
          <w:tcPr>
            <w:tcW w:w="1520" w:type="dxa"/>
            <w:tcBorders>
              <w:top w:val="nil"/>
              <w:left w:val="nil"/>
              <w:bottom w:val="nil"/>
              <w:right w:val="nil"/>
            </w:tcBorders>
            <w:shd w:val="clear" w:color="auto" w:fill="auto"/>
            <w:vAlign w:val="bottom"/>
            <w:hideMark/>
          </w:tcPr>
          <w:p w14:paraId="4B61F9F0" w14:textId="415233F1"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Sunflower-seed oil lowered the </w:t>
            </w:r>
            <w:r w:rsidR="00637ECD">
              <w:rPr>
                <w:rFonts w:ascii="Times New Roman" w:eastAsia="Times New Roman" w:hAnsi="Times New Roman" w:cs="Times New Roman"/>
                <w:color w:val="000000"/>
                <w:sz w:val="20"/>
                <w:szCs w:val="20"/>
              </w:rPr>
              <w:t>TC</w:t>
            </w:r>
            <w:r w:rsidRPr="009620E0">
              <w:rPr>
                <w:rFonts w:ascii="Times New Roman" w:eastAsia="Times New Roman" w:hAnsi="Times New Roman" w:cs="Times New Roman"/>
                <w:color w:val="000000"/>
                <w:sz w:val="20"/>
                <w:szCs w:val="20"/>
              </w:rPr>
              <w:t xml:space="preserve"> level; transitioning from sunflower oil to CSO lead to an increase in </w:t>
            </w:r>
            <w:r w:rsidR="00C27FD8">
              <w:rPr>
                <w:rFonts w:ascii="Times New Roman" w:eastAsia="Times New Roman" w:hAnsi="Times New Roman" w:cs="Times New Roman"/>
                <w:color w:val="000000"/>
                <w:sz w:val="20"/>
                <w:szCs w:val="20"/>
              </w:rPr>
              <w:t>TC</w:t>
            </w:r>
            <w:r w:rsidRPr="009620E0">
              <w:rPr>
                <w:rFonts w:ascii="Times New Roman" w:eastAsia="Times New Roman" w:hAnsi="Times New Roman" w:cs="Times New Roman"/>
                <w:color w:val="000000"/>
                <w:sz w:val="20"/>
                <w:szCs w:val="20"/>
              </w:rPr>
              <w:t xml:space="preserve"> (participant 2)</w:t>
            </w:r>
          </w:p>
        </w:tc>
        <w:tc>
          <w:tcPr>
            <w:tcW w:w="1360" w:type="dxa"/>
            <w:tcBorders>
              <w:top w:val="nil"/>
              <w:left w:val="nil"/>
              <w:bottom w:val="nil"/>
              <w:right w:val="single" w:sz="8" w:space="0" w:color="auto"/>
            </w:tcBorders>
            <w:shd w:val="clear" w:color="auto" w:fill="auto"/>
            <w:vAlign w:val="bottom"/>
            <w:hideMark/>
          </w:tcPr>
          <w:p w14:paraId="08BE3FBC" w14:textId="5FCC6F46" w:rsidR="0042262F" w:rsidRPr="00023872" w:rsidRDefault="001B5654"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42262F" w:rsidRPr="00023872">
              <w:rPr>
                <w:rFonts w:ascii="Times New Roman" w:eastAsia="Times New Roman" w:hAnsi="Times New Roman" w:cs="Times New Roman"/>
                <w:color w:val="000000"/>
                <w:sz w:val="20"/>
                <w:szCs w:val="20"/>
              </w:rPr>
              <w:t>tudy design</w:t>
            </w:r>
          </w:p>
        </w:tc>
      </w:tr>
      <w:tr w:rsidR="00EA0D53" w:rsidRPr="00D16822" w14:paraId="4F1320F2" w14:textId="77777777" w:rsidTr="00CC19D9">
        <w:trPr>
          <w:trHeight w:val="2160"/>
        </w:trPr>
        <w:tc>
          <w:tcPr>
            <w:tcW w:w="1662" w:type="dxa"/>
            <w:tcBorders>
              <w:top w:val="nil"/>
              <w:left w:val="single" w:sz="8" w:space="0" w:color="auto"/>
              <w:bottom w:val="nil"/>
              <w:right w:val="nil"/>
            </w:tcBorders>
            <w:shd w:val="clear" w:color="auto" w:fill="auto"/>
            <w:vAlign w:val="bottom"/>
            <w:hideMark/>
          </w:tcPr>
          <w:p w14:paraId="600AF48D" w14:textId="0F9E126A"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Mendez et al., 1961</w:t>
            </w:r>
            <w:r w:rsidR="003373E3">
              <w:rPr>
                <w:rFonts w:ascii="Times New Roman" w:eastAsia="Times New Roman" w:hAnsi="Times New Roman" w:cs="Times New Roman"/>
                <w:color w:val="000000"/>
                <w:sz w:val="20"/>
                <w:szCs w:val="20"/>
              </w:rPr>
              <w:fldChar w:fldCharType="begin"/>
            </w:r>
            <w:r w:rsidR="003373E3">
              <w:rPr>
                <w:rFonts w:ascii="Times New Roman" w:eastAsia="Times New Roman" w:hAnsi="Times New Roman" w:cs="Times New Roman"/>
                <w:color w:val="000000"/>
                <w:sz w:val="20"/>
                <w:szCs w:val="20"/>
              </w:rPr>
              <w:instrText xml:space="preserve"> ADDIN EN.CITE &lt;EndNote&gt;&lt;Cite&gt;&lt;Author&gt;Mendez&lt;/Author&gt;&lt;Year&gt;1961&lt;/Year&gt;&lt;RecNum&gt;1975&lt;/RecNum&gt;&lt;DisplayText&gt;&lt;style face="superscript"&gt;9&lt;/style&gt;&lt;/DisplayText&gt;&lt;record&gt;&lt;rec-number&gt;1975&lt;/rec-number&gt;&lt;foreign-keys&gt;&lt;key app="EN" db-id="zafrxpxtk2etf1epftppdx0qzx9za5vtwzrd" timestamp="1652484326"&gt;1975&lt;/key&gt;&lt;/foreign-keys&gt;&lt;ref-type name="Journal Article"&gt;17&lt;/ref-type&gt;&lt;contributors&gt;&lt;authors&gt;&lt;author&gt;Mendez, J.&lt;/author&gt;&lt;author&gt;Scrimshaw, N. S.&lt;/author&gt;&lt;author&gt;Ascoli, W.&lt;/author&gt;&lt;author&gt;Guzman, M. A.&lt;/author&gt;&lt;/authors&gt;&lt;/contributors&gt;&lt;titles&gt;&lt;title&gt;Factors influencing serum cholesterol levels of Central American children. I. Effect of adding fat and animal protein to the diet&lt;/title&gt;&lt;secondary-title&gt;American Journal of Clinical Nutrition&lt;/secondary-title&gt;&lt;/titles&gt;&lt;periodical&gt;&lt;full-title&gt;American Journal of Clinical Nutrition&lt;/full-title&gt;&lt;/periodical&gt;&lt;pages&gt;143-47&lt;/pages&gt;&lt;volume&gt;9&lt;/volume&gt;&lt;number&gt;2&lt;/number&gt;&lt;dates&gt;&lt;year&gt;1961&lt;/year&gt;&lt;/dates&gt;&lt;isbn&gt;0002-9165&lt;/isbn&gt;&lt;urls&gt;&lt;/urls&gt;&lt;remote-database-name&gt;CABDirect&lt;/remote-database-name&gt;&lt;language&gt;English&lt;/language&gt;&lt;/record&gt;&lt;/Cite&gt;&lt;/EndNote&gt;</w:instrText>
            </w:r>
            <w:r w:rsidR="003373E3">
              <w:rPr>
                <w:rFonts w:ascii="Times New Roman" w:eastAsia="Times New Roman" w:hAnsi="Times New Roman" w:cs="Times New Roman"/>
                <w:color w:val="000000"/>
                <w:sz w:val="20"/>
                <w:szCs w:val="20"/>
              </w:rPr>
              <w:fldChar w:fldCharType="separate"/>
            </w:r>
            <w:r w:rsidR="003373E3" w:rsidRPr="003373E3">
              <w:rPr>
                <w:rFonts w:ascii="Times New Roman" w:eastAsia="Times New Roman" w:hAnsi="Times New Roman" w:cs="Times New Roman"/>
                <w:noProof/>
                <w:color w:val="000000"/>
                <w:sz w:val="20"/>
                <w:szCs w:val="20"/>
                <w:vertAlign w:val="superscript"/>
              </w:rPr>
              <w:t>9</w:t>
            </w:r>
            <w:r w:rsidR="003373E3">
              <w:rPr>
                <w:rFonts w:ascii="Times New Roman" w:eastAsia="Times New Roman" w:hAnsi="Times New Roman" w:cs="Times New Roman"/>
                <w:color w:val="000000"/>
                <w:sz w:val="20"/>
                <w:szCs w:val="20"/>
              </w:rPr>
              <w:fldChar w:fldCharType="end"/>
            </w:r>
            <w:r w:rsidRPr="009620E0">
              <w:rPr>
                <w:rFonts w:ascii="Times New Roman" w:eastAsia="Times New Roman" w:hAnsi="Times New Roman" w:cs="Times New Roman"/>
                <w:color w:val="000000"/>
                <w:sz w:val="20"/>
                <w:szCs w:val="20"/>
              </w:rPr>
              <w:t xml:space="preserve"> </w:t>
            </w:r>
          </w:p>
        </w:tc>
        <w:tc>
          <w:tcPr>
            <w:tcW w:w="1510" w:type="dxa"/>
            <w:tcBorders>
              <w:top w:val="nil"/>
              <w:left w:val="nil"/>
              <w:bottom w:val="nil"/>
              <w:right w:val="nil"/>
            </w:tcBorders>
            <w:shd w:val="clear" w:color="auto" w:fill="auto"/>
            <w:vAlign w:val="bottom"/>
            <w:hideMark/>
          </w:tcPr>
          <w:p w14:paraId="1F54C0B5" w14:textId="6BFB263F"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Nonrandomized </w:t>
            </w:r>
            <w:r w:rsidR="001C6CD6">
              <w:rPr>
                <w:rFonts w:ascii="Times New Roman" w:eastAsia="Times New Roman" w:hAnsi="Times New Roman" w:cs="Times New Roman"/>
                <w:color w:val="000000"/>
                <w:sz w:val="20"/>
                <w:szCs w:val="20"/>
              </w:rPr>
              <w:t xml:space="preserve">parallel </w:t>
            </w:r>
            <w:r w:rsidR="004E0A52">
              <w:rPr>
                <w:rFonts w:ascii="Times New Roman" w:eastAsia="Times New Roman" w:hAnsi="Times New Roman" w:cs="Times New Roman"/>
                <w:color w:val="000000"/>
                <w:sz w:val="20"/>
                <w:szCs w:val="20"/>
              </w:rPr>
              <w:t xml:space="preserve">controlled </w:t>
            </w:r>
            <w:r w:rsidR="001C6CD6">
              <w:rPr>
                <w:rFonts w:ascii="Times New Roman" w:eastAsia="Times New Roman" w:hAnsi="Times New Roman" w:cs="Times New Roman"/>
                <w:color w:val="000000"/>
                <w:sz w:val="20"/>
                <w:szCs w:val="20"/>
              </w:rPr>
              <w:t>study</w:t>
            </w:r>
          </w:p>
        </w:tc>
        <w:tc>
          <w:tcPr>
            <w:tcW w:w="1211" w:type="dxa"/>
            <w:tcBorders>
              <w:top w:val="nil"/>
              <w:left w:val="nil"/>
              <w:bottom w:val="nil"/>
              <w:right w:val="nil"/>
            </w:tcBorders>
            <w:shd w:val="clear" w:color="auto" w:fill="auto"/>
            <w:noWrap/>
            <w:vAlign w:val="bottom"/>
            <w:hideMark/>
          </w:tcPr>
          <w:p w14:paraId="1171A06C"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126-315 days</w:t>
            </w:r>
          </w:p>
        </w:tc>
        <w:tc>
          <w:tcPr>
            <w:tcW w:w="1557" w:type="dxa"/>
            <w:tcBorders>
              <w:top w:val="nil"/>
              <w:left w:val="nil"/>
              <w:bottom w:val="nil"/>
              <w:right w:val="nil"/>
            </w:tcBorders>
            <w:shd w:val="clear" w:color="auto" w:fill="auto"/>
            <w:vAlign w:val="bottom"/>
            <w:hideMark/>
          </w:tcPr>
          <w:p w14:paraId="4F23F958"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Children in two rural villages in Guatemala</w:t>
            </w:r>
          </w:p>
        </w:tc>
        <w:tc>
          <w:tcPr>
            <w:tcW w:w="1440" w:type="dxa"/>
            <w:tcBorders>
              <w:top w:val="nil"/>
              <w:left w:val="nil"/>
              <w:bottom w:val="nil"/>
              <w:right w:val="nil"/>
            </w:tcBorders>
            <w:shd w:val="clear" w:color="auto" w:fill="auto"/>
            <w:vAlign w:val="bottom"/>
            <w:hideMark/>
          </w:tcPr>
          <w:p w14:paraId="322181F5" w14:textId="1D28DDA2" w:rsidR="0042262F" w:rsidRPr="009620E0" w:rsidRDefault="00C87A14"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42262F" w:rsidRPr="009620E0">
              <w:rPr>
                <w:rFonts w:ascii="Times New Roman" w:eastAsia="Times New Roman" w:hAnsi="Times New Roman" w:cs="Times New Roman"/>
                <w:color w:val="000000"/>
                <w:sz w:val="20"/>
                <w:szCs w:val="20"/>
              </w:rPr>
              <w:t>=101; n=46, n=60</w:t>
            </w:r>
          </w:p>
        </w:tc>
        <w:tc>
          <w:tcPr>
            <w:tcW w:w="2510" w:type="dxa"/>
            <w:tcBorders>
              <w:top w:val="nil"/>
              <w:left w:val="nil"/>
              <w:bottom w:val="nil"/>
              <w:right w:val="nil"/>
            </w:tcBorders>
            <w:shd w:val="clear" w:color="auto" w:fill="auto"/>
            <w:vAlign w:val="bottom"/>
            <w:hideMark/>
          </w:tcPr>
          <w:p w14:paraId="4A835770" w14:textId="5B35BC9A"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Group A: 30 g of fat </w:t>
            </w:r>
            <w:r w:rsidR="00637ECD">
              <w:rPr>
                <w:rFonts w:ascii="Times New Roman" w:eastAsia="Times New Roman" w:hAnsi="Times New Roman" w:cs="Times New Roman"/>
                <w:color w:val="000000"/>
                <w:sz w:val="20"/>
                <w:szCs w:val="20"/>
              </w:rPr>
              <w:t>(</w:t>
            </w:r>
            <w:r w:rsidRPr="009620E0">
              <w:rPr>
                <w:rFonts w:ascii="Times New Roman" w:eastAsia="Times New Roman" w:hAnsi="Times New Roman" w:cs="Times New Roman"/>
                <w:color w:val="000000"/>
                <w:sz w:val="20"/>
                <w:szCs w:val="20"/>
              </w:rPr>
              <w:t>2 fried tortillas with fried black bean paste with lard</w:t>
            </w:r>
            <w:r w:rsidR="00637ECD">
              <w:rPr>
                <w:rFonts w:ascii="Times New Roman" w:eastAsia="Times New Roman" w:hAnsi="Times New Roman" w:cs="Times New Roman"/>
                <w:color w:val="000000"/>
                <w:sz w:val="20"/>
                <w:szCs w:val="20"/>
              </w:rPr>
              <w:t>)</w:t>
            </w:r>
            <w:r w:rsidRPr="009620E0">
              <w:rPr>
                <w:rFonts w:ascii="Times New Roman" w:eastAsia="Times New Roman" w:hAnsi="Times New Roman" w:cs="Times New Roman"/>
                <w:color w:val="000000"/>
                <w:sz w:val="20"/>
                <w:szCs w:val="20"/>
              </w:rPr>
              <w:t xml:space="preserve">                              Group B: 30 g of fat </w:t>
            </w:r>
            <w:r w:rsidR="00637ECD">
              <w:rPr>
                <w:rFonts w:ascii="Times New Roman" w:eastAsia="Times New Roman" w:hAnsi="Times New Roman" w:cs="Times New Roman"/>
                <w:color w:val="000000"/>
                <w:sz w:val="20"/>
                <w:szCs w:val="20"/>
              </w:rPr>
              <w:t>(</w:t>
            </w:r>
            <w:r w:rsidRPr="009620E0">
              <w:rPr>
                <w:rFonts w:ascii="Times New Roman" w:eastAsia="Times New Roman" w:hAnsi="Times New Roman" w:cs="Times New Roman"/>
                <w:color w:val="000000"/>
                <w:sz w:val="20"/>
                <w:szCs w:val="20"/>
              </w:rPr>
              <w:t>2 fried tortillas with fried black bean paste with hydrogenated CSO</w:t>
            </w:r>
            <w:r w:rsidR="00637ECD">
              <w:rPr>
                <w:rFonts w:ascii="Times New Roman" w:eastAsia="Times New Roman" w:hAnsi="Times New Roman" w:cs="Times New Roman"/>
                <w:color w:val="000000"/>
                <w:sz w:val="20"/>
                <w:szCs w:val="20"/>
              </w:rPr>
              <w:t>)</w:t>
            </w:r>
            <w:r w:rsidRPr="009620E0">
              <w:rPr>
                <w:rFonts w:ascii="Times New Roman" w:eastAsia="Times New Roman" w:hAnsi="Times New Roman" w:cs="Times New Roman"/>
                <w:color w:val="000000"/>
                <w:sz w:val="20"/>
                <w:szCs w:val="20"/>
              </w:rPr>
              <w:t xml:space="preserve">                                                                                                    Group C: Plain CSO </w:t>
            </w:r>
          </w:p>
        </w:tc>
        <w:tc>
          <w:tcPr>
            <w:tcW w:w="1180" w:type="dxa"/>
            <w:tcBorders>
              <w:top w:val="nil"/>
              <w:left w:val="nil"/>
              <w:bottom w:val="nil"/>
              <w:right w:val="nil"/>
            </w:tcBorders>
            <w:shd w:val="clear" w:color="auto" w:fill="auto"/>
            <w:vAlign w:val="bottom"/>
            <w:hideMark/>
          </w:tcPr>
          <w:p w14:paraId="2BBE4FD0" w14:textId="4D8C5B1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A</w:t>
            </w:r>
          </w:p>
        </w:tc>
        <w:tc>
          <w:tcPr>
            <w:tcW w:w="1440" w:type="dxa"/>
            <w:tcBorders>
              <w:top w:val="nil"/>
              <w:left w:val="nil"/>
              <w:bottom w:val="nil"/>
              <w:right w:val="nil"/>
            </w:tcBorders>
            <w:shd w:val="clear" w:color="auto" w:fill="auto"/>
            <w:vAlign w:val="bottom"/>
            <w:hideMark/>
          </w:tcPr>
          <w:p w14:paraId="3F089629" w14:textId="40AAB5DB"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Serum </w:t>
            </w:r>
            <w:r w:rsidR="00C27FD8">
              <w:rPr>
                <w:rFonts w:ascii="Times New Roman" w:eastAsia="Times New Roman" w:hAnsi="Times New Roman" w:cs="Times New Roman"/>
                <w:color w:val="000000"/>
                <w:sz w:val="20"/>
                <w:szCs w:val="20"/>
              </w:rPr>
              <w:t>c</w:t>
            </w:r>
            <w:r w:rsidRPr="009620E0">
              <w:rPr>
                <w:rFonts w:ascii="Times New Roman" w:eastAsia="Times New Roman" w:hAnsi="Times New Roman" w:cs="Times New Roman"/>
                <w:color w:val="000000"/>
                <w:sz w:val="20"/>
                <w:szCs w:val="20"/>
              </w:rPr>
              <w:t>holesterol</w:t>
            </w:r>
          </w:p>
        </w:tc>
        <w:tc>
          <w:tcPr>
            <w:tcW w:w="1520" w:type="dxa"/>
            <w:tcBorders>
              <w:top w:val="nil"/>
              <w:left w:val="nil"/>
              <w:bottom w:val="nil"/>
              <w:right w:val="nil"/>
            </w:tcBorders>
            <w:shd w:val="clear" w:color="auto" w:fill="auto"/>
            <w:vAlign w:val="bottom"/>
            <w:hideMark/>
          </w:tcPr>
          <w:p w14:paraId="47757431"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o significant effects of added oils were seen in any group</w:t>
            </w:r>
          </w:p>
        </w:tc>
        <w:tc>
          <w:tcPr>
            <w:tcW w:w="1360" w:type="dxa"/>
            <w:tcBorders>
              <w:top w:val="nil"/>
              <w:left w:val="nil"/>
              <w:bottom w:val="nil"/>
              <w:right w:val="single" w:sz="8" w:space="0" w:color="auto"/>
            </w:tcBorders>
            <w:shd w:val="clear" w:color="auto" w:fill="auto"/>
            <w:vAlign w:val="bottom"/>
            <w:hideMark/>
          </w:tcPr>
          <w:p w14:paraId="7FF758B5" w14:textId="5B6E765C" w:rsidR="0042262F" w:rsidRPr="00023872" w:rsidRDefault="001C6CD6"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42262F" w:rsidRPr="00023872">
              <w:rPr>
                <w:rFonts w:ascii="Times New Roman" w:eastAsia="Times New Roman" w:hAnsi="Times New Roman" w:cs="Times New Roman"/>
                <w:color w:val="000000"/>
                <w:sz w:val="20"/>
                <w:szCs w:val="20"/>
              </w:rPr>
              <w:t>tudy design</w:t>
            </w:r>
          </w:p>
        </w:tc>
      </w:tr>
      <w:tr w:rsidR="00EA0D53" w:rsidRPr="00D16822" w14:paraId="71D92256" w14:textId="77777777" w:rsidTr="009137C8">
        <w:trPr>
          <w:trHeight w:val="1200"/>
        </w:trPr>
        <w:tc>
          <w:tcPr>
            <w:tcW w:w="1662" w:type="dxa"/>
            <w:tcBorders>
              <w:top w:val="nil"/>
              <w:left w:val="single" w:sz="8" w:space="0" w:color="auto"/>
              <w:bottom w:val="nil"/>
              <w:right w:val="nil"/>
            </w:tcBorders>
            <w:shd w:val="clear" w:color="auto" w:fill="auto"/>
            <w:noWrap/>
            <w:vAlign w:val="bottom"/>
            <w:hideMark/>
          </w:tcPr>
          <w:p w14:paraId="2BE3D43C" w14:textId="561D6F06"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Davis et al., 2012</w:t>
            </w:r>
            <w:r w:rsidR="00E37403">
              <w:rPr>
                <w:rFonts w:ascii="Times New Roman" w:eastAsia="Times New Roman" w:hAnsi="Times New Roman" w:cs="Times New Roman"/>
                <w:color w:val="000000"/>
                <w:sz w:val="20"/>
                <w:szCs w:val="20"/>
              </w:rPr>
              <w:fldChar w:fldCharType="begin">
                <w:fldData xml:space="preserve">PEVuZE5vdGU+PENpdGU+PEF1dGhvcj5EYXZpczwvQXV0aG9yPjxZZWFyPjIwMTI8L1llYXI+PFJl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</w:fldData>
              </w:fldChar>
            </w:r>
            <w:r w:rsidR="00E37403">
              <w:rPr>
                <w:rFonts w:ascii="Times New Roman" w:eastAsia="Times New Roman" w:hAnsi="Times New Roman" w:cs="Times New Roman"/>
                <w:color w:val="000000"/>
                <w:sz w:val="20"/>
                <w:szCs w:val="20"/>
              </w:rPr>
              <w:instrText xml:space="preserve"> ADDIN EN.CITE </w:instrText>
            </w:r>
            <w:r w:rsidR="00E37403">
              <w:rPr>
                <w:rFonts w:ascii="Times New Roman" w:eastAsia="Times New Roman" w:hAnsi="Times New Roman" w:cs="Times New Roman"/>
                <w:color w:val="000000"/>
                <w:sz w:val="20"/>
                <w:szCs w:val="20"/>
              </w:rPr>
              <w:fldChar w:fldCharType="begin">
                <w:fldData xml:space="preserve">PEVuZE5vdGU+PENpdGU+PEF1dGhvcj5EYXZpczwvQXV0aG9yPjxZZWFyPjIwMTI8L1llYXI+PFJl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</w:fldData>
              </w:fldChar>
            </w:r>
            <w:r w:rsidR="00E37403">
              <w:rPr>
                <w:rFonts w:ascii="Times New Roman" w:eastAsia="Times New Roman" w:hAnsi="Times New Roman" w:cs="Times New Roman"/>
                <w:color w:val="000000"/>
                <w:sz w:val="20"/>
                <w:szCs w:val="20"/>
              </w:rPr>
              <w:instrText xml:space="preserve"> ADDIN EN.CITE.DATA </w:instrText>
            </w:r>
            <w:r w:rsidR="00E37403">
              <w:rPr>
                <w:rFonts w:ascii="Times New Roman" w:eastAsia="Times New Roman" w:hAnsi="Times New Roman" w:cs="Times New Roman"/>
                <w:color w:val="000000"/>
                <w:sz w:val="20"/>
                <w:szCs w:val="20"/>
              </w:rPr>
            </w:r>
            <w:r w:rsidR="00E37403">
              <w:rPr>
                <w:rFonts w:ascii="Times New Roman" w:eastAsia="Times New Roman" w:hAnsi="Times New Roman" w:cs="Times New Roman"/>
                <w:color w:val="000000"/>
                <w:sz w:val="20"/>
                <w:szCs w:val="20"/>
              </w:rPr>
              <w:fldChar w:fldCharType="end"/>
            </w:r>
            <w:r w:rsidR="00E37403">
              <w:rPr>
                <w:rFonts w:ascii="Times New Roman" w:eastAsia="Times New Roman" w:hAnsi="Times New Roman" w:cs="Times New Roman"/>
                <w:color w:val="000000"/>
                <w:sz w:val="20"/>
                <w:szCs w:val="20"/>
              </w:rPr>
              <w:fldChar w:fldCharType="separate"/>
            </w:r>
            <w:r w:rsidR="00E37403" w:rsidRPr="00E37403">
              <w:rPr>
                <w:rFonts w:ascii="Times New Roman" w:eastAsia="Times New Roman" w:hAnsi="Times New Roman" w:cs="Times New Roman"/>
                <w:noProof/>
                <w:color w:val="000000"/>
                <w:sz w:val="20"/>
                <w:szCs w:val="20"/>
                <w:vertAlign w:val="superscript"/>
              </w:rPr>
              <w:t>10</w:t>
            </w:r>
            <w:r w:rsidR="00E37403">
              <w:rPr>
                <w:rFonts w:ascii="Times New Roman" w:eastAsia="Times New Roman" w:hAnsi="Times New Roman" w:cs="Times New Roman"/>
                <w:color w:val="000000"/>
                <w:sz w:val="20"/>
                <w:szCs w:val="20"/>
              </w:rPr>
              <w:fldChar w:fldCharType="end"/>
            </w:r>
          </w:p>
        </w:tc>
        <w:tc>
          <w:tcPr>
            <w:tcW w:w="1510" w:type="dxa"/>
            <w:tcBorders>
              <w:top w:val="nil"/>
              <w:left w:val="nil"/>
              <w:bottom w:val="nil"/>
              <w:right w:val="nil"/>
            </w:tcBorders>
            <w:shd w:val="clear" w:color="auto" w:fill="auto"/>
            <w:vAlign w:val="bottom"/>
            <w:hideMark/>
          </w:tcPr>
          <w:p w14:paraId="5E51BFFC" w14:textId="39D4A9E9" w:rsidR="0042262F" w:rsidRPr="009620E0" w:rsidRDefault="001C6CD6"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randomized uncontrolled study</w:t>
            </w:r>
          </w:p>
        </w:tc>
        <w:tc>
          <w:tcPr>
            <w:tcW w:w="1211" w:type="dxa"/>
            <w:tcBorders>
              <w:top w:val="nil"/>
              <w:left w:val="nil"/>
              <w:bottom w:val="nil"/>
              <w:right w:val="nil"/>
            </w:tcBorders>
            <w:shd w:val="clear" w:color="auto" w:fill="auto"/>
            <w:noWrap/>
            <w:vAlign w:val="bottom"/>
            <w:hideMark/>
          </w:tcPr>
          <w:p w14:paraId="013F1D9D"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5</w:t>
            </w:r>
          </w:p>
        </w:tc>
        <w:tc>
          <w:tcPr>
            <w:tcW w:w="1557" w:type="dxa"/>
            <w:tcBorders>
              <w:top w:val="nil"/>
              <w:left w:val="nil"/>
              <w:bottom w:val="nil"/>
              <w:right w:val="nil"/>
            </w:tcBorders>
            <w:shd w:val="clear" w:color="auto" w:fill="auto"/>
            <w:vAlign w:val="bottom"/>
            <w:hideMark/>
          </w:tcPr>
          <w:p w14:paraId="6D5FB532"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Adults, 18-40y; healthy</w:t>
            </w:r>
          </w:p>
        </w:tc>
        <w:tc>
          <w:tcPr>
            <w:tcW w:w="1440" w:type="dxa"/>
            <w:tcBorders>
              <w:top w:val="nil"/>
              <w:left w:val="nil"/>
              <w:bottom w:val="nil"/>
              <w:right w:val="nil"/>
            </w:tcBorders>
            <w:shd w:val="clear" w:color="auto" w:fill="auto"/>
            <w:vAlign w:val="bottom"/>
            <w:hideMark/>
          </w:tcPr>
          <w:p w14:paraId="0BB742F8" w14:textId="6E8001BF" w:rsidR="0042262F" w:rsidRPr="009620E0" w:rsidRDefault="00263B8A"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42262F" w:rsidRPr="009620E0">
              <w:rPr>
                <w:rFonts w:ascii="Times New Roman" w:eastAsia="Times New Roman" w:hAnsi="Times New Roman" w:cs="Times New Roman"/>
                <w:color w:val="000000"/>
                <w:sz w:val="20"/>
                <w:szCs w:val="20"/>
              </w:rPr>
              <w:t>=38,  32% M</w:t>
            </w:r>
          </w:p>
        </w:tc>
        <w:tc>
          <w:tcPr>
            <w:tcW w:w="2510" w:type="dxa"/>
            <w:tcBorders>
              <w:top w:val="nil"/>
              <w:left w:val="nil"/>
              <w:bottom w:val="nil"/>
              <w:right w:val="nil"/>
            </w:tcBorders>
            <w:shd w:val="clear" w:color="auto" w:fill="auto"/>
            <w:vAlign w:val="bottom"/>
            <w:hideMark/>
          </w:tcPr>
          <w:p w14:paraId="1090D03B"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95 g CSO per day for in one week</w:t>
            </w:r>
          </w:p>
        </w:tc>
        <w:tc>
          <w:tcPr>
            <w:tcW w:w="1180" w:type="dxa"/>
            <w:tcBorders>
              <w:top w:val="nil"/>
              <w:left w:val="nil"/>
              <w:bottom w:val="nil"/>
              <w:right w:val="nil"/>
            </w:tcBorders>
            <w:shd w:val="clear" w:color="auto" w:fill="auto"/>
            <w:vAlign w:val="bottom"/>
            <w:hideMark/>
          </w:tcPr>
          <w:p w14:paraId="1E911A63" w14:textId="36189F34"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A</w:t>
            </w:r>
          </w:p>
        </w:tc>
        <w:tc>
          <w:tcPr>
            <w:tcW w:w="1440" w:type="dxa"/>
            <w:tcBorders>
              <w:top w:val="nil"/>
              <w:left w:val="nil"/>
              <w:bottom w:val="nil"/>
              <w:right w:val="nil"/>
            </w:tcBorders>
            <w:shd w:val="clear" w:color="auto" w:fill="auto"/>
            <w:vAlign w:val="bottom"/>
            <w:hideMark/>
          </w:tcPr>
          <w:p w14:paraId="4DFD11AF" w14:textId="77777777" w:rsidR="006F6B3E"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Lipid</w:t>
            </w:r>
            <w:r w:rsidR="006F6B3E">
              <w:rPr>
                <w:rFonts w:ascii="Times New Roman" w:eastAsia="Times New Roman" w:hAnsi="Times New Roman" w:cs="Times New Roman"/>
                <w:color w:val="000000"/>
                <w:sz w:val="20"/>
                <w:szCs w:val="20"/>
              </w:rPr>
              <w:t>s/</w:t>
            </w:r>
          </w:p>
          <w:p w14:paraId="3FAE0F39" w14:textId="5E646ED7" w:rsidR="0042262F" w:rsidRPr="009620E0" w:rsidRDefault="006F6B3E"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poproteins</w:t>
            </w:r>
          </w:p>
        </w:tc>
        <w:tc>
          <w:tcPr>
            <w:tcW w:w="1520" w:type="dxa"/>
            <w:tcBorders>
              <w:top w:val="nil"/>
              <w:left w:val="nil"/>
              <w:bottom w:val="nil"/>
              <w:right w:val="nil"/>
            </w:tcBorders>
            <w:shd w:val="clear" w:color="auto" w:fill="auto"/>
            <w:vAlign w:val="bottom"/>
            <w:hideMark/>
          </w:tcPr>
          <w:p w14:paraId="303A47BF" w14:textId="77777777" w:rsidR="00E82D53" w:rsidRDefault="00E82D53" w:rsidP="00262B13">
            <w:pPr>
              <w:spacing w:after="0" w:line="240" w:lineRule="auto"/>
              <w:rPr>
                <w:rFonts w:ascii="Times New Roman" w:eastAsia="Times New Roman" w:hAnsi="Times New Roman" w:cs="Times New Roman"/>
                <w:color w:val="000000"/>
                <w:sz w:val="20"/>
                <w:szCs w:val="20"/>
              </w:rPr>
            </w:pPr>
          </w:p>
          <w:p w14:paraId="138ACD95" w14:textId="288FD064"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Participants </w:t>
            </w:r>
            <w:r w:rsidR="006F6B3E">
              <w:rPr>
                <w:rFonts w:ascii="Times New Roman" w:eastAsia="Times New Roman" w:hAnsi="Times New Roman" w:cs="Times New Roman"/>
                <w:color w:val="000000"/>
                <w:sz w:val="20"/>
                <w:szCs w:val="20"/>
              </w:rPr>
              <w:t>had</w:t>
            </w:r>
            <w:r w:rsidRPr="009620E0">
              <w:rPr>
                <w:rFonts w:ascii="Times New Roman" w:eastAsia="Times New Roman" w:hAnsi="Times New Roman" w:cs="Times New Roman"/>
                <w:color w:val="000000"/>
                <w:sz w:val="20"/>
                <w:szCs w:val="20"/>
              </w:rPr>
              <w:t xml:space="preserve"> a decrease in TC (-0.26 mmol/L) and LDL-C (-0.23 mmol/L) with no change in HDL-C</w:t>
            </w:r>
          </w:p>
        </w:tc>
        <w:tc>
          <w:tcPr>
            <w:tcW w:w="1360" w:type="dxa"/>
            <w:tcBorders>
              <w:top w:val="nil"/>
              <w:left w:val="nil"/>
              <w:bottom w:val="nil"/>
              <w:right w:val="single" w:sz="8" w:space="0" w:color="auto"/>
            </w:tcBorders>
            <w:shd w:val="clear" w:color="auto" w:fill="auto"/>
            <w:vAlign w:val="bottom"/>
            <w:hideMark/>
          </w:tcPr>
          <w:p w14:paraId="4EFD98BB" w14:textId="71616229" w:rsidR="0042262F" w:rsidRPr="00023872" w:rsidRDefault="001C6CD6"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42262F" w:rsidRPr="00023872">
              <w:rPr>
                <w:rFonts w:ascii="Times New Roman" w:eastAsia="Times New Roman" w:hAnsi="Times New Roman" w:cs="Times New Roman"/>
                <w:color w:val="000000"/>
                <w:sz w:val="20"/>
                <w:szCs w:val="20"/>
              </w:rPr>
              <w:t>tudy design</w:t>
            </w:r>
          </w:p>
        </w:tc>
      </w:tr>
      <w:tr w:rsidR="00EA0D53" w:rsidRPr="00D16822" w14:paraId="2937996E" w14:textId="77777777" w:rsidTr="009137C8">
        <w:trPr>
          <w:trHeight w:val="1500"/>
        </w:trPr>
        <w:tc>
          <w:tcPr>
            <w:tcW w:w="1662" w:type="dxa"/>
            <w:tcBorders>
              <w:top w:val="nil"/>
              <w:left w:val="single" w:sz="8" w:space="0" w:color="auto"/>
              <w:bottom w:val="nil"/>
              <w:right w:val="nil"/>
            </w:tcBorders>
            <w:shd w:val="clear" w:color="auto" w:fill="auto"/>
            <w:noWrap/>
            <w:vAlign w:val="bottom"/>
            <w:hideMark/>
          </w:tcPr>
          <w:p w14:paraId="3207265E" w14:textId="05E7DB25"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Shaper et al.,  2012</w:t>
            </w:r>
            <w:r w:rsidR="00683068">
              <w:rPr>
                <w:rFonts w:ascii="Times New Roman" w:eastAsia="Times New Roman" w:hAnsi="Times New Roman" w:cs="Times New Roman"/>
                <w:color w:val="000000"/>
                <w:sz w:val="20"/>
                <w:szCs w:val="20"/>
              </w:rPr>
              <w:fldChar w:fldCharType="begin"/>
            </w:r>
            <w:r w:rsidR="00683068">
              <w:rPr>
                <w:rFonts w:ascii="Times New Roman" w:eastAsia="Times New Roman" w:hAnsi="Times New Roman" w:cs="Times New Roman"/>
                <w:color w:val="000000"/>
                <w:sz w:val="20"/>
                <w:szCs w:val="20"/>
              </w:rPr>
              <w:instrText xml:space="preserve"> ADDIN EN.CITE &lt;EndNote&gt;&lt;Cite&gt;&lt;Author&gt;Shaper&lt;/Author&gt;&lt;Year&gt;1959&lt;/Year&gt;&lt;RecNum&gt;1988&lt;/RecNum&gt;&lt;DisplayText&gt;&lt;style face="superscript"&gt;11&lt;/style&gt;&lt;/DisplayText&gt;&lt;record&gt;&lt;rec-number&gt;1988&lt;/rec-number&gt;&lt;foreign-keys&gt;&lt;key app="EN" db-id="zafrxpxtk2etf1epftppdx0qzx9za5vtwzrd" timestamp="1652484326"&gt;1988&lt;/key&gt;&lt;/foreign-keys&gt;&lt;ref-type name="Journal Article"&gt;17&lt;/ref-type&gt;&lt;contributors&gt;&lt;authors&gt;&lt;author&gt;Shaper, A. G.&lt;/author&gt;&lt;author&gt;Jones, K. W.&lt;/author&gt;&lt;/authors&gt;&lt;/contributors&gt;&lt;titles&gt;&lt;title&gt;Serum-cholesterol, diet, and coronary heart-disease in Africans and Asians in Uganda&lt;/title&gt;&lt;secondary-title&gt;Lancet&lt;/secondary-title&gt;&lt;/titles&gt;&lt;periodical&gt;&lt;full-title&gt;Lancet&lt;/full-title&gt;&lt;/periodical&gt;&lt;pages&gt;534-537&lt;/pages&gt;&lt;volume&gt;2&lt;/volume&gt;&lt;dates&gt;&lt;year&gt;1959&lt;/year&gt;&lt;/dates&gt;&lt;urls&gt;&lt;/urls&gt;&lt;remote-database-name&gt;CABDirect&lt;/remote-database-name&gt;&lt;language&gt;English&lt;/language&gt;&lt;/record&gt;&lt;/Cite&gt;&lt;/EndNote&gt;</w:instrText>
            </w:r>
            <w:r w:rsidR="00683068">
              <w:rPr>
                <w:rFonts w:ascii="Times New Roman" w:eastAsia="Times New Roman" w:hAnsi="Times New Roman" w:cs="Times New Roman"/>
                <w:color w:val="000000"/>
                <w:sz w:val="20"/>
                <w:szCs w:val="20"/>
              </w:rPr>
              <w:fldChar w:fldCharType="separate"/>
            </w:r>
            <w:r w:rsidR="00683068" w:rsidRPr="00683068">
              <w:rPr>
                <w:rFonts w:ascii="Times New Roman" w:eastAsia="Times New Roman" w:hAnsi="Times New Roman" w:cs="Times New Roman"/>
                <w:noProof/>
                <w:color w:val="000000"/>
                <w:sz w:val="20"/>
                <w:szCs w:val="20"/>
                <w:vertAlign w:val="superscript"/>
              </w:rPr>
              <w:t>11</w:t>
            </w:r>
            <w:r w:rsidR="00683068">
              <w:rPr>
                <w:rFonts w:ascii="Times New Roman" w:eastAsia="Times New Roman" w:hAnsi="Times New Roman" w:cs="Times New Roman"/>
                <w:color w:val="000000"/>
                <w:sz w:val="20"/>
                <w:szCs w:val="20"/>
              </w:rPr>
              <w:fldChar w:fldCharType="end"/>
            </w:r>
          </w:p>
        </w:tc>
        <w:tc>
          <w:tcPr>
            <w:tcW w:w="1510" w:type="dxa"/>
            <w:tcBorders>
              <w:top w:val="nil"/>
              <w:left w:val="nil"/>
              <w:bottom w:val="nil"/>
              <w:right w:val="nil"/>
            </w:tcBorders>
            <w:shd w:val="clear" w:color="auto" w:fill="auto"/>
            <w:vAlign w:val="bottom"/>
            <w:hideMark/>
          </w:tcPr>
          <w:p w14:paraId="5757B7FE" w14:textId="38B8CBDD" w:rsidR="0042262F" w:rsidRPr="009620E0" w:rsidRDefault="00247483"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nrandomized </w:t>
            </w:r>
            <w:r w:rsidR="00E57F83">
              <w:rPr>
                <w:rFonts w:ascii="Times New Roman" w:eastAsia="Times New Roman" w:hAnsi="Times New Roman" w:cs="Times New Roman"/>
                <w:color w:val="000000"/>
                <w:sz w:val="20"/>
                <w:szCs w:val="20"/>
              </w:rPr>
              <w:t>cross-sectional study</w:t>
            </w:r>
          </w:p>
        </w:tc>
        <w:tc>
          <w:tcPr>
            <w:tcW w:w="1211" w:type="dxa"/>
            <w:tcBorders>
              <w:top w:val="nil"/>
              <w:left w:val="nil"/>
              <w:bottom w:val="nil"/>
              <w:right w:val="nil"/>
            </w:tcBorders>
            <w:shd w:val="clear" w:color="auto" w:fill="auto"/>
            <w:noWrap/>
            <w:vAlign w:val="bottom"/>
            <w:hideMark/>
          </w:tcPr>
          <w:p w14:paraId="5B3A6EED"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1 day</w:t>
            </w:r>
          </w:p>
        </w:tc>
        <w:tc>
          <w:tcPr>
            <w:tcW w:w="1557" w:type="dxa"/>
            <w:tcBorders>
              <w:top w:val="nil"/>
              <w:left w:val="nil"/>
              <w:bottom w:val="nil"/>
              <w:right w:val="nil"/>
            </w:tcBorders>
            <w:shd w:val="clear" w:color="auto" w:fill="auto"/>
            <w:vAlign w:val="bottom"/>
            <w:hideMark/>
          </w:tcPr>
          <w:p w14:paraId="6BBE6A43"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Adults and children from Africa and Asia</w:t>
            </w:r>
          </w:p>
        </w:tc>
        <w:tc>
          <w:tcPr>
            <w:tcW w:w="1440" w:type="dxa"/>
            <w:tcBorders>
              <w:top w:val="nil"/>
              <w:left w:val="nil"/>
              <w:bottom w:val="nil"/>
              <w:right w:val="nil"/>
            </w:tcBorders>
            <w:shd w:val="clear" w:color="auto" w:fill="auto"/>
            <w:vAlign w:val="bottom"/>
            <w:hideMark/>
          </w:tcPr>
          <w:p w14:paraId="02FF8953" w14:textId="1F268728" w:rsidR="0042262F" w:rsidRPr="009620E0" w:rsidRDefault="00263B8A"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42262F" w:rsidRPr="009620E0">
              <w:rPr>
                <w:rFonts w:ascii="Times New Roman" w:eastAsia="Times New Roman" w:hAnsi="Times New Roman" w:cs="Times New Roman"/>
                <w:color w:val="000000"/>
                <w:sz w:val="20"/>
                <w:szCs w:val="20"/>
              </w:rPr>
              <w:t>=671; 100% M</w:t>
            </w:r>
          </w:p>
        </w:tc>
        <w:tc>
          <w:tcPr>
            <w:tcW w:w="2510" w:type="dxa"/>
            <w:tcBorders>
              <w:top w:val="nil"/>
              <w:left w:val="nil"/>
              <w:bottom w:val="nil"/>
              <w:right w:val="nil"/>
            </w:tcBorders>
            <w:shd w:val="clear" w:color="auto" w:fill="auto"/>
            <w:vAlign w:val="bottom"/>
            <w:hideMark/>
          </w:tcPr>
          <w:p w14:paraId="2043E7BB"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A</w:t>
            </w:r>
          </w:p>
        </w:tc>
        <w:tc>
          <w:tcPr>
            <w:tcW w:w="1180" w:type="dxa"/>
            <w:tcBorders>
              <w:top w:val="nil"/>
              <w:left w:val="nil"/>
              <w:bottom w:val="nil"/>
              <w:right w:val="nil"/>
            </w:tcBorders>
            <w:shd w:val="clear" w:color="auto" w:fill="auto"/>
            <w:vAlign w:val="bottom"/>
            <w:hideMark/>
          </w:tcPr>
          <w:p w14:paraId="681DBBB6"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A</w:t>
            </w:r>
          </w:p>
        </w:tc>
        <w:tc>
          <w:tcPr>
            <w:tcW w:w="1440" w:type="dxa"/>
            <w:tcBorders>
              <w:top w:val="nil"/>
              <w:left w:val="nil"/>
              <w:bottom w:val="nil"/>
              <w:right w:val="nil"/>
            </w:tcBorders>
            <w:shd w:val="clear" w:color="auto" w:fill="auto"/>
            <w:vAlign w:val="bottom"/>
            <w:hideMark/>
          </w:tcPr>
          <w:p w14:paraId="57B73099" w14:textId="7777777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Mean serum cholesterol levels in different age groups</w:t>
            </w:r>
          </w:p>
        </w:tc>
        <w:tc>
          <w:tcPr>
            <w:tcW w:w="1520" w:type="dxa"/>
            <w:tcBorders>
              <w:top w:val="nil"/>
              <w:left w:val="nil"/>
              <w:bottom w:val="nil"/>
              <w:right w:val="nil"/>
            </w:tcBorders>
            <w:shd w:val="clear" w:color="auto" w:fill="auto"/>
            <w:vAlign w:val="bottom"/>
            <w:hideMark/>
          </w:tcPr>
          <w:p w14:paraId="4C500CF9" w14:textId="77777777" w:rsidR="00D01740" w:rsidRDefault="00D01740" w:rsidP="00262B13">
            <w:pPr>
              <w:spacing w:after="0" w:line="240" w:lineRule="auto"/>
              <w:rPr>
                <w:rFonts w:ascii="Times New Roman" w:eastAsia="Times New Roman" w:hAnsi="Times New Roman" w:cs="Times New Roman"/>
                <w:color w:val="000000"/>
                <w:sz w:val="20"/>
                <w:szCs w:val="20"/>
              </w:rPr>
            </w:pPr>
          </w:p>
          <w:p w14:paraId="56613198" w14:textId="3CE585F0" w:rsidR="006F6B3E"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12 </w:t>
            </w:r>
            <w:proofErr w:type="spellStart"/>
            <w:r w:rsidRPr="009620E0">
              <w:rPr>
                <w:rFonts w:ascii="Times New Roman" w:eastAsia="Times New Roman" w:hAnsi="Times New Roman" w:cs="Times New Roman"/>
                <w:color w:val="000000"/>
                <w:sz w:val="20"/>
                <w:szCs w:val="20"/>
              </w:rPr>
              <w:t>yr</w:t>
            </w:r>
            <w:proofErr w:type="spellEnd"/>
            <w:r w:rsidRPr="009620E0">
              <w:rPr>
                <w:rFonts w:ascii="Times New Roman" w:eastAsia="Times New Roman" w:hAnsi="Times New Roman" w:cs="Times New Roman"/>
                <w:color w:val="000000"/>
                <w:sz w:val="20"/>
                <w:szCs w:val="20"/>
              </w:rPr>
              <w:t xml:space="preserve"> olds from Africa had higher TC (166 mg/dL) than 40 </w:t>
            </w:r>
            <w:proofErr w:type="spellStart"/>
            <w:r w:rsidRPr="009620E0">
              <w:rPr>
                <w:rFonts w:ascii="Times New Roman" w:eastAsia="Times New Roman" w:hAnsi="Times New Roman" w:cs="Times New Roman"/>
                <w:color w:val="000000"/>
                <w:sz w:val="20"/>
                <w:szCs w:val="20"/>
              </w:rPr>
              <w:t>yr</w:t>
            </w:r>
            <w:proofErr w:type="spellEnd"/>
            <w:r w:rsidRPr="009620E0">
              <w:rPr>
                <w:rFonts w:ascii="Times New Roman" w:eastAsia="Times New Roman" w:hAnsi="Times New Roman" w:cs="Times New Roman"/>
                <w:color w:val="000000"/>
                <w:sz w:val="20"/>
                <w:szCs w:val="20"/>
              </w:rPr>
              <w:t xml:space="preserve"> olds (145 mg/dL) </w:t>
            </w:r>
          </w:p>
          <w:p w14:paraId="29D0449C" w14:textId="002995B7" w:rsidR="0042262F" w:rsidRPr="009620E0" w:rsidRDefault="0042262F"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12 </w:t>
            </w:r>
            <w:proofErr w:type="spellStart"/>
            <w:r w:rsidRPr="009620E0">
              <w:rPr>
                <w:rFonts w:ascii="Times New Roman" w:eastAsia="Times New Roman" w:hAnsi="Times New Roman" w:cs="Times New Roman"/>
                <w:color w:val="000000"/>
                <w:sz w:val="20"/>
                <w:szCs w:val="20"/>
              </w:rPr>
              <w:t>yr</w:t>
            </w:r>
            <w:proofErr w:type="spellEnd"/>
            <w:r w:rsidRPr="009620E0">
              <w:rPr>
                <w:rFonts w:ascii="Times New Roman" w:eastAsia="Times New Roman" w:hAnsi="Times New Roman" w:cs="Times New Roman"/>
                <w:color w:val="000000"/>
                <w:sz w:val="20"/>
                <w:szCs w:val="20"/>
              </w:rPr>
              <w:t xml:space="preserve"> olds from Asia had lower TC (206 mg/dL) than 40 </w:t>
            </w:r>
            <w:proofErr w:type="spellStart"/>
            <w:r w:rsidRPr="009620E0">
              <w:rPr>
                <w:rFonts w:ascii="Times New Roman" w:eastAsia="Times New Roman" w:hAnsi="Times New Roman" w:cs="Times New Roman"/>
                <w:color w:val="000000"/>
                <w:sz w:val="20"/>
                <w:szCs w:val="20"/>
              </w:rPr>
              <w:t>yr</w:t>
            </w:r>
            <w:proofErr w:type="spellEnd"/>
            <w:r w:rsidRPr="009620E0">
              <w:rPr>
                <w:rFonts w:ascii="Times New Roman" w:eastAsia="Times New Roman" w:hAnsi="Times New Roman" w:cs="Times New Roman"/>
                <w:color w:val="000000"/>
                <w:sz w:val="20"/>
                <w:szCs w:val="20"/>
              </w:rPr>
              <w:t xml:space="preserve"> old (248 mg/dL)</w:t>
            </w:r>
          </w:p>
        </w:tc>
        <w:tc>
          <w:tcPr>
            <w:tcW w:w="1360" w:type="dxa"/>
            <w:tcBorders>
              <w:top w:val="nil"/>
              <w:left w:val="nil"/>
              <w:bottom w:val="nil"/>
              <w:right w:val="single" w:sz="8" w:space="0" w:color="auto"/>
            </w:tcBorders>
            <w:shd w:val="clear" w:color="auto" w:fill="auto"/>
            <w:vAlign w:val="bottom"/>
            <w:hideMark/>
          </w:tcPr>
          <w:p w14:paraId="35E4E525" w14:textId="01C853E8" w:rsidR="0042262F" w:rsidRPr="00023872" w:rsidRDefault="00472CDE"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42262F" w:rsidRPr="00023872">
              <w:rPr>
                <w:rFonts w:ascii="Times New Roman" w:eastAsia="Times New Roman" w:hAnsi="Times New Roman" w:cs="Times New Roman"/>
                <w:color w:val="000000"/>
                <w:sz w:val="20"/>
                <w:szCs w:val="20"/>
              </w:rPr>
              <w:t>tudy design</w:t>
            </w:r>
          </w:p>
        </w:tc>
      </w:tr>
      <w:tr w:rsidR="00EA0D53" w:rsidRPr="00D16822" w14:paraId="0D411842" w14:textId="77777777" w:rsidTr="00CC19D9">
        <w:trPr>
          <w:trHeight w:val="2070"/>
        </w:trPr>
        <w:tc>
          <w:tcPr>
            <w:tcW w:w="1662" w:type="dxa"/>
            <w:tcBorders>
              <w:top w:val="nil"/>
              <w:left w:val="single" w:sz="8" w:space="0" w:color="auto"/>
              <w:bottom w:val="nil"/>
              <w:right w:val="nil"/>
            </w:tcBorders>
            <w:shd w:val="clear" w:color="auto" w:fill="auto"/>
            <w:noWrap/>
            <w:vAlign w:val="bottom"/>
          </w:tcPr>
          <w:p w14:paraId="495B0CE6" w14:textId="26D04374" w:rsidR="00016233" w:rsidRPr="009620E0" w:rsidRDefault="00016233"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lastRenderedPageBreak/>
              <w:t>Ahrens et al., 1957</w:t>
            </w:r>
            <w:r w:rsidR="001457E8">
              <w:rPr>
                <w:rFonts w:ascii="Times New Roman" w:eastAsia="Times New Roman" w:hAnsi="Times New Roman" w:cs="Times New Roman"/>
                <w:color w:val="000000"/>
                <w:sz w:val="20"/>
                <w:szCs w:val="20"/>
              </w:rPr>
              <w:fldChar w:fldCharType="begin"/>
            </w:r>
            <w:r w:rsidR="001457E8">
              <w:rPr>
                <w:rFonts w:ascii="Times New Roman" w:eastAsia="Times New Roman" w:hAnsi="Times New Roman" w:cs="Times New Roman"/>
                <w:color w:val="000000"/>
                <w:sz w:val="20"/>
                <w:szCs w:val="20"/>
              </w:rPr>
              <w:instrText xml:space="preserve"> ADDIN EN.CITE &lt;EndNote&gt;&lt;Cite&gt;&lt;Author&gt;Ahrens&lt;/Author&gt;&lt;Year&gt;1957&lt;/Year&gt;&lt;RecNum&gt;2030&lt;/RecNum&gt;&lt;DisplayText&gt;&lt;style face="superscript"&gt;12&lt;/style&gt;&lt;/DisplayText&gt;&lt;record&gt;&lt;rec-number&gt;2030&lt;/rec-number&gt;&lt;foreign-keys&gt;&lt;key app="EN" db-id="zafrxpxtk2etf1epftppdx0qzx9za5vtwzrd" timestamp="1652484326"&gt;2030&lt;/key&gt;&lt;/foreign-keys&gt;&lt;ref-type name="Journal Article"&gt;17&lt;/ref-type&gt;&lt;contributors&gt;&lt;authors&gt;&lt;author&gt;Ahrens, E. H., Jr.&lt;/author&gt;&lt;author&gt;Hirsch, J.&lt;/author&gt;&lt;author&gt;Insull, W., Jr.&lt;/author&gt;&lt;author&gt;Tsaltas, T. T.&lt;/author&gt;&lt;author&gt;Blomstrand, R.&lt;/author&gt;&lt;author&gt;Peterson, M. L.&lt;/author&gt;&lt;/authors&gt;&lt;/contributors&gt;&lt;titles&gt;&lt;title&gt;The influence of dietary fats on serum-lipid levels in man&lt;/title&gt;&lt;secondary-title&gt;Lancet&lt;/secondary-title&gt;&lt;/titles&gt;&lt;periodical&gt;&lt;full-title&gt;Lancet&lt;/full-title&gt;&lt;/periodical&gt;&lt;pages&gt;943-953&lt;/pages&gt;&lt;volume&gt;272&lt;/volume&gt;&lt;dates&gt;&lt;year&gt;1957&lt;/year&gt;&lt;/dates&gt;&lt;urls&gt;&lt;/urls&gt;&lt;remote-database-name&gt;CABDirect&lt;/remote-database-name&gt;&lt;language&gt;English&lt;/language&gt;&lt;/record&gt;&lt;/Cite&gt;&lt;/EndNote&gt;</w:instrText>
            </w:r>
            <w:r w:rsidR="001457E8">
              <w:rPr>
                <w:rFonts w:ascii="Times New Roman" w:eastAsia="Times New Roman" w:hAnsi="Times New Roman" w:cs="Times New Roman"/>
                <w:color w:val="000000"/>
                <w:sz w:val="20"/>
                <w:szCs w:val="20"/>
              </w:rPr>
              <w:fldChar w:fldCharType="separate"/>
            </w:r>
            <w:r w:rsidR="001457E8" w:rsidRPr="001457E8">
              <w:rPr>
                <w:rFonts w:ascii="Times New Roman" w:eastAsia="Times New Roman" w:hAnsi="Times New Roman" w:cs="Times New Roman"/>
                <w:noProof/>
                <w:color w:val="000000"/>
                <w:sz w:val="20"/>
                <w:szCs w:val="20"/>
                <w:vertAlign w:val="superscript"/>
              </w:rPr>
              <w:t>12</w:t>
            </w:r>
            <w:r w:rsidR="001457E8">
              <w:rPr>
                <w:rFonts w:ascii="Times New Roman" w:eastAsia="Times New Roman" w:hAnsi="Times New Roman" w:cs="Times New Roman"/>
                <w:color w:val="000000"/>
                <w:sz w:val="20"/>
                <w:szCs w:val="20"/>
              </w:rPr>
              <w:fldChar w:fldCharType="end"/>
            </w:r>
          </w:p>
        </w:tc>
        <w:tc>
          <w:tcPr>
            <w:tcW w:w="1510" w:type="dxa"/>
            <w:tcBorders>
              <w:top w:val="nil"/>
              <w:left w:val="nil"/>
              <w:bottom w:val="nil"/>
              <w:right w:val="nil"/>
            </w:tcBorders>
            <w:shd w:val="clear" w:color="auto" w:fill="auto"/>
            <w:vAlign w:val="bottom"/>
          </w:tcPr>
          <w:p w14:paraId="645A036A" w14:textId="58F1B1B5" w:rsidR="00130C32" w:rsidRDefault="00701CD1"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randomized</w:t>
            </w:r>
            <w:r w:rsidR="00877598">
              <w:rPr>
                <w:rFonts w:ascii="Times New Roman" w:eastAsia="Times New Roman" w:hAnsi="Times New Roman" w:cs="Times New Roman"/>
                <w:color w:val="000000"/>
                <w:sz w:val="20"/>
                <w:szCs w:val="20"/>
              </w:rPr>
              <w:t xml:space="preserve"> </w:t>
            </w:r>
            <w:r w:rsidR="00D95F80">
              <w:rPr>
                <w:rFonts w:ascii="Times New Roman" w:eastAsia="Times New Roman" w:hAnsi="Times New Roman" w:cs="Times New Roman"/>
                <w:color w:val="000000"/>
                <w:sz w:val="20"/>
                <w:szCs w:val="20"/>
              </w:rPr>
              <w:t>1: C</w:t>
            </w:r>
            <w:r w:rsidR="00E668E1">
              <w:rPr>
                <w:rFonts w:ascii="Times New Roman" w:eastAsia="Times New Roman" w:hAnsi="Times New Roman" w:cs="Times New Roman"/>
                <w:color w:val="000000"/>
                <w:sz w:val="20"/>
                <w:szCs w:val="20"/>
              </w:rPr>
              <w:t>rossover</w:t>
            </w:r>
            <w:r w:rsidR="00130C32">
              <w:rPr>
                <w:rFonts w:ascii="Times New Roman" w:eastAsia="Times New Roman" w:hAnsi="Times New Roman" w:cs="Times New Roman"/>
                <w:color w:val="000000"/>
                <w:sz w:val="20"/>
                <w:szCs w:val="20"/>
              </w:rPr>
              <w:t xml:space="preserve"> controlled study</w:t>
            </w:r>
            <w:r w:rsidR="00E668E1">
              <w:rPr>
                <w:rFonts w:ascii="Times New Roman" w:eastAsia="Times New Roman" w:hAnsi="Times New Roman" w:cs="Times New Roman"/>
                <w:color w:val="000000"/>
                <w:sz w:val="20"/>
                <w:szCs w:val="20"/>
              </w:rPr>
              <w:t xml:space="preserve"> </w:t>
            </w:r>
          </w:p>
          <w:p w14:paraId="450ABD5A" w14:textId="252F7A7F" w:rsidR="00016233" w:rsidRPr="009620E0" w:rsidRDefault="00130C32"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r w:rsidR="00E668E1">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P</w:t>
            </w:r>
            <w:r w:rsidR="00E668E1">
              <w:rPr>
                <w:rFonts w:ascii="Times New Roman" w:eastAsia="Times New Roman" w:hAnsi="Times New Roman" w:cs="Times New Roman"/>
                <w:color w:val="000000"/>
                <w:sz w:val="20"/>
                <w:szCs w:val="20"/>
              </w:rPr>
              <w:t>arallel</w:t>
            </w:r>
            <w:r w:rsidR="00CA0C13">
              <w:rPr>
                <w:rFonts w:ascii="Times New Roman" w:eastAsia="Times New Roman" w:hAnsi="Times New Roman" w:cs="Times New Roman"/>
                <w:color w:val="000000"/>
                <w:sz w:val="20"/>
                <w:szCs w:val="20"/>
              </w:rPr>
              <w:t xml:space="preserve"> controlled study</w:t>
            </w:r>
          </w:p>
        </w:tc>
        <w:tc>
          <w:tcPr>
            <w:tcW w:w="1211" w:type="dxa"/>
            <w:tcBorders>
              <w:top w:val="nil"/>
              <w:left w:val="nil"/>
              <w:bottom w:val="nil"/>
              <w:right w:val="nil"/>
            </w:tcBorders>
            <w:shd w:val="clear" w:color="auto" w:fill="auto"/>
            <w:vAlign w:val="bottom"/>
          </w:tcPr>
          <w:p w14:paraId="480F11D1" w14:textId="79A158BE" w:rsidR="00016233" w:rsidRPr="009620E0" w:rsidRDefault="00016233"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120-180 days</w:t>
            </w:r>
          </w:p>
        </w:tc>
        <w:tc>
          <w:tcPr>
            <w:tcW w:w="1557" w:type="dxa"/>
            <w:tcBorders>
              <w:top w:val="nil"/>
              <w:left w:val="nil"/>
              <w:bottom w:val="nil"/>
              <w:right w:val="nil"/>
            </w:tcBorders>
            <w:shd w:val="clear" w:color="auto" w:fill="auto"/>
            <w:vAlign w:val="bottom"/>
          </w:tcPr>
          <w:p w14:paraId="052B5CE4" w14:textId="3DD6781F" w:rsidR="00016233" w:rsidRPr="009620E0" w:rsidRDefault="00016233"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Adults, hypercholesterolemic and hyperlipidemic or normocholesterolemic with arteriosclerotic heart disease</w:t>
            </w:r>
          </w:p>
        </w:tc>
        <w:tc>
          <w:tcPr>
            <w:tcW w:w="1440" w:type="dxa"/>
            <w:tcBorders>
              <w:top w:val="nil"/>
              <w:left w:val="nil"/>
              <w:bottom w:val="nil"/>
              <w:right w:val="nil"/>
            </w:tcBorders>
            <w:shd w:val="clear" w:color="auto" w:fill="auto"/>
            <w:vAlign w:val="bottom"/>
          </w:tcPr>
          <w:p w14:paraId="396402B4" w14:textId="77777777" w:rsidR="00354A50" w:rsidRDefault="004446FC"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n=</w:t>
            </w:r>
            <w:r w:rsidR="00354A50">
              <w:rPr>
                <w:rFonts w:ascii="Times New Roman" w:eastAsia="Times New Roman" w:hAnsi="Times New Roman" w:cs="Times New Roman"/>
                <w:color w:val="000000"/>
                <w:sz w:val="20"/>
                <w:szCs w:val="20"/>
              </w:rPr>
              <w:t>8</w:t>
            </w:r>
          </w:p>
          <w:p w14:paraId="6B9741C2" w14:textId="4C9685D1" w:rsidR="00016233" w:rsidRPr="009620E0" w:rsidRDefault="00354A50"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 n=</w:t>
            </w:r>
            <w:r w:rsidR="00262B13">
              <w:rPr>
                <w:rFonts w:ascii="Times New Roman" w:eastAsia="Times New Roman" w:hAnsi="Times New Roman" w:cs="Times New Roman"/>
                <w:color w:val="000000"/>
                <w:sz w:val="20"/>
                <w:szCs w:val="20"/>
              </w:rPr>
              <w:t>32</w:t>
            </w:r>
            <w:r w:rsidR="00016233" w:rsidRPr="009620E0">
              <w:rPr>
                <w:rFonts w:ascii="Times New Roman" w:eastAsia="Times New Roman" w:hAnsi="Times New Roman" w:cs="Times New Roman"/>
                <w:color w:val="000000"/>
                <w:sz w:val="20"/>
                <w:szCs w:val="20"/>
              </w:rPr>
              <w:t>; 65 % M</w:t>
            </w:r>
            <w:r w:rsidR="00F0461D">
              <w:rPr>
                <w:rFonts w:ascii="Times New Roman" w:eastAsia="Times New Roman" w:hAnsi="Times New Roman" w:cs="Times New Roman"/>
                <w:color w:val="000000"/>
                <w:sz w:val="20"/>
                <w:szCs w:val="20"/>
              </w:rPr>
              <w:t xml:space="preserve">; </w:t>
            </w:r>
          </w:p>
        </w:tc>
        <w:tc>
          <w:tcPr>
            <w:tcW w:w="2510" w:type="dxa"/>
            <w:tcBorders>
              <w:top w:val="nil"/>
              <w:left w:val="nil"/>
              <w:bottom w:val="nil"/>
              <w:right w:val="nil"/>
            </w:tcBorders>
            <w:shd w:val="clear" w:color="auto" w:fill="auto"/>
            <w:vAlign w:val="bottom"/>
          </w:tcPr>
          <w:p w14:paraId="24C2B2C1" w14:textId="72623339" w:rsidR="00016233" w:rsidRPr="009620E0" w:rsidRDefault="00016233"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Liquid formula with protein 15%, fat 40%, and </w:t>
            </w:r>
            <w:r>
              <w:rPr>
                <w:rFonts w:ascii="Times New Roman" w:eastAsia="Times New Roman" w:hAnsi="Times New Roman" w:cs="Times New Roman"/>
                <w:color w:val="000000"/>
                <w:sz w:val="20"/>
                <w:szCs w:val="20"/>
              </w:rPr>
              <w:t>CHO</w:t>
            </w:r>
            <w:r w:rsidRPr="009620E0">
              <w:rPr>
                <w:rFonts w:ascii="Times New Roman" w:eastAsia="Times New Roman" w:hAnsi="Times New Roman" w:cs="Times New Roman"/>
                <w:color w:val="000000"/>
                <w:sz w:val="20"/>
                <w:szCs w:val="20"/>
              </w:rPr>
              <w:br/>
              <w:t xml:space="preserve">45% of total calories with varying amounts of corn oil, lard, </w:t>
            </w:r>
            <w:r>
              <w:rPr>
                <w:rFonts w:ascii="Times New Roman" w:eastAsia="Times New Roman" w:hAnsi="Times New Roman" w:cs="Times New Roman"/>
                <w:color w:val="000000"/>
                <w:sz w:val="20"/>
                <w:szCs w:val="20"/>
              </w:rPr>
              <w:t>CSO</w:t>
            </w:r>
            <w:r w:rsidRPr="009620E0">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OO</w:t>
            </w:r>
            <w:r w:rsidRPr="009620E0">
              <w:rPr>
                <w:rFonts w:ascii="Times New Roman" w:eastAsia="Times New Roman" w:hAnsi="Times New Roman" w:cs="Times New Roman"/>
                <w:color w:val="000000"/>
                <w:sz w:val="20"/>
                <w:szCs w:val="20"/>
              </w:rPr>
              <w:t>, beef tallow etc.</w:t>
            </w:r>
          </w:p>
        </w:tc>
        <w:tc>
          <w:tcPr>
            <w:tcW w:w="1180" w:type="dxa"/>
            <w:tcBorders>
              <w:top w:val="nil"/>
              <w:left w:val="nil"/>
              <w:bottom w:val="nil"/>
              <w:right w:val="nil"/>
            </w:tcBorders>
            <w:shd w:val="clear" w:color="auto" w:fill="auto"/>
            <w:vAlign w:val="bottom"/>
          </w:tcPr>
          <w:p w14:paraId="5C505294" w14:textId="3C53FE47" w:rsidR="00016233" w:rsidRPr="009620E0" w:rsidRDefault="00016233"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440" w:type="dxa"/>
            <w:tcBorders>
              <w:top w:val="nil"/>
              <w:left w:val="nil"/>
              <w:bottom w:val="nil"/>
              <w:right w:val="nil"/>
            </w:tcBorders>
            <w:shd w:val="clear" w:color="auto" w:fill="auto"/>
            <w:vAlign w:val="bottom"/>
          </w:tcPr>
          <w:p w14:paraId="107CE803" w14:textId="7D4ECB45" w:rsidR="00016233" w:rsidRDefault="00016233"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Serum-lipid levels</w:t>
            </w:r>
          </w:p>
        </w:tc>
        <w:tc>
          <w:tcPr>
            <w:tcW w:w="1520" w:type="dxa"/>
            <w:tcBorders>
              <w:top w:val="nil"/>
              <w:left w:val="nil"/>
              <w:bottom w:val="nil"/>
              <w:right w:val="nil"/>
            </w:tcBorders>
            <w:shd w:val="clear" w:color="auto" w:fill="auto"/>
            <w:vAlign w:val="bottom"/>
          </w:tcPr>
          <w:p w14:paraId="22DD7250" w14:textId="52D92255" w:rsidR="00016233" w:rsidRPr="009620E0" w:rsidRDefault="00016233"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The lowest serum-lipid levels were seen when corn oil, safflower-seed oil, or </w:t>
            </w:r>
            <w:r>
              <w:rPr>
                <w:rFonts w:ascii="Times New Roman" w:eastAsia="Times New Roman" w:hAnsi="Times New Roman" w:cs="Times New Roman"/>
                <w:color w:val="000000"/>
                <w:sz w:val="20"/>
                <w:szCs w:val="20"/>
              </w:rPr>
              <w:t>CSO</w:t>
            </w:r>
            <w:r w:rsidRPr="009620E0">
              <w:rPr>
                <w:rFonts w:ascii="Times New Roman" w:eastAsia="Times New Roman" w:hAnsi="Times New Roman" w:cs="Times New Roman"/>
                <w:color w:val="000000"/>
                <w:sz w:val="20"/>
                <w:szCs w:val="20"/>
              </w:rPr>
              <w:t xml:space="preserve"> constituted the sole dietary fats</w:t>
            </w:r>
          </w:p>
        </w:tc>
        <w:tc>
          <w:tcPr>
            <w:tcW w:w="1360" w:type="dxa"/>
            <w:tcBorders>
              <w:top w:val="nil"/>
              <w:left w:val="nil"/>
              <w:bottom w:val="nil"/>
              <w:right w:val="single" w:sz="8" w:space="0" w:color="auto"/>
            </w:tcBorders>
            <w:shd w:val="clear" w:color="auto" w:fill="auto"/>
            <w:vAlign w:val="bottom"/>
          </w:tcPr>
          <w:p w14:paraId="24773BE2" w14:textId="7F8DDE06" w:rsidR="00016233" w:rsidRDefault="007B3576"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016233" w:rsidRPr="00023872">
              <w:rPr>
                <w:rFonts w:ascii="Times New Roman" w:eastAsia="Times New Roman" w:hAnsi="Times New Roman" w:cs="Times New Roman"/>
                <w:color w:val="000000"/>
                <w:sz w:val="20"/>
                <w:szCs w:val="20"/>
              </w:rPr>
              <w:t>tudy design</w:t>
            </w:r>
          </w:p>
        </w:tc>
      </w:tr>
      <w:tr w:rsidR="00EA0D53" w:rsidRPr="00D16822" w14:paraId="49C6AF9C" w14:textId="77777777" w:rsidTr="009137C8">
        <w:trPr>
          <w:trHeight w:val="2400"/>
        </w:trPr>
        <w:tc>
          <w:tcPr>
            <w:tcW w:w="1662" w:type="dxa"/>
            <w:tcBorders>
              <w:top w:val="nil"/>
              <w:left w:val="single" w:sz="8" w:space="0" w:color="auto"/>
              <w:bottom w:val="nil"/>
              <w:right w:val="nil"/>
            </w:tcBorders>
            <w:shd w:val="clear" w:color="auto" w:fill="auto"/>
            <w:noWrap/>
            <w:vAlign w:val="bottom"/>
          </w:tcPr>
          <w:p w14:paraId="20E0FF53" w14:textId="3A587E32" w:rsidR="00E82D53" w:rsidRPr="009620E0" w:rsidRDefault="00E82D53"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estel et al., 1973</w:t>
            </w:r>
            <w:r w:rsidR="004707CF">
              <w:rPr>
                <w:rFonts w:ascii="Times New Roman" w:eastAsia="Times New Roman" w:hAnsi="Times New Roman" w:cs="Times New Roman"/>
                <w:color w:val="000000"/>
                <w:sz w:val="20"/>
                <w:szCs w:val="20"/>
              </w:rPr>
              <w:fldChar w:fldCharType="begin"/>
            </w:r>
            <w:r w:rsidR="004707CF">
              <w:rPr>
                <w:rFonts w:ascii="Times New Roman" w:eastAsia="Times New Roman" w:hAnsi="Times New Roman" w:cs="Times New Roman"/>
                <w:color w:val="000000"/>
                <w:sz w:val="20"/>
                <w:szCs w:val="20"/>
              </w:rPr>
              <w:instrText xml:space="preserve"> ADDIN EN.CITE &lt;EndNote&gt;&lt;Cite&gt;&lt;Author&gt;Nestel&lt;/Author&gt;&lt;Year&gt;1973&lt;/Year&gt;&lt;RecNum&gt;2031&lt;/RecNum&gt;&lt;DisplayText&gt;&lt;style face="superscript"&gt;13&lt;/style&gt;&lt;/DisplayText&gt;&lt;record&gt;&lt;rec-number&gt;2031&lt;/rec-number&gt;&lt;foreign-keys&gt;&lt;key app="EN" db-id="zafrxpxtk2etf1epftppdx0qzx9za5vtwzrd" timestamp="1652484326"&gt;2031&lt;/key&gt;&lt;/foreign-keys&gt;&lt;ref-type name="Journal Article"&gt;17&lt;/ref-type&gt;&lt;contributors&gt;&lt;authors&gt;&lt;author&gt;Nestel, P. J.&lt;/author&gt;&lt;author&gt;Schreibman, P. H.&lt;/author&gt;&lt;author&gt;Ahrens, E. H., Jr.&lt;/author&gt;&lt;/authors&gt;&lt;/contributors&gt;&lt;titles&gt;&lt;title&gt;Cholesterol metabolism in human obesity&lt;/title&gt;&lt;secondary-title&gt;Journal of Clinical Investigation&lt;/secondary-title&gt;&lt;/titles&gt;&lt;periodical&gt;&lt;full-title&gt;Journal of Clinical Investigation&lt;/full-title&gt;&lt;/periodical&gt;&lt;pages&gt;2389-2397&lt;/pages&gt;&lt;volume&gt;52&lt;/volume&gt;&lt;number&gt;10&lt;/number&gt;&lt;dates&gt;&lt;year&gt;1973&lt;/year&gt;&lt;/dates&gt;&lt;isbn&gt;0021-9738&lt;/isbn&gt;&lt;urls&gt;&lt;/urls&gt;&lt;electronic-resource-num&gt;10.1172/JCI107428&lt;/electronic-resource-num&gt;&lt;remote-database-name&gt;CABDirect&lt;/remote-database-name&gt;&lt;language&gt;English&lt;/language&gt;&lt;/record&gt;&lt;/Cite&gt;&lt;/EndNote&gt;</w:instrText>
            </w:r>
            <w:r w:rsidR="004707CF">
              <w:rPr>
                <w:rFonts w:ascii="Times New Roman" w:eastAsia="Times New Roman" w:hAnsi="Times New Roman" w:cs="Times New Roman"/>
                <w:color w:val="000000"/>
                <w:sz w:val="20"/>
                <w:szCs w:val="20"/>
              </w:rPr>
              <w:fldChar w:fldCharType="separate"/>
            </w:r>
            <w:r w:rsidR="004707CF" w:rsidRPr="004707CF">
              <w:rPr>
                <w:rFonts w:ascii="Times New Roman" w:eastAsia="Times New Roman" w:hAnsi="Times New Roman" w:cs="Times New Roman"/>
                <w:noProof/>
                <w:color w:val="000000"/>
                <w:sz w:val="20"/>
                <w:szCs w:val="20"/>
                <w:vertAlign w:val="superscript"/>
              </w:rPr>
              <w:t>13</w:t>
            </w:r>
            <w:r w:rsidR="004707CF">
              <w:rPr>
                <w:rFonts w:ascii="Times New Roman" w:eastAsia="Times New Roman" w:hAnsi="Times New Roman" w:cs="Times New Roman"/>
                <w:color w:val="000000"/>
                <w:sz w:val="20"/>
                <w:szCs w:val="20"/>
              </w:rPr>
              <w:fldChar w:fldCharType="end"/>
            </w:r>
          </w:p>
        </w:tc>
        <w:tc>
          <w:tcPr>
            <w:tcW w:w="1510" w:type="dxa"/>
            <w:tcBorders>
              <w:top w:val="nil"/>
              <w:left w:val="nil"/>
              <w:bottom w:val="nil"/>
              <w:right w:val="nil"/>
            </w:tcBorders>
            <w:shd w:val="clear" w:color="auto" w:fill="auto"/>
            <w:vAlign w:val="bottom"/>
          </w:tcPr>
          <w:p w14:paraId="72AFD563" w14:textId="472F6C35" w:rsidR="00E82D53" w:rsidRPr="009620E0" w:rsidRDefault="00DE6A8E"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9475A6">
              <w:rPr>
                <w:rFonts w:ascii="Times New Roman" w:eastAsia="Times New Roman" w:hAnsi="Times New Roman" w:cs="Times New Roman"/>
                <w:color w:val="000000"/>
                <w:sz w:val="20"/>
                <w:szCs w:val="20"/>
              </w:rPr>
              <w:t xml:space="preserve">onrandomized </w:t>
            </w:r>
            <w:proofErr w:type="gramStart"/>
            <w:r w:rsidR="009475A6">
              <w:rPr>
                <w:rFonts w:ascii="Times New Roman" w:eastAsia="Times New Roman" w:hAnsi="Times New Roman" w:cs="Times New Roman"/>
                <w:color w:val="000000"/>
                <w:sz w:val="20"/>
                <w:szCs w:val="20"/>
              </w:rPr>
              <w:t>crossover controlled</w:t>
            </w:r>
            <w:proofErr w:type="gramEnd"/>
            <w:r w:rsidR="009475A6">
              <w:rPr>
                <w:rFonts w:ascii="Times New Roman" w:eastAsia="Times New Roman" w:hAnsi="Times New Roman" w:cs="Times New Roman"/>
                <w:color w:val="000000"/>
                <w:sz w:val="20"/>
                <w:szCs w:val="20"/>
              </w:rPr>
              <w:t xml:space="preserve"> study</w:t>
            </w:r>
          </w:p>
        </w:tc>
        <w:tc>
          <w:tcPr>
            <w:tcW w:w="1211" w:type="dxa"/>
            <w:tcBorders>
              <w:top w:val="nil"/>
              <w:left w:val="nil"/>
              <w:bottom w:val="nil"/>
              <w:right w:val="nil"/>
            </w:tcBorders>
            <w:shd w:val="clear" w:color="auto" w:fill="auto"/>
            <w:vAlign w:val="bottom"/>
          </w:tcPr>
          <w:p w14:paraId="5E9A26AE" w14:textId="213F7E62" w:rsidR="00E82D53" w:rsidRPr="009620E0" w:rsidRDefault="00E82D53"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80 days</w:t>
            </w:r>
          </w:p>
        </w:tc>
        <w:tc>
          <w:tcPr>
            <w:tcW w:w="1557" w:type="dxa"/>
            <w:tcBorders>
              <w:top w:val="nil"/>
              <w:left w:val="nil"/>
              <w:bottom w:val="nil"/>
              <w:right w:val="nil"/>
            </w:tcBorders>
            <w:shd w:val="clear" w:color="auto" w:fill="auto"/>
            <w:vAlign w:val="bottom"/>
          </w:tcPr>
          <w:p w14:paraId="5ACADAD1" w14:textId="1BE03FDC" w:rsidR="00E82D53" w:rsidRPr="009620E0" w:rsidRDefault="00E82D53"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Adults with severe obesity, 26-59 y, normocholesterolemic</w:t>
            </w:r>
          </w:p>
        </w:tc>
        <w:tc>
          <w:tcPr>
            <w:tcW w:w="1440" w:type="dxa"/>
            <w:tcBorders>
              <w:top w:val="nil"/>
              <w:left w:val="nil"/>
              <w:bottom w:val="nil"/>
              <w:right w:val="nil"/>
            </w:tcBorders>
            <w:shd w:val="clear" w:color="auto" w:fill="auto"/>
            <w:vAlign w:val="bottom"/>
          </w:tcPr>
          <w:p w14:paraId="33397C90" w14:textId="67A20330" w:rsidR="00E82D53" w:rsidRPr="009620E0" w:rsidRDefault="004E13CF"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E82D53" w:rsidRPr="009620E0">
              <w:rPr>
                <w:rFonts w:ascii="Times New Roman" w:eastAsia="Times New Roman" w:hAnsi="Times New Roman" w:cs="Times New Roman"/>
                <w:color w:val="000000"/>
                <w:sz w:val="20"/>
                <w:szCs w:val="20"/>
              </w:rPr>
              <w:t>=8, 25% M</w:t>
            </w:r>
          </w:p>
        </w:tc>
        <w:tc>
          <w:tcPr>
            <w:tcW w:w="2510" w:type="dxa"/>
            <w:tcBorders>
              <w:top w:val="nil"/>
              <w:left w:val="nil"/>
              <w:bottom w:val="nil"/>
              <w:right w:val="nil"/>
            </w:tcBorders>
            <w:shd w:val="clear" w:color="auto" w:fill="auto"/>
            <w:vAlign w:val="bottom"/>
          </w:tcPr>
          <w:p w14:paraId="3F6C64B9" w14:textId="34B25057" w:rsidR="00E82D53" w:rsidRPr="009620E0" w:rsidRDefault="00E82D53"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Two-pool compartmental analysis</w:t>
            </w:r>
          </w:p>
        </w:tc>
        <w:tc>
          <w:tcPr>
            <w:tcW w:w="1180" w:type="dxa"/>
            <w:tcBorders>
              <w:top w:val="nil"/>
              <w:left w:val="nil"/>
              <w:bottom w:val="nil"/>
              <w:right w:val="nil"/>
            </w:tcBorders>
            <w:shd w:val="clear" w:color="auto" w:fill="auto"/>
            <w:vAlign w:val="bottom"/>
          </w:tcPr>
          <w:p w14:paraId="3C60E0D4" w14:textId="610B0744" w:rsidR="00E82D53" w:rsidRPr="009620E0" w:rsidRDefault="00A96BEC"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00E82D53" w:rsidRPr="009620E0">
              <w:rPr>
                <w:rFonts w:ascii="Times New Roman" w:eastAsia="Times New Roman" w:hAnsi="Times New Roman" w:cs="Times New Roman"/>
                <w:color w:val="000000"/>
                <w:sz w:val="20"/>
                <w:szCs w:val="20"/>
              </w:rPr>
              <w:t>hemical sterol balance techniques</w:t>
            </w:r>
          </w:p>
        </w:tc>
        <w:tc>
          <w:tcPr>
            <w:tcW w:w="1440" w:type="dxa"/>
            <w:tcBorders>
              <w:top w:val="nil"/>
              <w:left w:val="nil"/>
              <w:bottom w:val="nil"/>
              <w:right w:val="nil"/>
            </w:tcBorders>
            <w:shd w:val="clear" w:color="auto" w:fill="auto"/>
            <w:vAlign w:val="bottom"/>
          </w:tcPr>
          <w:p w14:paraId="6B9DF3C3" w14:textId="7E5CA432" w:rsidR="00E82D53" w:rsidRDefault="00E82D53"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Cholesterol turnover measured by isotopic kinetic analysis versus chemical sterol balance technique</w:t>
            </w:r>
          </w:p>
        </w:tc>
        <w:tc>
          <w:tcPr>
            <w:tcW w:w="1520" w:type="dxa"/>
            <w:tcBorders>
              <w:top w:val="nil"/>
              <w:left w:val="nil"/>
              <w:bottom w:val="nil"/>
              <w:right w:val="nil"/>
            </w:tcBorders>
            <w:shd w:val="clear" w:color="auto" w:fill="auto"/>
            <w:vAlign w:val="bottom"/>
          </w:tcPr>
          <w:p w14:paraId="259D7C5F" w14:textId="43142014" w:rsidR="00E82D53" w:rsidRPr="009620E0" w:rsidRDefault="00E82D53"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Cholesterol turnover was 10% higher by compartmental analysis</w:t>
            </w:r>
          </w:p>
        </w:tc>
        <w:tc>
          <w:tcPr>
            <w:tcW w:w="1360" w:type="dxa"/>
            <w:tcBorders>
              <w:top w:val="nil"/>
              <w:left w:val="nil"/>
              <w:bottom w:val="nil"/>
              <w:right w:val="single" w:sz="8" w:space="0" w:color="auto"/>
            </w:tcBorders>
            <w:shd w:val="clear" w:color="auto" w:fill="auto"/>
            <w:vAlign w:val="bottom"/>
          </w:tcPr>
          <w:p w14:paraId="25B91E28" w14:textId="6244CF3E" w:rsidR="00E82D53" w:rsidRDefault="00A96BEC"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E82D53" w:rsidRPr="00023872">
              <w:rPr>
                <w:rFonts w:ascii="Times New Roman" w:eastAsia="Times New Roman" w:hAnsi="Times New Roman" w:cs="Times New Roman"/>
                <w:color w:val="000000"/>
                <w:sz w:val="20"/>
                <w:szCs w:val="20"/>
              </w:rPr>
              <w:t>tudy design</w:t>
            </w:r>
          </w:p>
        </w:tc>
      </w:tr>
      <w:tr w:rsidR="00EA0D53" w:rsidRPr="00D16822" w14:paraId="0C724F7E" w14:textId="77777777" w:rsidTr="009137C8">
        <w:trPr>
          <w:trHeight w:val="2400"/>
        </w:trPr>
        <w:tc>
          <w:tcPr>
            <w:tcW w:w="1662" w:type="dxa"/>
            <w:tcBorders>
              <w:top w:val="nil"/>
              <w:left w:val="single" w:sz="8" w:space="0" w:color="auto"/>
              <w:bottom w:val="nil"/>
              <w:right w:val="nil"/>
            </w:tcBorders>
            <w:shd w:val="clear" w:color="auto" w:fill="auto"/>
            <w:noWrap/>
            <w:vAlign w:val="bottom"/>
          </w:tcPr>
          <w:p w14:paraId="59557CD7" w14:textId="5FE609D1" w:rsidR="00320BCA" w:rsidRPr="009620E0" w:rsidRDefault="00320BCA"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Kinsell et al., 1953</w:t>
            </w:r>
            <w:r w:rsidR="00E30A7E">
              <w:rPr>
                <w:rFonts w:ascii="Times New Roman" w:eastAsia="Times New Roman" w:hAnsi="Times New Roman" w:cs="Times New Roman"/>
                <w:color w:val="000000"/>
                <w:sz w:val="20"/>
                <w:szCs w:val="20"/>
              </w:rPr>
              <w:fldChar w:fldCharType="begin"/>
            </w:r>
            <w:r w:rsidR="00E30A7E">
              <w:rPr>
                <w:rFonts w:ascii="Times New Roman" w:eastAsia="Times New Roman" w:hAnsi="Times New Roman" w:cs="Times New Roman"/>
                <w:color w:val="000000"/>
                <w:sz w:val="20"/>
                <w:szCs w:val="20"/>
              </w:rPr>
              <w:instrText xml:space="preserve"> ADDIN EN.CITE &lt;EndNote&gt;&lt;Cite&gt;&lt;Author&gt;Kinsell&lt;/Author&gt;&lt;Year&gt;1953&lt;/Year&gt;&lt;RecNum&gt;2103&lt;/RecNum&gt;&lt;DisplayText&gt;&lt;style face="superscript"&gt;14&lt;/style&gt;&lt;/DisplayText&gt;&lt;record&gt;&lt;rec-number&gt;2103&lt;/rec-number&gt;&lt;foreign-keys&gt;&lt;key app="EN" db-id="zafrxpxtk2etf1epftppdx0qzx9za5vtwzrd" timestamp="1652484326"&gt;2103&lt;/key&gt;&lt;/foreign-keys&gt;&lt;ref-type name="Journal Article"&gt;17&lt;/ref-type&gt;&lt;contributors&gt;&lt;authors&gt;&lt;author&gt;Kinsell, L. W.&lt;/author&gt;&lt;author&gt;Michaels, G. D.&lt;/author&gt;&lt;author&gt;Partridge, J. W.&lt;/author&gt;&lt;author&gt;Boling, L. A.&lt;/author&gt;&lt;author&gt;Balch, H. E.&lt;/author&gt;&lt;author&gt;Cochrane, G. C.&lt;/author&gt;&lt;author&gt;Coelho, M.&lt;/author&gt;&lt;author&gt;Fukayama, G.&lt;/author&gt;&lt;author&gt;Olson, F.&lt;/author&gt;&lt;author&gt;Smyrl, S.&lt;/author&gt;&lt;/authors&gt;&lt;/contributors&gt;&lt;titles&gt;&lt;title&gt;Effect upon serum cholesterol and phospholipids of diets containing large amounts of vegetable fat&lt;/title&gt;&lt;secondary-title&gt;Am J Clin Nutr&lt;/secondary-title&gt;&lt;/titles&gt;&lt;periodical&gt;&lt;full-title&gt;Am J Clin Nutr&lt;/full-title&gt;&lt;/periodical&gt;&lt;pages&gt;224-231&lt;/pages&gt;&lt;volume&gt;1&lt;/volume&gt;&lt;dates&gt;&lt;year&gt;1953&lt;/year&gt;&lt;/dates&gt;&lt;urls&gt;&lt;/urls&gt;&lt;remote-database-name&gt;CABDirect&lt;/remote-database-name&gt;&lt;language&gt;English&lt;/language&gt;&lt;/record&gt;&lt;/Cite&gt;&lt;/EndNote&gt;</w:instrText>
            </w:r>
            <w:r w:rsidR="00E30A7E">
              <w:rPr>
                <w:rFonts w:ascii="Times New Roman" w:eastAsia="Times New Roman" w:hAnsi="Times New Roman" w:cs="Times New Roman"/>
                <w:color w:val="000000"/>
                <w:sz w:val="20"/>
                <w:szCs w:val="20"/>
              </w:rPr>
              <w:fldChar w:fldCharType="separate"/>
            </w:r>
            <w:r w:rsidR="00E30A7E" w:rsidRPr="00E30A7E">
              <w:rPr>
                <w:rFonts w:ascii="Times New Roman" w:eastAsia="Times New Roman" w:hAnsi="Times New Roman" w:cs="Times New Roman"/>
                <w:noProof/>
                <w:color w:val="000000"/>
                <w:sz w:val="20"/>
                <w:szCs w:val="20"/>
                <w:vertAlign w:val="superscript"/>
              </w:rPr>
              <w:t>14</w:t>
            </w:r>
            <w:r w:rsidR="00E30A7E">
              <w:rPr>
                <w:rFonts w:ascii="Times New Roman" w:eastAsia="Times New Roman" w:hAnsi="Times New Roman" w:cs="Times New Roman"/>
                <w:color w:val="000000"/>
                <w:sz w:val="20"/>
                <w:szCs w:val="20"/>
              </w:rPr>
              <w:fldChar w:fldCharType="end"/>
            </w:r>
          </w:p>
        </w:tc>
        <w:tc>
          <w:tcPr>
            <w:tcW w:w="1510" w:type="dxa"/>
            <w:tcBorders>
              <w:top w:val="nil"/>
              <w:left w:val="nil"/>
              <w:bottom w:val="nil"/>
              <w:right w:val="nil"/>
            </w:tcBorders>
            <w:shd w:val="clear" w:color="auto" w:fill="auto"/>
            <w:vAlign w:val="bottom"/>
          </w:tcPr>
          <w:p w14:paraId="3FA317CD" w14:textId="252F9F5C" w:rsidR="00320BCA" w:rsidRDefault="00320BCA"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nrandomized uncontrolled study </w:t>
            </w:r>
          </w:p>
        </w:tc>
        <w:tc>
          <w:tcPr>
            <w:tcW w:w="1211" w:type="dxa"/>
            <w:tcBorders>
              <w:top w:val="nil"/>
              <w:left w:val="nil"/>
              <w:bottom w:val="nil"/>
              <w:right w:val="nil"/>
            </w:tcBorders>
            <w:shd w:val="clear" w:color="auto" w:fill="auto"/>
            <w:vAlign w:val="bottom"/>
          </w:tcPr>
          <w:p w14:paraId="6ED4E930" w14:textId="2F0148E4" w:rsidR="00320BCA" w:rsidRPr="009620E0" w:rsidRDefault="00320BCA"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4-90 days</w:t>
            </w:r>
          </w:p>
        </w:tc>
        <w:tc>
          <w:tcPr>
            <w:tcW w:w="1557" w:type="dxa"/>
            <w:tcBorders>
              <w:top w:val="nil"/>
              <w:left w:val="nil"/>
              <w:bottom w:val="nil"/>
              <w:right w:val="nil"/>
            </w:tcBorders>
            <w:shd w:val="clear" w:color="auto" w:fill="auto"/>
            <w:vAlign w:val="bottom"/>
          </w:tcPr>
          <w:p w14:paraId="7902CED8" w14:textId="5F561CB5" w:rsidR="00320BCA" w:rsidRPr="009620E0" w:rsidRDefault="00320BCA"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Patient</w:t>
            </w:r>
            <w:r>
              <w:rPr>
                <w:rFonts w:ascii="Times New Roman" w:eastAsia="Times New Roman" w:hAnsi="Times New Roman" w:cs="Times New Roman"/>
                <w:color w:val="000000"/>
                <w:sz w:val="20"/>
                <w:szCs w:val="20"/>
              </w:rPr>
              <w:t>s on tube feeds</w:t>
            </w:r>
          </w:p>
        </w:tc>
        <w:tc>
          <w:tcPr>
            <w:tcW w:w="1440" w:type="dxa"/>
            <w:tcBorders>
              <w:top w:val="nil"/>
              <w:left w:val="nil"/>
              <w:bottom w:val="nil"/>
              <w:right w:val="nil"/>
            </w:tcBorders>
            <w:shd w:val="clear" w:color="auto" w:fill="auto"/>
            <w:vAlign w:val="bottom"/>
          </w:tcPr>
          <w:p w14:paraId="7BC630C5" w14:textId="7E93AD11" w:rsidR="00320BCA" w:rsidRPr="009620E0" w:rsidRDefault="004E13CF"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320BCA">
              <w:rPr>
                <w:rFonts w:ascii="Times New Roman" w:eastAsia="Times New Roman" w:hAnsi="Times New Roman" w:cs="Times New Roman"/>
                <w:color w:val="000000"/>
                <w:sz w:val="20"/>
                <w:szCs w:val="20"/>
              </w:rPr>
              <w:t>=~6; n=1</w:t>
            </w:r>
          </w:p>
        </w:tc>
        <w:tc>
          <w:tcPr>
            <w:tcW w:w="2510" w:type="dxa"/>
            <w:tcBorders>
              <w:top w:val="nil"/>
              <w:left w:val="nil"/>
              <w:bottom w:val="nil"/>
              <w:right w:val="nil"/>
            </w:tcBorders>
            <w:shd w:val="clear" w:color="auto" w:fill="auto"/>
            <w:vAlign w:val="bottom"/>
          </w:tcPr>
          <w:p w14:paraId="7D4A02F4" w14:textId="3976C36D" w:rsidR="00320BCA" w:rsidRPr="009620E0" w:rsidRDefault="00320BCA"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Various amounts of </w:t>
            </w:r>
            <w:r>
              <w:rPr>
                <w:rFonts w:ascii="Times New Roman" w:eastAsia="Times New Roman" w:hAnsi="Times New Roman" w:cs="Times New Roman"/>
                <w:color w:val="000000"/>
                <w:sz w:val="20"/>
                <w:szCs w:val="20"/>
              </w:rPr>
              <w:t>CSO</w:t>
            </w:r>
            <w:r w:rsidRPr="009620E0">
              <w:rPr>
                <w:rFonts w:ascii="Times New Roman" w:eastAsia="Times New Roman" w:hAnsi="Times New Roman" w:cs="Times New Roman"/>
                <w:color w:val="000000"/>
                <w:sz w:val="20"/>
                <w:szCs w:val="20"/>
              </w:rPr>
              <w:t xml:space="preserve"> as fat </w:t>
            </w:r>
            <w:r>
              <w:rPr>
                <w:rFonts w:ascii="Times New Roman" w:eastAsia="Times New Roman" w:hAnsi="Times New Roman" w:cs="Times New Roman"/>
                <w:color w:val="000000"/>
                <w:sz w:val="20"/>
                <w:szCs w:val="20"/>
              </w:rPr>
              <w:t>source</w:t>
            </w:r>
          </w:p>
        </w:tc>
        <w:tc>
          <w:tcPr>
            <w:tcW w:w="1180" w:type="dxa"/>
            <w:tcBorders>
              <w:top w:val="nil"/>
              <w:left w:val="nil"/>
              <w:bottom w:val="nil"/>
              <w:right w:val="nil"/>
            </w:tcBorders>
            <w:shd w:val="clear" w:color="auto" w:fill="auto"/>
            <w:vAlign w:val="bottom"/>
          </w:tcPr>
          <w:p w14:paraId="1B60418E" w14:textId="1C33F7C1" w:rsidR="00320BCA" w:rsidRDefault="00320BCA"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Various amounts of mixed soy and </w:t>
            </w:r>
            <w:r>
              <w:rPr>
                <w:rFonts w:ascii="Times New Roman" w:eastAsia="Times New Roman" w:hAnsi="Times New Roman" w:cs="Times New Roman"/>
                <w:color w:val="000000"/>
                <w:sz w:val="20"/>
                <w:szCs w:val="20"/>
              </w:rPr>
              <w:t>CSO in tube feed</w:t>
            </w:r>
          </w:p>
        </w:tc>
        <w:tc>
          <w:tcPr>
            <w:tcW w:w="1440" w:type="dxa"/>
            <w:tcBorders>
              <w:top w:val="nil"/>
              <w:left w:val="nil"/>
              <w:bottom w:val="nil"/>
              <w:right w:val="nil"/>
            </w:tcBorders>
            <w:shd w:val="clear" w:color="auto" w:fill="auto"/>
            <w:vAlign w:val="bottom"/>
          </w:tcPr>
          <w:p w14:paraId="56BFA240" w14:textId="10B461B6" w:rsidR="00320BCA" w:rsidRPr="009620E0" w:rsidRDefault="00320BCA"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Serum cholesterol</w:t>
            </w:r>
          </w:p>
        </w:tc>
        <w:tc>
          <w:tcPr>
            <w:tcW w:w="1520" w:type="dxa"/>
            <w:tcBorders>
              <w:top w:val="nil"/>
              <w:left w:val="nil"/>
              <w:bottom w:val="nil"/>
              <w:right w:val="nil"/>
            </w:tcBorders>
            <w:shd w:val="clear" w:color="auto" w:fill="auto"/>
            <w:vAlign w:val="bottom"/>
          </w:tcPr>
          <w:p w14:paraId="10C05DE6" w14:textId="7315383D" w:rsidR="00320BCA" w:rsidRPr="009620E0" w:rsidRDefault="00320BCA"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Formula diets containing large amounts of vegetable fat reduced serum cholesterol and phospholipids</w:t>
            </w:r>
          </w:p>
        </w:tc>
        <w:tc>
          <w:tcPr>
            <w:tcW w:w="1360" w:type="dxa"/>
            <w:tcBorders>
              <w:top w:val="nil"/>
              <w:left w:val="nil"/>
              <w:bottom w:val="nil"/>
              <w:right w:val="single" w:sz="8" w:space="0" w:color="auto"/>
            </w:tcBorders>
            <w:shd w:val="clear" w:color="auto" w:fill="auto"/>
            <w:vAlign w:val="bottom"/>
          </w:tcPr>
          <w:p w14:paraId="3EDF0291" w14:textId="007B5EC9" w:rsidR="00320BCA" w:rsidRDefault="00320BCA"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udy design</w:t>
            </w:r>
          </w:p>
        </w:tc>
      </w:tr>
      <w:tr w:rsidR="00EA0D53" w:rsidRPr="00D16822" w14:paraId="6D749B23" w14:textId="77777777" w:rsidTr="00CC19D9">
        <w:trPr>
          <w:trHeight w:val="2430"/>
        </w:trPr>
        <w:tc>
          <w:tcPr>
            <w:tcW w:w="1662" w:type="dxa"/>
            <w:tcBorders>
              <w:top w:val="nil"/>
              <w:left w:val="single" w:sz="8" w:space="0" w:color="auto"/>
              <w:bottom w:val="nil"/>
              <w:right w:val="nil"/>
            </w:tcBorders>
            <w:shd w:val="clear" w:color="auto" w:fill="auto"/>
            <w:noWrap/>
            <w:vAlign w:val="bottom"/>
          </w:tcPr>
          <w:p w14:paraId="4FB03595" w14:textId="1CA48916" w:rsidR="00FC2997" w:rsidRPr="009620E0" w:rsidRDefault="00FC2997"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Deuel et al., 1949</w:t>
            </w:r>
            <w:r w:rsidR="00F65799">
              <w:rPr>
                <w:rFonts w:ascii="Times New Roman" w:eastAsia="Times New Roman" w:hAnsi="Times New Roman" w:cs="Times New Roman"/>
                <w:color w:val="000000"/>
                <w:sz w:val="20"/>
                <w:szCs w:val="20"/>
              </w:rPr>
              <w:fldChar w:fldCharType="begin"/>
            </w:r>
            <w:r w:rsidR="00F65799">
              <w:rPr>
                <w:rFonts w:ascii="Times New Roman" w:eastAsia="Times New Roman" w:hAnsi="Times New Roman" w:cs="Times New Roman"/>
                <w:color w:val="000000"/>
                <w:sz w:val="20"/>
                <w:szCs w:val="20"/>
              </w:rPr>
              <w:instrText xml:space="preserve"> ADDIN EN.CITE &lt;EndNote&gt;&lt;Cite&gt;&lt;Author&gt;Deuel&lt;/Author&gt;&lt;Year&gt;1951&lt;/Year&gt;&lt;RecNum&gt;1508&lt;/RecNum&gt;&lt;DisplayText&gt;&lt;style face="superscript"&gt;15&lt;/style&gt;&lt;/DisplayText&gt;&lt;record&gt;&lt;rec-number&gt;1508&lt;/rec-number&gt;&lt;foreign-keys&gt;&lt;key app="EN" db-id="zafrxpxtk2etf1epftppdx0qzx9za5vtwzrd" timestamp="1652483203"&gt;1508&lt;/key&gt;&lt;/foreign-keys&gt;&lt;ref-type name="Journal Article"&gt;17&lt;/ref-type&gt;&lt;contributors&gt;&lt;authors&gt;&lt;author&gt;Deuel, H. J., Jr.&lt;/author&gt;&lt;author&gt;Greenberg, S. M.&lt;/author&gt;&lt;author&gt;Anisfeld, L.&lt;/author&gt;&lt;author&gt;Melnick, D.&lt;/author&gt;&lt;/authors&gt;&lt;/contributors&gt;&lt;titles&gt;&lt;title&gt;The effect of fat level of the diet on general nutrition. VIII. The essential fatty acid content of margarines, shortenings, butters, and cottonseed oil as determined by a new biological assay method&lt;/title&gt;&lt;secondary-title&gt;J Nutr&lt;/secondary-title&gt;&lt;/titles&gt;&lt;periodical&gt;&lt;full-title&gt;J Nutr&lt;/full-title&gt;&lt;/periodical&gt;&lt;pages&gt;535-49&lt;/pages&gt;&lt;volume&gt;45&lt;/volume&gt;&lt;number&gt;4&lt;/number&gt;&lt;edition&gt;1951/12/01&lt;/edition&gt;&lt;keywords&gt;&lt;keyword&gt;*Biological Assay&lt;/keyword&gt;&lt;keyword&gt;*Butter&lt;/keyword&gt;&lt;keyword&gt;*Cottonseed Oil&lt;/keyword&gt;&lt;keyword&gt;*Diet&lt;/keyword&gt;&lt;keyword&gt;*Fats&lt;/keyword&gt;&lt;keyword&gt;Fatty Acids/*analysis&lt;/keyword&gt;&lt;keyword&gt;*Fatty Acids, Essential&lt;/keyword&gt;&lt;keyword&gt;*Margarine&lt;/keyword&gt;&lt;keyword&gt;*Nutritional Status&lt;/keyword&gt;&lt;keyword&gt;*FATTY ACIDS/determination&lt;/keyword&gt;&lt;/keywords&gt;&lt;dates&gt;&lt;year&gt;1951&lt;/year&gt;&lt;pub-dates&gt;&lt;date&gt;Dec&lt;/date&gt;&lt;/pub-dates&gt;&lt;/dates&gt;&lt;isbn&gt;0022-3166 (Print)&amp;#xD;0022-3166&lt;/isbn&gt;&lt;accession-num&gt;14908668&lt;/accession-num&gt;&lt;urls&gt;&lt;/urls&gt;&lt;electronic-resource-num&gt;10.1093/jn/45.4.535&lt;/electronic-resource-num&gt;&lt;remote-database-provider&gt;NLM&lt;/remote-database-provider&gt;&lt;language&gt;eng&lt;/language&gt;&lt;/record&gt;&lt;/Cite&gt;&lt;/EndNote&gt;</w:instrText>
            </w:r>
            <w:r w:rsidR="00F65799">
              <w:rPr>
                <w:rFonts w:ascii="Times New Roman" w:eastAsia="Times New Roman" w:hAnsi="Times New Roman" w:cs="Times New Roman"/>
                <w:color w:val="000000"/>
                <w:sz w:val="20"/>
                <w:szCs w:val="20"/>
              </w:rPr>
              <w:fldChar w:fldCharType="separate"/>
            </w:r>
            <w:r w:rsidR="00F65799" w:rsidRPr="00F65799">
              <w:rPr>
                <w:rFonts w:ascii="Times New Roman" w:eastAsia="Times New Roman" w:hAnsi="Times New Roman" w:cs="Times New Roman"/>
                <w:noProof/>
                <w:color w:val="000000"/>
                <w:sz w:val="20"/>
                <w:szCs w:val="20"/>
                <w:vertAlign w:val="superscript"/>
              </w:rPr>
              <w:t>15</w:t>
            </w:r>
            <w:r w:rsidR="00F65799">
              <w:rPr>
                <w:rFonts w:ascii="Times New Roman" w:eastAsia="Times New Roman" w:hAnsi="Times New Roman" w:cs="Times New Roman"/>
                <w:color w:val="000000"/>
                <w:sz w:val="20"/>
                <w:szCs w:val="20"/>
              </w:rPr>
              <w:fldChar w:fldCharType="end"/>
            </w:r>
          </w:p>
        </w:tc>
        <w:tc>
          <w:tcPr>
            <w:tcW w:w="1510" w:type="dxa"/>
            <w:tcBorders>
              <w:top w:val="nil"/>
              <w:left w:val="nil"/>
              <w:bottom w:val="nil"/>
              <w:right w:val="nil"/>
            </w:tcBorders>
            <w:shd w:val="clear" w:color="auto" w:fill="auto"/>
            <w:vAlign w:val="bottom"/>
          </w:tcPr>
          <w:p w14:paraId="36046EF8" w14:textId="051E9336" w:rsidR="00FC2997" w:rsidRDefault="00FC2997"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nrandomized </w:t>
            </w:r>
            <w:proofErr w:type="gramStart"/>
            <w:r>
              <w:rPr>
                <w:rFonts w:ascii="Times New Roman" w:eastAsia="Times New Roman" w:hAnsi="Times New Roman" w:cs="Times New Roman"/>
                <w:color w:val="000000"/>
                <w:sz w:val="20"/>
                <w:szCs w:val="20"/>
              </w:rPr>
              <w:t>crossover</w:t>
            </w:r>
            <w:r w:rsidRPr="009620E0">
              <w:rPr>
                <w:rFonts w:ascii="Times New Roman" w:eastAsia="Times New Roman" w:hAnsi="Times New Roman" w:cs="Times New Roman"/>
                <w:color w:val="000000"/>
                <w:sz w:val="20"/>
                <w:szCs w:val="20"/>
              </w:rPr>
              <w:t xml:space="preserve"> controlled</w:t>
            </w:r>
            <w:proofErr w:type="gramEnd"/>
            <w:r w:rsidRPr="009620E0">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study</w:t>
            </w:r>
          </w:p>
        </w:tc>
        <w:tc>
          <w:tcPr>
            <w:tcW w:w="1211" w:type="dxa"/>
            <w:tcBorders>
              <w:top w:val="nil"/>
              <w:left w:val="nil"/>
              <w:bottom w:val="nil"/>
              <w:right w:val="nil"/>
            </w:tcBorders>
            <w:shd w:val="clear" w:color="auto" w:fill="auto"/>
            <w:vAlign w:val="bottom"/>
          </w:tcPr>
          <w:p w14:paraId="6321F1C4" w14:textId="010223F0" w:rsidR="00FC2997" w:rsidRPr="009620E0" w:rsidRDefault="00FC2997"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9 days</w:t>
            </w:r>
          </w:p>
        </w:tc>
        <w:tc>
          <w:tcPr>
            <w:tcW w:w="1557" w:type="dxa"/>
            <w:tcBorders>
              <w:top w:val="nil"/>
              <w:left w:val="nil"/>
              <w:bottom w:val="nil"/>
              <w:right w:val="nil"/>
            </w:tcBorders>
            <w:shd w:val="clear" w:color="auto" w:fill="auto"/>
            <w:vAlign w:val="bottom"/>
          </w:tcPr>
          <w:p w14:paraId="2844C598" w14:textId="4A294CD5" w:rsidR="00FC2997" w:rsidRPr="009620E0" w:rsidRDefault="00FC2997"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Chronically ill patients</w:t>
            </w:r>
          </w:p>
        </w:tc>
        <w:tc>
          <w:tcPr>
            <w:tcW w:w="1440" w:type="dxa"/>
            <w:tcBorders>
              <w:top w:val="nil"/>
              <w:left w:val="nil"/>
              <w:bottom w:val="nil"/>
              <w:right w:val="nil"/>
            </w:tcBorders>
            <w:shd w:val="clear" w:color="auto" w:fill="auto"/>
            <w:vAlign w:val="bottom"/>
          </w:tcPr>
          <w:p w14:paraId="715D2671" w14:textId="7688EC8D" w:rsidR="00FC2997" w:rsidRPr="009620E0" w:rsidRDefault="004E13CF"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FC2997" w:rsidRPr="009620E0">
              <w:rPr>
                <w:rFonts w:ascii="Times New Roman" w:eastAsia="Times New Roman" w:hAnsi="Times New Roman" w:cs="Times New Roman"/>
                <w:color w:val="000000"/>
                <w:sz w:val="20"/>
                <w:szCs w:val="20"/>
              </w:rPr>
              <w:t>=8</w:t>
            </w:r>
          </w:p>
        </w:tc>
        <w:tc>
          <w:tcPr>
            <w:tcW w:w="2510" w:type="dxa"/>
            <w:tcBorders>
              <w:top w:val="nil"/>
              <w:left w:val="nil"/>
              <w:bottom w:val="nil"/>
              <w:right w:val="nil"/>
            </w:tcBorders>
            <w:shd w:val="clear" w:color="auto" w:fill="auto"/>
            <w:vAlign w:val="bottom"/>
          </w:tcPr>
          <w:p w14:paraId="1D98AF2B" w14:textId="0FBBB6F0" w:rsidR="00FC2997" w:rsidRPr="009620E0" w:rsidRDefault="00FC2997"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88% of total fat from CSO </w:t>
            </w:r>
          </w:p>
        </w:tc>
        <w:tc>
          <w:tcPr>
            <w:tcW w:w="1180" w:type="dxa"/>
            <w:tcBorders>
              <w:top w:val="nil"/>
              <w:left w:val="nil"/>
              <w:bottom w:val="nil"/>
              <w:right w:val="nil"/>
            </w:tcBorders>
            <w:shd w:val="clear" w:color="auto" w:fill="auto"/>
            <w:vAlign w:val="bottom"/>
          </w:tcPr>
          <w:p w14:paraId="0584D0AD" w14:textId="013FA7C5" w:rsidR="00FC2997" w:rsidRPr="009620E0" w:rsidRDefault="00FC2997"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88% of total fat from rapeseed oil</w:t>
            </w:r>
          </w:p>
        </w:tc>
        <w:tc>
          <w:tcPr>
            <w:tcW w:w="1440" w:type="dxa"/>
            <w:tcBorders>
              <w:top w:val="nil"/>
              <w:left w:val="nil"/>
              <w:bottom w:val="nil"/>
              <w:right w:val="nil"/>
            </w:tcBorders>
            <w:shd w:val="clear" w:color="auto" w:fill="auto"/>
            <w:vAlign w:val="bottom"/>
          </w:tcPr>
          <w:p w14:paraId="53463E56" w14:textId="0213D92F" w:rsidR="00FC2997" w:rsidRDefault="00FC2997"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Digestibility of oils</w:t>
            </w:r>
          </w:p>
        </w:tc>
        <w:tc>
          <w:tcPr>
            <w:tcW w:w="1520" w:type="dxa"/>
            <w:tcBorders>
              <w:top w:val="nil"/>
              <w:left w:val="nil"/>
              <w:bottom w:val="nil"/>
              <w:right w:val="nil"/>
            </w:tcBorders>
            <w:shd w:val="clear" w:color="auto" w:fill="auto"/>
            <w:vAlign w:val="bottom"/>
          </w:tcPr>
          <w:p w14:paraId="48D239A4" w14:textId="4E7F7E6C" w:rsidR="00FC2997" w:rsidRPr="009620E0" w:rsidRDefault="00FC2997"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Average digestibility of rapeseed oil was 99% and 96.5% for CSO</w:t>
            </w:r>
          </w:p>
        </w:tc>
        <w:tc>
          <w:tcPr>
            <w:tcW w:w="1360" w:type="dxa"/>
            <w:tcBorders>
              <w:top w:val="nil"/>
              <w:left w:val="nil"/>
              <w:bottom w:val="nil"/>
              <w:right w:val="single" w:sz="8" w:space="0" w:color="auto"/>
            </w:tcBorders>
            <w:shd w:val="clear" w:color="auto" w:fill="auto"/>
            <w:vAlign w:val="bottom"/>
          </w:tcPr>
          <w:p w14:paraId="43FA1E99" w14:textId="0C21C9DE" w:rsidR="00FC2997" w:rsidRDefault="00FC2997"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udy design</w:t>
            </w:r>
          </w:p>
        </w:tc>
      </w:tr>
      <w:tr w:rsidR="00EA0D53" w:rsidRPr="00D16822" w14:paraId="6DC5845A" w14:textId="77777777" w:rsidTr="009137C8">
        <w:trPr>
          <w:trHeight w:val="3240"/>
        </w:trPr>
        <w:tc>
          <w:tcPr>
            <w:tcW w:w="1662" w:type="dxa"/>
            <w:tcBorders>
              <w:top w:val="nil"/>
              <w:left w:val="single" w:sz="8" w:space="0" w:color="auto"/>
              <w:bottom w:val="nil"/>
              <w:right w:val="nil"/>
            </w:tcBorders>
            <w:shd w:val="clear" w:color="auto" w:fill="auto"/>
            <w:noWrap/>
            <w:vAlign w:val="bottom"/>
          </w:tcPr>
          <w:p w14:paraId="5505D465" w14:textId="12BC690E" w:rsidR="00B6650B" w:rsidRPr="009620E0" w:rsidRDefault="00B6650B"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lastRenderedPageBreak/>
              <w:t>Keys et al., 1957</w:t>
            </w:r>
            <w:r w:rsidR="002E7164">
              <w:rPr>
                <w:rFonts w:ascii="Times New Roman" w:eastAsia="Times New Roman" w:hAnsi="Times New Roman" w:cs="Times New Roman"/>
                <w:color w:val="000000"/>
                <w:sz w:val="20"/>
                <w:szCs w:val="20"/>
              </w:rPr>
              <w:fldChar w:fldCharType="begin"/>
            </w:r>
            <w:r w:rsidR="002E7164">
              <w:rPr>
                <w:rFonts w:ascii="Times New Roman" w:eastAsia="Times New Roman" w:hAnsi="Times New Roman" w:cs="Times New Roman"/>
                <w:color w:val="000000"/>
                <w:sz w:val="20"/>
                <w:szCs w:val="20"/>
              </w:rPr>
              <w:instrText xml:space="preserve"> ADDIN EN.CITE &lt;EndNote&gt;&lt;Cite&gt;&lt;Author&gt;Keys&lt;/Author&gt;&lt;Year&gt;1957&lt;/Year&gt;&lt;RecNum&gt;2131&lt;/RecNum&gt;&lt;DisplayText&gt;&lt;style face="superscript"&gt;16&lt;/style&gt;&lt;/DisplayText&gt;&lt;record&gt;&lt;rec-number&gt;2131&lt;/rec-number&gt;&lt;foreign-keys&gt;&lt;key app="EN" db-id="zafrxpxtk2etf1epftppdx0qzx9za5vtwzrd" timestamp="1652484326"&gt;2131&lt;/key&gt;&lt;/foreign-keys&gt;&lt;ref-type name="Journal Article"&gt;17&lt;/ref-type&gt;&lt;contributors&gt;&lt;authors&gt;&lt;author&gt;Keys, A.&lt;/author&gt;&lt;author&gt;Anderson, J. T.&lt;/author&gt;&lt;author&gt;Grande, F.&lt;/author&gt;&lt;/authors&gt;&lt;/contributors&gt;&lt;titles&gt;&lt;title&gt;Prediction of serum-cholesterol responses of man to changes in fats in the diet&lt;/title&gt;&lt;secondary-title&gt;Lancet&lt;/secondary-title&gt;&lt;/titles&gt;&lt;periodical&gt;&lt;full-title&gt;Lancet&lt;/full-title&gt;&lt;/periodical&gt;&lt;pages&gt;959-966&lt;/pages&gt;&lt;volume&gt;273&lt;/volume&gt;&lt;dates&gt;&lt;year&gt;1957&lt;/year&gt;&lt;/dates&gt;&lt;urls&gt;&lt;/urls&gt;&lt;remote-database-name&gt;CABDirect&lt;/remote-database-name&gt;&lt;language&gt;English&lt;/language&gt;&lt;/record&gt;&lt;/Cite&gt;&lt;/EndNote&gt;</w:instrText>
            </w:r>
            <w:r w:rsidR="002E7164">
              <w:rPr>
                <w:rFonts w:ascii="Times New Roman" w:eastAsia="Times New Roman" w:hAnsi="Times New Roman" w:cs="Times New Roman"/>
                <w:color w:val="000000"/>
                <w:sz w:val="20"/>
                <w:szCs w:val="20"/>
              </w:rPr>
              <w:fldChar w:fldCharType="separate"/>
            </w:r>
            <w:r w:rsidR="002E7164" w:rsidRPr="002E7164">
              <w:rPr>
                <w:rFonts w:ascii="Times New Roman" w:eastAsia="Times New Roman" w:hAnsi="Times New Roman" w:cs="Times New Roman"/>
                <w:noProof/>
                <w:color w:val="000000"/>
                <w:sz w:val="20"/>
                <w:szCs w:val="20"/>
                <w:vertAlign w:val="superscript"/>
              </w:rPr>
              <w:t>16</w:t>
            </w:r>
            <w:r w:rsidR="002E7164">
              <w:rPr>
                <w:rFonts w:ascii="Times New Roman" w:eastAsia="Times New Roman" w:hAnsi="Times New Roman" w:cs="Times New Roman"/>
                <w:color w:val="000000"/>
                <w:sz w:val="20"/>
                <w:szCs w:val="20"/>
              </w:rPr>
              <w:fldChar w:fldCharType="end"/>
            </w:r>
          </w:p>
        </w:tc>
        <w:tc>
          <w:tcPr>
            <w:tcW w:w="1510" w:type="dxa"/>
            <w:tcBorders>
              <w:top w:val="nil"/>
              <w:left w:val="nil"/>
              <w:bottom w:val="nil"/>
              <w:right w:val="nil"/>
            </w:tcBorders>
            <w:shd w:val="clear" w:color="auto" w:fill="auto"/>
            <w:vAlign w:val="bottom"/>
          </w:tcPr>
          <w:p w14:paraId="5BB212D0" w14:textId="104D5DCE" w:rsidR="00B6650B" w:rsidRPr="009620E0" w:rsidRDefault="00B6650B"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randomized crossover</w:t>
            </w:r>
            <w:r w:rsidR="00D03595">
              <w:rPr>
                <w:rFonts w:ascii="Times New Roman" w:eastAsia="Times New Roman" w:hAnsi="Times New Roman" w:cs="Times New Roman"/>
                <w:color w:val="000000"/>
                <w:sz w:val="20"/>
                <w:szCs w:val="20"/>
              </w:rPr>
              <w:t xml:space="preserve"> </w:t>
            </w:r>
            <w:r w:rsidR="00790810">
              <w:rPr>
                <w:rFonts w:ascii="Times New Roman" w:eastAsia="Times New Roman" w:hAnsi="Times New Roman" w:cs="Times New Roman"/>
                <w:color w:val="000000"/>
                <w:sz w:val="20"/>
                <w:szCs w:val="20"/>
              </w:rPr>
              <w:t>t</w:t>
            </w:r>
            <w:r>
              <w:rPr>
                <w:rFonts w:ascii="Times New Roman" w:eastAsia="Times New Roman" w:hAnsi="Times New Roman" w:cs="Times New Roman"/>
                <w:color w:val="000000"/>
                <w:sz w:val="20"/>
                <w:szCs w:val="20"/>
              </w:rPr>
              <w:t>rial</w:t>
            </w:r>
          </w:p>
        </w:tc>
        <w:tc>
          <w:tcPr>
            <w:tcW w:w="1211" w:type="dxa"/>
            <w:tcBorders>
              <w:top w:val="nil"/>
              <w:left w:val="nil"/>
              <w:bottom w:val="nil"/>
              <w:right w:val="nil"/>
            </w:tcBorders>
            <w:shd w:val="clear" w:color="auto" w:fill="auto"/>
            <w:vAlign w:val="bottom"/>
          </w:tcPr>
          <w:p w14:paraId="59889385" w14:textId="428D0C5F" w:rsidR="00B6650B" w:rsidRPr="009620E0" w:rsidRDefault="00B6650B"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14-63 days</w:t>
            </w:r>
            <w:r>
              <w:rPr>
                <w:rFonts w:ascii="Times New Roman" w:eastAsia="Times New Roman" w:hAnsi="Times New Roman" w:cs="Times New Roman"/>
                <w:color w:val="000000"/>
                <w:sz w:val="20"/>
                <w:szCs w:val="20"/>
              </w:rPr>
              <w:t>/trial</w:t>
            </w:r>
          </w:p>
        </w:tc>
        <w:tc>
          <w:tcPr>
            <w:tcW w:w="1557" w:type="dxa"/>
            <w:tcBorders>
              <w:top w:val="nil"/>
              <w:left w:val="nil"/>
              <w:bottom w:val="nil"/>
              <w:right w:val="nil"/>
            </w:tcBorders>
            <w:shd w:val="clear" w:color="auto" w:fill="auto"/>
            <w:vAlign w:val="bottom"/>
          </w:tcPr>
          <w:p w14:paraId="67904CFA" w14:textId="38208323" w:rsidR="00B6650B" w:rsidRPr="009620E0" w:rsidRDefault="00B6650B"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Adults</w:t>
            </w:r>
          </w:p>
        </w:tc>
        <w:tc>
          <w:tcPr>
            <w:tcW w:w="1440" w:type="dxa"/>
            <w:tcBorders>
              <w:top w:val="nil"/>
              <w:left w:val="nil"/>
              <w:bottom w:val="nil"/>
              <w:right w:val="nil"/>
            </w:tcBorders>
            <w:shd w:val="clear" w:color="auto" w:fill="auto"/>
            <w:vAlign w:val="bottom"/>
          </w:tcPr>
          <w:p w14:paraId="25E5EFBC" w14:textId="78172FDD" w:rsidR="00B6650B" w:rsidRPr="009620E0" w:rsidRDefault="004E13CF"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B6650B" w:rsidRPr="009620E0">
              <w:rPr>
                <w:rFonts w:ascii="Times New Roman" w:eastAsia="Times New Roman" w:hAnsi="Times New Roman" w:cs="Times New Roman"/>
                <w:color w:val="000000"/>
                <w:sz w:val="20"/>
                <w:szCs w:val="20"/>
              </w:rPr>
              <w:t xml:space="preserve">=27;     </w:t>
            </w:r>
            <w:r w:rsidR="00B6650B">
              <w:rPr>
                <w:rFonts w:ascii="Times New Roman" w:eastAsia="Times New Roman" w:hAnsi="Times New Roman" w:cs="Times New Roman"/>
                <w:color w:val="000000"/>
                <w:sz w:val="20"/>
                <w:szCs w:val="20"/>
              </w:rPr>
              <w:t>n=</w:t>
            </w:r>
            <w:r w:rsidR="00B6650B" w:rsidRPr="009620E0">
              <w:rPr>
                <w:rFonts w:ascii="Times New Roman" w:eastAsia="Times New Roman" w:hAnsi="Times New Roman" w:cs="Times New Roman"/>
                <w:color w:val="000000"/>
                <w:sz w:val="20"/>
                <w:szCs w:val="20"/>
              </w:rPr>
              <w:t>12-27/trial, 100% M</w:t>
            </w:r>
          </w:p>
        </w:tc>
        <w:tc>
          <w:tcPr>
            <w:tcW w:w="2510" w:type="dxa"/>
            <w:tcBorders>
              <w:top w:val="nil"/>
              <w:left w:val="nil"/>
              <w:bottom w:val="nil"/>
              <w:right w:val="nil"/>
            </w:tcBorders>
            <w:shd w:val="clear" w:color="auto" w:fill="auto"/>
            <w:vAlign w:val="bottom"/>
          </w:tcPr>
          <w:p w14:paraId="6C7D6F0B" w14:textId="77777777" w:rsidR="00B6650B" w:rsidRDefault="00B6650B" w:rsidP="00262B13">
            <w:pPr>
              <w:spacing w:after="0" w:line="240" w:lineRule="auto"/>
              <w:rPr>
                <w:rFonts w:ascii="Times New Roman" w:eastAsia="Times New Roman" w:hAnsi="Times New Roman" w:cs="Times New Roman"/>
                <w:color w:val="000000"/>
                <w:sz w:val="20"/>
                <w:szCs w:val="20"/>
              </w:rPr>
            </w:pPr>
          </w:p>
          <w:p w14:paraId="012ABBC5" w14:textId="2319F4C8" w:rsidR="00B6650B" w:rsidRPr="009620E0" w:rsidRDefault="00B6650B"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w:t>
            </w:r>
            <w:r w:rsidRPr="009620E0">
              <w:rPr>
                <w:rFonts w:ascii="Times New Roman" w:eastAsia="Times New Roman" w:hAnsi="Times New Roman" w:cs="Times New Roman"/>
                <w:color w:val="000000"/>
                <w:sz w:val="20"/>
                <w:szCs w:val="20"/>
              </w:rPr>
              <w:t xml:space="preserve">utter, CSO, hydrogenated coconut oil, corn oil, </w:t>
            </w:r>
            <w:r>
              <w:rPr>
                <w:rFonts w:ascii="Times New Roman" w:eastAsia="Times New Roman" w:hAnsi="Times New Roman" w:cs="Times New Roman"/>
                <w:color w:val="000000"/>
                <w:sz w:val="20"/>
                <w:szCs w:val="20"/>
              </w:rPr>
              <w:t xml:space="preserve">OO, </w:t>
            </w:r>
            <w:r w:rsidRPr="009620E0">
              <w:rPr>
                <w:rFonts w:ascii="Times New Roman" w:eastAsia="Times New Roman" w:hAnsi="Times New Roman" w:cs="Times New Roman"/>
                <w:color w:val="000000"/>
                <w:sz w:val="20"/>
                <w:szCs w:val="20"/>
              </w:rPr>
              <w:t xml:space="preserve">margarine, safflower, sardine oil, sunflower-seed oil  or sunflower oil </w:t>
            </w:r>
            <w:r>
              <w:rPr>
                <w:rFonts w:ascii="Times New Roman" w:eastAsia="Times New Roman" w:hAnsi="Times New Roman" w:cs="Times New Roman"/>
                <w:color w:val="000000"/>
                <w:sz w:val="20"/>
                <w:szCs w:val="20"/>
              </w:rPr>
              <w:t xml:space="preserve">composing 75% of the </w:t>
            </w:r>
            <w:r w:rsidRPr="009620E0">
              <w:rPr>
                <w:rFonts w:ascii="Times New Roman" w:eastAsia="Times New Roman" w:hAnsi="Times New Roman" w:cs="Times New Roman"/>
                <w:color w:val="000000"/>
                <w:sz w:val="20"/>
                <w:szCs w:val="20"/>
              </w:rPr>
              <w:t>9-44%</w:t>
            </w:r>
            <w:r>
              <w:rPr>
                <w:rFonts w:ascii="Times New Roman" w:eastAsia="Times New Roman" w:hAnsi="Times New Roman" w:cs="Times New Roman"/>
                <w:color w:val="000000"/>
                <w:sz w:val="20"/>
                <w:szCs w:val="20"/>
              </w:rPr>
              <w:t xml:space="preserve"> fat</w:t>
            </w:r>
            <w:r w:rsidRPr="009620E0">
              <w:rPr>
                <w:rFonts w:ascii="Times New Roman" w:eastAsia="Times New Roman" w:hAnsi="Times New Roman" w:cs="Times New Roman"/>
                <w:color w:val="000000"/>
                <w:sz w:val="20"/>
                <w:szCs w:val="20"/>
              </w:rPr>
              <w:t xml:space="preserve"> of diet </w:t>
            </w:r>
          </w:p>
        </w:tc>
        <w:tc>
          <w:tcPr>
            <w:tcW w:w="1180" w:type="dxa"/>
            <w:tcBorders>
              <w:top w:val="nil"/>
              <w:left w:val="nil"/>
              <w:bottom w:val="nil"/>
              <w:right w:val="nil"/>
            </w:tcBorders>
            <w:shd w:val="clear" w:color="auto" w:fill="auto"/>
            <w:vAlign w:val="bottom"/>
          </w:tcPr>
          <w:p w14:paraId="5F721815" w14:textId="35D052D5" w:rsidR="00B6650B" w:rsidRPr="009620E0" w:rsidRDefault="00B6650B"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stimated serum total cholesterol changes</w:t>
            </w:r>
          </w:p>
        </w:tc>
        <w:tc>
          <w:tcPr>
            <w:tcW w:w="1440" w:type="dxa"/>
            <w:tcBorders>
              <w:top w:val="nil"/>
              <w:left w:val="nil"/>
              <w:bottom w:val="nil"/>
              <w:right w:val="nil"/>
            </w:tcBorders>
            <w:shd w:val="clear" w:color="auto" w:fill="auto"/>
            <w:vAlign w:val="bottom"/>
          </w:tcPr>
          <w:p w14:paraId="3712BB37" w14:textId="1406755F" w:rsidR="00B6650B" w:rsidRPr="009620E0" w:rsidRDefault="00B6650B"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fficacy of predictive equation for serum total cholesterol predicted changes</w:t>
            </w:r>
          </w:p>
        </w:tc>
        <w:tc>
          <w:tcPr>
            <w:tcW w:w="1520" w:type="dxa"/>
            <w:tcBorders>
              <w:top w:val="nil"/>
              <w:left w:val="nil"/>
              <w:bottom w:val="nil"/>
              <w:right w:val="nil"/>
            </w:tcBorders>
            <w:shd w:val="clear" w:color="auto" w:fill="auto"/>
            <w:vAlign w:val="bottom"/>
          </w:tcPr>
          <w:p w14:paraId="64A50D43" w14:textId="56D175A2" w:rsidR="00B6650B" w:rsidRPr="009620E0" w:rsidRDefault="00B6650B"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Regression </w:t>
            </w:r>
            <w:r>
              <w:rPr>
                <w:rFonts w:ascii="Times New Roman" w:eastAsia="Times New Roman" w:hAnsi="Times New Roman" w:cs="Times New Roman"/>
                <w:color w:val="000000"/>
                <w:sz w:val="20"/>
                <w:szCs w:val="20"/>
              </w:rPr>
              <w:t>e</w:t>
            </w:r>
            <w:r w:rsidRPr="009620E0">
              <w:rPr>
                <w:rFonts w:ascii="Times New Roman" w:eastAsia="Times New Roman" w:hAnsi="Times New Roman" w:cs="Times New Roman"/>
                <w:color w:val="000000"/>
                <w:sz w:val="20"/>
                <w:szCs w:val="20"/>
              </w:rPr>
              <w:t xml:space="preserve">quation was valid for predicting cholesterol changes in saturated and </w:t>
            </w:r>
            <w:proofErr w:type="spellStart"/>
            <w:r w:rsidRPr="009620E0">
              <w:rPr>
                <w:rFonts w:ascii="Times New Roman" w:eastAsia="Times New Roman" w:hAnsi="Times New Roman" w:cs="Times New Roman"/>
                <w:color w:val="000000"/>
                <w:sz w:val="20"/>
                <w:szCs w:val="20"/>
              </w:rPr>
              <w:t>polytheoid</w:t>
            </w:r>
            <w:proofErr w:type="spellEnd"/>
            <w:r w:rsidRPr="009620E0">
              <w:rPr>
                <w:rFonts w:ascii="Times New Roman" w:eastAsia="Times New Roman" w:hAnsi="Times New Roman" w:cs="Times New Roman"/>
                <w:color w:val="000000"/>
                <w:sz w:val="20"/>
                <w:szCs w:val="20"/>
              </w:rPr>
              <w:t xml:space="preserve"> fats except for corn oil and hydrogenated coconut oil</w:t>
            </w:r>
          </w:p>
        </w:tc>
        <w:tc>
          <w:tcPr>
            <w:tcW w:w="1360" w:type="dxa"/>
            <w:tcBorders>
              <w:top w:val="nil"/>
              <w:left w:val="nil"/>
              <w:bottom w:val="nil"/>
              <w:right w:val="single" w:sz="8" w:space="0" w:color="auto"/>
            </w:tcBorders>
            <w:shd w:val="clear" w:color="auto" w:fill="auto"/>
            <w:vAlign w:val="bottom"/>
          </w:tcPr>
          <w:p w14:paraId="2AFAACD7" w14:textId="3C9AA390" w:rsidR="00B6650B" w:rsidRPr="00023872" w:rsidRDefault="00B6650B"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udy design</w:t>
            </w:r>
          </w:p>
        </w:tc>
      </w:tr>
      <w:tr w:rsidR="00EA0D53" w:rsidRPr="00D16822" w14:paraId="4E2F6BFE" w14:textId="77777777" w:rsidTr="00CC19D9">
        <w:trPr>
          <w:trHeight w:val="3150"/>
        </w:trPr>
        <w:tc>
          <w:tcPr>
            <w:tcW w:w="1662" w:type="dxa"/>
            <w:tcBorders>
              <w:top w:val="nil"/>
              <w:left w:val="single" w:sz="8" w:space="0" w:color="auto"/>
              <w:bottom w:val="nil"/>
              <w:right w:val="nil"/>
            </w:tcBorders>
            <w:shd w:val="clear" w:color="auto" w:fill="auto"/>
            <w:noWrap/>
            <w:vAlign w:val="bottom"/>
          </w:tcPr>
          <w:p w14:paraId="67A4C281" w14:textId="01E39D10" w:rsidR="001C294D" w:rsidRPr="009620E0" w:rsidRDefault="001C294D"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Knoebel and Nasset, 1957</w:t>
            </w:r>
            <w:r w:rsidR="00DA6F3E">
              <w:rPr>
                <w:rFonts w:ascii="Times New Roman" w:eastAsia="Times New Roman" w:hAnsi="Times New Roman" w:cs="Times New Roman"/>
                <w:color w:val="000000"/>
                <w:sz w:val="20"/>
                <w:szCs w:val="20"/>
              </w:rPr>
              <w:fldChar w:fldCharType="begin"/>
            </w:r>
            <w:r w:rsidR="00DA6F3E">
              <w:rPr>
                <w:rFonts w:ascii="Times New Roman" w:eastAsia="Times New Roman" w:hAnsi="Times New Roman" w:cs="Times New Roman"/>
                <w:color w:val="000000"/>
                <w:sz w:val="20"/>
                <w:szCs w:val="20"/>
              </w:rPr>
              <w:instrText xml:space="preserve"> ADDIN EN.CITE &lt;EndNote&gt;&lt;Cite&gt;&lt;Author&gt;Knoebel&lt;/Author&gt;&lt;Year&gt;1957&lt;/Year&gt;&lt;RecNum&gt;1992&lt;/RecNum&gt;&lt;DisplayText&gt;&lt;style face="superscript"&gt;17&lt;/style&gt;&lt;/DisplayText&gt;&lt;record&gt;&lt;rec-number&gt;1992&lt;/rec-number&gt;&lt;foreign-keys&gt;&lt;key app="EN" db-id="zafrxpxtk2etf1epftppdx0qzx9za5vtwzrd" timestamp="1652484326"&gt;1992&lt;/key&gt;&lt;/foreign-keys&gt;&lt;ref-type name="Journal Article"&gt;17&lt;/ref-type&gt;&lt;contributors&gt;&lt;authors&gt;&lt;author&gt;Knoebel, L. K.&lt;/author&gt;&lt;author&gt;Nasset, E. S.&lt;/author&gt;&lt;/authors&gt;&lt;/contributors&gt;&lt;titles&gt;&lt;title&gt;The digestion and absorption of fat in dog and man&lt;/title&gt;&lt;secondary-title&gt;Journal of Nutrition&lt;/secondary-title&gt;&lt;/titles&gt;&lt;periodical&gt;&lt;full-title&gt;Journal of Nutrition&lt;/full-title&gt;&lt;/periodical&gt;&lt;pages&gt;405-419&lt;/pages&gt;&lt;volume&gt;61&lt;/volume&gt;&lt;dates&gt;&lt;year&gt;1957&lt;/year&gt;&lt;/dates&gt;&lt;isbn&gt;0022-3166&lt;/isbn&gt;&lt;urls&gt;&lt;/urls&gt;&lt;remote-database-name&gt;CABDirect&lt;/remote-database-name&gt;&lt;language&gt;English&lt;/language&gt;&lt;/record&gt;&lt;/Cite&gt;&lt;/EndNote&gt;</w:instrText>
            </w:r>
            <w:r w:rsidR="00DA6F3E">
              <w:rPr>
                <w:rFonts w:ascii="Times New Roman" w:eastAsia="Times New Roman" w:hAnsi="Times New Roman" w:cs="Times New Roman"/>
                <w:color w:val="000000"/>
                <w:sz w:val="20"/>
                <w:szCs w:val="20"/>
              </w:rPr>
              <w:fldChar w:fldCharType="separate"/>
            </w:r>
            <w:r w:rsidR="00DA6F3E" w:rsidRPr="00DA6F3E">
              <w:rPr>
                <w:rFonts w:ascii="Times New Roman" w:eastAsia="Times New Roman" w:hAnsi="Times New Roman" w:cs="Times New Roman"/>
                <w:noProof/>
                <w:color w:val="000000"/>
                <w:sz w:val="20"/>
                <w:szCs w:val="20"/>
                <w:vertAlign w:val="superscript"/>
              </w:rPr>
              <w:t>17</w:t>
            </w:r>
            <w:r w:rsidR="00DA6F3E">
              <w:rPr>
                <w:rFonts w:ascii="Times New Roman" w:eastAsia="Times New Roman" w:hAnsi="Times New Roman" w:cs="Times New Roman"/>
                <w:color w:val="000000"/>
                <w:sz w:val="20"/>
                <w:szCs w:val="20"/>
              </w:rPr>
              <w:fldChar w:fldCharType="end"/>
            </w:r>
          </w:p>
        </w:tc>
        <w:tc>
          <w:tcPr>
            <w:tcW w:w="1510" w:type="dxa"/>
            <w:tcBorders>
              <w:top w:val="nil"/>
              <w:left w:val="nil"/>
              <w:bottom w:val="nil"/>
              <w:right w:val="nil"/>
            </w:tcBorders>
            <w:shd w:val="clear" w:color="auto" w:fill="auto"/>
            <w:vAlign w:val="bottom"/>
          </w:tcPr>
          <w:p w14:paraId="36C6CE18" w14:textId="3F2E14CE" w:rsidR="001C294D" w:rsidRDefault="001C294D"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nrandomized parallel controlled trial</w:t>
            </w:r>
          </w:p>
        </w:tc>
        <w:tc>
          <w:tcPr>
            <w:tcW w:w="1211" w:type="dxa"/>
            <w:tcBorders>
              <w:top w:val="nil"/>
              <w:left w:val="nil"/>
              <w:bottom w:val="nil"/>
              <w:right w:val="nil"/>
            </w:tcBorders>
            <w:shd w:val="clear" w:color="auto" w:fill="auto"/>
            <w:noWrap/>
            <w:vAlign w:val="bottom"/>
          </w:tcPr>
          <w:p w14:paraId="03DD3288" w14:textId="65E0F8A0" w:rsidR="001C294D" w:rsidRPr="009620E0" w:rsidRDefault="001C294D"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1 day</w:t>
            </w:r>
          </w:p>
        </w:tc>
        <w:tc>
          <w:tcPr>
            <w:tcW w:w="1557" w:type="dxa"/>
            <w:tcBorders>
              <w:top w:val="nil"/>
              <w:left w:val="nil"/>
              <w:bottom w:val="nil"/>
              <w:right w:val="nil"/>
            </w:tcBorders>
            <w:shd w:val="clear" w:color="auto" w:fill="auto"/>
            <w:vAlign w:val="bottom"/>
          </w:tcPr>
          <w:p w14:paraId="57E84DA4" w14:textId="02AF1182" w:rsidR="001C294D" w:rsidRPr="009620E0" w:rsidRDefault="001C294D"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Adults</w:t>
            </w:r>
          </w:p>
        </w:tc>
        <w:tc>
          <w:tcPr>
            <w:tcW w:w="1440" w:type="dxa"/>
            <w:tcBorders>
              <w:top w:val="nil"/>
              <w:left w:val="nil"/>
              <w:bottom w:val="nil"/>
              <w:right w:val="nil"/>
            </w:tcBorders>
            <w:shd w:val="clear" w:color="auto" w:fill="auto"/>
            <w:vAlign w:val="bottom"/>
          </w:tcPr>
          <w:p w14:paraId="05F77C4D" w14:textId="215DA290" w:rsidR="001C294D" w:rsidRPr="009620E0" w:rsidRDefault="00B36B32"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1C294D" w:rsidRPr="009620E0">
              <w:rPr>
                <w:rFonts w:ascii="Times New Roman" w:eastAsia="Times New Roman" w:hAnsi="Times New Roman" w:cs="Times New Roman"/>
                <w:color w:val="000000"/>
                <w:sz w:val="20"/>
                <w:szCs w:val="20"/>
              </w:rPr>
              <w:t>=6</w:t>
            </w:r>
          </w:p>
        </w:tc>
        <w:tc>
          <w:tcPr>
            <w:tcW w:w="2510" w:type="dxa"/>
            <w:tcBorders>
              <w:top w:val="nil"/>
              <w:left w:val="nil"/>
              <w:bottom w:val="nil"/>
              <w:right w:val="nil"/>
            </w:tcBorders>
            <w:shd w:val="clear" w:color="auto" w:fill="auto"/>
            <w:vAlign w:val="bottom"/>
          </w:tcPr>
          <w:p w14:paraId="026842C9" w14:textId="45776808" w:rsidR="001C294D" w:rsidRDefault="001C294D"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Fed 150 g of ice cream with 15 g butterfat</w:t>
            </w:r>
          </w:p>
        </w:tc>
        <w:tc>
          <w:tcPr>
            <w:tcW w:w="1180" w:type="dxa"/>
            <w:tcBorders>
              <w:top w:val="nil"/>
              <w:left w:val="nil"/>
              <w:bottom w:val="nil"/>
              <w:right w:val="nil"/>
            </w:tcBorders>
            <w:shd w:val="clear" w:color="auto" w:fill="auto"/>
            <w:vAlign w:val="bottom"/>
          </w:tcPr>
          <w:p w14:paraId="74D6BDF5" w14:textId="10DEDC04" w:rsidR="001C294D" w:rsidRPr="009620E0" w:rsidRDefault="001C294D"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gs fed 25 g CSO</w:t>
            </w:r>
          </w:p>
        </w:tc>
        <w:tc>
          <w:tcPr>
            <w:tcW w:w="1440" w:type="dxa"/>
            <w:tcBorders>
              <w:top w:val="nil"/>
              <w:left w:val="nil"/>
              <w:bottom w:val="nil"/>
              <w:right w:val="nil"/>
            </w:tcBorders>
            <w:shd w:val="clear" w:color="auto" w:fill="auto"/>
            <w:vAlign w:val="bottom"/>
          </w:tcPr>
          <w:p w14:paraId="6D424EE6" w14:textId="50AB4883" w:rsidR="001C294D" w:rsidRDefault="001C294D"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Gastric and intestinal hydrolysis of fat</w:t>
            </w:r>
          </w:p>
        </w:tc>
        <w:tc>
          <w:tcPr>
            <w:tcW w:w="1520" w:type="dxa"/>
            <w:tcBorders>
              <w:top w:val="nil"/>
              <w:left w:val="nil"/>
              <w:bottom w:val="nil"/>
              <w:right w:val="nil"/>
            </w:tcBorders>
            <w:shd w:val="clear" w:color="auto" w:fill="auto"/>
            <w:vAlign w:val="bottom"/>
          </w:tcPr>
          <w:p w14:paraId="23D9B7E1" w14:textId="6AD33633" w:rsidR="001C294D" w:rsidRPr="009620E0" w:rsidRDefault="001C294D"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As the percentage of monoglycerides and free fatty acids increase, percentages of diglycerides and triglycerides decrease in the duodenum</w:t>
            </w:r>
            <w:r>
              <w:rPr>
                <w:rFonts w:ascii="Times New Roman" w:eastAsia="Times New Roman" w:hAnsi="Times New Roman" w:cs="Times New Roman"/>
                <w:color w:val="000000"/>
                <w:sz w:val="20"/>
                <w:szCs w:val="20"/>
              </w:rPr>
              <w:t>; similar in human and dog</w:t>
            </w:r>
          </w:p>
        </w:tc>
        <w:tc>
          <w:tcPr>
            <w:tcW w:w="1360" w:type="dxa"/>
            <w:tcBorders>
              <w:top w:val="nil"/>
              <w:left w:val="nil"/>
              <w:bottom w:val="nil"/>
              <w:right w:val="single" w:sz="8" w:space="0" w:color="auto"/>
            </w:tcBorders>
            <w:shd w:val="clear" w:color="auto" w:fill="auto"/>
            <w:vAlign w:val="bottom"/>
          </w:tcPr>
          <w:p w14:paraId="727002FC" w14:textId="702A726C" w:rsidR="001C294D" w:rsidRDefault="001C294D"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udy design</w:t>
            </w:r>
            <w:r w:rsidRPr="00023872">
              <w:rPr>
                <w:rFonts w:ascii="Times New Roman" w:eastAsia="Times New Roman" w:hAnsi="Times New Roman" w:cs="Times New Roman"/>
                <w:color w:val="000000"/>
                <w:sz w:val="20"/>
                <w:szCs w:val="20"/>
              </w:rPr>
              <w:t xml:space="preserve"> </w:t>
            </w:r>
          </w:p>
        </w:tc>
      </w:tr>
      <w:tr w:rsidR="00EA0D53" w:rsidRPr="00D16822" w14:paraId="2861ECB4" w14:textId="77777777" w:rsidTr="009137C8">
        <w:trPr>
          <w:trHeight w:val="270"/>
        </w:trPr>
        <w:tc>
          <w:tcPr>
            <w:tcW w:w="1662" w:type="dxa"/>
            <w:tcBorders>
              <w:top w:val="nil"/>
              <w:left w:val="single" w:sz="8" w:space="0" w:color="auto"/>
              <w:bottom w:val="nil"/>
              <w:right w:val="nil"/>
            </w:tcBorders>
            <w:shd w:val="clear" w:color="auto" w:fill="auto"/>
            <w:noWrap/>
            <w:vAlign w:val="bottom"/>
          </w:tcPr>
          <w:p w14:paraId="78EFA6E1" w14:textId="2CC15122"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Karvinen et al., 1957</w:t>
            </w:r>
            <w:r w:rsidR="006B6C17">
              <w:rPr>
                <w:rFonts w:ascii="Times New Roman" w:eastAsia="Times New Roman" w:hAnsi="Times New Roman" w:cs="Times New Roman"/>
                <w:color w:val="000000"/>
                <w:sz w:val="20"/>
                <w:szCs w:val="20"/>
              </w:rPr>
              <w:fldChar w:fldCharType="begin"/>
            </w:r>
            <w:r w:rsidR="006B6C17">
              <w:rPr>
                <w:rFonts w:ascii="Times New Roman" w:eastAsia="Times New Roman" w:hAnsi="Times New Roman" w:cs="Times New Roman"/>
                <w:color w:val="000000"/>
                <w:sz w:val="20"/>
                <w:szCs w:val="20"/>
              </w:rPr>
              <w:instrText xml:space="preserve"> ADDIN EN.CITE &lt;EndNote&gt;&lt;Cite&gt;&lt;Author&gt;Karvinen&lt;/Author&gt;&lt;Year&gt;1957&lt;/Year&gt;&lt;RecNum&gt;2088&lt;/RecNum&gt;&lt;DisplayText&gt;&lt;style face="superscript"&gt;18&lt;/style&gt;&lt;/DisplayText&gt;&lt;record&gt;&lt;rec-number&gt;2088&lt;/rec-number&gt;&lt;foreign-keys&gt;&lt;key app="EN" db-id="zafrxpxtk2etf1epftppdx0qzx9za5vtwzrd" timestamp="1652484326"&gt;2088&lt;/key&gt;&lt;/foreign-keys&gt;&lt;ref-type name="Journal Article"&gt;17&lt;/ref-type&gt;&lt;contributors&gt;&lt;authors&gt;&lt;author&gt;Karvinen, E.&lt;/author&gt;&lt;author&gt;Lin, T. M.&lt;/author&gt;&lt;author&gt;Ivy, A. C.&lt;/author&gt;&lt;/authors&gt;&lt;/contributors&gt;&lt;titles&gt;&lt;title&gt;Capacity of human intestine to absorb exogenous cholesterol&lt;/title&gt;&lt;secondary-title&gt;Journal of Applied Physiology&lt;/secondary-title&gt;&lt;/titles&gt;&lt;periodical&gt;&lt;full-title&gt;Journal of Applied Physiology&lt;/full-title&gt;&lt;/periodical&gt;&lt;pages&gt;143-147&lt;/pages&gt;&lt;volume&gt;11&lt;/volume&gt;&lt;dates&gt;&lt;year&gt;1957&lt;/year&gt;&lt;/dates&gt;&lt;isbn&gt;8750-7587&lt;/isbn&gt;&lt;urls&gt;&lt;/urls&gt;&lt;remote-database-name&gt;CABDirect&lt;/remote-database-name&gt;&lt;language&gt;English&lt;/language&gt;&lt;/record&gt;&lt;/Cite&gt;&lt;/EndNote&gt;</w:instrText>
            </w:r>
            <w:r w:rsidR="006B6C17">
              <w:rPr>
                <w:rFonts w:ascii="Times New Roman" w:eastAsia="Times New Roman" w:hAnsi="Times New Roman" w:cs="Times New Roman"/>
                <w:color w:val="000000"/>
                <w:sz w:val="20"/>
                <w:szCs w:val="20"/>
              </w:rPr>
              <w:fldChar w:fldCharType="separate"/>
            </w:r>
            <w:r w:rsidR="006B6C17" w:rsidRPr="006B6C17">
              <w:rPr>
                <w:rFonts w:ascii="Times New Roman" w:eastAsia="Times New Roman" w:hAnsi="Times New Roman" w:cs="Times New Roman"/>
                <w:noProof/>
                <w:color w:val="000000"/>
                <w:sz w:val="20"/>
                <w:szCs w:val="20"/>
                <w:vertAlign w:val="superscript"/>
              </w:rPr>
              <w:t>18</w:t>
            </w:r>
            <w:r w:rsidR="006B6C17">
              <w:rPr>
                <w:rFonts w:ascii="Times New Roman" w:eastAsia="Times New Roman" w:hAnsi="Times New Roman" w:cs="Times New Roman"/>
                <w:color w:val="000000"/>
                <w:sz w:val="20"/>
                <w:szCs w:val="20"/>
              </w:rPr>
              <w:fldChar w:fldCharType="end"/>
            </w:r>
          </w:p>
        </w:tc>
        <w:tc>
          <w:tcPr>
            <w:tcW w:w="1510" w:type="dxa"/>
            <w:tcBorders>
              <w:top w:val="nil"/>
              <w:left w:val="nil"/>
              <w:bottom w:val="nil"/>
              <w:right w:val="nil"/>
            </w:tcBorders>
            <w:shd w:val="clear" w:color="auto" w:fill="auto"/>
            <w:vAlign w:val="bottom"/>
          </w:tcPr>
          <w:p w14:paraId="1CE1F42F" w14:textId="6C8FAC48" w:rsidR="00331760" w:rsidRDefault="00331760"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nrandomized </w:t>
            </w:r>
            <w:proofErr w:type="gramStart"/>
            <w:r>
              <w:rPr>
                <w:rFonts w:ascii="Times New Roman" w:eastAsia="Times New Roman" w:hAnsi="Times New Roman" w:cs="Times New Roman"/>
                <w:color w:val="000000"/>
                <w:sz w:val="20"/>
                <w:szCs w:val="20"/>
              </w:rPr>
              <w:t>c</w:t>
            </w:r>
            <w:r w:rsidRPr="009620E0">
              <w:rPr>
                <w:rFonts w:ascii="Times New Roman" w:eastAsia="Times New Roman" w:hAnsi="Times New Roman" w:cs="Times New Roman"/>
                <w:color w:val="000000"/>
                <w:sz w:val="20"/>
                <w:szCs w:val="20"/>
              </w:rPr>
              <w:t xml:space="preserve">rossover </w:t>
            </w:r>
            <w:r>
              <w:rPr>
                <w:rFonts w:ascii="Times New Roman" w:eastAsia="Times New Roman" w:hAnsi="Times New Roman" w:cs="Times New Roman"/>
                <w:color w:val="000000"/>
                <w:sz w:val="20"/>
                <w:szCs w:val="20"/>
              </w:rPr>
              <w:t>c</w:t>
            </w:r>
            <w:r w:rsidRPr="009620E0">
              <w:rPr>
                <w:rFonts w:ascii="Times New Roman" w:eastAsia="Times New Roman" w:hAnsi="Times New Roman" w:cs="Times New Roman"/>
                <w:color w:val="000000"/>
                <w:sz w:val="20"/>
                <w:szCs w:val="20"/>
              </w:rPr>
              <w:t>ontrolled</w:t>
            </w:r>
            <w:proofErr w:type="gramEnd"/>
            <w:r w:rsidRPr="009620E0">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study</w:t>
            </w:r>
          </w:p>
        </w:tc>
        <w:tc>
          <w:tcPr>
            <w:tcW w:w="1211" w:type="dxa"/>
            <w:tcBorders>
              <w:top w:val="nil"/>
              <w:left w:val="nil"/>
              <w:bottom w:val="nil"/>
              <w:right w:val="nil"/>
            </w:tcBorders>
            <w:shd w:val="clear" w:color="auto" w:fill="auto"/>
            <w:noWrap/>
            <w:vAlign w:val="bottom"/>
          </w:tcPr>
          <w:p w14:paraId="23617F06" w14:textId="28A39CAD"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7 days/series</w:t>
            </w:r>
          </w:p>
        </w:tc>
        <w:tc>
          <w:tcPr>
            <w:tcW w:w="1557" w:type="dxa"/>
            <w:tcBorders>
              <w:top w:val="nil"/>
              <w:left w:val="nil"/>
              <w:bottom w:val="nil"/>
              <w:right w:val="nil"/>
            </w:tcBorders>
            <w:shd w:val="clear" w:color="auto" w:fill="auto"/>
            <w:vAlign w:val="bottom"/>
          </w:tcPr>
          <w:p w14:paraId="6E52DBC0" w14:textId="27BE571D"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Adults, 21-38y; healthy</w:t>
            </w:r>
          </w:p>
        </w:tc>
        <w:tc>
          <w:tcPr>
            <w:tcW w:w="1440" w:type="dxa"/>
            <w:tcBorders>
              <w:top w:val="nil"/>
              <w:left w:val="nil"/>
              <w:bottom w:val="nil"/>
              <w:right w:val="nil"/>
            </w:tcBorders>
            <w:shd w:val="clear" w:color="auto" w:fill="auto"/>
            <w:vAlign w:val="bottom"/>
          </w:tcPr>
          <w:p w14:paraId="7BC53508" w14:textId="5AD11FA1" w:rsidR="00331760" w:rsidRPr="009620E0" w:rsidRDefault="00B36B32"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331760" w:rsidRPr="009620E0">
              <w:rPr>
                <w:rFonts w:ascii="Times New Roman" w:eastAsia="Times New Roman" w:hAnsi="Times New Roman" w:cs="Times New Roman"/>
                <w:color w:val="000000"/>
                <w:sz w:val="20"/>
                <w:szCs w:val="20"/>
              </w:rPr>
              <w:t>=16, 81% M</w:t>
            </w:r>
          </w:p>
        </w:tc>
        <w:tc>
          <w:tcPr>
            <w:tcW w:w="2510" w:type="dxa"/>
            <w:tcBorders>
              <w:top w:val="nil"/>
              <w:left w:val="nil"/>
              <w:bottom w:val="nil"/>
              <w:right w:val="nil"/>
            </w:tcBorders>
            <w:shd w:val="clear" w:color="auto" w:fill="auto"/>
            <w:vAlign w:val="bottom"/>
          </w:tcPr>
          <w:p w14:paraId="57905D7B" w14:textId="2120514D" w:rsidR="00331760" w:rsidRDefault="00331760"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sidRPr="009620E0">
              <w:rPr>
                <w:rFonts w:ascii="Times New Roman" w:eastAsia="Times New Roman" w:hAnsi="Times New Roman" w:cs="Times New Roman"/>
                <w:color w:val="000000"/>
                <w:sz w:val="20"/>
                <w:szCs w:val="20"/>
              </w:rPr>
              <w:t xml:space="preserve">, 3, 6 or 9 gm of cholesterol  added to the daily diet mixed into 17 gm of oleomargarine (hydrogenated soya and </w:t>
            </w:r>
            <w:r>
              <w:rPr>
                <w:rFonts w:ascii="Times New Roman" w:eastAsia="Times New Roman" w:hAnsi="Times New Roman" w:cs="Times New Roman"/>
                <w:color w:val="000000"/>
                <w:sz w:val="20"/>
                <w:szCs w:val="20"/>
              </w:rPr>
              <w:t>CSO</w:t>
            </w:r>
            <w:r w:rsidRPr="009620E0">
              <w:rPr>
                <w:rFonts w:ascii="Times New Roman" w:eastAsia="Times New Roman" w:hAnsi="Times New Roman" w:cs="Times New Roman"/>
                <w:color w:val="000000"/>
                <w:sz w:val="20"/>
                <w:szCs w:val="20"/>
              </w:rPr>
              <w:t xml:space="preserve">) (76.5% fat) </w:t>
            </w:r>
          </w:p>
        </w:tc>
        <w:tc>
          <w:tcPr>
            <w:tcW w:w="1180" w:type="dxa"/>
            <w:tcBorders>
              <w:top w:val="nil"/>
              <w:left w:val="nil"/>
              <w:bottom w:val="nil"/>
              <w:right w:val="nil"/>
            </w:tcBorders>
            <w:shd w:val="clear" w:color="auto" w:fill="auto"/>
            <w:vAlign w:val="bottom"/>
          </w:tcPr>
          <w:p w14:paraId="585F0EF9" w14:textId="6FDBAE6B"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Basal diet of American foods</w:t>
            </w:r>
          </w:p>
        </w:tc>
        <w:tc>
          <w:tcPr>
            <w:tcW w:w="1440" w:type="dxa"/>
            <w:tcBorders>
              <w:top w:val="nil"/>
              <w:left w:val="nil"/>
              <w:bottom w:val="nil"/>
              <w:right w:val="nil"/>
            </w:tcBorders>
            <w:shd w:val="clear" w:color="auto" w:fill="auto"/>
            <w:vAlign w:val="bottom"/>
          </w:tcPr>
          <w:p w14:paraId="51CE57BF" w14:textId="59BF2898" w:rsidR="0033176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Cholesterol absorption</w:t>
            </w:r>
          </w:p>
        </w:tc>
        <w:tc>
          <w:tcPr>
            <w:tcW w:w="1520" w:type="dxa"/>
            <w:tcBorders>
              <w:top w:val="nil"/>
              <w:left w:val="nil"/>
              <w:bottom w:val="nil"/>
              <w:right w:val="nil"/>
            </w:tcBorders>
            <w:shd w:val="clear" w:color="auto" w:fill="auto"/>
            <w:vAlign w:val="bottom"/>
          </w:tcPr>
          <w:p w14:paraId="74092CCD" w14:textId="15853473"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Maximum capacity of 2.9 gm of cholesterol absorption</w:t>
            </w:r>
          </w:p>
        </w:tc>
        <w:tc>
          <w:tcPr>
            <w:tcW w:w="1360" w:type="dxa"/>
            <w:tcBorders>
              <w:top w:val="nil"/>
              <w:left w:val="nil"/>
              <w:bottom w:val="nil"/>
              <w:right w:val="single" w:sz="8" w:space="0" w:color="auto"/>
            </w:tcBorders>
            <w:shd w:val="clear" w:color="auto" w:fill="auto"/>
            <w:vAlign w:val="bottom"/>
          </w:tcPr>
          <w:p w14:paraId="1F089C53" w14:textId="3239E277" w:rsidR="00331760" w:rsidRDefault="00331760"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udy design</w:t>
            </w:r>
          </w:p>
        </w:tc>
      </w:tr>
      <w:tr w:rsidR="00EA0D53" w:rsidRPr="00D16822" w14:paraId="16C1481A" w14:textId="77777777" w:rsidTr="009137C8">
        <w:trPr>
          <w:trHeight w:val="2790"/>
        </w:trPr>
        <w:tc>
          <w:tcPr>
            <w:tcW w:w="1662" w:type="dxa"/>
            <w:tcBorders>
              <w:top w:val="nil"/>
              <w:left w:val="single" w:sz="8" w:space="0" w:color="auto"/>
              <w:bottom w:val="nil"/>
              <w:right w:val="nil"/>
            </w:tcBorders>
            <w:shd w:val="clear" w:color="auto" w:fill="auto"/>
            <w:noWrap/>
            <w:vAlign w:val="bottom"/>
          </w:tcPr>
          <w:p w14:paraId="4D735F24" w14:textId="34037A92"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lastRenderedPageBreak/>
              <w:t>Sivaramakrishnan et al., 1994</w:t>
            </w:r>
            <w:r w:rsidR="00B17A23">
              <w:rPr>
                <w:rFonts w:ascii="Times New Roman" w:eastAsia="Times New Roman" w:hAnsi="Times New Roman" w:cs="Times New Roman"/>
                <w:color w:val="000000"/>
                <w:sz w:val="20"/>
                <w:szCs w:val="20"/>
              </w:rPr>
              <w:fldChar w:fldCharType="begin"/>
            </w:r>
            <w:r w:rsidR="00B17A23">
              <w:rPr>
                <w:rFonts w:ascii="Times New Roman" w:eastAsia="Times New Roman" w:hAnsi="Times New Roman" w:cs="Times New Roman"/>
                <w:color w:val="000000"/>
                <w:sz w:val="20"/>
                <w:szCs w:val="20"/>
              </w:rPr>
              <w:instrText xml:space="preserve"> ADDIN EN.CITE &lt;EndNote&gt;&lt;Cite&gt;&lt;Author&gt;Sivaramakrishnan&lt;/Author&gt;&lt;Year&gt;1994&lt;/Year&gt;&lt;RecNum&gt;1940&lt;/RecNum&gt;&lt;DisplayText&gt;&lt;style face="superscript"&gt;19&lt;/style&gt;&lt;/DisplayText&gt;&lt;record&gt;&lt;rec-number&gt;1940&lt;/rec-number&gt;&lt;foreign-keys&gt;&lt;key app="EN" db-id="zafrxpxtk2etf1epftppdx0qzx9za5vtwzrd" timestamp="1652484326"&gt;1940&lt;/key&gt;&lt;/foreign-keys&gt;&lt;ref-type name="Journal Article"&gt;17&lt;/ref-type&gt;&lt;contributors&gt;&lt;authors&gt;&lt;author&gt;Sivaramakrishnan, R.&lt;/author&gt;&lt;author&gt;Narasimhan, R.&lt;/author&gt;&lt;author&gt;Thangavel, K.&lt;/author&gt;&lt;author&gt;Khan, M. M. H.&lt;/author&gt;&lt;/authors&gt;&lt;/contributors&gt;&lt;titles&gt;&lt;title&gt;Studies on partial substitution of milk fat with vegetable oils in softy ice cream&lt;/title&gt;&lt;secondary-title&gt;Cheiron&lt;/secondary-title&gt;&lt;/titles&gt;&lt;periodical&gt;&lt;full-title&gt;Cheiron&lt;/full-title&gt;&lt;/periodical&gt;&lt;pages&gt;9-14&lt;/pages&gt;&lt;volume&gt;23&lt;/volume&gt;&lt;number&gt;1&lt;/number&gt;&lt;dates&gt;&lt;year&gt;1994&lt;/year&gt;&lt;/dates&gt;&lt;isbn&gt;0379-542X&lt;/isbn&gt;&lt;urls&gt;&lt;/urls&gt;&lt;remote-database-name&gt;CABDirect&lt;/remote-database-name&gt;&lt;language&gt;English&lt;/language&gt;&lt;/record&gt;&lt;/Cite&gt;&lt;/EndNote&gt;</w:instrText>
            </w:r>
            <w:r w:rsidR="00B17A23">
              <w:rPr>
                <w:rFonts w:ascii="Times New Roman" w:eastAsia="Times New Roman" w:hAnsi="Times New Roman" w:cs="Times New Roman"/>
                <w:color w:val="000000"/>
                <w:sz w:val="20"/>
                <w:szCs w:val="20"/>
              </w:rPr>
              <w:fldChar w:fldCharType="separate"/>
            </w:r>
            <w:r w:rsidR="00B17A23" w:rsidRPr="00B17A23">
              <w:rPr>
                <w:rFonts w:ascii="Times New Roman" w:eastAsia="Times New Roman" w:hAnsi="Times New Roman" w:cs="Times New Roman"/>
                <w:noProof/>
                <w:color w:val="000000"/>
                <w:sz w:val="20"/>
                <w:szCs w:val="20"/>
                <w:vertAlign w:val="superscript"/>
              </w:rPr>
              <w:t>19</w:t>
            </w:r>
            <w:r w:rsidR="00B17A23">
              <w:rPr>
                <w:rFonts w:ascii="Times New Roman" w:eastAsia="Times New Roman" w:hAnsi="Times New Roman" w:cs="Times New Roman"/>
                <w:color w:val="000000"/>
                <w:sz w:val="20"/>
                <w:szCs w:val="20"/>
              </w:rPr>
              <w:fldChar w:fldCharType="end"/>
            </w:r>
          </w:p>
        </w:tc>
        <w:tc>
          <w:tcPr>
            <w:tcW w:w="1510" w:type="dxa"/>
            <w:tcBorders>
              <w:top w:val="nil"/>
              <w:left w:val="nil"/>
              <w:bottom w:val="nil"/>
              <w:right w:val="nil"/>
            </w:tcBorders>
            <w:shd w:val="clear" w:color="auto" w:fill="auto"/>
            <w:vAlign w:val="bottom"/>
          </w:tcPr>
          <w:p w14:paraId="5E15B806" w14:textId="468F56AD" w:rsidR="00331760" w:rsidRPr="009620E0" w:rsidRDefault="00331760"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sic study</w:t>
            </w:r>
          </w:p>
        </w:tc>
        <w:tc>
          <w:tcPr>
            <w:tcW w:w="1211" w:type="dxa"/>
            <w:tcBorders>
              <w:top w:val="nil"/>
              <w:left w:val="nil"/>
              <w:bottom w:val="nil"/>
              <w:right w:val="nil"/>
            </w:tcBorders>
            <w:shd w:val="clear" w:color="auto" w:fill="auto"/>
            <w:noWrap/>
            <w:vAlign w:val="bottom"/>
          </w:tcPr>
          <w:p w14:paraId="0241B71E" w14:textId="4946FDBA"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28 days</w:t>
            </w:r>
          </w:p>
        </w:tc>
        <w:tc>
          <w:tcPr>
            <w:tcW w:w="1557" w:type="dxa"/>
            <w:tcBorders>
              <w:top w:val="nil"/>
              <w:left w:val="nil"/>
              <w:bottom w:val="nil"/>
              <w:right w:val="nil"/>
            </w:tcBorders>
            <w:shd w:val="clear" w:color="auto" w:fill="auto"/>
            <w:vAlign w:val="bottom"/>
          </w:tcPr>
          <w:p w14:paraId="2E1AB3D2" w14:textId="3808F1A5"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Mice</w:t>
            </w:r>
          </w:p>
        </w:tc>
        <w:tc>
          <w:tcPr>
            <w:tcW w:w="1440" w:type="dxa"/>
            <w:tcBorders>
              <w:top w:val="nil"/>
              <w:left w:val="nil"/>
              <w:bottom w:val="nil"/>
              <w:right w:val="nil"/>
            </w:tcBorders>
            <w:shd w:val="clear" w:color="auto" w:fill="auto"/>
            <w:vAlign w:val="bottom"/>
          </w:tcPr>
          <w:p w14:paraId="5171426D" w14:textId="7475A03D"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 = 30</w:t>
            </w:r>
          </w:p>
        </w:tc>
        <w:tc>
          <w:tcPr>
            <w:tcW w:w="2510" w:type="dxa"/>
            <w:tcBorders>
              <w:top w:val="nil"/>
              <w:left w:val="nil"/>
              <w:bottom w:val="nil"/>
              <w:right w:val="nil"/>
            </w:tcBorders>
            <w:shd w:val="clear" w:color="auto" w:fill="auto"/>
            <w:vAlign w:val="bottom"/>
          </w:tcPr>
          <w:p w14:paraId="010E36DA" w14:textId="49BF08A2"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Ice cream mix; Ice cream mix with substitution of 20% milkfat with CSO;</w:t>
            </w:r>
            <w:r w:rsidRPr="009620E0">
              <w:rPr>
                <w:rFonts w:ascii="Times New Roman" w:eastAsia="Times New Roman" w:hAnsi="Times New Roman" w:cs="Times New Roman"/>
                <w:color w:val="000000"/>
                <w:sz w:val="20"/>
                <w:szCs w:val="20"/>
              </w:rPr>
              <w:br/>
              <w:t>Ice cream mix with substitution of 15% milk fat with CSO; Ice cream mix with substitution of 15% milk fat with blend of 10% CSO and 5% soyabean oil</w:t>
            </w:r>
          </w:p>
        </w:tc>
        <w:tc>
          <w:tcPr>
            <w:tcW w:w="1180" w:type="dxa"/>
            <w:tcBorders>
              <w:top w:val="nil"/>
              <w:left w:val="nil"/>
              <w:bottom w:val="nil"/>
              <w:right w:val="nil"/>
            </w:tcBorders>
            <w:shd w:val="clear" w:color="auto" w:fill="auto"/>
            <w:vAlign w:val="bottom"/>
          </w:tcPr>
          <w:p w14:paraId="195B0836" w14:textId="60329807"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Control </w:t>
            </w:r>
            <w:r>
              <w:rPr>
                <w:rFonts w:ascii="Times New Roman" w:eastAsia="Times New Roman" w:hAnsi="Times New Roman" w:cs="Times New Roman"/>
                <w:color w:val="000000"/>
                <w:sz w:val="20"/>
                <w:szCs w:val="20"/>
              </w:rPr>
              <w:t>b</w:t>
            </w:r>
            <w:r w:rsidRPr="009620E0">
              <w:rPr>
                <w:rFonts w:ascii="Times New Roman" w:eastAsia="Times New Roman" w:hAnsi="Times New Roman" w:cs="Times New Roman"/>
                <w:color w:val="000000"/>
                <w:sz w:val="20"/>
                <w:szCs w:val="20"/>
              </w:rPr>
              <w:t xml:space="preserve">asal </w:t>
            </w:r>
            <w:r>
              <w:rPr>
                <w:rFonts w:ascii="Times New Roman" w:eastAsia="Times New Roman" w:hAnsi="Times New Roman" w:cs="Times New Roman"/>
                <w:color w:val="000000"/>
                <w:sz w:val="20"/>
                <w:szCs w:val="20"/>
              </w:rPr>
              <w:t>d</w:t>
            </w:r>
            <w:r w:rsidRPr="009620E0">
              <w:rPr>
                <w:rFonts w:ascii="Times New Roman" w:eastAsia="Times New Roman" w:hAnsi="Times New Roman" w:cs="Times New Roman"/>
                <w:color w:val="000000"/>
                <w:sz w:val="20"/>
                <w:szCs w:val="20"/>
              </w:rPr>
              <w:t>iet</w:t>
            </w:r>
          </w:p>
        </w:tc>
        <w:tc>
          <w:tcPr>
            <w:tcW w:w="1440" w:type="dxa"/>
            <w:tcBorders>
              <w:top w:val="nil"/>
              <w:left w:val="nil"/>
              <w:bottom w:val="nil"/>
              <w:right w:val="nil"/>
            </w:tcBorders>
            <w:shd w:val="clear" w:color="auto" w:fill="auto"/>
            <w:vAlign w:val="bottom"/>
          </w:tcPr>
          <w:p w14:paraId="5456D03E" w14:textId="490F6958" w:rsidR="00331760" w:rsidRPr="009620E0" w:rsidRDefault="00331760"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Pr="009620E0">
              <w:rPr>
                <w:rFonts w:ascii="Times New Roman" w:eastAsia="Times New Roman" w:hAnsi="Times New Roman" w:cs="Times New Roman"/>
                <w:color w:val="000000"/>
                <w:sz w:val="20"/>
                <w:szCs w:val="20"/>
              </w:rPr>
              <w:t>erum cholesterol</w:t>
            </w:r>
          </w:p>
        </w:tc>
        <w:tc>
          <w:tcPr>
            <w:tcW w:w="1520" w:type="dxa"/>
            <w:tcBorders>
              <w:top w:val="nil"/>
              <w:left w:val="nil"/>
              <w:bottom w:val="nil"/>
              <w:right w:val="nil"/>
            </w:tcBorders>
            <w:shd w:val="clear" w:color="auto" w:fill="auto"/>
            <w:vAlign w:val="bottom"/>
          </w:tcPr>
          <w:p w14:paraId="217FAA96" w14:textId="63E66045"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TC of mice is decreasing significantly (p&lt;0.01) as percent replacement of milk fat with </w:t>
            </w:r>
            <w:r>
              <w:rPr>
                <w:rFonts w:ascii="Times New Roman" w:eastAsia="Times New Roman" w:hAnsi="Times New Roman" w:cs="Times New Roman"/>
                <w:color w:val="000000"/>
                <w:sz w:val="20"/>
                <w:szCs w:val="20"/>
              </w:rPr>
              <w:t>CSO</w:t>
            </w:r>
            <w:r w:rsidRPr="009620E0">
              <w:rPr>
                <w:rFonts w:ascii="Times New Roman" w:eastAsia="Times New Roman" w:hAnsi="Times New Roman" w:cs="Times New Roman"/>
                <w:color w:val="000000"/>
                <w:sz w:val="20"/>
                <w:szCs w:val="20"/>
              </w:rPr>
              <w:t xml:space="preserve"> increas</w:t>
            </w:r>
            <w:r>
              <w:rPr>
                <w:rFonts w:ascii="Times New Roman" w:eastAsia="Times New Roman" w:hAnsi="Times New Roman" w:cs="Times New Roman"/>
                <w:color w:val="000000"/>
                <w:sz w:val="20"/>
                <w:szCs w:val="20"/>
              </w:rPr>
              <w:t>ed</w:t>
            </w:r>
            <w:r w:rsidRPr="009620E0">
              <w:rPr>
                <w:rFonts w:ascii="Times New Roman" w:eastAsia="Times New Roman" w:hAnsi="Times New Roman" w:cs="Times New Roman"/>
                <w:color w:val="000000"/>
                <w:sz w:val="20"/>
                <w:szCs w:val="20"/>
              </w:rPr>
              <w:t>; decrease of (~2-7 mg/dL)</w:t>
            </w:r>
          </w:p>
        </w:tc>
        <w:tc>
          <w:tcPr>
            <w:tcW w:w="1360" w:type="dxa"/>
            <w:tcBorders>
              <w:top w:val="nil"/>
              <w:left w:val="nil"/>
              <w:bottom w:val="nil"/>
              <w:right w:val="single" w:sz="8" w:space="0" w:color="auto"/>
            </w:tcBorders>
            <w:shd w:val="clear" w:color="auto" w:fill="auto"/>
            <w:vAlign w:val="bottom"/>
          </w:tcPr>
          <w:p w14:paraId="39C0065F" w14:textId="0912DF3B" w:rsidR="00331760" w:rsidRPr="00023872" w:rsidRDefault="00331760"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pulation</w:t>
            </w:r>
          </w:p>
        </w:tc>
      </w:tr>
      <w:tr w:rsidR="00EA0D53" w:rsidRPr="00D16822" w14:paraId="0E25E461" w14:textId="77777777" w:rsidTr="009137C8">
        <w:trPr>
          <w:trHeight w:val="1881"/>
        </w:trPr>
        <w:tc>
          <w:tcPr>
            <w:tcW w:w="1662" w:type="dxa"/>
            <w:tcBorders>
              <w:top w:val="nil"/>
              <w:left w:val="single" w:sz="8" w:space="0" w:color="auto"/>
              <w:bottom w:val="nil"/>
              <w:right w:val="nil"/>
            </w:tcBorders>
            <w:shd w:val="clear" w:color="auto" w:fill="auto"/>
            <w:noWrap/>
            <w:vAlign w:val="bottom"/>
          </w:tcPr>
          <w:p w14:paraId="0FF7BBE7" w14:textId="3E9B9EB7"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Pinter et al., 1966</w:t>
            </w:r>
            <w:r w:rsidR="00926E47">
              <w:rPr>
                <w:rFonts w:ascii="Times New Roman" w:eastAsia="Times New Roman" w:hAnsi="Times New Roman" w:cs="Times New Roman"/>
                <w:color w:val="000000"/>
                <w:sz w:val="20"/>
                <w:szCs w:val="20"/>
              </w:rPr>
              <w:fldChar w:fldCharType="begin"/>
            </w:r>
            <w:r w:rsidR="00926E47">
              <w:rPr>
                <w:rFonts w:ascii="Times New Roman" w:eastAsia="Times New Roman" w:hAnsi="Times New Roman" w:cs="Times New Roman"/>
                <w:color w:val="000000"/>
                <w:sz w:val="20"/>
                <w:szCs w:val="20"/>
              </w:rPr>
              <w:instrText xml:space="preserve"> ADDIN EN.CITE &lt;EndNote&gt;&lt;Cite&gt;&lt;Author&gt;Pinter&lt;/Author&gt;&lt;Year&gt;1966&lt;/Year&gt;&lt;RecNum&gt;1572&lt;/RecNum&gt;&lt;DisplayText&gt;&lt;style face="superscript"&gt;20&lt;/style&gt;&lt;/DisplayText&gt;&lt;record&gt;&lt;rec-number&gt;1572&lt;/rec-number&gt;&lt;foreign-keys&gt;&lt;key app="EN" db-id="zafrxpxtk2etf1epftppdx0qzx9za5vtwzrd" timestamp="1652483203"&gt;1572&lt;/key&gt;&lt;/foreign-keys&gt;&lt;ref-type name="Journal Article"&gt;17&lt;/ref-type&gt;&lt;contributors&gt;&lt;authors&gt;&lt;author&gt;Pinter, K. G.&lt;/author&gt;&lt;author&gt;Karle, I. P.&lt;/author&gt;&lt;/authors&gt;&lt;/contributors&gt;&lt;titles&gt;&lt;title&gt;Effect of ingestion of various mono- and triglycerides on serum triglyceride concentration&lt;/title&gt;&lt;secondary-title&gt;Am J Clin Nutr&lt;/secondary-title&gt;&lt;/titles&gt;&lt;periodical&gt;&lt;full-title&gt;Am J Clin Nutr&lt;/full-title&gt;&lt;/periodical&gt;&lt;pages&gt;165-8&lt;/pages&gt;&lt;volume&gt;18&lt;/volume&gt;&lt;number&gt;3&lt;/number&gt;&lt;edition&gt;1966/03/01&lt;/edition&gt;&lt;keywords&gt;&lt;keyword&gt;Adult&lt;/keyword&gt;&lt;keyword&gt;Blood Chemical Analysis&lt;/keyword&gt;&lt;keyword&gt;Cottonseed Oil/pharmacology&lt;/keyword&gt;&lt;keyword&gt;*Dietary Fats&lt;/keyword&gt;&lt;keyword&gt;Fats, Unsaturated/*pharmacology&lt;/keyword&gt;&lt;keyword&gt;Glycerides/*pharmacology&lt;/keyword&gt;&lt;keyword&gt;Humans&lt;/keyword&gt;&lt;keyword&gt;*Lipids&lt;/keyword&gt;&lt;keyword&gt;Male&lt;/keyword&gt;&lt;keyword&gt;Triglycerides&lt;/keyword&gt;&lt;keyword&gt;Zea mays&lt;/keyword&gt;&lt;/keywords&gt;&lt;dates&gt;&lt;year&gt;1966&lt;/year&gt;&lt;pub-dates&gt;&lt;date&gt;Mar&lt;/date&gt;&lt;/pub-dates&gt;&lt;/dates&gt;&lt;isbn&gt;0002-9165 (Print)&amp;#xD;0002-9165&lt;/isbn&gt;&lt;accession-num&gt;5951995&lt;/accession-num&gt;&lt;urls&gt;&lt;/urls&gt;&lt;electronic-resource-num&gt;10.1093/ajcn/18.3.165&lt;/electronic-resource-num&gt;&lt;remote-database-provider&gt;NLM&lt;/remote-database-provider&gt;&lt;language&gt;eng&lt;/language&gt;&lt;/record&gt;&lt;/Cite&gt;&lt;/EndNote&gt;</w:instrText>
            </w:r>
            <w:r w:rsidR="00926E47">
              <w:rPr>
                <w:rFonts w:ascii="Times New Roman" w:eastAsia="Times New Roman" w:hAnsi="Times New Roman" w:cs="Times New Roman"/>
                <w:color w:val="000000"/>
                <w:sz w:val="20"/>
                <w:szCs w:val="20"/>
              </w:rPr>
              <w:fldChar w:fldCharType="separate"/>
            </w:r>
            <w:r w:rsidR="00926E47" w:rsidRPr="00926E47">
              <w:rPr>
                <w:rFonts w:ascii="Times New Roman" w:eastAsia="Times New Roman" w:hAnsi="Times New Roman" w:cs="Times New Roman"/>
                <w:noProof/>
                <w:color w:val="000000"/>
                <w:sz w:val="20"/>
                <w:szCs w:val="20"/>
                <w:vertAlign w:val="superscript"/>
              </w:rPr>
              <w:t>20</w:t>
            </w:r>
            <w:r w:rsidR="00926E47">
              <w:rPr>
                <w:rFonts w:ascii="Times New Roman" w:eastAsia="Times New Roman" w:hAnsi="Times New Roman" w:cs="Times New Roman"/>
                <w:color w:val="000000"/>
                <w:sz w:val="20"/>
                <w:szCs w:val="20"/>
              </w:rPr>
              <w:fldChar w:fldCharType="end"/>
            </w:r>
          </w:p>
        </w:tc>
        <w:tc>
          <w:tcPr>
            <w:tcW w:w="1510" w:type="dxa"/>
            <w:tcBorders>
              <w:top w:val="nil"/>
              <w:left w:val="nil"/>
              <w:bottom w:val="nil"/>
              <w:right w:val="nil"/>
            </w:tcBorders>
            <w:shd w:val="clear" w:color="auto" w:fill="auto"/>
            <w:vAlign w:val="bottom"/>
          </w:tcPr>
          <w:p w14:paraId="2DF05813" w14:textId="1A67C2DF"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Randomized </w:t>
            </w:r>
            <w:proofErr w:type="gramStart"/>
            <w:r w:rsidRPr="009620E0">
              <w:rPr>
                <w:rFonts w:ascii="Times New Roman" w:eastAsia="Times New Roman" w:hAnsi="Times New Roman" w:cs="Times New Roman"/>
                <w:color w:val="000000"/>
                <w:sz w:val="20"/>
                <w:szCs w:val="20"/>
              </w:rPr>
              <w:t>crossover</w:t>
            </w:r>
            <w:r>
              <w:rPr>
                <w:rFonts w:ascii="Times New Roman" w:eastAsia="Times New Roman" w:hAnsi="Times New Roman" w:cs="Times New Roman"/>
                <w:color w:val="000000"/>
                <w:sz w:val="20"/>
                <w:szCs w:val="20"/>
              </w:rPr>
              <w:t xml:space="preserve"> controlled</w:t>
            </w:r>
            <w:proofErr w:type="gramEnd"/>
            <w:r w:rsidRPr="009620E0">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study</w:t>
            </w:r>
          </w:p>
        </w:tc>
        <w:tc>
          <w:tcPr>
            <w:tcW w:w="1211" w:type="dxa"/>
            <w:tcBorders>
              <w:top w:val="nil"/>
              <w:left w:val="nil"/>
              <w:bottom w:val="nil"/>
              <w:right w:val="nil"/>
            </w:tcBorders>
            <w:shd w:val="clear" w:color="auto" w:fill="auto"/>
            <w:noWrap/>
            <w:vAlign w:val="bottom"/>
          </w:tcPr>
          <w:p w14:paraId="786F8B7E" w14:textId="2763334B"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8 hours</w:t>
            </w:r>
          </w:p>
        </w:tc>
        <w:tc>
          <w:tcPr>
            <w:tcW w:w="1557" w:type="dxa"/>
            <w:tcBorders>
              <w:top w:val="nil"/>
              <w:left w:val="nil"/>
              <w:bottom w:val="nil"/>
              <w:right w:val="nil"/>
            </w:tcBorders>
            <w:shd w:val="clear" w:color="auto" w:fill="auto"/>
            <w:vAlign w:val="bottom"/>
          </w:tcPr>
          <w:p w14:paraId="6A47629F" w14:textId="23B392EC"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Adults, 23-29y; ambulatory</w:t>
            </w:r>
          </w:p>
        </w:tc>
        <w:tc>
          <w:tcPr>
            <w:tcW w:w="1440" w:type="dxa"/>
            <w:tcBorders>
              <w:top w:val="nil"/>
              <w:left w:val="nil"/>
              <w:bottom w:val="nil"/>
              <w:right w:val="nil"/>
            </w:tcBorders>
            <w:shd w:val="clear" w:color="auto" w:fill="auto"/>
            <w:vAlign w:val="bottom"/>
          </w:tcPr>
          <w:p w14:paraId="4F9F65B9" w14:textId="3B1836EF"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17, 100% M</w:t>
            </w:r>
          </w:p>
        </w:tc>
        <w:tc>
          <w:tcPr>
            <w:tcW w:w="2510" w:type="dxa"/>
            <w:tcBorders>
              <w:top w:val="nil"/>
              <w:left w:val="nil"/>
              <w:bottom w:val="nil"/>
              <w:right w:val="nil"/>
            </w:tcBorders>
            <w:shd w:val="clear" w:color="auto" w:fill="auto"/>
            <w:vAlign w:val="bottom"/>
          </w:tcPr>
          <w:p w14:paraId="310E3CA1" w14:textId="2B004871"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50 g fat </w:t>
            </w:r>
            <w:r>
              <w:rPr>
                <w:rFonts w:ascii="Times New Roman" w:eastAsia="Times New Roman" w:hAnsi="Times New Roman" w:cs="Times New Roman"/>
                <w:color w:val="000000"/>
                <w:sz w:val="20"/>
                <w:szCs w:val="20"/>
              </w:rPr>
              <w:t xml:space="preserve">as </w:t>
            </w:r>
            <w:r w:rsidRPr="009620E0">
              <w:rPr>
                <w:rFonts w:ascii="Times New Roman" w:eastAsia="Times New Roman" w:hAnsi="Times New Roman" w:cs="Times New Roman"/>
                <w:color w:val="000000"/>
                <w:sz w:val="20"/>
                <w:szCs w:val="20"/>
              </w:rPr>
              <w:t xml:space="preserve">hydrogenated CSO or hydrogenated corn oil or 25-50g </w:t>
            </w:r>
            <w:proofErr w:type="spellStart"/>
            <w:r w:rsidRPr="009620E0">
              <w:rPr>
                <w:rFonts w:ascii="Times New Roman" w:eastAsia="Times New Roman" w:hAnsi="Times New Roman" w:cs="Times New Roman"/>
                <w:color w:val="000000"/>
                <w:sz w:val="20"/>
                <w:szCs w:val="20"/>
              </w:rPr>
              <w:t>glyceral</w:t>
            </w:r>
            <w:proofErr w:type="spellEnd"/>
            <w:r w:rsidRPr="009620E0">
              <w:rPr>
                <w:rFonts w:ascii="Times New Roman" w:eastAsia="Times New Roman" w:hAnsi="Times New Roman" w:cs="Times New Roman"/>
                <w:color w:val="000000"/>
                <w:sz w:val="20"/>
                <w:szCs w:val="20"/>
              </w:rPr>
              <w:t xml:space="preserve"> </w:t>
            </w:r>
            <w:proofErr w:type="spellStart"/>
            <w:r w:rsidRPr="009620E0">
              <w:rPr>
                <w:rFonts w:ascii="Times New Roman" w:eastAsia="Times New Roman" w:hAnsi="Times New Roman" w:cs="Times New Roman"/>
                <w:color w:val="000000"/>
                <w:sz w:val="20"/>
                <w:szCs w:val="20"/>
              </w:rPr>
              <w:t>monolineate</w:t>
            </w:r>
            <w:proofErr w:type="spellEnd"/>
          </w:p>
        </w:tc>
        <w:tc>
          <w:tcPr>
            <w:tcW w:w="1180" w:type="dxa"/>
            <w:tcBorders>
              <w:top w:val="nil"/>
              <w:left w:val="nil"/>
              <w:bottom w:val="nil"/>
              <w:right w:val="nil"/>
            </w:tcBorders>
            <w:shd w:val="clear" w:color="auto" w:fill="auto"/>
            <w:vAlign w:val="bottom"/>
          </w:tcPr>
          <w:p w14:paraId="0A38BED7" w14:textId="15512F8D"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50 g fat CSO or corn oil or 25-50g </w:t>
            </w:r>
            <w:r w:rsidR="009A43E8" w:rsidRPr="009620E0">
              <w:rPr>
                <w:rFonts w:ascii="Times New Roman" w:eastAsia="Times New Roman" w:hAnsi="Times New Roman" w:cs="Times New Roman"/>
                <w:color w:val="000000"/>
                <w:sz w:val="20"/>
                <w:szCs w:val="20"/>
              </w:rPr>
              <w:t>glycerol</w:t>
            </w:r>
            <w:r w:rsidRPr="009620E0">
              <w:rPr>
                <w:rFonts w:ascii="Times New Roman" w:eastAsia="Times New Roman" w:hAnsi="Times New Roman" w:cs="Times New Roman"/>
                <w:color w:val="000000"/>
                <w:sz w:val="20"/>
                <w:szCs w:val="20"/>
              </w:rPr>
              <w:t xml:space="preserve"> monostearate</w:t>
            </w:r>
          </w:p>
        </w:tc>
        <w:tc>
          <w:tcPr>
            <w:tcW w:w="1440" w:type="dxa"/>
            <w:tcBorders>
              <w:top w:val="nil"/>
              <w:left w:val="nil"/>
              <w:bottom w:val="nil"/>
              <w:right w:val="nil"/>
            </w:tcBorders>
            <w:shd w:val="clear" w:color="auto" w:fill="auto"/>
            <w:vAlign w:val="bottom"/>
          </w:tcPr>
          <w:p w14:paraId="3DFDE31F" w14:textId="0CB5DEAF"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Postprandial serum </w:t>
            </w:r>
            <w:r>
              <w:rPr>
                <w:rFonts w:ascii="Times New Roman" w:eastAsia="Times New Roman" w:hAnsi="Times New Roman" w:cs="Times New Roman"/>
                <w:color w:val="000000"/>
                <w:sz w:val="20"/>
                <w:szCs w:val="20"/>
              </w:rPr>
              <w:t>TG</w:t>
            </w:r>
          </w:p>
        </w:tc>
        <w:tc>
          <w:tcPr>
            <w:tcW w:w="1520" w:type="dxa"/>
            <w:tcBorders>
              <w:top w:val="nil"/>
              <w:left w:val="nil"/>
              <w:bottom w:val="nil"/>
              <w:right w:val="nil"/>
            </w:tcBorders>
            <w:shd w:val="clear" w:color="auto" w:fill="auto"/>
            <w:vAlign w:val="bottom"/>
          </w:tcPr>
          <w:p w14:paraId="780A87AA" w14:textId="77777777" w:rsidR="001D0680" w:rsidRDefault="001D0680" w:rsidP="00262B13">
            <w:pPr>
              <w:spacing w:after="0" w:line="240" w:lineRule="auto"/>
              <w:rPr>
                <w:rFonts w:ascii="Times New Roman" w:eastAsia="Times New Roman" w:hAnsi="Times New Roman" w:cs="Times New Roman"/>
                <w:color w:val="000000"/>
                <w:sz w:val="20"/>
                <w:szCs w:val="20"/>
              </w:rPr>
            </w:pPr>
          </w:p>
          <w:p w14:paraId="4FFEEBC3" w14:textId="6D47D6DB"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Unsaturated fats exhibited a rise in serum </w:t>
            </w:r>
            <w:r>
              <w:rPr>
                <w:rFonts w:ascii="Times New Roman" w:eastAsia="Times New Roman" w:hAnsi="Times New Roman" w:cs="Times New Roman"/>
                <w:color w:val="000000"/>
                <w:sz w:val="20"/>
                <w:szCs w:val="20"/>
              </w:rPr>
              <w:t>TG</w:t>
            </w:r>
            <w:r w:rsidRPr="009620E0">
              <w:rPr>
                <w:rFonts w:ascii="Times New Roman" w:eastAsia="Times New Roman" w:hAnsi="Times New Roman" w:cs="Times New Roman"/>
                <w:color w:val="000000"/>
                <w:sz w:val="20"/>
                <w:szCs w:val="20"/>
              </w:rPr>
              <w:t xml:space="preserve">, but not saturated (hydrogenated form). CSO serum </w:t>
            </w:r>
            <w:r>
              <w:rPr>
                <w:rFonts w:ascii="Times New Roman" w:eastAsia="Times New Roman" w:hAnsi="Times New Roman" w:cs="Times New Roman"/>
                <w:color w:val="000000"/>
                <w:sz w:val="20"/>
                <w:szCs w:val="20"/>
              </w:rPr>
              <w:t>TG</w:t>
            </w:r>
            <w:r w:rsidRPr="009620E0">
              <w:rPr>
                <w:rFonts w:ascii="Times New Roman" w:eastAsia="Times New Roman" w:hAnsi="Times New Roman" w:cs="Times New Roman"/>
                <w:color w:val="000000"/>
                <w:sz w:val="20"/>
                <w:szCs w:val="20"/>
              </w:rPr>
              <w:t xml:space="preserve"> increased hours 4-6, but no increase in hydrogenated CSO. Both corn oil forms </w:t>
            </w:r>
            <w:r>
              <w:rPr>
                <w:rFonts w:ascii="Times New Roman" w:eastAsia="Times New Roman" w:hAnsi="Times New Roman" w:cs="Times New Roman"/>
                <w:color w:val="000000"/>
                <w:sz w:val="20"/>
                <w:szCs w:val="20"/>
              </w:rPr>
              <w:t>performed</w:t>
            </w:r>
            <w:r w:rsidRPr="009620E0">
              <w:rPr>
                <w:rFonts w:ascii="Times New Roman" w:eastAsia="Times New Roman" w:hAnsi="Times New Roman" w:cs="Times New Roman"/>
                <w:color w:val="000000"/>
                <w:sz w:val="20"/>
                <w:szCs w:val="20"/>
              </w:rPr>
              <w:t xml:space="preserve"> similarly</w:t>
            </w:r>
          </w:p>
        </w:tc>
        <w:tc>
          <w:tcPr>
            <w:tcW w:w="1360" w:type="dxa"/>
            <w:tcBorders>
              <w:top w:val="nil"/>
              <w:left w:val="nil"/>
              <w:bottom w:val="nil"/>
              <w:right w:val="single" w:sz="8" w:space="0" w:color="auto"/>
            </w:tcBorders>
            <w:shd w:val="clear" w:color="auto" w:fill="auto"/>
            <w:vAlign w:val="bottom"/>
          </w:tcPr>
          <w:p w14:paraId="01A766F8" w14:textId="165549AC" w:rsidR="00331760" w:rsidRPr="00023872" w:rsidRDefault="00331760"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Pr="00023872">
              <w:rPr>
                <w:rFonts w:ascii="Times New Roman" w:eastAsia="Times New Roman" w:hAnsi="Times New Roman" w:cs="Times New Roman"/>
                <w:color w:val="000000"/>
                <w:sz w:val="20"/>
                <w:szCs w:val="20"/>
              </w:rPr>
              <w:t>omparison</w:t>
            </w:r>
          </w:p>
        </w:tc>
      </w:tr>
      <w:tr w:rsidR="00EA0D53" w:rsidRPr="00D16822" w14:paraId="7E6C2AC1" w14:textId="77777777" w:rsidTr="001D0680">
        <w:trPr>
          <w:trHeight w:val="87"/>
        </w:trPr>
        <w:tc>
          <w:tcPr>
            <w:tcW w:w="1662" w:type="dxa"/>
            <w:tcBorders>
              <w:top w:val="nil"/>
              <w:left w:val="single" w:sz="8" w:space="0" w:color="auto"/>
              <w:bottom w:val="nil"/>
              <w:right w:val="nil"/>
            </w:tcBorders>
            <w:shd w:val="clear" w:color="auto" w:fill="auto"/>
            <w:noWrap/>
            <w:vAlign w:val="bottom"/>
            <w:hideMark/>
          </w:tcPr>
          <w:p w14:paraId="5EB71E20" w14:textId="60F80062"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510" w:type="dxa"/>
            <w:tcBorders>
              <w:top w:val="nil"/>
              <w:left w:val="nil"/>
              <w:bottom w:val="nil"/>
              <w:right w:val="nil"/>
            </w:tcBorders>
            <w:shd w:val="clear" w:color="auto" w:fill="auto"/>
            <w:vAlign w:val="bottom"/>
            <w:hideMark/>
          </w:tcPr>
          <w:p w14:paraId="320BA281" w14:textId="25339295"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211" w:type="dxa"/>
            <w:tcBorders>
              <w:top w:val="nil"/>
              <w:left w:val="nil"/>
              <w:bottom w:val="nil"/>
              <w:right w:val="nil"/>
            </w:tcBorders>
            <w:shd w:val="clear" w:color="auto" w:fill="auto"/>
            <w:noWrap/>
            <w:vAlign w:val="bottom"/>
            <w:hideMark/>
          </w:tcPr>
          <w:p w14:paraId="03660E2D" w14:textId="468B35F2"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557" w:type="dxa"/>
            <w:tcBorders>
              <w:top w:val="nil"/>
              <w:left w:val="nil"/>
              <w:bottom w:val="nil"/>
              <w:right w:val="nil"/>
            </w:tcBorders>
            <w:shd w:val="clear" w:color="auto" w:fill="auto"/>
            <w:vAlign w:val="bottom"/>
            <w:hideMark/>
          </w:tcPr>
          <w:p w14:paraId="7D3A899E" w14:textId="65A15A41"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440" w:type="dxa"/>
            <w:tcBorders>
              <w:top w:val="nil"/>
              <w:left w:val="nil"/>
              <w:bottom w:val="nil"/>
              <w:right w:val="nil"/>
            </w:tcBorders>
            <w:shd w:val="clear" w:color="auto" w:fill="auto"/>
            <w:vAlign w:val="bottom"/>
            <w:hideMark/>
          </w:tcPr>
          <w:p w14:paraId="49BE7838" w14:textId="7A106B8B"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2510" w:type="dxa"/>
            <w:tcBorders>
              <w:top w:val="nil"/>
              <w:left w:val="nil"/>
              <w:bottom w:val="nil"/>
              <w:right w:val="nil"/>
            </w:tcBorders>
            <w:shd w:val="clear" w:color="auto" w:fill="auto"/>
            <w:vAlign w:val="bottom"/>
            <w:hideMark/>
          </w:tcPr>
          <w:p w14:paraId="2B16E612" w14:textId="62FA9DF8"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vAlign w:val="bottom"/>
            <w:hideMark/>
          </w:tcPr>
          <w:p w14:paraId="2884FF55" w14:textId="438B1147"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440" w:type="dxa"/>
            <w:tcBorders>
              <w:top w:val="nil"/>
              <w:left w:val="nil"/>
              <w:bottom w:val="nil"/>
              <w:right w:val="nil"/>
            </w:tcBorders>
            <w:shd w:val="clear" w:color="auto" w:fill="auto"/>
            <w:vAlign w:val="bottom"/>
            <w:hideMark/>
          </w:tcPr>
          <w:p w14:paraId="11441B9A" w14:textId="4922B6FF"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520" w:type="dxa"/>
            <w:tcBorders>
              <w:top w:val="nil"/>
              <w:left w:val="nil"/>
              <w:bottom w:val="nil"/>
              <w:right w:val="nil"/>
            </w:tcBorders>
            <w:shd w:val="clear" w:color="auto" w:fill="auto"/>
            <w:vAlign w:val="bottom"/>
            <w:hideMark/>
          </w:tcPr>
          <w:p w14:paraId="7CE38D80" w14:textId="53D3252F"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360" w:type="dxa"/>
            <w:tcBorders>
              <w:top w:val="nil"/>
              <w:left w:val="nil"/>
              <w:bottom w:val="nil"/>
              <w:right w:val="single" w:sz="8" w:space="0" w:color="auto"/>
            </w:tcBorders>
            <w:shd w:val="clear" w:color="auto" w:fill="auto"/>
            <w:vAlign w:val="bottom"/>
            <w:hideMark/>
          </w:tcPr>
          <w:p w14:paraId="40B86E4C" w14:textId="66466007" w:rsidR="00331760" w:rsidRPr="00023872" w:rsidRDefault="00331760" w:rsidP="00262B13">
            <w:pPr>
              <w:spacing w:after="0" w:line="240" w:lineRule="auto"/>
              <w:rPr>
                <w:rFonts w:ascii="Times New Roman" w:eastAsia="Times New Roman" w:hAnsi="Times New Roman" w:cs="Times New Roman"/>
                <w:color w:val="000000"/>
                <w:sz w:val="20"/>
                <w:szCs w:val="20"/>
              </w:rPr>
            </w:pPr>
          </w:p>
        </w:tc>
      </w:tr>
      <w:tr w:rsidR="00EA0D53" w:rsidRPr="00D16822" w14:paraId="55005C1E" w14:textId="77777777" w:rsidTr="009137C8">
        <w:trPr>
          <w:trHeight w:val="900"/>
        </w:trPr>
        <w:tc>
          <w:tcPr>
            <w:tcW w:w="1662" w:type="dxa"/>
            <w:tcBorders>
              <w:top w:val="nil"/>
              <w:left w:val="single" w:sz="8" w:space="0" w:color="auto"/>
              <w:bottom w:val="nil"/>
              <w:right w:val="nil"/>
            </w:tcBorders>
            <w:shd w:val="clear" w:color="auto" w:fill="auto"/>
            <w:noWrap/>
            <w:vAlign w:val="bottom"/>
          </w:tcPr>
          <w:p w14:paraId="16B12374" w14:textId="31913FF4"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510" w:type="dxa"/>
            <w:tcBorders>
              <w:top w:val="nil"/>
              <w:left w:val="nil"/>
              <w:bottom w:val="nil"/>
              <w:right w:val="nil"/>
            </w:tcBorders>
            <w:shd w:val="clear" w:color="auto" w:fill="auto"/>
            <w:vAlign w:val="bottom"/>
          </w:tcPr>
          <w:p w14:paraId="24A9DE00" w14:textId="56951D48"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211" w:type="dxa"/>
            <w:tcBorders>
              <w:top w:val="nil"/>
              <w:left w:val="nil"/>
              <w:bottom w:val="nil"/>
              <w:right w:val="nil"/>
            </w:tcBorders>
            <w:shd w:val="clear" w:color="auto" w:fill="auto"/>
            <w:noWrap/>
            <w:vAlign w:val="bottom"/>
          </w:tcPr>
          <w:p w14:paraId="23B67D12" w14:textId="3E40CA13"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557" w:type="dxa"/>
            <w:tcBorders>
              <w:top w:val="nil"/>
              <w:left w:val="nil"/>
              <w:bottom w:val="nil"/>
              <w:right w:val="nil"/>
            </w:tcBorders>
            <w:shd w:val="clear" w:color="auto" w:fill="auto"/>
            <w:vAlign w:val="bottom"/>
          </w:tcPr>
          <w:p w14:paraId="2AE8D190" w14:textId="415D9598"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440" w:type="dxa"/>
            <w:tcBorders>
              <w:top w:val="nil"/>
              <w:left w:val="nil"/>
              <w:bottom w:val="nil"/>
              <w:right w:val="nil"/>
            </w:tcBorders>
            <w:shd w:val="clear" w:color="auto" w:fill="auto"/>
            <w:noWrap/>
            <w:vAlign w:val="bottom"/>
          </w:tcPr>
          <w:p w14:paraId="40BC59BA" w14:textId="205D9659"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2510" w:type="dxa"/>
            <w:tcBorders>
              <w:top w:val="nil"/>
              <w:left w:val="nil"/>
              <w:bottom w:val="nil"/>
              <w:right w:val="nil"/>
            </w:tcBorders>
            <w:shd w:val="clear" w:color="auto" w:fill="auto"/>
            <w:vAlign w:val="bottom"/>
          </w:tcPr>
          <w:p w14:paraId="14CB1B4D" w14:textId="086185FB"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vAlign w:val="bottom"/>
          </w:tcPr>
          <w:p w14:paraId="4EE30D92" w14:textId="529BCF98"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440" w:type="dxa"/>
            <w:tcBorders>
              <w:top w:val="nil"/>
              <w:left w:val="nil"/>
              <w:bottom w:val="nil"/>
              <w:right w:val="nil"/>
            </w:tcBorders>
            <w:shd w:val="clear" w:color="auto" w:fill="auto"/>
            <w:vAlign w:val="bottom"/>
          </w:tcPr>
          <w:p w14:paraId="778C8782" w14:textId="6EEB43FA"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520" w:type="dxa"/>
            <w:tcBorders>
              <w:top w:val="nil"/>
              <w:left w:val="nil"/>
              <w:bottom w:val="nil"/>
              <w:right w:val="nil"/>
            </w:tcBorders>
            <w:shd w:val="clear" w:color="auto" w:fill="auto"/>
            <w:vAlign w:val="bottom"/>
          </w:tcPr>
          <w:p w14:paraId="65376E86" w14:textId="166D01D0"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360" w:type="dxa"/>
            <w:tcBorders>
              <w:top w:val="nil"/>
              <w:left w:val="nil"/>
              <w:bottom w:val="nil"/>
              <w:right w:val="single" w:sz="8" w:space="0" w:color="auto"/>
            </w:tcBorders>
            <w:shd w:val="clear" w:color="auto" w:fill="auto"/>
            <w:vAlign w:val="bottom"/>
          </w:tcPr>
          <w:p w14:paraId="1A9804E4" w14:textId="26B8B10D" w:rsidR="00331760" w:rsidRPr="00023872" w:rsidRDefault="00331760" w:rsidP="00262B13">
            <w:pPr>
              <w:spacing w:after="0" w:line="240" w:lineRule="auto"/>
              <w:rPr>
                <w:rFonts w:ascii="Times New Roman" w:eastAsia="Times New Roman" w:hAnsi="Times New Roman" w:cs="Times New Roman"/>
                <w:color w:val="000000"/>
                <w:sz w:val="20"/>
                <w:szCs w:val="20"/>
              </w:rPr>
            </w:pPr>
          </w:p>
        </w:tc>
      </w:tr>
      <w:tr w:rsidR="00EA0D53" w:rsidRPr="00D16822" w14:paraId="13447F80" w14:textId="77777777" w:rsidTr="009137C8">
        <w:trPr>
          <w:trHeight w:val="2400"/>
        </w:trPr>
        <w:tc>
          <w:tcPr>
            <w:tcW w:w="1662" w:type="dxa"/>
            <w:tcBorders>
              <w:top w:val="nil"/>
              <w:left w:val="single" w:sz="8" w:space="0" w:color="auto"/>
              <w:bottom w:val="nil"/>
              <w:right w:val="nil"/>
            </w:tcBorders>
            <w:shd w:val="clear" w:color="auto" w:fill="auto"/>
            <w:noWrap/>
            <w:vAlign w:val="bottom"/>
            <w:hideMark/>
          </w:tcPr>
          <w:p w14:paraId="09DADB12" w14:textId="3AEB4B5D"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lastRenderedPageBreak/>
              <w:t>Polley et al., 2018</w:t>
            </w:r>
            <w:r w:rsidR="00D71EE6">
              <w:rPr>
                <w:rFonts w:ascii="Times New Roman" w:eastAsia="Times New Roman" w:hAnsi="Times New Roman" w:cs="Times New Roman"/>
                <w:color w:val="000000"/>
                <w:sz w:val="20"/>
                <w:szCs w:val="20"/>
              </w:rPr>
              <w:fldChar w:fldCharType="begin">
                <w:fldData xml:space="preserve">PEVuZE5vdGU+PENpdGU+PEF1dGhvcj5Qb2xsZXk8L0F1dGhvcj48WWVhcj4yMDE4PC9ZZWFyPjxS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</w:fldData>
              </w:fldChar>
            </w:r>
            <w:r w:rsidR="00D71EE6">
              <w:rPr>
                <w:rFonts w:ascii="Times New Roman" w:eastAsia="Times New Roman" w:hAnsi="Times New Roman" w:cs="Times New Roman"/>
                <w:color w:val="000000"/>
                <w:sz w:val="20"/>
                <w:szCs w:val="20"/>
              </w:rPr>
              <w:instrText xml:space="preserve"> ADDIN EN.CITE </w:instrText>
            </w:r>
            <w:r w:rsidR="00D71EE6">
              <w:rPr>
                <w:rFonts w:ascii="Times New Roman" w:eastAsia="Times New Roman" w:hAnsi="Times New Roman" w:cs="Times New Roman"/>
                <w:color w:val="000000"/>
                <w:sz w:val="20"/>
                <w:szCs w:val="20"/>
              </w:rPr>
              <w:fldChar w:fldCharType="begin">
                <w:fldData xml:space="preserve">PEVuZE5vdGU+PENpdGU+PEF1dGhvcj5Qb2xsZXk8L0F1dGhvcj48WWVhcj4yMDE4PC9ZZWFyPjxS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</w:fldData>
              </w:fldChar>
            </w:r>
            <w:r w:rsidR="00D71EE6">
              <w:rPr>
                <w:rFonts w:ascii="Times New Roman" w:eastAsia="Times New Roman" w:hAnsi="Times New Roman" w:cs="Times New Roman"/>
                <w:color w:val="000000"/>
                <w:sz w:val="20"/>
                <w:szCs w:val="20"/>
              </w:rPr>
              <w:instrText xml:space="preserve"> ADDIN EN.CITE.DATA </w:instrText>
            </w:r>
            <w:r w:rsidR="00D71EE6">
              <w:rPr>
                <w:rFonts w:ascii="Times New Roman" w:eastAsia="Times New Roman" w:hAnsi="Times New Roman" w:cs="Times New Roman"/>
                <w:color w:val="000000"/>
                <w:sz w:val="20"/>
                <w:szCs w:val="20"/>
              </w:rPr>
            </w:r>
            <w:r w:rsidR="00D71EE6">
              <w:rPr>
                <w:rFonts w:ascii="Times New Roman" w:eastAsia="Times New Roman" w:hAnsi="Times New Roman" w:cs="Times New Roman"/>
                <w:color w:val="000000"/>
                <w:sz w:val="20"/>
                <w:szCs w:val="20"/>
              </w:rPr>
              <w:fldChar w:fldCharType="end"/>
            </w:r>
            <w:r w:rsidR="00D71EE6">
              <w:rPr>
                <w:rFonts w:ascii="Times New Roman" w:eastAsia="Times New Roman" w:hAnsi="Times New Roman" w:cs="Times New Roman"/>
                <w:color w:val="000000"/>
                <w:sz w:val="20"/>
                <w:szCs w:val="20"/>
              </w:rPr>
              <w:fldChar w:fldCharType="separate"/>
            </w:r>
            <w:r w:rsidR="00D71EE6" w:rsidRPr="00D71EE6">
              <w:rPr>
                <w:rFonts w:ascii="Times New Roman" w:eastAsia="Times New Roman" w:hAnsi="Times New Roman" w:cs="Times New Roman"/>
                <w:noProof/>
                <w:color w:val="000000"/>
                <w:sz w:val="20"/>
                <w:szCs w:val="20"/>
                <w:vertAlign w:val="superscript"/>
              </w:rPr>
              <w:t>21</w:t>
            </w:r>
            <w:r w:rsidR="00D71EE6">
              <w:rPr>
                <w:rFonts w:ascii="Times New Roman" w:eastAsia="Times New Roman" w:hAnsi="Times New Roman" w:cs="Times New Roman"/>
                <w:color w:val="000000"/>
                <w:sz w:val="20"/>
                <w:szCs w:val="20"/>
              </w:rPr>
              <w:fldChar w:fldCharType="end"/>
            </w:r>
          </w:p>
        </w:tc>
        <w:tc>
          <w:tcPr>
            <w:tcW w:w="1510" w:type="dxa"/>
            <w:tcBorders>
              <w:top w:val="nil"/>
              <w:left w:val="nil"/>
              <w:bottom w:val="nil"/>
              <w:right w:val="nil"/>
            </w:tcBorders>
            <w:shd w:val="clear" w:color="auto" w:fill="auto"/>
            <w:vAlign w:val="bottom"/>
            <w:hideMark/>
          </w:tcPr>
          <w:p w14:paraId="2C12F1CB" w14:textId="63312EB2"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Randomized </w:t>
            </w:r>
            <w:proofErr w:type="gramStart"/>
            <w:r w:rsidRPr="009620E0">
              <w:rPr>
                <w:rFonts w:ascii="Times New Roman" w:eastAsia="Times New Roman" w:hAnsi="Times New Roman" w:cs="Times New Roman"/>
                <w:color w:val="000000"/>
                <w:sz w:val="20"/>
                <w:szCs w:val="20"/>
              </w:rPr>
              <w:t>crossover controlled</w:t>
            </w:r>
            <w:proofErr w:type="gramEnd"/>
            <w:r w:rsidRPr="009620E0">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study</w:t>
            </w:r>
          </w:p>
        </w:tc>
        <w:tc>
          <w:tcPr>
            <w:tcW w:w="1211" w:type="dxa"/>
            <w:tcBorders>
              <w:top w:val="nil"/>
              <w:left w:val="nil"/>
              <w:bottom w:val="nil"/>
              <w:right w:val="nil"/>
            </w:tcBorders>
            <w:shd w:val="clear" w:color="auto" w:fill="auto"/>
            <w:noWrap/>
            <w:vAlign w:val="bottom"/>
            <w:hideMark/>
          </w:tcPr>
          <w:p w14:paraId="6DD2D1AF" w14:textId="6DFA5044"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5</w:t>
            </w:r>
          </w:p>
        </w:tc>
        <w:tc>
          <w:tcPr>
            <w:tcW w:w="1557" w:type="dxa"/>
            <w:tcBorders>
              <w:top w:val="nil"/>
              <w:left w:val="nil"/>
              <w:bottom w:val="nil"/>
              <w:right w:val="nil"/>
            </w:tcBorders>
            <w:shd w:val="clear" w:color="auto" w:fill="auto"/>
            <w:vAlign w:val="bottom"/>
            <w:hideMark/>
          </w:tcPr>
          <w:p w14:paraId="4BC317B7" w14:textId="392FA338"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Adults, 18-45y, healthy</w:t>
            </w:r>
          </w:p>
        </w:tc>
        <w:tc>
          <w:tcPr>
            <w:tcW w:w="1440" w:type="dxa"/>
            <w:tcBorders>
              <w:top w:val="nil"/>
              <w:left w:val="nil"/>
              <w:bottom w:val="nil"/>
              <w:right w:val="nil"/>
            </w:tcBorders>
            <w:shd w:val="clear" w:color="auto" w:fill="auto"/>
            <w:vAlign w:val="bottom"/>
            <w:hideMark/>
          </w:tcPr>
          <w:p w14:paraId="1671AC1D" w14:textId="48783557"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15, 100% M</w:t>
            </w:r>
          </w:p>
        </w:tc>
        <w:tc>
          <w:tcPr>
            <w:tcW w:w="2510" w:type="dxa"/>
            <w:tcBorders>
              <w:top w:val="nil"/>
              <w:left w:val="nil"/>
              <w:bottom w:val="nil"/>
              <w:right w:val="nil"/>
            </w:tcBorders>
            <w:shd w:val="clear" w:color="auto" w:fill="auto"/>
            <w:vAlign w:val="bottom"/>
            <w:hideMark/>
          </w:tcPr>
          <w:p w14:paraId="21E485D7" w14:textId="7BC57A91"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44% of total energy as </w:t>
            </w:r>
            <w:r>
              <w:rPr>
                <w:rFonts w:ascii="Times New Roman" w:eastAsia="Times New Roman" w:hAnsi="Times New Roman" w:cs="Times New Roman"/>
                <w:color w:val="000000"/>
                <w:sz w:val="20"/>
                <w:szCs w:val="20"/>
              </w:rPr>
              <w:t>CSO</w:t>
            </w:r>
          </w:p>
        </w:tc>
        <w:tc>
          <w:tcPr>
            <w:tcW w:w="1180" w:type="dxa"/>
            <w:tcBorders>
              <w:top w:val="nil"/>
              <w:left w:val="nil"/>
              <w:bottom w:val="nil"/>
              <w:right w:val="nil"/>
            </w:tcBorders>
            <w:shd w:val="clear" w:color="auto" w:fill="auto"/>
            <w:vAlign w:val="bottom"/>
            <w:hideMark/>
          </w:tcPr>
          <w:p w14:paraId="56EF5083" w14:textId="1AFD42B7"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44% of total energy as </w:t>
            </w:r>
            <w:r>
              <w:rPr>
                <w:rFonts w:ascii="Times New Roman" w:eastAsia="Times New Roman" w:hAnsi="Times New Roman" w:cs="Times New Roman"/>
                <w:color w:val="000000"/>
                <w:sz w:val="20"/>
                <w:szCs w:val="20"/>
              </w:rPr>
              <w:t>OO</w:t>
            </w:r>
          </w:p>
        </w:tc>
        <w:tc>
          <w:tcPr>
            <w:tcW w:w="1440" w:type="dxa"/>
            <w:tcBorders>
              <w:top w:val="nil"/>
              <w:left w:val="nil"/>
              <w:bottom w:val="nil"/>
              <w:right w:val="nil"/>
            </w:tcBorders>
            <w:shd w:val="clear" w:color="auto" w:fill="auto"/>
            <w:vAlign w:val="bottom"/>
            <w:hideMark/>
          </w:tcPr>
          <w:p w14:paraId="35F08F67" w14:textId="5883E00F"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Metabolism (RER and diet induced thermogenesis</w:t>
            </w:r>
            <w:r>
              <w:rPr>
                <w:rFonts w:ascii="Times New Roman" w:eastAsia="Times New Roman" w:hAnsi="Times New Roman" w:cs="Times New Roman"/>
                <w:color w:val="000000"/>
                <w:sz w:val="20"/>
                <w:szCs w:val="20"/>
              </w:rPr>
              <w:t>)</w:t>
            </w:r>
          </w:p>
        </w:tc>
        <w:tc>
          <w:tcPr>
            <w:tcW w:w="1520" w:type="dxa"/>
            <w:tcBorders>
              <w:top w:val="nil"/>
              <w:left w:val="nil"/>
              <w:bottom w:val="nil"/>
              <w:right w:val="nil"/>
            </w:tcBorders>
            <w:shd w:val="clear" w:color="auto" w:fill="auto"/>
            <w:vAlign w:val="bottom"/>
            <w:hideMark/>
          </w:tcPr>
          <w:p w14:paraId="2B70EF49" w14:textId="246687C6" w:rsidR="00331760" w:rsidRDefault="00331760"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w:t>
            </w:r>
            <w:r w:rsidRPr="009620E0">
              <w:rPr>
                <w:rFonts w:ascii="Times New Roman" w:eastAsia="Times New Roman" w:hAnsi="Times New Roman" w:cs="Times New Roman"/>
                <w:color w:val="000000"/>
                <w:sz w:val="20"/>
                <w:szCs w:val="20"/>
              </w:rPr>
              <w:t xml:space="preserve">igher RER for the </w:t>
            </w:r>
            <w:r>
              <w:rPr>
                <w:rFonts w:ascii="Times New Roman" w:eastAsia="Times New Roman" w:hAnsi="Times New Roman" w:cs="Times New Roman"/>
                <w:color w:val="000000"/>
                <w:sz w:val="20"/>
                <w:szCs w:val="20"/>
              </w:rPr>
              <w:t>CSO</w:t>
            </w:r>
            <w:r w:rsidRPr="009620E0">
              <w:rPr>
                <w:rFonts w:ascii="Times New Roman" w:eastAsia="Times New Roman" w:hAnsi="Times New Roman" w:cs="Times New Roman"/>
                <w:color w:val="000000"/>
                <w:sz w:val="20"/>
                <w:szCs w:val="20"/>
              </w:rPr>
              <w:t xml:space="preserve"> pre-diet compared with the </w:t>
            </w:r>
            <w:r>
              <w:rPr>
                <w:rFonts w:ascii="Times New Roman" w:eastAsia="Times New Roman" w:hAnsi="Times New Roman" w:cs="Times New Roman"/>
                <w:color w:val="000000"/>
                <w:sz w:val="20"/>
                <w:szCs w:val="20"/>
              </w:rPr>
              <w:t>OO</w:t>
            </w:r>
            <w:r w:rsidRPr="009620E0">
              <w:rPr>
                <w:rFonts w:ascii="Times New Roman" w:eastAsia="Times New Roman" w:hAnsi="Times New Roman" w:cs="Times New Roman"/>
                <w:color w:val="000000"/>
                <w:sz w:val="20"/>
                <w:szCs w:val="20"/>
              </w:rPr>
              <w:t xml:space="preserve"> pre-diet visit (postprandial </w:t>
            </w:r>
            <w:r>
              <w:rPr>
                <w:rFonts w:ascii="Times New Roman" w:eastAsia="Times New Roman" w:hAnsi="Times New Roman" w:cs="Times New Roman"/>
                <w:color w:val="000000"/>
                <w:sz w:val="20"/>
                <w:szCs w:val="20"/>
              </w:rPr>
              <w:t xml:space="preserve">avg= </w:t>
            </w:r>
            <w:r w:rsidRPr="009620E0">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w:t>
            </w:r>
            <w:r w:rsidRPr="009620E0">
              <w:rPr>
                <w:rFonts w:ascii="Times New Roman" w:eastAsia="Times New Roman" w:hAnsi="Times New Roman" w:cs="Times New Roman"/>
                <w:color w:val="000000"/>
                <w:sz w:val="20"/>
                <w:szCs w:val="20"/>
              </w:rPr>
              <w:t>86</w:t>
            </w:r>
            <w:r>
              <w:rPr>
                <w:rFonts w:ascii="Times New Roman" w:eastAsia="Times New Roman" w:hAnsi="Times New Roman" w:cs="Times New Roman"/>
                <w:color w:val="000000"/>
                <w:sz w:val="20"/>
                <w:szCs w:val="20"/>
              </w:rPr>
              <w:t>)</w:t>
            </w:r>
            <w:r w:rsidRPr="009620E0">
              <w:rPr>
                <w:rFonts w:ascii="Times New Roman" w:eastAsia="Times New Roman" w:hAnsi="Times New Roman" w:cs="Times New Roman"/>
                <w:color w:val="000000"/>
                <w:sz w:val="20"/>
                <w:szCs w:val="20"/>
              </w:rPr>
              <w:br/>
              <w:t xml:space="preserve">Lower fat oxidation for the </w:t>
            </w:r>
            <w:r>
              <w:rPr>
                <w:rFonts w:ascii="Times New Roman" w:eastAsia="Times New Roman" w:hAnsi="Times New Roman" w:cs="Times New Roman"/>
                <w:color w:val="000000"/>
                <w:sz w:val="20"/>
                <w:szCs w:val="20"/>
              </w:rPr>
              <w:t>CSO</w:t>
            </w:r>
            <w:r w:rsidRPr="009620E0">
              <w:rPr>
                <w:rFonts w:ascii="Times New Roman" w:eastAsia="Times New Roman" w:hAnsi="Times New Roman" w:cs="Times New Roman"/>
                <w:color w:val="000000"/>
                <w:sz w:val="20"/>
                <w:szCs w:val="20"/>
              </w:rPr>
              <w:t xml:space="preserve"> pre-diet vs </w:t>
            </w:r>
            <w:r>
              <w:rPr>
                <w:rFonts w:ascii="Times New Roman" w:eastAsia="Times New Roman" w:hAnsi="Times New Roman" w:cs="Times New Roman"/>
                <w:color w:val="000000"/>
                <w:sz w:val="20"/>
                <w:szCs w:val="20"/>
              </w:rPr>
              <w:t>OO</w:t>
            </w:r>
            <w:r w:rsidRPr="009620E0">
              <w:rPr>
                <w:rFonts w:ascii="Times New Roman" w:eastAsia="Times New Roman" w:hAnsi="Times New Roman" w:cs="Times New Roman"/>
                <w:color w:val="000000"/>
                <w:sz w:val="20"/>
                <w:szCs w:val="20"/>
              </w:rPr>
              <w:t xml:space="preserve"> pre-diet visits (postprandial a</w:t>
            </w:r>
            <w:r>
              <w:rPr>
                <w:rFonts w:ascii="Times New Roman" w:eastAsia="Times New Roman" w:hAnsi="Times New Roman" w:cs="Times New Roman"/>
                <w:color w:val="000000"/>
                <w:sz w:val="20"/>
                <w:szCs w:val="20"/>
              </w:rPr>
              <w:t>vg =</w:t>
            </w:r>
            <w:r w:rsidRPr="009620E0">
              <w:rPr>
                <w:rFonts w:ascii="Times New Roman" w:eastAsia="Times New Roman" w:hAnsi="Times New Roman" w:cs="Times New Roman"/>
                <w:color w:val="000000"/>
                <w:sz w:val="20"/>
                <w:szCs w:val="20"/>
              </w:rPr>
              <w:t xml:space="preserve"> 1</w:t>
            </w:r>
            <w:r>
              <w:rPr>
                <w:rFonts w:ascii="Times New Roman" w:eastAsia="Times New Roman" w:hAnsi="Times New Roman" w:cs="Times New Roman"/>
                <w:color w:val="000000"/>
                <w:sz w:val="20"/>
                <w:szCs w:val="20"/>
              </w:rPr>
              <w:t>.</w:t>
            </w:r>
            <w:r w:rsidRPr="009620E0">
              <w:rPr>
                <w:rFonts w:ascii="Times New Roman" w:eastAsia="Times New Roman" w:hAnsi="Times New Roman" w:cs="Times New Roman"/>
                <w:color w:val="000000"/>
                <w:sz w:val="20"/>
                <w:szCs w:val="20"/>
              </w:rPr>
              <w:t>20</w:t>
            </w:r>
            <w:r>
              <w:rPr>
                <w:rFonts w:ascii="Times New Roman" w:eastAsia="Times New Roman" w:hAnsi="Times New Roman" w:cs="Times New Roman"/>
                <w:color w:val="000000"/>
                <w:sz w:val="20"/>
                <w:szCs w:val="20"/>
              </w:rPr>
              <w:t>0</w:t>
            </w:r>
            <w:r w:rsidRPr="009620E0">
              <w:rPr>
                <w:rFonts w:ascii="Times New Roman" w:eastAsia="Times New Roman" w:hAnsi="Times New Roman" w:cs="Times New Roman"/>
                <w:color w:val="000000"/>
                <w:sz w:val="20"/>
                <w:szCs w:val="20"/>
              </w:rPr>
              <w:br/>
              <w:t xml:space="preserve">Higher </w:t>
            </w:r>
            <w:r>
              <w:rPr>
                <w:rFonts w:ascii="Times New Roman" w:eastAsia="Times New Roman" w:hAnsi="Times New Roman" w:cs="Times New Roman"/>
                <w:color w:val="000000"/>
                <w:sz w:val="20"/>
                <w:szCs w:val="20"/>
              </w:rPr>
              <w:t>CHO</w:t>
            </w:r>
            <w:r w:rsidRPr="009620E0">
              <w:rPr>
                <w:rFonts w:ascii="Times New Roman" w:eastAsia="Times New Roman" w:hAnsi="Times New Roman" w:cs="Times New Roman"/>
                <w:color w:val="000000"/>
                <w:sz w:val="20"/>
                <w:szCs w:val="20"/>
              </w:rPr>
              <w:t xml:space="preserve"> oxidation for the </w:t>
            </w:r>
            <w:r>
              <w:rPr>
                <w:rFonts w:ascii="Times New Roman" w:eastAsia="Times New Roman" w:hAnsi="Times New Roman" w:cs="Times New Roman"/>
                <w:color w:val="000000"/>
                <w:sz w:val="20"/>
                <w:szCs w:val="20"/>
              </w:rPr>
              <w:t>CSO</w:t>
            </w:r>
            <w:r w:rsidRPr="009620E0">
              <w:rPr>
                <w:rFonts w:ascii="Times New Roman" w:eastAsia="Times New Roman" w:hAnsi="Times New Roman" w:cs="Times New Roman"/>
                <w:color w:val="000000"/>
                <w:sz w:val="20"/>
                <w:szCs w:val="20"/>
              </w:rPr>
              <w:t xml:space="preserve"> pre-diet vs </w:t>
            </w:r>
            <w:r>
              <w:rPr>
                <w:rFonts w:ascii="Times New Roman" w:eastAsia="Times New Roman" w:hAnsi="Times New Roman" w:cs="Times New Roman"/>
                <w:color w:val="000000"/>
                <w:sz w:val="20"/>
                <w:szCs w:val="20"/>
              </w:rPr>
              <w:t>OO</w:t>
            </w:r>
            <w:r w:rsidRPr="009620E0">
              <w:rPr>
                <w:rFonts w:ascii="Times New Roman" w:eastAsia="Times New Roman" w:hAnsi="Times New Roman" w:cs="Times New Roman"/>
                <w:color w:val="000000"/>
                <w:sz w:val="20"/>
                <w:szCs w:val="20"/>
              </w:rPr>
              <w:t xml:space="preserve"> pre-diet visit (post-prandial </w:t>
            </w:r>
            <w:r>
              <w:rPr>
                <w:rFonts w:ascii="Times New Roman" w:eastAsia="Times New Roman" w:hAnsi="Times New Roman" w:cs="Times New Roman"/>
                <w:color w:val="000000"/>
                <w:sz w:val="20"/>
                <w:szCs w:val="20"/>
              </w:rPr>
              <w:t>avg =</w:t>
            </w:r>
            <w:r w:rsidRPr="009620E0">
              <w:rPr>
                <w:rFonts w:ascii="Times New Roman" w:eastAsia="Times New Roman" w:hAnsi="Times New Roman" w:cs="Times New Roman"/>
                <w:color w:val="000000"/>
                <w:sz w:val="20"/>
                <w:szCs w:val="20"/>
              </w:rPr>
              <w:t xml:space="preserve"> 3·30</w:t>
            </w:r>
            <w:r>
              <w:rPr>
                <w:rFonts w:ascii="Times New Roman" w:eastAsia="Times New Roman" w:hAnsi="Times New Roman" w:cs="Times New Roman"/>
                <w:color w:val="000000"/>
                <w:sz w:val="20"/>
                <w:szCs w:val="20"/>
              </w:rPr>
              <w:t>)</w:t>
            </w:r>
          </w:p>
          <w:p w14:paraId="427067B8" w14:textId="77777777" w:rsidR="001D0680" w:rsidRDefault="001D0680" w:rsidP="00262B13">
            <w:pPr>
              <w:spacing w:after="0" w:line="240" w:lineRule="auto"/>
              <w:rPr>
                <w:rFonts w:ascii="Times New Roman" w:eastAsia="Times New Roman" w:hAnsi="Times New Roman" w:cs="Times New Roman"/>
                <w:color w:val="000000"/>
                <w:sz w:val="20"/>
                <w:szCs w:val="20"/>
              </w:rPr>
            </w:pPr>
          </w:p>
          <w:p w14:paraId="68BA25C7" w14:textId="3F9140D1"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Lower diet induced thermogenesis for the </w:t>
            </w:r>
            <w:r>
              <w:rPr>
                <w:rFonts w:ascii="Times New Roman" w:eastAsia="Times New Roman" w:hAnsi="Times New Roman" w:cs="Times New Roman"/>
                <w:color w:val="000000"/>
                <w:sz w:val="20"/>
                <w:szCs w:val="20"/>
              </w:rPr>
              <w:t>CSO</w:t>
            </w:r>
            <w:r w:rsidRPr="009620E0">
              <w:rPr>
                <w:rFonts w:ascii="Times New Roman" w:eastAsia="Times New Roman" w:hAnsi="Times New Roman" w:cs="Times New Roman"/>
                <w:color w:val="000000"/>
                <w:sz w:val="20"/>
                <w:szCs w:val="20"/>
              </w:rPr>
              <w:t xml:space="preserve"> pre-diet visit vs </w:t>
            </w:r>
            <w:r>
              <w:rPr>
                <w:rFonts w:ascii="Times New Roman" w:eastAsia="Times New Roman" w:hAnsi="Times New Roman" w:cs="Times New Roman"/>
                <w:color w:val="000000"/>
                <w:sz w:val="20"/>
                <w:szCs w:val="20"/>
              </w:rPr>
              <w:t>OO</w:t>
            </w:r>
            <w:r w:rsidRPr="009620E0">
              <w:rPr>
                <w:rFonts w:ascii="Times New Roman" w:eastAsia="Times New Roman" w:hAnsi="Times New Roman" w:cs="Times New Roman"/>
                <w:color w:val="000000"/>
                <w:sz w:val="20"/>
                <w:szCs w:val="20"/>
              </w:rPr>
              <w:t xml:space="preserve"> pre-diet (postprandial </w:t>
            </w:r>
            <w:r>
              <w:rPr>
                <w:rFonts w:ascii="Times New Roman" w:eastAsia="Times New Roman" w:hAnsi="Times New Roman" w:cs="Times New Roman"/>
                <w:color w:val="000000"/>
                <w:sz w:val="20"/>
                <w:szCs w:val="20"/>
              </w:rPr>
              <w:t>avg =</w:t>
            </w:r>
            <w:r w:rsidRPr="009620E0">
              <w:rPr>
                <w:rFonts w:ascii="Times New Roman" w:eastAsia="Times New Roman" w:hAnsi="Times New Roman" w:cs="Times New Roman"/>
                <w:color w:val="000000"/>
                <w:sz w:val="20"/>
                <w:szCs w:val="20"/>
              </w:rPr>
              <w:t xml:space="preserve"> 18·91</w:t>
            </w:r>
            <w:r>
              <w:rPr>
                <w:rFonts w:ascii="Times New Roman" w:eastAsia="Times New Roman" w:hAnsi="Times New Roman" w:cs="Times New Roman"/>
                <w:color w:val="000000"/>
                <w:sz w:val="20"/>
                <w:szCs w:val="20"/>
              </w:rPr>
              <w:t>)</w:t>
            </w:r>
            <w:r w:rsidRPr="009620E0">
              <w:rPr>
                <w:rFonts w:ascii="Times New Roman" w:eastAsia="Times New Roman" w:hAnsi="Times New Roman" w:cs="Times New Roman"/>
                <w:color w:val="000000"/>
                <w:sz w:val="20"/>
                <w:szCs w:val="20"/>
              </w:rPr>
              <w:br/>
              <w:t xml:space="preserve">Greater decrease in </w:t>
            </w:r>
            <w:r>
              <w:rPr>
                <w:rFonts w:ascii="Times New Roman" w:eastAsia="Times New Roman" w:hAnsi="Times New Roman" w:cs="Times New Roman"/>
                <w:color w:val="000000"/>
                <w:sz w:val="20"/>
                <w:szCs w:val="20"/>
              </w:rPr>
              <w:t>CHO</w:t>
            </w:r>
            <w:r w:rsidRPr="009620E0">
              <w:rPr>
                <w:rFonts w:ascii="Times New Roman" w:eastAsia="Times New Roman" w:hAnsi="Times New Roman" w:cs="Times New Roman"/>
                <w:color w:val="000000"/>
                <w:sz w:val="20"/>
                <w:szCs w:val="20"/>
              </w:rPr>
              <w:t xml:space="preserve"> oxidation from pre- to post-</w:t>
            </w:r>
            <w:r>
              <w:rPr>
                <w:rFonts w:ascii="Times New Roman" w:eastAsia="Times New Roman" w:hAnsi="Times New Roman" w:cs="Times New Roman"/>
                <w:color w:val="000000"/>
                <w:sz w:val="20"/>
                <w:szCs w:val="20"/>
              </w:rPr>
              <w:t>CSO</w:t>
            </w:r>
            <w:r w:rsidRPr="009620E0">
              <w:rPr>
                <w:rFonts w:ascii="Times New Roman" w:eastAsia="Times New Roman" w:hAnsi="Times New Roman" w:cs="Times New Roman"/>
                <w:color w:val="000000"/>
                <w:sz w:val="20"/>
                <w:szCs w:val="20"/>
              </w:rPr>
              <w:t xml:space="preserve"> diet intervention </w:t>
            </w:r>
            <w:r>
              <w:rPr>
                <w:rFonts w:ascii="Times New Roman" w:eastAsia="Times New Roman" w:hAnsi="Times New Roman" w:cs="Times New Roman"/>
                <w:color w:val="000000"/>
                <w:sz w:val="20"/>
                <w:szCs w:val="20"/>
              </w:rPr>
              <w:t>vs</w:t>
            </w:r>
            <w:r w:rsidRPr="009620E0">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OO</w:t>
            </w:r>
            <w:r w:rsidRPr="009620E0">
              <w:rPr>
                <w:rFonts w:ascii="Times New Roman" w:eastAsia="Times New Roman" w:hAnsi="Times New Roman" w:cs="Times New Roman"/>
                <w:color w:val="000000"/>
                <w:sz w:val="20"/>
                <w:szCs w:val="20"/>
              </w:rPr>
              <w:t xml:space="preserve"> (postprandial </w:t>
            </w:r>
            <w:r>
              <w:rPr>
                <w:rFonts w:ascii="Times New Roman" w:eastAsia="Times New Roman" w:hAnsi="Times New Roman" w:cs="Times New Roman"/>
                <w:color w:val="000000"/>
                <w:sz w:val="20"/>
                <w:szCs w:val="20"/>
              </w:rPr>
              <w:t>avg</w:t>
            </w:r>
            <w:r w:rsidRPr="009620E0">
              <w:rPr>
                <w:rFonts w:ascii="Times New Roman" w:eastAsia="Times New Roman" w:hAnsi="Times New Roman" w:cs="Times New Roman"/>
                <w:color w:val="000000"/>
                <w:sz w:val="20"/>
                <w:szCs w:val="20"/>
              </w:rPr>
              <w:t xml:space="preserve"> change of</w:t>
            </w:r>
            <w:r>
              <w:rPr>
                <w:rFonts w:ascii="Times New Roman" w:eastAsia="Times New Roman" w:hAnsi="Times New Roman" w:cs="Times New Roman"/>
                <w:color w:val="000000"/>
                <w:sz w:val="20"/>
                <w:szCs w:val="20"/>
              </w:rPr>
              <w:t xml:space="preserve"> </w:t>
            </w:r>
            <w:r w:rsidRPr="009620E0">
              <w:rPr>
                <w:rFonts w:ascii="Times New Roman" w:eastAsia="Times New Roman" w:hAnsi="Times New Roman" w:cs="Times New Roman"/>
                <w:color w:val="000000"/>
                <w:sz w:val="20"/>
                <w:szCs w:val="20"/>
              </w:rPr>
              <w:t>−0·38</w:t>
            </w:r>
            <w:r>
              <w:rPr>
                <w:rFonts w:ascii="Times New Roman" w:eastAsia="Times New Roman" w:hAnsi="Times New Roman" w:cs="Times New Roman"/>
                <w:color w:val="000000"/>
                <w:sz w:val="20"/>
                <w:szCs w:val="20"/>
              </w:rPr>
              <w:t>)</w:t>
            </w:r>
          </w:p>
        </w:tc>
        <w:tc>
          <w:tcPr>
            <w:tcW w:w="1360" w:type="dxa"/>
            <w:tcBorders>
              <w:top w:val="nil"/>
              <w:left w:val="nil"/>
              <w:bottom w:val="nil"/>
              <w:right w:val="single" w:sz="8" w:space="0" w:color="auto"/>
            </w:tcBorders>
            <w:shd w:val="clear" w:color="auto" w:fill="auto"/>
            <w:vAlign w:val="bottom"/>
            <w:hideMark/>
          </w:tcPr>
          <w:p w14:paraId="48482872" w14:textId="093EEC8C" w:rsidR="00331760" w:rsidRPr="00023872" w:rsidRDefault="00331760"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w:t>
            </w:r>
            <w:r w:rsidRPr="00023872">
              <w:rPr>
                <w:rFonts w:ascii="Times New Roman" w:eastAsia="Times New Roman" w:hAnsi="Times New Roman" w:cs="Times New Roman"/>
                <w:color w:val="000000"/>
                <w:sz w:val="20"/>
                <w:szCs w:val="20"/>
              </w:rPr>
              <w:t>utcome</w:t>
            </w:r>
          </w:p>
        </w:tc>
      </w:tr>
      <w:tr w:rsidR="00EA0D53" w:rsidRPr="00D16822" w14:paraId="6207D9BC" w14:textId="77777777" w:rsidTr="001D0680">
        <w:trPr>
          <w:trHeight w:val="87"/>
        </w:trPr>
        <w:tc>
          <w:tcPr>
            <w:tcW w:w="1662" w:type="dxa"/>
            <w:tcBorders>
              <w:top w:val="nil"/>
              <w:left w:val="single" w:sz="8" w:space="0" w:color="auto"/>
              <w:bottom w:val="nil"/>
              <w:right w:val="nil"/>
            </w:tcBorders>
            <w:shd w:val="clear" w:color="auto" w:fill="auto"/>
            <w:noWrap/>
            <w:vAlign w:val="bottom"/>
          </w:tcPr>
          <w:p w14:paraId="5E3B99A6" w14:textId="134F084B"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510" w:type="dxa"/>
            <w:tcBorders>
              <w:top w:val="nil"/>
              <w:left w:val="nil"/>
              <w:bottom w:val="nil"/>
              <w:right w:val="nil"/>
            </w:tcBorders>
            <w:shd w:val="clear" w:color="auto" w:fill="auto"/>
            <w:vAlign w:val="bottom"/>
          </w:tcPr>
          <w:p w14:paraId="2F826EC4" w14:textId="7F8B0516"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211" w:type="dxa"/>
            <w:tcBorders>
              <w:top w:val="nil"/>
              <w:left w:val="nil"/>
              <w:bottom w:val="nil"/>
              <w:right w:val="nil"/>
            </w:tcBorders>
            <w:shd w:val="clear" w:color="auto" w:fill="auto"/>
            <w:noWrap/>
            <w:vAlign w:val="bottom"/>
          </w:tcPr>
          <w:p w14:paraId="39E0198A" w14:textId="017BA58F"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557" w:type="dxa"/>
            <w:tcBorders>
              <w:top w:val="nil"/>
              <w:left w:val="nil"/>
              <w:bottom w:val="nil"/>
              <w:right w:val="nil"/>
            </w:tcBorders>
            <w:shd w:val="clear" w:color="auto" w:fill="auto"/>
            <w:vAlign w:val="bottom"/>
          </w:tcPr>
          <w:p w14:paraId="65408FC8" w14:textId="146F00BA"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440" w:type="dxa"/>
            <w:tcBorders>
              <w:top w:val="nil"/>
              <w:left w:val="nil"/>
              <w:bottom w:val="nil"/>
              <w:right w:val="nil"/>
            </w:tcBorders>
            <w:shd w:val="clear" w:color="auto" w:fill="auto"/>
            <w:vAlign w:val="bottom"/>
          </w:tcPr>
          <w:p w14:paraId="78D8E4E3" w14:textId="3F755C9E"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2510" w:type="dxa"/>
            <w:tcBorders>
              <w:top w:val="nil"/>
              <w:left w:val="nil"/>
              <w:bottom w:val="nil"/>
              <w:right w:val="nil"/>
            </w:tcBorders>
            <w:shd w:val="clear" w:color="auto" w:fill="auto"/>
            <w:vAlign w:val="bottom"/>
          </w:tcPr>
          <w:p w14:paraId="33D1D49F" w14:textId="392AF13C"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180" w:type="dxa"/>
            <w:tcBorders>
              <w:top w:val="nil"/>
              <w:left w:val="nil"/>
              <w:bottom w:val="nil"/>
              <w:right w:val="nil"/>
            </w:tcBorders>
            <w:shd w:val="clear" w:color="auto" w:fill="auto"/>
            <w:vAlign w:val="bottom"/>
          </w:tcPr>
          <w:p w14:paraId="13D6B0DB" w14:textId="62177687"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440" w:type="dxa"/>
            <w:tcBorders>
              <w:top w:val="nil"/>
              <w:left w:val="nil"/>
              <w:bottom w:val="nil"/>
              <w:right w:val="nil"/>
            </w:tcBorders>
            <w:shd w:val="clear" w:color="auto" w:fill="auto"/>
            <w:vAlign w:val="bottom"/>
          </w:tcPr>
          <w:p w14:paraId="2E4B73E9" w14:textId="605CC5A7"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520" w:type="dxa"/>
            <w:tcBorders>
              <w:top w:val="nil"/>
              <w:left w:val="nil"/>
              <w:bottom w:val="nil"/>
              <w:right w:val="nil"/>
            </w:tcBorders>
            <w:shd w:val="clear" w:color="auto" w:fill="auto"/>
            <w:vAlign w:val="bottom"/>
          </w:tcPr>
          <w:p w14:paraId="1FAA8DE2" w14:textId="32B4E25D" w:rsidR="00331760" w:rsidRPr="009620E0" w:rsidRDefault="00331760" w:rsidP="00262B13">
            <w:pPr>
              <w:spacing w:after="0" w:line="240" w:lineRule="auto"/>
              <w:rPr>
                <w:rFonts w:ascii="Times New Roman" w:eastAsia="Times New Roman" w:hAnsi="Times New Roman" w:cs="Times New Roman"/>
                <w:color w:val="000000"/>
                <w:sz w:val="20"/>
                <w:szCs w:val="20"/>
              </w:rPr>
            </w:pPr>
          </w:p>
        </w:tc>
        <w:tc>
          <w:tcPr>
            <w:tcW w:w="1360" w:type="dxa"/>
            <w:tcBorders>
              <w:top w:val="nil"/>
              <w:left w:val="nil"/>
              <w:bottom w:val="nil"/>
              <w:right w:val="single" w:sz="8" w:space="0" w:color="auto"/>
            </w:tcBorders>
            <w:shd w:val="clear" w:color="auto" w:fill="auto"/>
            <w:vAlign w:val="bottom"/>
          </w:tcPr>
          <w:p w14:paraId="6D11E194" w14:textId="2A44F698" w:rsidR="00331760" w:rsidRPr="00023872" w:rsidRDefault="00331760" w:rsidP="00262B13">
            <w:pPr>
              <w:spacing w:after="0" w:line="240" w:lineRule="auto"/>
              <w:rPr>
                <w:rFonts w:ascii="Times New Roman" w:eastAsia="Times New Roman" w:hAnsi="Times New Roman" w:cs="Times New Roman"/>
                <w:color w:val="000000"/>
                <w:sz w:val="20"/>
                <w:szCs w:val="20"/>
              </w:rPr>
            </w:pPr>
          </w:p>
        </w:tc>
      </w:tr>
      <w:tr w:rsidR="00EA0D53" w:rsidRPr="00D16822" w14:paraId="1DD5C183" w14:textId="77777777" w:rsidTr="009137C8">
        <w:trPr>
          <w:trHeight w:val="387"/>
        </w:trPr>
        <w:tc>
          <w:tcPr>
            <w:tcW w:w="1662" w:type="dxa"/>
            <w:tcBorders>
              <w:top w:val="nil"/>
              <w:left w:val="single" w:sz="8" w:space="0" w:color="auto"/>
              <w:bottom w:val="nil"/>
              <w:right w:val="nil"/>
            </w:tcBorders>
            <w:shd w:val="clear" w:color="auto" w:fill="auto"/>
            <w:noWrap/>
            <w:vAlign w:val="bottom"/>
            <w:hideMark/>
          </w:tcPr>
          <w:p w14:paraId="6238DB95" w14:textId="0C8FEC13"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Pinter et al., 1966</w:t>
            </w:r>
            <w:r w:rsidR="00C34C5E">
              <w:rPr>
                <w:rFonts w:ascii="Times New Roman" w:eastAsia="Times New Roman" w:hAnsi="Times New Roman" w:cs="Times New Roman"/>
                <w:color w:val="000000"/>
                <w:sz w:val="20"/>
                <w:szCs w:val="20"/>
              </w:rPr>
              <w:fldChar w:fldCharType="begin"/>
            </w:r>
            <w:r w:rsidR="00C34C5E">
              <w:rPr>
                <w:rFonts w:ascii="Times New Roman" w:eastAsia="Times New Roman" w:hAnsi="Times New Roman" w:cs="Times New Roman"/>
                <w:color w:val="000000"/>
                <w:sz w:val="20"/>
                <w:szCs w:val="20"/>
              </w:rPr>
              <w:instrText xml:space="preserve"> ADDIN EN.CITE &lt;EndNote&gt;&lt;Cite&gt;&lt;Author&gt;Pinter&lt;/Author&gt;&lt;Year&gt;1966&lt;/Year&gt;&lt;RecNum&gt;1990&lt;/RecNum&gt;&lt;DisplayText&gt;&lt;style face="superscript"&gt;22&lt;/style&gt;&lt;/DisplayText&gt;&lt;record&gt;&lt;rec-number&gt;1990&lt;/rec-number&gt;&lt;foreign-keys&gt;&lt;key app="EN" db-id="zafrxpxtk2etf1epftppdx0qzx9za5vtwzrd" timestamp="1652484326"&gt;1990&lt;/key&gt;&lt;/foreign-keys&gt;&lt;ref-type name="Journal Article"&gt;17&lt;/ref-type&gt;&lt;contributors&gt;&lt;authors&gt;&lt;author&gt;Pinter, K. G.&lt;/author&gt;&lt;author&gt;Goldsmith, Grace A.&lt;/author&gt;&lt;author&gt;Itallie, T. B. Van&lt;/author&gt;&lt;/authors&gt;&lt;/contributors&gt;&lt;titles&gt;&lt;title&gt;Effect of various fats on cholesterol ester metabolism in man&lt;/title&gt;&lt;secondary-title&gt;American J of Clin Nutr&lt;/secondary-title&gt;&lt;/titles&gt;&lt;periodical&gt;&lt;full-title&gt;American J of Clin Nutr&lt;/full-title&gt;&lt;/periodical&gt;&lt;pages&gt;305&lt;/pages&gt;&lt;volume&gt;18&lt;/volume&gt;&lt;number&gt;4&lt;/number&gt;&lt;dates&gt;&lt;year&gt;1966&lt;/year&gt;&lt;/dates&gt;&lt;isbn&gt;0002-9165&lt;/isbn&gt;&lt;urls&gt;&lt;/urls&gt;&lt;remote-database-name&gt;CABDirect&lt;/remote-database-name&gt;&lt;language&gt;English&lt;/language&gt;&lt;/record&gt;&lt;/Cite&gt;&lt;/EndNote&gt;</w:instrText>
            </w:r>
            <w:r w:rsidR="00C34C5E">
              <w:rPr>
                <w:rFonts w:ascii="Times New Roman" w:eastAsia="Times New Roman" w:hAnsi="Times New Roman" w:cs="Times New Roman"/>
                <w:color w:val="000000"/>
                <w:sz w:val="20"/>
                <w:szCs w:val="20"/>
              </w:rPr>
              <w:fldChar w:fldCharType="separate"/>
            </w:r>
            <w:r w:rsidR="00C34C5E" w:rsidRPr="00C34C5E">
              <w:rPr>
                <w:rFonts w:ascii="Times New Roman" w:eastAsia="Times New Roman" w:hAnsi="Times New Roman" w:cs="Times New Roman"/>
                <w:noProof/>
                <w:color w:val="000000"/>
                <w:sz w:val="20"/>
                <w:szCs w:val="20"/>
                <w:vertAlign w:val="superscript"/>
              </w:rPr>
              <w:t>22</w:t>
            </w:r>
            <w:r w:rsidR="00C34C5E">
              <w:rPr>
                <w:rFonts w:ascii="Times New Roman" w:eastAsia="Times New Roman" w:hAnsi="Times New Roman" w:cs="Times New Roman"/>
                <w:color w:val="000000"/>
                <w:sz w:val="20"/>
                <w:szCs w:val="20"/>
              </w:rPr>
              <w:fldChar w:fldCharType="end"/>
            </w:r>
          </w:p>
        </w:tc>
        <w:tc>
          <w:tcPr>
            <w:tcW w:w="1510" w:type="dxa"/>
            <w:tcBorders>
              <w:top w:val="nil"/>
              <w:left w:val="nil"/>
              <w:bottom w:val="nil"/>
              <w:right w:val="nil"/>
            </w:tcBorders>
            <w:shd w:val="clear" w:color="auto" w:fill="auto"/>
            <w:vAlign w:val="bottom"/>
            <w:hideMark/>
          </w:tcPr>
          <w:p w14:paraId="3A4CDE9D" w14:textId="15AE176D"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Conference </w:t>
            </w:r>
            <w:r>
              <w:rPr>
                <w:rFonts w:ascii="Times New Roman" w:eastAsia="Times New Roman" w:hAnsi="Times New Roman" w:cs="Times New Roman"/>
                <w:color w:val="000000"/>
                <w:sz w:val="20"/>
                <w:szCs w:val="20"/>
              </w:rPr>
              <w:t>a</w:t>
            </w:r>
            <w:r w:rsidRPr="009620E0">
              <w:rPr>
                <w:rFonts w:ascii="Times New Roman" w:eastAsia="Times New Roman" w:hAnsi="Times New Roman" w:cs="Times New Roman"/>
                <w:color w:val="000000"/>
                <w:sz w:val="20"/>
                <w:szCs w:val="20"/>
              </w:rPr>
              <w:t>bstract</w:t>
            </w:r>
          </w:p>
        </w:tc>
        <w:tc>
          <w:tcPr>
            <w:tcW w:w="1211" w:type="dxa"/>
            <w:tcBorders>
              <w:top w:val="nil"/>
              <w:left w:val="nil"/>
              <w:bottom w:val="nil"/>
              <w:right w:val="nil"/>
            </w:tcBorders>
            <w:shd w:val="clear" w:color="auto" w:fill="auto"/>
            <w:vAlign w:val="bottom"/>
            <w:hideMark/>
          </w:tcPr>
          <w:p w14:paraId="3204EDB3" w14:textId="52C5729C"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A</w:t>
            </w:r>
          </w:p>
        </w:tc>
        <w:tc>
          <w:tcPr>
            <w:tcW w:w="1557" w:type="dxa"/>
            <w:tcBorders>
              <w:top w:val="nil"/>
              <w:left w:val="nil"/>
              <w:bottom w:val="nil"/>
              <w:right w:val="nil"/>
            </w:tcBorders>
            <w:shd w:val="clear" w:color="auto" w:fill="auto"/>
            <w:vAlign w:val="bottom"/>
            <w:hideMark/>
          </w:tcPr>
          <w:p w14:paraId="021FBC81" w14:textId="7BCAA57B"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A</w:t>
            </w:r>
          </w:p>
        </w:tc>
        <w:tc>
          <w:tcPr>
            <w:tcW w:w="1440" w:type="dxa"/>
            <w:tcBorders>
              <w:top w:val="nil"/>
              <w:left w:val="nil"/>
              <w:bottom w:val="nil"/>
              <w:right w:val="nil"/>
            </w:tcBorders>
            <w:shd w:val="clear" w:color="auto" w:fill="auto"/>
            <w:vAlign w:val="bottom"/>
            <w:hideMark/>
          </w:tcPr>
          <w:p w14:paraId="168F577D" w14:textId="283B6595"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A</w:t>
            </w:r>
          </w:p>
        </w:tc>
        <w:tc>
          <w:tcPr>
            <w:tcW w:w="2510" w:type="dxa"/>
            <w:tcBorders>
              <w:top w:val="nil"/>
              <w:left w:val="nil"/>
              <w:bottom w:val="nil"/>
              <w:right w:val="nil"/>
            </w:tcBorders>
            <w:shd w:val="clear" w:color="auto" w:fill="auto"/>
            <w:vAlign w:val="bottom"/>
            <w:hideMark/>
          </w:tcPr>
          <w:p w14:paraId="141C19DA" w14:textId="09B4CF63"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A</w:t>
            </w:r>
          </w:p>
        </w:tc>
        <w:tc>
          <w:tcPr>
            <w:tcW w:w="1180" w:type="dxa"/>
            <w:tcBorders>
              <w:top w:val="nil"/>
              <w:left w:val="nil"/>
              <w:bottom w:val="nil"/>
              <w:right w:val="nil"/>
            </w:tcBorders>
            <w:shd w:val="clear" w:color="auto" w:fill="auto"/>
            <w:vAlign w:val="bottom"/>
            <w:hideMark/>
          </w:tcPr>
          <w:p w14:paraId="15187699" w14:textId="7884BCAA"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A</w:t>
            </w:r>
          </w:p>
        </w:tc>
        <w:tc>
          <w:tcPr>
            <w:tcW w:w="1440" w:type="dxa"/>
            <w:tcBorders>
              <w:top w:val="nil"/>
              <w:left w:val="nil"/>
              <w:bottom w:val="nil"/>
              <w:right w:val="nil"/>
            </w:tcBorders>
            <w:shd w:val="clear" w:color="auto" w:fill="auto"/>
            <w:vAlign w:val="bottom"/>
            <w:hideMark/>
          </w:tcPr>
          <w:p w14:paraId="668A7A1C" w14:textId="1746AC56"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A</w:t>
            </w:r>
          </w:p>
        </w:tc>
        <w:tc>
          <w:tcPr>
            <w:tcW w:w="1520" w:type="dxa"/>
            <w:tcBorders>
              <w:top w:val="nil"/>
              <w:left w:val="nil"/>
              <w:bottom w:val="nil"/>
              <w:right w:val="nil"/>
            </w:tcBorders>
            <w:shd w:val="clear" w:color="auto" w:fill="auto"/>
            <w:vAlign w:val="bottom"/>
            <w:hideMark/>
          </w:tcPr>
          <w:p w14:paraId="697B7CA8" w14:textId="0D4E2C59"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A</w:t>
            </w:r>
          </w:p>
        </w:tc>
        <w:tc>
          <w:tcPr>
            <w:tcW w:w="1360" w:type="dxa"/>
            <w:tcBorders>
              <w:top w:val="nil"/>
              <w:left w:val="nil"/>
              <w:bottom w:val="nil"/>
              <w:right w:val="single" w:sz="8" w:space="0" w:color="auto"/>
            </w:tcBorders>
            <w:shd w:val="clear" w:color="auto" w:fill="auto"/>
            <w:vAlign w:val="bottom"/>
            <w:hideMark/>
          </w:tcPr>
          <w:p w14:paraId="416A15DE" w14:textId="0B08024A" w:rsidR="00331760" w:rsidRPr="00023872" w:rsidRDefault="00331760"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023872">
              <w:rPr>
                <w:rFonts w:ascii="Times New Roman" w:eastAsia="Times New Roman" w:hAnsi="Times New Roman" w:cs="Times New Roman"/>
                <w:color w:val="000000"/>
                <w:sz w:val="20"/>
                <w:szCs w:val="20"/>
              </w:rPr>
              <w:t>ublication type</w:t>
            </w:r>
          </w:p>
        </w:tc>
      </w:tr>
      <w:tr w:rsidR="00EA0D53" w:rsidRPr="00D16822" w14:paraId="23DD7A8F" w14:textId="77777777" w:rsidTr="009137C8">
        <w:trPr>
          <w:trHeight w:val="423"/>
        </w:trPr>
        <w:tc>
          <w:tcPr>
            <w:tcW w:w="1662" w:type="dxa"/>
            <w:tcBorders>
              <w:top w:val="nil"/>
              <w:left w:val="single" w:sz="8" w:space="0" w:color="auto"/>
              <w:bottom w:val="single" w:sz="8" w:space="0" w:color="auto"/>
              <w:right w:val="nil"/>
            </w:tcBorders>
            <w:shd w:val="clear" w:color="auto" w:fill="auto"/>
            <w:noWrap/>
            <w:vAlign w:val="bottom"/>
          </w:tcPr>
          <w:p w14:paraId="2C6D8C97" w14:textId="45A3C243"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Prater et al., 2021</w:t>
            </w:r>
            <w:r w:rsidR="00EC210B">
              <w:rPr>
                <w:rFonts w:ascii="Times New Roman" w:eastAsia="Times New Roman" w:hAnsi="Times New Roman" w:cs="Times New Roman"/>
                <w:color w:val="000000"/>
                <w:sz w:val="20"/>
                <w:szCs w:val="20"/>
              </w:rPr>
              <w:fldChar w:fldCharType="begin"/>
            </w:r>
            <w:r w:rsidR="00EC210B">
              <w:rPr>
                <w:rFonts w:ascii="Times New Roman" w:eastAsia="Times New Roman" w:hAnsi="Times New Roman" w:cs="Times New Roman"/>
                <w:color w:val="000000"/>
                <w:sz w:val="20"/>
                <w:szCs w:val="20"/>
              </w:rPr>
              <w:instrText xml:space="preserve"> ADDIN EN.CITE &lt;EndNote&gt;&lt;Cite&gt;&lt;Author&gt;Prater&lt;/Author&gt;&lt;Year&gt;2021&lt;/Year&gt;&lt;RecNum&gt;1873&lt;/RecNum&gt;&lt;DisplayText&gt;&lt;style face="superscript"&gt;23&lt;/style&gt;&lt;/DisplayText&gt;&lt;record&gt;&lt;rec-number&gt;1873&lt;/rec-number&gt;&lt;foreign-keys&gt;&lt;key app="EN" db-id="zafrxpxtk2etf1epftppdx0qzx9za5vtwzrd" timestamp="1652483595"&gt;1873&lt;/key&gt;&lt;/foreign-keys&gt;&lt;ref-type name="Journal Article"&gt;17&lt;/ref-type&gt;&lt;contributors&gt;&lt;authors&gt;&lt;author&gt;Prater, M. C.&lt;/author&gt;&lt;author&gt;Scheurell, A.&lt;/author&gt;&lt;author&gt;Paton, C.&lt;/author&gt;&lt;author&gt;Cooper, J.&lt;/author&gt;&lt;/authors&gt;&lt;/contributors&gt;&lt;titles&gt;&lt;title&gt;Comparison of appetite responses from diets enriched with cottonseed oil versus olive oil&lt;/title&gt;&lt;secondary-title&gt;Obesity (Silver Spring, Md.)&lt;/secondary-title&gt;&lt;/titles&gt;&lt;periodical&gt;&lt;full-title&gt;Obesity (Silver Spring, Md.)&lt;/full-title&gt;&lt;/periodical&gt;&lt;pages&gt;75‐76&lt;/pages&gt;&lt;volume&gt;29&lt;/volume&gt;&lt;number&gt;SUPPL 2&lt;/number&gt;&lt;keywords&gt;&lt;keyword&gt;*appetite&lt;/keyword&gt;&lt;keyword&gt;*area under the curve&lt;/keyword&gt;&lt;keyword&gt;*lipid diet&lt;/keyword&gt;&lt;keyword&gt;Adult&lt;/keyword&gt;&lt;keyword&gt;Aged&lt;/keyword&gt;&lt;keyword&gt;Clinical article&lt;/keyword&gt;&lt;keyword&gt;Conference abstract&lt;/keyword&gt;&lt;keyword&gt;Controlled study&lt;/keyword&gt;&lt;keyword&gt;Diet therapy&lt;/keyword&gt;&lt;keyword&gt;Drug therapy&lt;/keyword&gt;&lt;keyword&gt;Female&lt;/keyword&gt;&lt;keyword&gt;Human&lt;/keyword&gt;&lt;keyword&gt;Hunger&lt;/keyword&gt;&lt;keyword&gt;Male&lt;/keyword&gt;&lt;keyword&gt;Outpatient&lt;/keyword&gt;&lt;keyword&gt;Personnel&lt;/keyword&gt;&lt;keyword&gt;Preliminary data&lt;/keyword&gt;&lt;keyword&gt;Randomized controlled trial&lt;/keyword&gt;&lt;keyword&gt;Single blind procedure&lt;/keyword&gt;&lt;keyword&gt;Visual analog scale&lt;/keyword&gt;&lt;/keywords&gt;&lt;dates&gt;&lt;year&gt;2021&lt;/year&gt;&lt;/dates&gt;&lt;accession-num&gt;CN-02359419&lt;/accession-num&gt;&lt;work-type&gt;Journal: Conference Abstract&lt;/work-type&gt;&lt;urls&gt;&lt;related-urls&gt;&lt;url&gt;https://www.cochranelibrary.com/central/doi/10.1002/central/CN-02359419/full&lt;/url&gt;&lt;/related-urls&gt;&lt;/urls&gt;&lt;custom3&gt;EMBASE 636801121&lt;/custom3&gt;&lt;electronic-resource-num&gt;10.1002/oby.23329&lt;/electronic-resource-num&gt;&lt;/record&gt;&lt;/Cite&gt;&lt;/EndNote&gt;</w:instrText>
            </w:r>
            <w:r w:rsidR="00EC210B">
              <w:rPr>
                <w:rFonts w:ascii="Times New Roman" w:eastAsia="Times New Roman" w:hAnsi="Times New Roman" w:cs="Times New Roman"/>
                <w:color w:val="000000"/>
                <w:sz w:val="20"/>
                <w:szCs w:val="20"/>
              </w:rPr>
              <w:fldChar w:fldCharType="separate"/>
            </w:r>
            <w:r w:rsidR="00EC210B" w:rsidRPr="00EC210B">
              <w:rPr>
                <w:rFonts w:ascii="Times New Roman" w:eastAsia="Times New Roman" w:hAnsi="Times New Roman" w:cs="Times New Roman"/>
                <w:noProof/>
                <w:color w:val="000000"/>
                <w:sz w:val="20"/>
                <w:szCs w:val="20"/>
                <w:vertAlign w:val="superscript"/>
              </w:rPr>
              <w:t>23</w:t>
            </w:r>
            <w:r w:rsidR="00EC210B">
              <w:rPr>
                <w:rFonts w:ascii="Times New Roman" w:eastAsia="Times New Roman" w:hAnsi="Times New Roman" w:cs="Times New Roman"/>
                <w:color w:val="000000"/>
                <w:sz w:val="20"/>
                <w:szCs w:val="20"/>
              </w:rPr>
              <w:fldChar w:fldCharType="end"/>
            </w:r>
          </w:p>
        </w:tc>
        <w:tc>
          <w:tcPr>
            <w:tcW w:w="1510" w:type="dxa"/>
            <w:tcBorders>
              <w:top w:val="nil"/>
              <w:left w:val="nil"/>
              <w:bottom w:val="single" w:sz="8" w:space="0" w:color="auto"/>
              <w:right w:val="nil"/>
            </w:tcBorders>
            <w:shd w:val="clear" w:color="auto" w:fill="auto"/>
            <w:vAlign w:val="bottom"/>
          </w:tcPr>
          <w:p w14:paraId="01B75A12" w14:textId="2E0FCB5A"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 xml:space="preserve">Conference </w:t>
            </w:r>
            <w:r>
              <w:rPr>
                <w:rFonts w:ascii="Times New Roman" w:eastAsia="Times New Roman" w:hAnsi="Times New Roman" w:cs="Times New Roman"/>
                <w:color w:val="000000"/>
                <w:sz w:val="20"/>
                <w:szCs w:val="20"/>
              </w:rPr>
              <w:t>a</w:t>
            </w:r>
            <w:r w:rsidRPr="009620E0">
              <w:rPr>
                <w:rFonts w:ascii="Times New Roman" w:eastAsia="Times New Roman" w:hAnsi="Times New Roman" w:cs="Times New Roman"/>
                <w:color w:val="000000"/>
                <w:sz w:val="20"/>
                <w:szCs w:val="20"/>
              </w:rPr>
              <w:t>bstract</w:t>
            </w:r>
          </w:p>
        </w:tc>
        <w:tc>
          <w:tcPr>
            <w:tcW w:w="1211" w:type="dxa"/>
            <w:tcBorders>
              <w:top w:val="nil"/>
              <w:left w:val="nil"/>
              <w:bottom w:val="single" w:sz="8" w:space="0" w:color="auto"/>
              <w:right w:val="nil"/>
            </w:tcBorders>
            <w:shd w:val="clear" w:color="auto" w:fill="auto"/>
            <w:noWrap/>
            <w:vAlign w:val="bottom"/>
          </w:tcPr>
          <w:p w14:paraId="72071683" w14:textId="240F8234"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A</w:t>
            </w:r>
          </w:p>
        </w:tc>
        <w:tc>
          <w:tcPr>
            <w:tcW w:w="1557" w:type="dxa"/>
            <w:tcBorders>
              <w:top w:val="nil"/>
              <w:left w:val="nil"/>
              <w:bottom w:val="single" w:sz="8" w:space="0" w:color="auto"/>
              <w:right w:val="nil"/>
            </w:tcBorders>
            <w:shd w:val="clear" w:color="auto" w:fill="auto"/>
            <w:vAlign w:val="bottom"/>
          </w:tcPr>
          <w:p w14:paraId="14F7A5B7" w14:textId="3FE5E31C"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A</w:t>
            </w:r>
          </w:p>
        </w:tc>
        <w:tc>
          <w:tcPr>
            <w:tcW w:w="1440" w:type="dxa"/>
            <w:tcBorders>
              <w:top w:val="nil"/>
              <w:left w:val="nil"/>
              <w:bottom w:val="single" w:sz="8" w:space="0" w:color="auto"/>
              <w:right w:val="nil"/>
            </w:tcBorders>
            <w:shd w:val="clear" w:color="auto" w:fill="auto"/>
            <w:vAlign w:val="bottom"/>
          </w:tcPr>
          <w:p w14:paraId="7B9D2D47" w14:textId="39EBE974"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A</w:t>
            </w:r>
          </w:p>
        </w:tc>
        <w:tc>
          <w:tcPr>
            <w:tcW w:w="2510" w:type="dxa"/>
            <w:tcBorders>
              <w:top w:val="nil"/>
              <w:left w:val="nil"/>
              <w:bottom w:val="single" w:sz="8" w:space="0" w:color="auto"/>
              <w:right w:val="nil"/>
            </w:tcBorders>
            <w:shd w:val="clear" w:color="auto" w:fill="auto"/>
            <w:vAlign w:val="bottom"/>
          </w:tcPr>
          <w:p w14:paraId="57DEE7CA" w14:textId="6E4B8D8F"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A</w:t>
            </w:r>
          </w:p>
        </w:tc>
        <w:tc>
          <w:tcPr>
            <w:tcW w:w="1180" w:type="dxa"/>
            <w:tcBorders>
              <w:top w:val="nil"/>
              <w:left w:val="nil"/>
              <w:bottom w:val="single" w:sz="8" w:space="0" w:color="auto"/>
              <w:right w:val="nil"/>
            </w:tcBorders>
            <w:shd w:val="clear" w:color="auto" w:fill="auto"/>
            <w:vAlign w:val="bottom"/>
          </w:tcPr>
          <w:p w14:paraId="1D6F18E9" w14:textId="25D4DA9B"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A</w:t>
            </w:r>
          </w:p>
        </w:tc>
        <w:tc>
          <w:tcPr>
            <w:tcW w:w="1440" w:type="dxa"/>
            <w:tcBorders>
              <w:top w:val="nil"/>
              <w:left w:val="nil"/>
              <w:bottom w:val="single" w:sz="8" w:space="0" w:color="auto"/>
              <w:right w:val="nil"/>
            </w:tcBorders>
            <w:shd w:val="clear" w:color="auto" w:fill="auto"/>
            <w:vAlign w:val="bottom"/>
          </w:tcPr>
          <w:p w14:paraId="4A1B6508" w14:textId="509E9855"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A</w:t>
            </w:r>
          </w:p>
        </w:tc>
        <w:tc>
          <w:tcPr>
            <w:tcW w:w="1520" w:type="dxa"/>
            <w:tcBorders>
              <w:top w:val="nil"/>
              <w:left w:val="nil"/>
              <w:bottom w:val="single" w:sz="8" w:space="0" w:color="auto"/>
              <w:right w:val="nil"/>
            </w:tcBorders>
            <w:shd w:val="clear" w:color="auto" w:fill="auto"/>
            <w:vAlign w:val="bottom"/>
          </w:tcPr>
          <w:p w14:paraId="17FFBB33" w14:textId="08A38F78" w:rsidR="00331760" w:rsidRPr="009620E0" w:rsidRDefault="00331760" w:rsidP="00262B13">
            <w:pPr>
              <w:spacing w:after="0" w:line="240" w:lineRule="auto"/>
              <w:rPr>
                <w:rFonts w:ascii="Times New Roman" w:eastAsia="Times New Roman" w:hAnsi="Times New Roman" w:cs="Times New Roman"/>
                <w:color w:val="000000"/>
                <w:sz w:val="20"/>
                <w:szCs w:val="20"/>
              </w:rPr>
            </w:pPr>
            <w:r w:rsidRPr="009620E0">
              <w:rPr>
                <w:rFonts w:ascii="Times New Roman" w:eastAsia="Times New Roman" w:hAnsi="Times New Roman" w:cs="Times New Roman"/>
                <w:color w:val="000000"/>
                <w:sz w:val="20"/>
                <w:szCs w:val="20"/>
              </w:rPr>
              <w:t>N/A</w:t>
            </w:r>
          </w:p>
        </w:tc>
        <w:tc>
          <w:tcPr>
            <w:tcW w:w="1360" w:type="dxa"/>
            <w:tcBorders>
              <w:top w:val="nil"/>
              <w:left w:val="nil"/>
              <w:bottom w:val="single" w:sz="8" w:space="0" w:color="auto"/>
              <w:right w:val="single" w:sz="8" w:space="0" w:color="auto"/>
            </w:tcBorders>
            <w:shd w:val="clear" w:color="auto" w:fill="auto"/>
            <w:vAlign w:val="bottom"/>
          </w:tcPr>
          <w:p w14:paraId="48BD5E75" w14:textId="3F6C4459" w:rsidR="00331760" w:rsidRPr="00023872" w:rsidRDefault="00331760" w:rsidP="00262B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Pr="00023872">
              <w:rPr>
                <w:rFonts w:ascii="Times New Roman" w:eastAsia="Times New Roman" w:hAnsi="Times New Roman" w:cs="Times New Roman"/>
                <w:color w:val="000000"/>
                <w:sz w:val="20"/>
                <w:szCs w:val="20"/>
              </w:rPr>
              <w:t>ublication type</w:t>
            </w:r>
          </w:p>
        </w:tc>
      </w:tr>
    </w:tbl>
    <w:p w14:paraId="6F8A1776" w14:textId="0F58E10C" w:rsidR="0042262F" w:rsidRDefault="00262B13" w:rsidP="00FE494F">
      <w:pPr>
        <w:spacing w:line="480" w:lineRule="auto"/>
        <w:rPr>
          <w:rFonts w:ascii="Times New Roman" w:hAnsi="Times New Roman" w:cs="Times New Roman"/>
          <w:sz w:val="24"/>
          <w:szCs w:val="24"/>
        </w:rPr>
      </w:pPr>
      <w:r w:rsidRPr="00D918CB">
        <w:rPr>
          <w:rFonts w:ascii="Times New Roman" w:eastAsia="Times New Roman" w:hAnsi="Times New Roman" w:cs="Times New Roman"/>
          <w:noProof/>
          <w:color w:val="000000"/>
          <w:sz w:val="20"/>
          <w:szCs w:val="20"/>
        </w:rPr>
        <mc:AlternateContent>
          <mc:Choice Requires="wps">
            <w:drawing>
              <wp:anchor distT="45720" distB="45720" distL="114300" distR="114300" simplePos="0" relativeHeight="251681792" behindDoc="0" locked="0" layoutInCell="1" allowOverlap="1" wp14:anchorId="7448A971" wp14:editId="2E08A1EE">
                <wp:simplePos x="0" y="0"/>
                <wp:positionH relativeFrom="margin">
                  <wp:align>center</wp:align>
                </wp:positionH>
                <wp:positionV relativeFrom="paragraph">
                  <wp:posOffset>163195</wp:posOffset>
                </wp:positionV>
                <wp:extent cx="9582150" cy="1404620"/>
                <wp:effectExtent l="0" t="0" r="0" b="12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82150" cy="1404620"/>
                        </a:xfrm>
                        <a:prstGeom prst="rect">
                          <a:avLst/>
                        </a:prstGeom>
                        <a:solidFill>
                          <a:srgbClr val="FFFFFF"/>
                        </a:solidFill>
                        <a:ln w="9525">
                          <a:noFill/>
                          <a:miter lim="800000"/>
                          <a:headEnd/>
                          <a:tailEnd/>
                        </a:ln>
                      </wps:spPr>
                      <wps:txbx>
                        <w:txbxContent>
                          <w:p w14:paraId="7C6A5BDD" w14:textId="28F7B1A5" w:rsidR="00EF2792" w:rsidRPr="00D62726" w:rsidRDefault="00EF2792">
                            <w:pPr>
                              <w:rPr>
                                <w:rFonts w:ascii="Times New Roman" w:hAnsi="Times New Roman" w:cs="Times New Roman"/>
                                <w:sz w:val="24"/>
                                <w:szCs w:val="24"/>
                              </w:rPr>
                            </w:pPr>
                            <w:r w:rsidRPr="00D62726">
                              <w:rPr>
                                <w:rFonts w:ascii="Times New Roman" w:hAnsi="Times New Roman" w:cs="Times New Roman"/>
                                <w:sz w:val="24"/>
                                <w:szCs w:val="24"/>
                              </w:rPr>
                              <w:t>CHO: carbohydrate; CSO: cottonseed oil; OO: olive oil; MUFA: monounsaturated fatty acids; PUFA: polyunsaturated fatty acids; TC: total cholesterol; TG: triglycerides; RER: respiratory exchange rat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7448A971" id="_x0000_s1027" type="#_x0000_t202" style="position:absolute;margin-left:0;margin-top:12.85pt;width:754.5pt;height:110.6pt;z-index:25168179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" stroked="f">
                <v:textbox style="mso-fit-shape-to-text:t">
                  <w:txbxContent>
                    <w:p w14:paraId="7C6A5BDD" w14:textId="28F7B1A5" w:rsidR="00EF2792" w:rsidRPr="00D62726" w:rsidRDefault="00EF2792">
                      <w:pPr>
                        <w:rPr>
                          <w:rFonts w:ascii="Times New Roman" w:hAnsi="Times New Roman" w:cs="Times New Roman"/>
                          <w:sz w:val="24"/>
                          <w:szCs w:val="24"/>
                        </w:rPr>
                      </w:pPr>
                      <w:r w:rsidRPr="00D62726">
                        <w:rPr>
                          <w:rFonts w:ascii="Times New Roman" w:hAnsi="Times New Roman" w:cs="Times New Roman"/>
                          <w:sz w:val="24"/>
                          <w:szCs w:val="24"/>
                        </w:rPr>
                        <w:t>CHO: carbohydrate; CSO: cottonseed oil; OO: olive oil; MUFA: monounsaturated fatty acids; PUFA: polyunsaturated fatty acids; TC: total cholesterol; TG: triglycerides; RER: respiratory exchange rate</w:t>
                      </w:r>
                    </w:p>
                  </w:txbxContent>
                </v:textbox>
                <w10:wrap type="square" anchorx="margin"/>
              </v:shape>
            </w:pict>
          </mc:Fallback>
        </mc:AlternateContent>
      </w:r>
    </w:p>
    <w:p w14:paraId="190699EE" w14:textId="77777777" w:rsidR="00DC334C" w:rsidRPr="00DC334C" w:rsidRDefault="00DC334C" w:rsidP="00DC334C">
      <w:pPr>
        <w:rPr>
          <w:rFonts w:ascii="Times New Roman" w:hAnsi="Times New Roman" w:cs="Times New Roman"/>
          <w:sz w:val="24"/>
          <w:szCs w:val="24"/>
        </w:rPr>
      </w:pPr>
    </w:p>
    <w:p w14:paraId="59D2BA66" w14:textId="77777777" w:rsidR="00DC334C" w:rsidRPr="00DC334C" w:rsidRDefault="00DC334C" w:rsidP="00DC334C">
      <w:pPr>
        <w:rPr>
          <w:rFonts w:ascii="Times New Roman" w:hAnsi="Times New Roman" w:cs="Times New Roman"/>
          <w:sz w:val="24"/>
          <w:szCs w:val="24"/>
        </w:rPr>
      </w:pPr>
    </w:p>
    <w:p w14:paraId="031C7124" w14:textId="77777777" w:rsidR="00DC334C" w:rsidRPr="00DC334C" w:rsidRDefault="00DC334C" w:rsidP="00DC334C">
      <w:pPr>
        <w:rPr>
          <w:rFonts w:ascii="Times New Roman" w:hAnsi="Times New Roman" w:cs="Times New Roman"/>
          <w:sz w:val="24"/>
          <w:szCs w:val="24"/>
        </w:rPr>
      </w:pPr>
    </w:p>
    <w:p w14:paraId="5FB04E23" w14:textId="77777777" w:rsidR="00DC334C" w:rsidRPr="00DC334C" w:rsidRDefault="00DC334C" w:rsidP="00DC334C">
      <w:pPr>
        <w:rPr>
          <w:rFonts w:ascii="Times New Roman" w:hAnsi="Times New Roman" w:cs="Times New Roman"/>
          <w:sz w:val="24"/>
          <w:szCs w:val="24"/>
        </w:rPr>
      </w:pPr>
    </w:p>
    <w:p w14:paraId="21F3D976" w14:textId="77777777" w:rsidR="00DC334C" w:rsidRDefault="00DC334C" w:rsidP="00DC334C">
      <w:pPr>
        <w:rPr>
          <w:rFonts w:ascii="Times New Roman" w:hAnsi="Times New Roman" w:cs="Times New Roman"/>
          <w:sz w:val="24"/>
          <w:szCs w:val="24"/>
        </w:rPr>
      </w:pPr>
    </w:p>
    <w:p w14:paraId="72B24DDE" w14:textId="77777777" w:rsidR="001D0680" w:rsidRDefault="001D0680" w:rsidP="00DC334C">
      <w:pPr>
        <w:rPr>
          <w:rFonts w:ascii="Times New Roman" w:hAnsi="Times New Roman" w:cs="Times New Roman"/>
          <w:sz w:val="24"/>
          <w:szCs w:val="24"/>
        </w:rPr>
      </w:pPr>
    </w:p>
    <w:p w14:paraId="2B045200" w14:textId="77777777" w:rsidR="00CC19D9" w:rsidRDefault="00CC19D9" w:rsidP="00DC334C">
      <w:pPr>
        <w:rPr>
          <w:rFonts w:ascii="Times New Roman" w:hAnsi="Times New Roman" w:cs="Times New Roman"/>
          <w:sz w:val="24"/>
          <w:szCs w:val="24"/>
        </w:rPr>
      </w:pPr>
    </w:p>
    <w:p w14:paraId="7C527CE5" w14:textId="77777777" w:rsidR="00CC19D9" w:rsidRDefault="00CC19D9" w:rsidP="00DC334C">
      <w:pPr>
        <w:rPr>
          <w:rFonts w:ascii="Times New Roman" w:hAnsi="Times New Roman" w:cs="Times New Roman"/>
          <w:sz w:val="24"/>
          <w:szCs w:val="24"/>
        </w:rPr>
      </w:pPr>
    </w:p>
    <w:p w14:paraId="0648CCF6" w14:textId="77777777" w:rsidR="00CC19D9" w:rsidRDefault="00CC19D9" w:rsidP="00DC334C">
      <w:pPr>
        <w:rPr>
          <w:rFonts w:ascii="Times New Roman" w:hAnsi="Times New Roman" w:cs="Times New Roman"/>
          <w:sz w:val="24"/>
          <w:szCs w:val="24"/>
        </w:rPr>
      </w:pPr>
    </w:p>
    <w:p w14:paraId="39ABC822" w14:textId="77777777" w:rsidR="00CC19D9" w:rsidRDefault="00CC19D9" w:rsidP="00DC334C">
      <w:pPr>
        <w:rPr>
          <w:rFonts w:ascii="Times New Roman" w:hAnsi="Times New Roman" w:cs="Times New Roman"/>
          <w:sz w:val="24"/>
          <w:szCs w:val="24"/>
        </w:rPr>
      </w:pPr>
    </w:p>
    <w:p w14:paraId="6B16121A" w14:textId="77777777" w:rsidR="00CC19D9" w:rsidRDefault="00CC19D9" w:rsidP="00DC334C">
      <w:pPr>
        <w:rPr>
          <w:rFonts w:ascii="Times New Roman" w:hAnsi="Times New Roman" w:cs="Times New Roman"/>
          <w:sz w:val="24"/>
          <w:szCs w:val="24"/>
        </w:rPr>
      </w:pPr>
    </w:p>
    <w:p w14:paraId="3EABB339" w14:textId="77777777" w:rsidR="00CC19D9" w:rsidRDefault="00CC19D9" w:rsidP="00DC334C">
      <w:pPr>
        <w:rPr>
          <w:rFonts w:ascii="Times New Roman" w:hAnsi="Times New Roman" w:cs="Times New Roman"/>
          <w:sz w:val="24"/>
          <w:szCs w:val="24"/>
        </w:rPr>
      </w:pPr>
    </w:p>
    <w:p w14:paraId="62B73FF5" w14:textId="77777777" w:rsidR="00115401" w:rsidRDefault="00115401" w:rsidP="00DC334C">
      <w:pPr>
        <w:rPr>
          <w:rFonts w:ascii="Times New Roman" w:hAnsi="Times New Roman" w:cs="Times New Roman"/>
          <w:sz w:val="24"/>
          <w:szCs w:val="24"/>
        </w:rPr>
      </w:pPr>
    </w:p>
    <w:p w14:paraId="342A1111" w14:textId="77777777" w:rsidR="00DC334C" w:rsidRDefault="00DC334C" w:rsidP="00DC334C">
      <w:pPr>
        <w:rPr>
          <w:rFonts w:ascii="Times New Roman" w:hAnsi="Times New Roman" w:cs="Times New Roman"/>
          <w:sz w:val="24"/>
          <w:szCs w:val="24"/>
        </w:rPr>
      </w:pPr>
    </w:p>
    <w:p w14:paraId="285AF5C1" w14:textId="5AE39EDA" w:rsidR="00E64144" w:rsidRPr="0042123E" w:rsidRDefault="00DC334C" w:rsidP="00DC334C">
      <w:pPr>
        <w:rPr>
          <w:rFonts w:ascii="Times New Roman" w:hAnsi="Times New Roman" w:cs="Times New Roman"/>
          <w:sz w:val="24"/>
          <w:szCs w:val="24"/>
        </w:rPr>
      </w:pPr>
      <w:r w:rsidRPr="0042123E">
        <w:rPr>
          <w:rFonts w:ascii="Times New Roman" w:hAnsi="Times New Roman" w:cs="Times New Roman"/>
          <w:sz w:val="24"/>
          <w:szCs w:val="24"/>
        </w:rPr>
        <w:lastRenderedPageBreak/>
        <w:t xml:space="preserve">Table </w:t>
      </w:r>
      <w:r w:rsidR="00627B03">
        <w:rPr>
          <w:rFonts w:ascii="Times New Roman" w:hAnsi="Times New Roman" w:cs="Times New Roman"/>
          <w:sz w:val="24"/>
          <w:szCs w:val="24"/>
        </w:rPr>
        <w:t>S</w:t>
      </w:r>
      <w:r w:rsidRPr="0042123E">
        <w:rPr>
          <w:rFonts w:ascii="Times New Roman" w:hAnsi="Times New Roman" w:cs="Times New Roman"/>
          <w:sz w:val="24"/>
          <w:szCs w:val="24"/>
        </w:rPr>
        <w:t xml:space="preserve">2. Search terms by </w:t>
      </w:r>
      <w:r w:rsidR="00E64144" w:rsidRPr="0042123E">
        <w:rPr>
          <w:rFonts w:ascii="Times New Roman" w:hAnsi="Times New Roman" w:cs="Times New Roman"/>
          <w:sz w:val="24"/>
          <w:szCs w:val="24"/>
        </w:rPr>
        <w:t>search engine</w:t>
      </w:r>
      <w:r w:rsidR="00943118" w:rsidRPr="0042123E">
        <w:rPr>
          <w:rFonts w:ascii="Times New Roman" w:hAnsi="Times New Roman" w:cs="Times New Roman"/>
          <w:sz w:val="24"/>
          <w:szCs w:val="24"/>
        </w:rPr>
        <w:t xml:space="preserve"> with filters in parentheses</w:t>
      </w:r>
    </w:p>
    <w:tbl>
      <w:tblPr>
        <w:tblStyle w:val="PlainTable2"/>
        <w:tblW w:w="0" w:type="auto"/>
        <w:tblLook w:val="04A0" w:firstRow="1" w:lastRow="0" w:firstColumn="1" w:lastColumn="0" w:noHBand="0" w:noVBand="1"/>
      </w:tblPr>
      <w:tblGrid>
        <w:gridCol w:w="6475"/>
        <w:gridCol w:w="6475"/>
      </w:tblGrid>
      <w:tr w:rsidR="00E64144" w:rsidRPr="0042123E" w14:paraId="3D4CB60F" w14:textId="77777777" w:rsidTr="00E641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5" w:type="dxa"/>
          </w:tcPr>
          <w:p w14:paraId="5A16BCA1" w14:textId="0E8019C8" w:rsidR="00E64144" w:rsidRPr="0042123E" w:rsidRDefault="00E64144" w:rsidP="00E64144">
            <w:pPr>
              <w:rPr>
                <w:rFonts w:ascii="Times New Roman" w:hAnsi="Times New Roman" w:cs="Times New Roman"/>
                <w:b w:val="0"/>
                <w:bCs w:val="0"/>
                <w:sz w:val="24"/>
                <w:szCs w:val="24"/>
              </w:rPr>
            </w:pPr>
            <w:r w:rsidRPr="0042123E">
              <w:rPr>
                <w:rFonts w:ascii="Times New Roman" w:hAnsi="Times New Roman" w:cs="Times New Roman"/>
                <w:b w:val="0"/>
                <w:bCs w:val="0"/>
                <w:sz w:val="24"/>
                <w:szCs w:val="24"/>
              </w:rPr>
              <w:t>PubMed (limit to English)</w:t>
            </w:r>
          </w:p>
        </w:tc>
        <w:tc>
          <w:tcPr>
            <w:tcW w:w="6475" w:type="dxa"/>
          </w:tcPr>
          <w:p w14:paraId="5DDCA8A5" w14:textId="77777777" w:rsidR="00E64144" w:rsidRPr="0042123E" w:rsidRDefault="00E64144" w:rsidP="00E6414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42123E">
              <w:rPr>
                <w:rFonts w:ascii="Times New Roman" w:hAnsi="Times New Roman" w:cs="Times New Roman"/>
                <w:b w:val="0"/>
                <w:bCs w:val="0"/>
                <w:sz w:val="24"/>
                <w:szCs w:val="24"/>
              </w:rPr>
              <w:t>("Cottonseed Oil"[MeSH Terms] OR "cottonseed oil" [Text Word] OR "cottonseed oils" [Text Word]) OR (("cottonseed"[Text Word] OR "cottonseeds"[Text Word]) AND ("oil"[Text Word] OR "oils"[Text Word])) NOT (“animals”[mesh] NOT (“humans”[mesh] AND “animals”[mesh]))</w:t>
            </w:r>
          </w:p>
          <w:p w14:paraId="354F4667" w14:textId="77777777" w:rsidR="00E64144" w:rsidRPr="0042123E" w:rsidRDefault="00E64144" w:rsidP="00DC33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
        </w:tc>
      </w:tr>
      <w:tr w:rsidR="00E64144" w:rsidRPr="0042123E" w14:paraId="66795CA5" w14:textId="77777777" w:rsidTr="00E64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5" w:type="dxa"/>
          </w:tcPr>
          <w:p w14:paraId="42F132B8" w14:textId="3FE352AC" w:rsidR="00E64144" w:rsidRPr="0042123E" w:rsidRDefault="00E64144" w:rsidP="00DC334C">
            <w:pPr>
              <w:rPr>
                <w:rFonts w:ascii="Times New Roman" w:hAnsi="Times New Roman" w:cs="Times New Roman"/>
                <w:b w:val="0"/>
                <w:bCs w:val="0"/>
                <w:sz w:val="24"/>
                <w:szCs w:val="24"/>
              </w:rPr>
            </w:pPr>
            <w:r w:rsidRPr="0042123E">
              <w:rPr>
                <w:rFonts w:ascii="Times New Roman" w:hAnsi="Times New Roman" w:cs="Times New Roman"/>
                <w:b w:val="0"/>
                <w:bCs w:val="0"/>
                <w:sz w:val="24"/>
                <w:szCs w:val="24"/>
              </w:rPr>
              <w:t>Clinicaltrial.gov</w:t>
            </w:r>
          </w:p>
        </w:tc>
        <w:tc>
          <w:tcPr>
            <w:tcW w:w="6475" w:type="dxa"/>
          </w:tcPr>
          <w:p w14:paraId="2E7DAB8D" w14:textId="77777777" w:rsidR="00E64144" w:rsidRPr="0042123E" w:rsidRDefault="00E64144" w:rsidP="00E641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23E">
              <w:rPr>
                <w:rFonts w:ascii="Times New Roman" w:hAnsi="Times New Roman" w:cs="Times New Roman"/>
                <w:sz w:val="24"/>
                <w:szCs w:val="24"/>
              </w:rPr>
              <w:t>Cottonseed OR Cottonseeds</w:t>
            </w:r>
          </w:p>
          <w:p w14:paraId="3A338B72" w14:textId="77777777" w:rsidR="00E64144" w:rsidRPr="0042123E" w:rsidRDefault="00E64144" w:rsidP="00DC3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64144" w:rsidRPr="0042123E" w14:paraId="19348B39" w14:textId="77777777" w:rsidTr="00E64144">
        <w:tc>
          <w:tcPr>
            <w:cnfStyle w:val="001000000000" w:firstRow="0" w:lastRow="0" w:firstColumn="1" w:lastColumn="0" w:oddVBand="0" w:evenVBand="0" w:oddHBand="0" w:evenHBand="0" w:firstRowFirstColumn="0" w:firstRowLastColumn="0" w:lastRowFirstColumn="0" w:lastRowLastColumn="0"/>
            <w:tcW w:w="6475" w:type="dxa"/>
          </w:tcPr>
          <w:p w14:paraId="58E403AD" w14:textId="4412C777" w:rsidR="00E64144" w:rsidRPr="0042123E" w:rsidRDefault="00E64144" w:rsidP="00DC334C">
            <w:pPr>
              <w:rPr>
                <w:rFonts w:ascii="Times New Roman" w:hAnsi="Times New Roman" w:cs="Times New Roman"/>
                <w:b w:val="0"/>
                <w:bCs w:val="0"/>
                <w:sz w:val="24"/>
                <w:szCs w:val="24"/>
              </w:rPr>
            </w:pPr>
            <w:r w:rsidRPr="0042123E">
              <w:rPr>
                <w:rFonts w:ascii="Times New Roman" w:hAnsi="Times New Roman" w:cs="Times New Roman"/>
                <w:b w:val="0"/>
                <w:bCs w:val="0"/>
                <w:sz w:val="24"/>
                <w:szCs w:val="24"/>
              </w:rPr>
              <w:t>Cochrane CENTRAL</w:t>
            </w:r>
          </w:p>
        </w:tc>
        <w:tc>
          <w:tcPr>
            <w:tcW w:w="6475" w:type="dxa"/>
          </w:tcPr>
          <w:p w14:paraId="306B4FC8" w14:textId="77777777" w:rsidR="00E64144" w:rsidRDefault="00E64144" w:rsidP="00DC3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23E">
              <w:rPr>
                <w:rFonts w:ascii="Times New Roman" w:hAnsi="Times New Roman" w:cs="Times New Roman"/>
                <w:sz w:val="24"/>
                <w:szCs w:val="24"/>
              </w:rPr>
              <w:t>Cottonseed*</w:t>
            </w:r>
          </w:p>
          <w:p w14:paraId="3E6DE69B" w14:textId="676BDF88" w:rsidR="0042123E" w:rsidRPr="0042123E" w:rsidRDefault="0042123E" w:rsidP="00DC3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64144" w:rsidRPr="0042123E" w14:paraId="6EFC384B" w14:textId="77777777" w:rsidTr="00E64144">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6475" w:type="dxa"/>
          </w:tcPr>
          <w:p w14:paraId="0FCDC50E" w14:textId="60426444" w:rsidR="00E64144" w:rsidRPr="0042123E" w:rsidRDefault="00E64144" w:rsidP="00DC334C">
            <w:pPr>
              <w:rPr>
                <w:rFonts w:ascii="Times New Roman" w:hAnsi="Times New Roman" w:cs="Times New Roman"/>
                <w:b w:val="0"/>
                <w:bCs w:val="0"/>
                <w:sz w:val="24"/>
                <w:szCs w:val="24"/>
              </w:rPr>
            </w:pPr>
            <w:r w:rsidRPr="0042123E">
              <w:rPr>
                <w:rFonts w:ascii="Times New Roman" w:hAnsi="Times New Roman" w:cs="Times New Roman"/>
                <w:b w:val="0"/>
                <w:bCs w:val="0"/>
                <w:sz w:val="24"/>
                <w:szCs w:val="24"/>
              </w:rPr>
              <w:t>CINAHL (limit to English)</w:t>
            </w:r>
          </w:p>
        </w:tc>
        <w:tc>
          <w:tcPr>
            <w:tcW w:w="6475" w:type="dxa"/>
          </w:tcPr>
          <w:p w14:paraId="2C5255A1" w14:textId="77777777" w:rsidR="00E64144" w:rsidRDefault="00E64144" w:rsidP="00DC3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2123E">
              <w:rPr>
                <w:rFonts w:ascii="Times New Roman" w:hAnsi="Times New Roman" w:cs="Times New Roman"/>
                <w:sz w:val="24"/>
                <w:szCs w:val="24"/>
              </w:rPr>
              <w:t>(MH "Cottonseed Oil") OR cottonseed*</w:t>
            </w:r>
          </w:p>
          <w:p w14:paraId="640D582A" w14:textId="5694FA47" w:rsidR="0042123E" w:rsidRPr="0042123E" w:rsidRDefault="0042123E" w:rsidP="00DC33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64144" w:rsidRPr="0042123E" w14:paraId="4CA8EE90" w14:textId="77777777" w:rsidTr="00E64144">
        <w:tc>
          <w:tcPr>
            <w:cnfStyle w:val="001000000000" w:firstRow="0" w:lastRow="0" w:firstColumn="1" w:lastColumn="0" w:oddVBand="0" w:evenVBand="0" w:oddHBand="0" w:evenHBand="0" w:firstRowFirstColumn="0" w:firstRowLastColumn="0" w:lastRowFirstColumn="0" w:lastRowLastColumn="0"/>
            <w:tcW w:w="6475" w:type="dxa"/>
          </w:tcPr>
          <w:p w14:paraId="5D088ACF" w14:textId="29D8D8AC" w:rsidR="00E64144" w:rsidRPr="0042123E" w:rsidRDefault="00E64144" w:rsidP="00DC334C">
            <w:pPr>
              <w:rPr>
                <w:rFonts w:ascii="Times New Roman" w:hAnsi="Times New Roman" w:cs="Times New Roman"/>
                <w:b w:val="0"/>
                <w:bCs w:val="0"/>
                <w:sz w:val="24"/>
                <w:szCs w:val="24"/>
              </w:rPr>
            </w:pPr>
            <w:r w:rsidRPr="0042123E">
              <w:rPr>
                <w:rFonts w:ascii="Times New Roman" w:hAnsi="Times New Roman" w:cs="Times New Roman"/>
                <w:b w:val="0"/>
                <w:bCs w:val="0"/>
                <w:sz w:val="24"/>
                <w:szCs w:val="24"/>
              </w:rPr>
              <w:t>CAB</w:t>
            </w:r>
          </w:p>
        </w:tc>
        <w:tc>
          <w:tcPr>
            <w:tcW w:w="6475" w:type="dxa"/>
          </w:tcPr>
          <w:p w14:paraId="3C5D5E55" w14:textId="77777777" w:rsidR="00E64144" w:rsidRPr="0042123E" w:rsidRDefault="00E64144" w:rsidP="00E641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123E">
              <w:rPr>
                <w:rFonts w:ascii="Times New Roman" w:hAnsi="Times New Roman" w:cs="Times New Roman"/>
                <w:sz w:val="24"/>
                <w:szCs w:val="24"/>
              </w:rPr>
              <w:t>(("cottonseed oil" OR "cottonseed oils")) AND ( ((organism-descriptor:(( "man" ) )) (language:(( "English" ) )) ))</w:t>
            </w:r>
          </w:p>
          <w:p w14:paraId="2BC200E4" w14:textId="77777777" w:rsidR="00E64144" w:rsidRPr="0042123E" w:rsidRDefault="00E64144" w:rsidP="00DC33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9A8E5C8" w14:textId="7CFD9C1D" w:rsidR="00DC334C" w:rsidRDefault="00DC334C" w:rsidP="00DC334C">
      <w:pPr>
        <w:rPr>
          <w:rFonts w:ascii="Times New Roman" w:hAnsi="Times New Roman" w:cs="Times New Roman"/>
          <w:sz w:val="24"/>
          <w:szCs w:val="24"/>
        </w:rPr>
      </w:pPr>
    </w:p>
    <w:p w14:paraId="6D291528" w14:textId="77777777" w:rsidR="00DC334C" w:rsidRDefault="00DC334C" w:rsidP="00DC334C">
      <w:pPr>
        <w:rPr>
          <w:rFonts w:cstheme="minorHAnsi"/>
          <w:b/>
          <w:bCs/>
        </w:rPr>
      </w:pPr>
    </w:p>
    <w:p w14:paraId="47A59758" w14:textId="77777777" w:rsidR="00EC210B" w:rsidRDefault="00EC210B" w:rsidP="00DC334C">
      <w:pPr>
        <w:rPr>
          <w:rFonts w:cstheme="minorHAnsi"/>
          <w:b/>
          <w:bCs/>
        </w:rPr>
      </w:pPr>
    </w:p>
    <w:p w14:paraId="78E0889D" w14:textId="77777777" w:rsidR="00EC210B" w:rsidRDefault="00EC210B" w:rsidP="00DC334C">
      <w:pPr>
        <w:rPr>
          <w:rFonts w:cstheme="minorHAnsi"/>
          <w:b/>
          <w:bCs/>
        </w:rPr>
      </w:pPr>
    </w:p>
    <w:p w14:paraId="06575D16" w14:textId="77777777" w:rsidR="00EC210B" w:rsidRDefault="00EC210B" w:rsidP="00DC334C">
      <w:pPr>
        <w:rPr>
          <w:rFonts w:cstheme="minorHAnsi"/>
          <w:b/>
          <w:bCs/>
        </w:rPr>
      </w:pPr>
    </w:p>
    <w:p w14:paraId="2C9F1A0D" w14:textId="77777777" w:rsidR="00EC210B" w:rsidRDefault="00EC210B" w:rsidP="00DC334C">
      <w:pPr>
        <w:rPr>
          <w:rFonts w:cstheme="minorHAnsi"/>
          <w:b/>
          <w:bCs/>
        </w:rPr>
      </w:pPr>
    </w:p>
    <w:p w14:paraId="06B14E72" w14:textId="77777777" w:rsidR="00EC210B" w:rsidRDefault="00EC210B" w:rsidP="00DC334C">
      <w:pPr>
        <w:rPr>
          <w:rFonts w:cstheme="minorHAnsi"/>
          <w:b/>
          <w:bCs/>
        </w:rPr>
      </w:pPr>
    </w:p>
    <w:p w14:paraId="3AAAE06E" w14:textId="77777777" w:rsidR="00EC210B" w:rsidRDefault="00EC210B" w:rsidP="00DC334C">
      <w:pPr>
        <w:rPr>
          <w:rFonts w:cstheme="minorHAnsi"/>
          <w:b/>
          <w:bCs/>
        </w:rPr>
      </w:pPr>
    </w:p>
    <w:p w14:paraId="2887F94D" w14:textId="77777777" w:rsidR="00EC210B" w:rsidRDefault="00EC210B" w:rsidP="00DC334C">
      <w:pPr>
        <w:rPr>
          <w:rFonts w:cstheme="minorHAnsi"/>
          <w:b/>
          <w:bCs/>
        </w:rPr>
      </w:pPr>
    </w:p>
    <w:p w14:paraId="183D451B" w14:textId="77777777" w:rsidR="002C47A6" w:rsidRDefault="002C47A6" w:rsidP="00DC334C">
      <w:pPr>
        <w:rPr>
          <w:rFonts w:ascii="Times New Roman" w:hAnsi="Times New Roman" w:cs="Times New Roman"/>
          <w:sz w:val="24"/>
          <w:szCs w:val="24"/>
        </w:rPr>
      </w:pPr>
    </w:p>
    <w:p w14:paraId="2FF73FA0" w14:textId="603CFAA9" w:rsidR="002C47A6" w:rsidRPr="00EC210B" w:rsidRDefault="00EC210B" w:rsidP="00EC210B">
      <w:pPr>
        <w:spacing w:line="480" w:lineRule="auto"/>
        <w:jc w:val="center"/>
        <w:rPr>
          <w:rFonts w:ascii="Times New Roman" w:hAnsi="Times New Roman" w:cs="Times New Roman"/>
          <w:sz w:val="24"/>
          <w:szCs w:val="24"/>
        </w:rPr>
      </w:pPr>
      <w:r w:rsidRPr="00EC210B">
        <w:rPr>
          <w:rFonts w:ascii="Times New Roman" w:hAnsi="Times New Roman" w:cs="Times New Roman"/>
          <w:sz w:val="24"/>
          <w:szCs w:val="24"/>
        </w:rPr>
        <w:lastRenderedPageBreak/>
        <w:t>References</w:t>
      </w:r>
    </w:p>
    <w:p w14:paraId="7E05EAFF" w14:textId="77777777" w:rsidR="00EC210B" w:rsidRPr="00EC210B" w:rsidRDefault="002C47A6"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fldChar w:fldCharType="begin"/>
      </w:r>
      <w:r w:rsidRPr="00EC210B">
        <w:rPr>
          <w:rFonts w:ascii="Times New Roman" w:hAnsi="Times New Roman" w:cs="Times New Roman"/>
          <w:sz w:val="24"/>
          <w:szCs w:val="24"/>
        </w:rPr>
        <w:instrText xml:space="preserve"> ADDIN EN.REFLIST </w:instrText>
      </w:r>
      <w:r w:rsidRPr="00EC210B">
        <w:rPr>
          <w:rFonts w:ascii="Times New Roman" w:hAnsi="Times New Roman" w:cs="Times New Roman"/>
          <w:sz w:val="24"/>
          <w:szCs w:val="24"/>
        </w:rPr>
        <w:fldChar w:fldCharType="separate"/>
      </w:r>
      <w:r w:rsidR="00EC210B" w:rsidRPr="00EC210B">
        <w:rPr>
          <w:rFonts w:ascii="Times New Roman" w:hAnsi="Times New Roman" w:cs="Times New Roman"/>
          <w:sz w:val="24"/>
          <w:szCs w:val="24"/>
        </w:rPr>
        <w:t>1.</w:t>
      </w:r>
      <w:r w:rsidR="00EC210B" w:rsidRPr="00EC210B">
        <w:rPr>
          <w:rFonts w:ascii="Times New Roman" w:hAnsi="Times New Roman" w:cs="Times New Roman"/>
          <w:sz w:val="24"/>
          <w:szCs w:val="24"/>
        </w:rPr>
        <w:tab/>
        <w:t xml:space="preserve">Anderson JT, Keys A, Grande F. The effects of different food fats on serum cholesterol concentration in man. </w:t>
      </w:r>
      <w:r w:rsidR="00EC210B" w:rsidRPr="00EC210B">
        <w:rPr>
          <w:rFonts w:ascii="Times New Roman" w:hAnsi="Times New Roman" w:cs="Times New Roman"/>
          <w:i/>
          <w:sz w:val="24"/>
          <w:szCs w:val="24"/>
        </w:rPr>
        <w:t xml:space="preserve">J Nutr. </w:t>
      </w:r>
      <w:r w:rsidR="00EC210B" w:rsidRPr="00EC210B">
        <w:rPr>
          <w:rFonts w:ascii="Times New Roman" w:hAnsi="Times New Roman" w:cs="Times New Roman"/>
          <w:sz w:val="24"/>
          <w:szCs w:val="24"/>
        </w:rPr>
        <w:t>1957;62:421-444.</w:t>
      </w:r>
    </w:p>
    <w:p w14:paraId="1ADFB14D" w14:textId="77777777" w:rsidR="00EC210B" w:rsidRPr="00EC210B" w:rsidRDefault="00EC210B"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t>2.</w:t>
      </w:r>
      <w:r w:rsidRPr="00EC210B">
        <w:rPr>
          <w:rFonts w:ascii="Times New Roman" w:hAnsi="Times New Roman" w:cs="Times New Roman"/>
          <w:sz w:val="24"/>
          <w:szCs w:val="24"/>
        </w:rPr>
        <w:tab/>
        <w:t xml:space="preserve">Higazi AM, El-Ebrashy N, El-Ahmady L, El-Ashmawy S, Khalafallah A, Gaber A. Changes in serum triglycerides and blood coagulation in response to acute fat loads in atherosclerotics. </w:t>
      </w:r>
      <w:r w:rsidRPr="00EC210B">
        <w:rPr>
          <w:rFonts w:ascii="Times New Roman" w:hAnsi="Times New Roman" w:cs="Times New Roman"/>
          <w:i/>
          <w:sz w:val="24"/>
          <w:szCs w:val="24"/>
        </w:rPr>
        <w:t xml:space="preserve">Journal of the Egyptian Medical Association. </w:t>
      </w:r>
      <w:r w:rsidRPr="00EC210B">
        <w:rPr>
          <w:rFonts w:ascii="Times New Roman" w:hAnsi="Times New Roman" w:cs="Times New Roman"/>
          <w:sz w:val="24"/>
          <w:szCs w:val="24"/>
        </w:rPr>
        <w:t>1971;54(10):659-670.</w:t>
      </w:r>
    </w:p>
    <w:p w14:paraId="771A3AAE" w14:textId="77777777" w:rsidR="00EC210B" w:rsidRPr="00EC210B" w:rsidRDefault="00EC210B"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t>3.</w:t>
      </w:r>
      <w:r w:rsidRPr="00EC210B">
        <w:rPr>
          <w:rFonts w:ascii="Times New Roman" w:hAnsi="Times New Roman" w:cs="Times New Roman"/>
          <w:sz w:val="24"/>
          <w:szCs w:val="24"/>
        </w:rPr>
        <w:tab/>
        <w:t xml:space="preserve">Matthew CE, Dean RFA. The serum lipids in kwashiorkor. 2. The relation of diet to total serum cholesterol. </w:t>
      </w:r>
      <w:r w:rsidRPr="00EC210B">
        <w:rPr>
          <w:rFonts w:ascii="Times New Roman" w:hAnsi="Times New Roman" w:cs="Times New Roman"/>
          <w:i/>
          <w:sz w:val="24"/>
          <w:szCs w:val="24"/>
        </w:rPr>
        <w:t xml:space="preserve">Journal of Tropical Pediatrics. </w:t>
      </w:r>
      <w:r w:rsidRPr="00EC210B">
        <w:rPr>
          <w:rFonts w:ascii="Times New Roman" w:hAnsi="Times New Roman" w:cs="Times New Roman"/>
          <w:sz w:val="24"/>
          <w:szCs w:val="24"/>
        </w:rPr>
        <w:t>1960;5:135-140.</w:t>
      </w:r>
    </w:p>
    <w:p w14:paraId="6A289516" w14:textId="77777777" w:rsidR="00EC210B" w:rsidRPr="00EC210B" w:rsidRDefault="00EC210B"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t>4.</w:t>
      </w:r>
      <w:r w:rsidRPr="00EC210B">
        <w:rPr>
          <w:rFonts w:ascii="Times New Roman" w:hAnsi="Times New Roman" w:cs="Times New Roman"/>
          <w:sz w:val="24"/>
          <w:szCs w:val="24"/>
        </w:rPr>
        <w:tab/>
        <w:t xml:space="preserve">Wilcox EB, Galloway LS. Serum cholesterol and different dietary fats. </w:t>
      </w:r>
      <w:r w:rsidRPr="00EC210B">
        <w:rPr>
          <w:rFonts w:ascii="Times New Roman" w:hAnsi="Times New Roman" w:cs="Times New Roman"/>
          <w:i/>
          <w:sz w:val="24"/>
          <w:szCs w:val="24"/>
        </w:rPr>
        <w:t xml:space="preserve">Journal of the American Dietetic Association. </w:t>
      </w:r>
      <w:r w:rsidRPr="00EC210B">
        <w:rPr>
          <w:rFonts w:ascii="Times New Roman" w:hAnsi="Times New Roman" w:cs="Times New Roman"/>
          <w:sz w:val="24"/>
          <w:szCs w:val="24"/>
        </w:rPr>
        <w:t>1961;38(3):227-230.</w:t>
      </w:r>
    </w:p>
    <w:p w14:paraId="58E305D9" w14:textId="77777777" w:rsidR="00EC210B" w:rsidRPr="00EC210B" w:rsidRDefault="00EC210B"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t>5.</w:t>
      </w:r>
      <w:r w:rsidRPr="00EC210B">
        <w:rPr>
          <w:rFonts w:ascii="Times New Roman" w:hAnsi="Times New Roman" w:cs="Times New Roman"/>
          <w:sz w:val="24"/>
          <w:szCs w:val="24"/>
        </w:rPr>
        <w:tab/>
        <w:t xml:space="preserve">Mendez J, Scrimshaw NS, Flores M, De Leon R, Behar M. Factors influencing serum cholesterol levels of Central American children. 2. The effect of gross dietary changes. </w:t>
      </w:r>
      <w:r w:rsidRPr="00EC210B">
        <w:rPr>
          <w:rFonts w:ascii="Times New Roman" w:hAnsi="Times New Roman" w:cs="Times New Roman"/>
          <w:i/>
          <w:sz w:val="24"/>
          <w:szCs w:val="24"/>
        </w:rPr>
        <w:t xml:space="preserve">American Journal of Clinical Nutrition. </w:t>
      </w:r>
      <w:r w:rsidRPr="00EC210B">
        <w:rPr>
          <w:rFonts w:ascii="Times New Roman" w:hAnsi="Times New Roman" w:cs="Times New Roman"/>
          <w:sz w:val="24"/>
          <w:szCs w:val="24"/>
        </w:rPr>
        <w:t>1961;9:148-153.</w:t>
      </w:r>
    </w:p>
    <w:p w14:paraId="7408DF8E" w14:textId="77777777" w:rsidR="00EC210B" w:rsidRPr="00EC210B" w:rsidRDefault="00EC210B"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t>6.</w:t>
      </w:r>
      <w:r w:rsidRPr="00EC210B">
        <w:rPr>
          <w:rFonts w:ascii="Times New Roman" w:hAnsi="Times New Roman" w:cs="Times New Roman"/>
          <w:sz w:val="24"/>
          <w:szCs w:val="24"/>
        </w:rPr>
        <w:tab/>
        <w:t xml:space="preserve">Brown HB. Fashioning a practical vegetable-oil food pattern. An experimental study. </w:t>
      </w:r>
      <w:r w:rsidRPr="00EC210B">
        <w:rPr>
          <w:rFonts w:ascii="Times New Roman" w:hAnsi="Times New Roman" w:cs="Times New Roman"/>
          <w:i/>
          <w:sz w:val="24"/>
          <w:szCs w:val="24"/>
        </w:rPr>
        <w:t xml:space="preserve">Journal of the American Dietetic Association. </w:t>
      </w:r>
      <w:r w:rsidRPr="00EC210B">
        <w:rPr>
          <w:rFonts w:ascii="Times New Roman" w:hAnsi="Times New Roman" w:cs="Times New Roman"/>
          <w:sz w:val="24"/>
          <w:szCs w:val="24"/>
        </w:rPr>
        <w:t>1961;38:536-539.</w:t>
      </w:r>
    </w:p>
    <w:p w14:paraId="16FC4AF6" w14:textId="77777777" w:rsidR="00EC210B" w:rsidRPr="00EC210B" w:rsidRDefault="00EC210B"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t>7.</w:t>
      </w:r>
      <w:r w:rsidRPr="00EC210B">
        <w:rPr>
          <w:rFonts w:ascii="Times New Roman" w:hAnsi="Times New Roman" w:cs="Times New Roman"/>
          <w:sz w:val="24"/>
          <w:szCs w:val="24"/>
        </w:rPr>
        <w:tab/>
        <w:t xml:space="preserve">Brown HB, Farrand M, Page IH. Design of practical fat-controlled diets. Foods, fat composition, and serum cholesterol content. </w:t>
      </w:r>
      <w:r w:rsidRPr="00EC210B">
        <w:rPr>
          <w:rFonts w:ascii="Times New Roman" w:hAnsi="Times New Roman" w:cs="Times New Roman"/>
          <w:i/>
          <w:sz w:val="24"/>
          <w:szCs w:val="24"/>
        </w:rPr>
        <w:t xml:space="preserve">Journal of the American Medical Association. </w:t>
      </w:r>
      <w:r w:rsidRPr="00EC210B">
        <w:rPr>
          <w:rFonts w:ascii="Times New Roman" w:hAnsi="Times New Roman" w:cs="Times New Roman"/>
          <w:sz w:val="24"/>
          <w:szCs w:val="24"/>
        </w:rPr>
        <w:t>1966;196:205-213.</w:t>
      </w:r>
    </w:p>
    <w:p w14:paraId="34E956D5" w14:textId="77777777" w:rsidR="00EC210B" w:rsidRPr="00EC210B" w:rsidRDefault="00EC210B"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lastRenderedPageBreak/>
        <w:t>8.</w:t>
      </w:r>
      <w:r w:rsidRPr="00EC210B">
        <w:rPr>
          <w:rFonts w:ascii="Times New Roman" w:hAnsi="Times New Roman" w:cs="Times New Roman"/>
          <w:sz w:val="24"/>
          <w:szCs w:val="24"/>
        </w:rPr>
        <w:tab/>
        <w:t xml:space="preserve">Gordon H, Lewis B, Eales L, Brock JF. Dietary fat and cholesterol metabolism. Faecal elimination of bile acids and other lipids. </w:t>
      </w:r>
      <w:r w:rsidRPr="00EC210B">
        <w:rPr>
          <w:rFonts w:ascii="Times New Roman" w:hAnsi="Times New Roman" w:cs="Times New Roman"/>
          <w:i/>
          <w:sz w:val="24"/>
          <w:szCs w:val="24"/>
        </w:rPr>
        <w:t xml:space="preserve">Lancet. </w:t>
      </w:r>
      <w:r w:rsidRPr="00EC210B">
        <w:rPr>
          <w:rFonts w:ascii="Times New Roman" w:hAnsi="Times New Roman" w:cs="Times New Roman"/>
          <w:sz w:val="24"/>
          <w:szCs w:val="24"/>
        </w:rPr>
        <w:t>1957;2:1299-1306.</w:t>
      </w:r>
    </w:p>
    <w:p w14:paraId="595046BE" w14:textId="77777777" w:rsidR="00EC210B" w:rsidRPr="00EC210B" w:rsidRDefault="00EC210B"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t>9.</w:t>
      </w:r>
      <w:r w:rsidRPr="00EC210B">
        <w:rPr>
          <w:rFonts w:ascii="Times New Roman" w:hAnsi="Times New Roman" w:cs="Times New Roman"/>
          <w:sz w:val="24"/>
          <w:szCs w:val="24"/>
        </w:rPr>
        <w:tab/>
        <w:t xml:space="preserve">Mendez J, Scrimshaw NS, Ascoli W, Guzman MA. Factors influencing serum cholesterol levels of Central American children. I. Effect of adding fat and animal protein to the diet. </w:t>
      </w:r>
      <w:r w:rsidRPr="00EC210B">
        <w:rPr>
          <w:rFonts w:ascii="Times New Roman" w:hAnsi="Times New Roman" w:cs="Times New Roman"/>
          <w:i/>
          <w:sz w:val="24"/>
          <w:szCs w:val="24"/>
        </w:rPr>
        <w:t xml:space="preserve">American Journal of Clinical Nutrition. </w:t>
      </w:r>
      <w:r w:rsidRPr="00EC210B">
        <w:rPr>
          <w:rFonts w:ascii="Times New Roman" w:hAnsi="Times New Roman" w:cs="Times New Roman"/>
          <w:sz w:val="24"/>
          <w:szCs w:val="24"/>
        </w:rPr>
        <w:t>1961;9(2):143-147.</w:t>
      </w:r>
    </w:p>
    <w:p w14:paraId="33223BD7" w14:textId="77777777" w:rsidR="00EC210B" w:rsidRPr="00EC210B" w:rsidRDefault="00EC210B"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t>10.</w:t>
      </w:r>
      <w:r w:rsidRPr="00EC210B">
        <w:rPr>
          <w:rFonts w:ascii="Times New Roman" w:hAnsi="Times New Roman" w:cs="Times New Roman"/>
          <w:sz w:val="24"/>
          <w:szCs w:val="24"/>
        </w:rPr>
        <w:tab/>
        <w:t xml:space="preserve">Davis KE, Prasad C, Imrhan V. Consumption of a diet rich in cottonseed oil (CSO) lowers total and LDL cholesterol in normo-cholesterolemic subjects. </w:t>
      </w:r>
      <w:r w:rsidRPr="00EC210B">
        <w:rPr>
          <w:rFonts w:ascii="Times New Roman" w:hAnsi="Times New Roman" w:cs="Times New Roman"/>
          <w:i/>
          <w:sz w:val="24"/>
          <w:szCs w:val="24"/>
        </w:rPr>
        <w:t xml:space="preserve">Nutrients. </w:t>
      </w:r>
      <w:r w:rsidRPr="00EC210B">
        <w:rPr>
          <w:rFonts w:ascii="Times New Roman" w:hAnsi="Times New Roman" w:cs="Times New Roman"/>
          <w:sz w:val="24"/>
          <w:szCs w:val="24"/>
        </w:rPr>
        <w:t>2012;4(7):602-610.</w:t>
      </w:r>
    </w:p>
    <w:p w14:paraId="18CB1504" w14:textId="77777777" w:rsidR="00EC210B" w:rsidRPr="00EC210B" w:rsidRDefault="00EC210B"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t>11.</w:t>
      </w:r>
      <w:r w:rsidRPr="00EC210B">
        <w:rPr>
          <w:rFonts w:ascii="Times New Roman" w:hAnsi="Times New Roman" w:cs="Times New Roman"/>
          <w:sz w:val="24"/>
          <w:szCs w:val="24"/>
        </w:rPr>
        <w:tab/>
        <w:t xml:space="preserve">Shaper AG, Jones KW. Serum-cholesterol, diet, and coronary heart-disease in Africans and Asians in Uganda. </w:t>
      </w:r>
      <w:r w:rsidRPr="00EC210B">
        <w:rPr>
          <w:rFonts w:ascii="Times New Roman" w:hAnsi="Times New Roman" w:cs="Times New Roman"/>
          <w:i/>
          <w:sz w:val="24"/>
          <w:szCs w:val="24"/>
        </w:rPr>
        <w:t xml:space="preserve">Lancet. </w:t>
      </w:r>
      <w:r w:rsidRPr="00EC210B">
        <w:rPr>
          <w:rFonts w:ascii="Times New Roman" w:hAnsi="Times New Roman" w:cs="Times New Roman"/>
          <w:sz w:val="24"/>
          <w:szCs w:val="24"/>
        </w:rPr>
        <w:t>1959;2:534-537.</w:t>
      </w:r>
    </w:p>
    <w:p w14:paraId="22F0839B" w14:textId="77777777" w:rsidR="00EC210B" w:rsidRPr="00EC210B" w:rsidRDefault="00EC210B"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t>12.</w:t>
      </w:r>
      <w:r w:rsidRPr="00EC210B">
        <w:rPr>
          <w:rFonts w:ascii="Times New Roman" w:hAnsi="Times New Roman" w:cs="Times New Roman"/>
          <w:sz w:val="24"/>
          <w:szCs w:val="24"/>
        </w:rPr>
        <w:tab/>
        <w:t xml:space="preserve">Ahrens EH, Jr., Hirsch J, Insull W, Jr., Tsaltas TT, Blomstrand R, Peterson ML. The influence of dietary fats on serum-lipid levels in man. </w:t>
      </w:r>
      <w:r w:rsidRPr="00EC210B">
        <w:rPr>
          <w:rFonts w:ascii="Times New Roman" w:hAnsi="Times New Roman" w:cs="Times New Roman"/>
          <w:i/>
          <w:sz w:val="24"/>
          <w:szCs w:val="24"/>
        </w:rPr>
        <w:t xml:space="preserve">Lancet. </w:t>
      </w:r>
      <w:r w:rsidRPr="00EC210B">
        <w:rPr>
          <w:rFonts w:ascii="Times New Roman" w:hAnsi="Times New Roman" w:cs="Times New Roman"/>
          <w:sz w:val="24"/>
          <w:szCs w:val="24"/>
        </w:rPr>
        <w:t>1957;272:943-953.</w:t>
      </w:r>
    </w:p>
    <w:p w14:paraId="09D9DA59" w14:textId="77777777" w:rsidR="00EC210B" w:rsidRPr="00EC210B" w:rsidRDefault="00EC210B"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t>13.</w:t>
      </w:r>
      <w:r w:rsidRPr="00EC210B">
        <w:rPr>
          <w:rFonts w:ascii="Times New Roman" w:hAnsi="Times New Roman" w:cs="Times New Roman"/>
          <w:sz w:val="24"/>
          <w:szCs w:val="24"/>
        </w:rPr>
        <w:tab/>
        <w:t xml:space="preserve">Nestel PJ, Schreibman PH, Ahrens EH, Jr. Cholesterol metabolism in human obesity. </w:t>
      </w:r>
      <w:r w:rsidRPr="00EC210B">
        <w:rPr>
          <w:rFonts w:ascii="Times New Roman" w:hAnsi="Times New Roman" w:cs="Times New Roman"/>
          <w:i/>
          <w:sz w:val="24"/>
          <w:szCs w:val="24"/>
        </w:rPr>
        <w:t xml:space="preserve">Journal of Clinical Investigation. </w:t>
      </w:r>
      <w:r w:rsidRPr="00EC210B">
        <w:rPr>
          <w:rFonts w:ascii="Times New Roman" w:hAnsi="Times New Roman" w:cs="Times New Roman"/>
          <w:sz w:val="24"/>
          <w:szCs w:val="24"/>
        </w:rPr>
        <w:t>1973;52(10):2389-2397.</w:t>
      </w:r>
    </w:p>
    <w:p w14:paraId="24A2B719" w14:textId="77777777" w:rsidR="00EC210B" w:rsidRPr="00EC210B" w:rsidRDefault="00EC210B"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t>14.</w:t>
      </w:r>
      <w:r w:rsidRPr="00EC210B">
        <w:rPr>
          <w:rFonts w:ascii="Times New Roman" w:hAnsi="Times New Roman" w:cs="Times New Roman"/>
          <w:sz w:val="24"/>
          <w:szCs w:val="24"/>
        </w:rPr>
        <w:tab/>
        <w:t xml:space="preserve">Kinsell LW, Michaels GD, Partridge JW, et al. Effect upon serum cholesterol and phospholipids of diets containing large amounts of vegetable fat. </w:t>
      </w:r>
      <w:r w:rsidRPr="00EC210B">
        <w:rPr>
          <w:rFonts w:ascii="Times New Roman" w:hAnsi="Times New Roman" w:cs="Times New Roman"/>
          <w:i/>
          <w:sz w:val="24"/>
          <w:szCs w:val="24"/>
        </w:rPr>
        <w:t xml:space="preserve">Am J Clin Nutr. </w:t>
      </w:r>
      <w:r w:rsidRPr="00EC210B">
        <w:rPr>
          <w:rFonts w:ascii="Times New Roman" w:hAnsi="Times New Roman" w:cs="Times New Roman"/>
          <w:sz w:val="24"/>
          <w:szCs w:val="24"/>
        </w:rPr>
        <w:t>1953;1:224-231.</w:t>
      </w:r>
    </w:p>
    <w:p w14:paraId="3840A88E" w14:textId="77777777" w:rsidR="00EC210B" w:rsidRPr="00EC210B" w:rsidRDefault="00EC210B"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t>15.</w:t>
      </w:r>
      <w:r w:rsidRPr="00EC210B">
        <w:rPr>
          <w:rFonts w:ascii="Times New Roman" w:hAnsi="Times New Roman" w:cs="Times New Roman"/>
          <w:sz w:val="24"/>
          <w:szCs w:val="24"/>
        </w:rPr>
        <w:tab/>
        <w:t xml:space="preserve">Deuel HJ, Jr., Greenberg SM, Anisfeld L, Melnick D. The effect of fat level of the diet on general nutrition. VIII. The essential fatty acid content of margarines, shortenings, butters, and cottonseed oil as determined by a new biological assay method. </w:t>
      </w:r>
      <w:r w:rsidRPr="00EC210B">
        <w:rPr>
          <w:rFonts w:ascii="Times New Roman" w:hAnsi="Times New Roman" w:cs="Times New Roman"/>
          <w:i/>
          <w:sz w:val="24"/>
          <w:szCs w:val="24"/>
        </w:rPr>
        <w:t xml:space="preserve">J Nutr. </w:t>
      </w:r>
      <w:r w:rsidRPr="00EC210B">
        <w:rPr>
          <w:rFonts w:ascii="Times New Roman" w:hAnsi="Times New Roman" w:cs="Times New Roman"/>
          <w:sz w:val="24"/>
          <w:szCs w:val="24"/>
        </w:rPr>
        <w:t>1951;45(4):535-549.</w:t>
      </w:r>
    </w:p>
    <w:p w14:paraId="5C7F285D" w14:textId="77777777" w:rsidR="00EC210B" w:rsidRPr="00EC210B" w:rsidRDefault="00EC210B"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lastRenderedPageBreak/>
        <w:t>16.</w:t>
      </w:r>
      <w:r w:rsidRPr="00EC210B">
        <w:rPr>
          <w:rFonts w:ascii="Times New Roman" w:hAnsi="Times New Roman" w:cs="Times New Roman"/>
          <w:sz w:val="24"/>
          <w:szCs w:val="24"/>
        </w:rPr>
        <w:tab/>
        <w:t xml:space="preserve">Keys A, Anderson JT, Grande F. Prediction of serum-cholesterol responses of man to changes in fats in the diet. </w:t>
      </w:r>
      <w:r w:rsidRPr="00EC210B">
        <w:rPr>
          <w:rFonts w:ascii="Times New Roman" w:hAnsi="Times New Roman" w:cs="Times New Roman"/>
          <w:i/>
          <w:sz w:val="24"/>
          <w:szCs w:val="24"/>
        </w:rPr>
        <w:t xml:space="preserve">Lancet. </w:t>
      </w:r>
      <w:r w:rsidRPr="00EC210B">
        <w:rPr>
          <w:rFonts w:ascii="Times New Roman" w:hAnsi="Times New Roman" w:cs="Times New Roman"/>
          <w:sz w:val="24"/>
          <w:szCs w:val="24"/>
        </w:rPr>
        <w:t>1957;273:959-966.</w:t>
      </w:r>
    </w:p>
    <w:p w14:paraId="487E3CFE" w14:textId="77777777" w:rsidR="00EC210B" w:rsidRPr="00EC210B" w:rsidRDefault="00EC210B"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t>17.</w:t>
      </w:r>
      <w:r w:rsidRPr="00EC210B">
        <w:rPr>
          <w:rFonts w:ascii="Times New Roman" w:hAnsi="Times New Roman" w:cs="Times New Roman"/>
          <w:sz w:val="24"/>
          <w:szCs w:val="24"/>
        </w:rPr>
        <w:tab/>
        <w:t xml:space="preserve">Knoebel LK, Nasset ES. The digestion and absorption of fat in dog and man. </w:t>
      </w:r>
      <w:r w:rsidRPr="00EC210B">
        <w:rPr>
          <w:rFonts w:ascii="Times New Roman" w:hAnsi="Times New Roman" w:cs="Times New Roman"/>
          <w:i/>
          <w:sz w:val="24"/>
          <w:szCs w:val="24"/>
        </w:rPr>
        <w:t xml:space="preserve">Journal of Nutrition. </w:t>
      </w:r>
      <w:r w:rsidRPr="00EC210B">
        <w:rPr>
          <w:rFonts w:ascii="Times New Roman" w:hAnsi="Times New Roman" w:cs="Times New Roman"/>
          <w:sz w:val="24"/>
          <w:szCs w:val="24"/>
        </w:rPr>
        <w:t>1957;61:405-419.</w:t>
      </w:r>
    </w:p>
    <w:p w14:paraId="507F32A8" w14:textId="77777777" w:rsidR="00EC210B" w:rsidRPr="00EC210B" w:rsidRDefault="00EC210B"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t>18.</w:t>
      </w:r>
      <w:r w:rsidRPr="00EC210B">
        <w:rPr>
          <w:rFonts w:ascii="Times New Roman" w:hAnsi="Times New Roman" w:cs="Times New Roman"/>
          <w:sz w:val="24"/>
          <w:szCs w:val="24"/>
        </w:rPr>
        <w:tab/>
        <w:t xml:space="preserve">Karvinen E, Lin TM, Ivy AC. Capacity of human intestine to absorb exogenous cholesterol. </w:t>
      </w:r>
      <w:r w:rsidRPr="00EC210B">
        <w:rPr>
          <w:rFonts w:ascii="Times New Roman" w:hAnsi="Times New Roman" w:cs="Times New Roman"/>
          <w:i/>
          <w:sz w:val="24"/>
          <w:szCs w:val="24"/>
        </w:rPr>
        <w:t xml:space="preserve">Journal of Applied Physiology. </w:t>
      </w:r>
      <w:r w:rsidRPr="00EC210B">
        <w:rPr>
          <w:rFonts w:ascii="Times New Roman" w:hAnsi="Times New Roman" w:cs="Times New Roman"/>
          <w:sz w:val="24"/>
          <w:szCs w:val="24"/>
        </w:rPr>
        <w:t>1957;11:143-147.</w:t>
      </w:r>
    </w:p>
    <w:p w14:paraId="0BCA4DC8" w14:textId="77777777" w:rsidR="00EC210B" w:rsidRPr="00EC210B" w:rsidRDefault="00EC210B"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t>19.</w:t>
      </w:r>
      <w:r w:rsidRPr="00EC210B">
        <w:rPr>
          <w:rFonts w:ascii="Times New Roman" w:hAnsi="Times New Roman" w:cs="Times New Roman"/>
          <w:sz w:val="24"/>
          <w:szCs w:val="24"/>
        </w:rPr>
        <w:tab/>
        <w:t xml:space="preserve">Sivaramakrishnan R, Narasimhan R, Thangavel K, Khan MMH. Studies on partial substitution of milk fat with vegetable oils in softy ice cream. </w:t>
      </w:r>
      <w:r w:rsidRPr="00EC210B">
        <w:rPr>
          <w:rFonts w:ascii="Times New Roman" w:hAnsi="Times New Roman" w:cs="Times New Roman"/>
          <w:i/>
          <w:sz w:val="24"/>
          <w:szCs w:val="24"/>
        </w:rPr>
        <w:t xml:space="preserve">Cheiron. </w:t>
      </w:r>
      <w:r w:rsidRPr="00EC210B">
        <w:rPr>
          <w:rFonts w:ascii="Times New Roman" w:hAnsi="Times New Roman" w:cs="Times New Roman"/>
          <w:sz w:val="24"/>
          <w:szCs w:val="24"/>
        </w:rPr>
        <w:t>1994;23(1):9-14.</w:t>
      </w:r>
    </w:p>
    <w:p w14:paraId="61C398C0" w14:textId="77777777" w:rsidR="00EC210B" w:rsidRPr="00EC210B" w:rsidRDefault="00EC210B"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t>20.</w:t>
      </w:r>
      <w:r w:rsidRPr="00EC210B">
        <w:rPr>
          <w:rFonts w:ascii="Times New Roman" w:hAnsi="Times New Roman" w:cs="Times New Roman"/>
          <w:sz w:val="24"/>
          <w:szCs w:val="24"/>
        </w:rPr>
        <w:tab/>
        <w:t xml:space="preserve">Pinter KG, Karle IP. Effect of ingestion of various mono- and triglycerides on serum triglyceride concentration. </w:t>
      </w:r>
      <w:r w:rsidRPr="00EC210B">
        <w:rPr>
          <w:rFonts w:ascii="Times New Roman" w:hAnsi="Times New Roman" w:cs="Times New Roman"/>
          <w:i/>
          <w:sz w:val="24"/>
          <w:szCs w:val="24"/>
        </w:rPr>
        <w:t xml:space="preserve">Am J Clin Nutr. </w:t>
      </w:r>
      <w:r w:rsidRPr="00EC210B">
        <w:rPr>
          <w:rFonts w:ascii="Times New Roman" w:hAnsi="Times New Roman" w:cs="Times New Roman"/>
          <w:sz w:val="24"/>
          <w:szCs w:val="24"/>
        </w:rPr>
        <w:t>1966;18(3):165-168.</w:t>
      </w:r>
    </w:p>
    <w:p w14:paraId="5A472821" w14:textId="77777777" w:rsidR="00EC210B" w:rsidRPr="00EC210B" w:rsidRDefault="00EC210B"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t>21.</w:t>
      </w:r>
      <w:r w:rsidRPr="00EC210B">
        <w:rPr>
          <w:rFonts w:ascii="Times New Roman" w:hAnsi="Times New Roman" w:cs="Times New Roman"/>
          <w:sz w:val="24"/>
          <w:szCs w:val="24"/>
        </w:rPr>
        <w:tab/>
        <w:t xml:space="preserve">Polley KR, Miller MK, Johnson M, Vaughan R, Paton CM, Cooper JA. Metabolic responses to high-fat diets rich in MUFA v. PUFA. </w:t>
      </w:r>
      <w:r w:rsidRPr="00EC210B">
        <w:rPr>
          <w:rFonts w:ascii="Times New Roman" w:hAnsi="Times New Roman" w:cs="Times New Roman"/>
          <w:i/>
          <w:sz w:val="24"/>
          <w:szCs w:val="24"/>
        </w:rPr>
        <w:t xml:space="preserve">Br J Nutr. </w:t>
      </w:r>
      <w:r w:rsidRPr="00EC210B">
        <w:rPr>
          <w:rFonts w:ascii="Times New Roman" w:hAnsi="Times New Roman" w:cs="Times New Roman"/>
          <w:sz w:val="24"/>
          <w:szCs w:val="24"/>
        </w:rPr>
        <w:t>2018;120(1):13-22.</w:t>
      </w:r>
    </w:p>
    <w:p w14:paraId="58FA88DD" w14:textId="77777777" w:rsidR="00EC210B" w:rsidRPr="00EC210B" w:rsidRDefault="00EC210B" w:rsidP="00EC210B">
      <w:pPr>
        <w:pStyle w:val="EndNoteBibliography"/>
        <w:spacing w:after="0"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t>22.</w:t>
      </w:r>
      <w:r w:rsidRPr="00EC210B">
        <w:rPr>
          <w:rFonts w:ascii="Times New Roman" w:hAnsi="Times New Roman" w:cs="Times New Roman"/>
          <w:sz w:val="24"/>
          <w:szCs w:val="24"/>
        </w:rPr>
        <w:tab/>
        <w:t xml:space="preserve">Pinter KG, Goldsmith GA, Itallie TBV. Effect of various fats on cholesterol ester metabolism in man. </w:t>
      </w:r>
      <w:r w:rsidRPr="00EC210B">
        <w:rPr>
          <w:rFonts w:ascii="Times New Roman" w:hAnsi="Times New Roman" w:cs="Times New Roman"/>
          <w:i/>
          <w:sz w:val="24"/>
          <w:szCs w:val="24"/>
        </w:rPr>
        <w:t xml:space="preserve">American J of Clin Nutr. </w:t>
      </w:r>
      <w:r w:rsidRPr="00EC210B">
        <w:rPr>
          <w:rFonts w:ascii="Times New Roman" w:hAnsi="Times New Roman" w:cs="Times New Roman"/>
          <w:sz w:val="24"/>
          <w:szCs w:val="24"/>
        </w:rPr>
        <w:t>1966;18(4):305.</w:t>
      </w:r>
    </w:p>
    <w:p w14:paraId="460BE713" w14:textId="77777777" w:rsidR="00EC210B" w:rsidRPr="00EC210B" w:rsidRDefault="00EC210B" w:rsidP="00EC210B">
      <w:pPr>
        <w:pStyle w:val="EndNoteBibliography"/>
        <w:spacing w:line="480" w:lineRule="auto"/>
        <w:ind w:left="720" w:hanging="720"/>
        <w:rPr>
          <w:rFonts w:ascii="Times New Roman" w:hAnsi="Times New Roman" w:cs="Times New Roman"/>
          <w:sz w:val="24"/>
          <w:szCs w:val="24"/>
        </w:rPr>
      </w:pPr>
      <w:r w:rsidRPr="00EC210B">
        <w:rPr>
          <w:rFonts w:ascii="Times New Roman" w:hAnsi="Times New Roman" w:cs="Times New Roman"/>
          <w:sz w:val="24"/>
          <w:szCs w:val="24"/>
        </w:rPr>
        <w:t>23.</w:t>
      </w:r>
      <w:r w:rsidRPr="00EC210B">
        <w:rPr>
          <w:rFonts w:ascii="Times New Roman" w:hAnsi="Times New Roman" w:cs="Times New Roman"/>
          <w:sz w:val="24"/>
          <w:szCs w:val="24"/>
        </w:rPr>
        <w:tab/>
        <w:t xml:space="preserve">Prater MC, Scheurell A, Paton C, Cooper J. Comparison of appetite responses from diets enriched with cottonseed oil versus olive oil. </w:t>
      </w:r>
      <w:r w:rsidRPr="00EC210B">
        <w:rPr>
          <w:rFonts w:ascii="Times New Roman" w:hAnsi="Times New Roman" w:cs="Times New Roman"/>
          <w:i/>
          <w:sz w:val="24"/>
          <w:szCs w:val="24"/>
        </w:rPr>
        <w:t xml:space="preserve">Obesity (Silver Spring, Md). </w:t>
      </w:r>
      <w:r w:rsidRPr="00EC210B">
        <w:rPr>
          <w:rFonts w:ascii="Times New Roman" w:hAnsi="Times New Roman" w:cs="Times New Roman"/>
          <w:sz w:val="24"/>
          <w:szCs w:val="24"/>
        </w:rPr>
        <w:t>2021;29(SUPPL 2):75‐76.</w:t>
      </w:r>
    </w:p>
    <w:p w14:paraId="58589BDB" w14:textId="1CB0CF42" w:rsidR="00DC334C" w:rsidRPr="00EC210B" w:rsidRDefault="002C47A6" w:rsidP="00EC210B">
      <w:pPr>
        <w:spacing w:line="480" w:lineRule="auto"/>
        <w:rPr>
          <w:rFonts w:ascii="Times New Roman" w:hAnsi="Times New Roman" w:cs="Times New Roman"/>
          <w:sz w:val="24"/>
          <w:szCs w:val="24"/>
        </w:rPr>
      </w:pPr>
      <w:r w:rsidRPr="00EC210B">
        <w:rPr>
          <w:rFonts w:ascii="Times New Roman" w:hAnsi="Times New Roman" w:cs="Times New Roman"/>
          <w:sz w:val="24"/>
          <w:szCs w:val="24"/>
        </w:rPr>
        <w:fldChar w:fldCharType="end"/>
      </w:r>
    </w:p>
    <w:sectPr w:rsidR="00DC334C" w:rsidRPr="00EC210B" w:rsidSect="0079114C">
      <w:footerReference w:type="even" r:id="rId10"/>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39D203" w14:textId="77777777" w:rsidR="002F6B98" w:rsidRDefault="002F6B98" w:rsidP="009E5805">
      <w:pPr>
        <w:spacing w:after="0" w:line="240" w:lineRule="auto"/>
      </w:pPr>
      <w:r>
        <w:separator/>
      </w:r>
    </w:p>
  </w:endnote>
  <w:endnote w:type="continuationSeparator" w:id="0">
    <w:p w14:paraId="45D8B3DB" w14:textId="77777777" w:rsidR="002F6B98" w:rsidRDefault="002F6B98" w:rsidP="009E5805">
      <w:pPr>
        <w:spacing w:after="0" w:line="240" w:lineRule="auto"/>
      </w:pPr>
      <w:r>
        <w:continuationSeparator/>
      </w:r>
    </w:p>
  </w:endnote>
  <w:endnote w:type="continuationNotice" w:id="1">
    <w:p w14:paraId="20D701E9" w14:textId="77777777" w:rsidR="002F6B98" w:rsidRDefault="002F6B9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52175622"/>
      <w:docPartObj>
        <w:docPartGallery w:val="Page Numbers (Bottom of Page)"/>
        <w:docPartUnique/>
      </w:docPartObj>
    </w:sdtPr>
    <w:sdtContent>
      <w:p w14:paraId="192FBEDD" w14:textId="5F683134" w:rsidR="00EF2792" w:rsidRDefault="00EF2792" w:rsidP="00BF6E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532143" w14:textId="77777777" w:rsidR="00EF2792" w:rsidRDefault="00EF2792" w:rsidP="00134EC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2065797"/>
      <w:docPartObj>
        <w:docPartGallery w:val="Page Numbers (Bottom of Page)"/>
        <w:docPartUnique/>
      </w:docPartObj>
    </w:sdtPr>
    <w:sdtContent>
      <w:p w14:paraId="5C4F7966" w14:textId="5CCEE637" w:rsidR="00EF2792" w:rsidRDefault="00EF2792" w:rsidP="00BF6E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A3B9EFE" w14:textId="77777777" w:rsidR="00EF2792" w:rsidRDefault="00EF2792" w:rsidP="002F189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92389" w14:textId="77777777" w:rsidR="002F6B98" w:rsidRDefault="002F6B98" w:rsidP="009E5805">
      <w:pPr>
        <w:spacing w:after="0" w:line="240" w:lineRule="auto"/>
      </w:pPr>
      <w:r>
        <w:separator/>
      </w:r>
    </w:p>
  </w:footnote>
  <w:footnote w:type="continuationSeparator" w:id="0">
    <w:p w14:paraId="0CDB29C2" w14:textId="77777777" w:rsidR="002F6B98" w:rsidRDefault="002F6B98" w:rsidP="009E5805">
      <w:pPr>
        <w:spacing w:after="0" w:line="240" w:lineRule="auto"/>
      </w:pPr>
      <w:r>
        <w:continuationSeparator/>
      </w:r>
    </w:p>
  </w:footnote>
  <w:footnote w:type="continuationNotice" w:id="1">
    <w:p w14:paraId="2B97A5EC" w14:textId="77777777" w:rsidR="002F6B98" w:rsidRDefault="002F6B9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32BAB"/>
    <w:multiLevelType w:val="hybridMultilevel"/>
    <w:tmpl w:val="0C2C5B2E"/>
    <w:lvl w:ilvl="0" w:tplc="8D903A36">
      <w:start w:val="1"/>
      <w:numFmt w:val="bullet"/>
      <w:lvlText w:val="●"/>
      <w:lvlJc w:val="left"/>
      <w:pPr>
        <w:tabs>
          <w:tab w:val="num" w:pos="720"/>
        </w:tabs>
        <w:ind w:left="720" w:hanging="360"/>
      </w:pPr>
      <w:rPr>
        <w:rFonts w:ascii="Arial" w:hAnsi="Arial" w:hint="default"/>
      </w:rPr>
    </w:lvl>
    <w:lvl w:ilvl="1" w:tplc="AC327DD8" w:tentative="1">
      <w:start w:val="1"/>
      <w:numFmt w:val="bullet"/>
      <w:lvlText w:val="●"/>
      <w:lvlJc w:val="left"/>
      <w:pPr>
        <w:tabs>
          <w:tab w:val="num" w:pos="1440"/>
        </w:tabs>
        <w:ind w:left="1440" w:hanging="360"/>
      </w:pPr>
      <w:rPr>
        <w:rFonts w:ascii="Arial" w:hAnsi="Arial" w:hint="default"/>
      </w:rPr>
    </w:lvl>
    <w:lvl w:ilvl="2" w:tplc="485431CE" w:tentative="1">
      <w:start w:val="1"/>
      <w:numFmt w:val="bullet"/>
      <w:lvlText w:val="●"/>
      <w:lvlJc w:val="left"/>
      <w:pPr>
        <w:tabs>
          <w:tab w:val="num" w:pos="2160"/>
        </w:tabs>
        <w:ind w:left="2160" w:hanging="360"/>
      </w:pPr>
      <w:rPr>
        <w:rFonts w:ascii="Arial" w:hAnsi="Arial" w:hint="default"/>
      </w:rPr>
    </w:lvl>
    <w:lvl w:ilvl="3" w:tplc="203E6ABA" w:tentative="1">
      <w:start w:val="1"/>
      <w:numFmt w:val="bullet"/>
      <w:lvlText w:val="●"/>
      <w:lvlJc w:val="left"/>
      <w:pPr>
        <w:tabs>
          <w:tab w:val="num" w:pos="2880"/>
        </w:tabs>
        <w:ind w:left="2880" w:hanging="360"/>
      </w:pPr>
      <w:rPr>
        <w:rFonts w:ascii="Arial" w:hAnsi="Arial" w:hint="default"/>
      </w:rPr>
    </w:lvl>
    <w:lvl w:ilvl="4" w:tplc="BEA8C2E8" w:tentative="1">
      <w:start w:val="1"/>
      <w:numFmt w:val="bullet"/>
      <w:lvlText w:val="●"/>
      <w:lvlJc w:val="left"/>
      <w:pPr>
        <w:tabs>
          <w:tab w:val="num" w:pos="3600"/>
        </w:tabs>
        <w:ind w:left="3600" w:hanging="360"/>
      </w:pPr>
      <w:rPr>
        <w:rFonts w:ascii="Arial" w:hAnsi="Arial" w:hint="default"/>
      </w:rPr>
    </w:lvl>
    <w:lvl w:ilvl="5" w:tplc="C1383B90" w:tentative="1">
      <w:start w:val="1"/>
      <w:numFmt w:val="bullet"/>
      <w:lvlText w:val="●"/>
      <w:lvlJc w:val="left"/>
      <w:pPr>
        <w:tabs>
          <w:tab w:val="num" w:pos="4320"/>
        </w:tabs>
        <w:ind w:left="4320" w:hanging="360"/>
      </w:pPr>
      <w:rPr>
        <w:rFonts w:ascii="Arial" w:hAnsi="Arial" w:hint="default"/>
      </w:rPr>
    </w:lvl>
    <w:lvl w:ilvl="6" w:tplc="5468857E" w:tentative="1">
      <w:start w:val="1"/>
      <w:numFmt w:val="bullet"/>
      <w:lvlText w:val="●"/>
      <w:lvlJc w:val="left"/>
      <w:pPr>
        <w:tabs>
          <w:tab w:val="num" w:pos="5040"/>
        </w:tabs>
        <w:ind w:left="5040" w:hanging="360"/>
      </w:pPr>
      <w:rPr>
        <w:rFonts w:ascii="Arial" w:hAnsi="Arial" w:hint="default"/>
      </w:rPr>
    </w:lvl>
    <w:lvl w:ilvl="7" w:tplc="9FF4F0D6" w:tentative="1">
      <w:start w:val="1"/>
      <w:numFmt w:val="bullet"/>
      <w:lvlText w:val="●"/>
      <w:lvlJc w:val="left"/>
      <w:pPr>
        <w:tabs>
          <w:tab w:val="num" w:pos="5760"/>
        </w:tabs>
        <w:ind w:left="5760" w:hanging="360"/>
      </w:pPr>
      <w:rPr>
        <w:rFonts w:ascii="Arial" w:hAnsi="Arial" w:hint="default"/>
      </w:rPr>
    </w:lvl>
    <w:lvl w:ilvl="8" w:tplc="E35E333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4FD4F90"/>
    <w:multiLevelType w:val="hybridMultilevel"/>
    <w:tmpl w:val="0F1AB57C"/>
    <w:lvl w:ilvl="0" w:tplc="F6826472">
      <w:start w:val="1"/>
      <w:numFmt w:val="bullet"/>
      <w:lvlText w:val=""/>
      <w:lvlJc w:val="left"/>
      <w:pPr>
        <w:ind w:left="1080" w:hanging="360"/>
      </w:pPr>
      <w:rPr>
        <w:rFonts w:ascii="Symbol" w:hAnsi="Symbol"/>
      </w:rPr>
    </w:lvl>
    <w:lvl w:ilvl="1" w:tplc="E278B62C">
      <w:start w:val="1"/>
      <w:numFmt w:val="bullet"/>
      <w:lvlText w:val=""/>
      <w:lvlJc w:val="left"/>
      <w:pPr>
        <w:ind w:left="1080" w:hanging="360"/>
      </w:pPr>
      <w:rPr>
        <w:rFonts w:ascii="Symbol" w:hAnsi="Symbol"/>
      </w:rPr>
    </w:lvl>
    <w:lvl w:ilvl="2" w:tplc="340628F0">
      <w:start w:val="1"/>
      <w:numFmt w:val="bullet"/>
      <w:lvlText w:val=""/>
      <w:lvlJc w:val="left"/>
      <w:pPr>
        <w:ind w:left="1080" w:hanging="360"/>
      </w:pPr>
      <w:rPr>
        <w:rFonts w:ascii="Symbol" w:hAnsi="Symbol"/>
      </w:rPr>
    </w:lvl>
    <w:lvl w:ilvl="3" w:tplc="ED8A8E70">
      <w:start w:val="1"/>
      <w:numFmt w:val="bullet"/>
      <w:lvlText w:val=""/>
      <w:lvlJc w:val="left"/>
      <w:pPr>
        <w:ind w:left="1080" w:hanging="360"/>
      </w:pPr>
      <w:rPr>
        <w:rFonts w:ascii="Symbol" w:hAnsi="Symbol"/>
      </w:rPr>
    </w:lvl>
    <w:lvl w:ilvl="4" w:tplc="DC24D67A">
      <w:start w:val="1"/>
      <w:numFmt w:val="bullet"/>
      <w:lvlText w:val=""/>
      <w:lvlJc w:val="left"/>
      <w:pPr>
        <w:ind w:left="1080" w:hanging="360"/>
      </w:pPr>
      <w:rPr>
        <w:rFonts w:ascii="Symbol" w:hAnsi="Symbol"/>
      </w:rPr>
    </w:lvl>
    <w:lvl w:ilvl="5" w:tplc="C78E4F68">
      <w:start w:val="1"/>
      <w:numFmt w:val="bullet"/>
      <w:lvlText w:val=""/>
      <w:lvlJc w:val="left"/>
      <w:pPr>
        <w:ind w:left="1080" w:hanging="360"/>
      </w:pPr>
      <w:rPr>
        <w:rFonts w:ascii="Symbol" w:hAnsi="Symbol"/>
      </w:rPr>
    </w:lvl>
    <w:lvl w:ilvl="6" w:tplc="98580F5E">
      <w:start w:val="1"/>
      <w:numFmt w:val="bullet"/>
      <w:lvlText w:val=""/>
      <w:lvlJc w:val="left"/>
      <w:pPr>
        <w:ind w:left="1080" w:hanging="360"/>
      </w:pPr>
      <w:rPr>
        <w:rFonts w:ascii="Symbol" w:hAnsi="Symbol"/>
      </w:rPr>
    </w:lvl>
    <w:lvl w:ilvl="7" w:tplc="CC52F6C4">
      <w:start w:val="1"/>
      <w:numFmt w:val="bullet"/>
      <w:lvlText w:val=""/>
      <w:lvlJc w:val="left"/>
      <w:pPr>
        <w:ind w:left="1080" w:hanging="360"/>
      </w:pPr>
      <w:rPr>
        <w:rFonts w:ascii="Symbol" w:hAnsi="Symbol"/>
      </w:rPr>
    </w:lvl>
    <w:lvl w:ilvl="8" w:tplc="817CD900">
      <w:start w:val="1"/>
      <w:numFmt w:val="bullet"/>
      <w:lvlText w:val=""/>
      <w:lvlJc w:val="left"/>
      <w:pPr>
        <w:ind w:left="1080" w:hanging="360"/>
      </w:pPr>
      <w:rPr>
        <w:rFonts w:ascii="Symbol" w:hAnsi="Symbol"/>
      </w:rPr>
    </w:lvl>
  </w:abstractNum>
  <w:abstractNum w:abstractNumId="2" w15:restartNumberingAfterBreak="0">
    <w:nsid w:val="21771886"/>
    <w:multiLevelType w:val="hybridMultilevel"/>
    <w:tmpl w:val="0304FE52"/>
    <w:lvl w:ilvl="0" w:tplc="5E2C4746">
      <w:start w:val="1"/>
      <w:numFmt w:val="bullet"/>
      <w:lvlText w:val="●"/>
      <w:lvlJc w:val="left"/>
      <w:pPr>
        <w:tabs>
          <w:tab w:val="num" w:pos="720"/>
        </w:tabs>
        <w:ind w:left="720" w:hanging="360"/>
      </w:pPr>
      <w:rPr>
        <w:rFonts w:ascii="Arial" w:hAnsi="Arial" w:hint="default"/>
      </w:rPr>
    </w:lvl>
    <w:lvl w:ilvl="1" w:tplc="D9866630" w:tentative="1">
      <w:start w:val="1"/>
      <w:numFmt w:val="bullet"/>
      <w:lvlText w:val="●"/>
      <w:lvlJc w:val="left"/>
      <w:pPr>
        <w:tabs>
          <w:tab w:val="num" w:pos="1440"/>
        </w:tabs>
        <w:ind w:left="1440" w:hanging="360"/>
      </w:pPr>
      <w:rPr>
        <w:rFonts w:ascii="Arial" w:hAnsi="Arial" w:hint="default"/>
      </w:rPr>
    </w:lvl>
    <w:lvl w:ilvl="2" w:tplc="AE0A45AA" w:tentative="1">
      <w:start w:val="1"/>
      <w:numFmt w:val="bullet"/>
      <w:lvlText w:val="●"/>
      <w:lvlJc w:val="left"/>
      <w:pPr>
        <w:tabs>
          <w:tab w:val="num" w:pos="2160"/>
        </w:tabs>
        <w:ind w:left="2160" w:hanging="360"/>
      </w:pPr>
      <w:rPr>
        <w:rFonts w:ascii="Arial" w:hAnsi="Arial" w:hint="default"/>
      </w:rPr>
    </w:lvl>
    <w:lvl w:ilvl="3" w:tplc="1C483F60" w:tentative="1">
      <w:start w:val="1"/>
      <w:numFmt w:val="bullet"/>
      <w:lvlText w:val="●"/>
      <w:lvlJc w:val="left"/>
      <w:pPr>
        <w:tabs>
          <w:tab w:val="num" w:pos="2880"/>
        </w:tabs>
        <w:ind w:left="2880" w:hanging="360"/>
      </w:pPr>
      <w:rPr>
        <w:rFonts w:ascii="Arial" w:hAnsi="Arial" w:hint="default"/>
      </w:rPr>
    </w:lvl>
    <w:lvl w:ilvl="4" w:tplc="95B82EDA" w:tentative="1">
      <w:start w:val="1"/>
      <w:numFmt w:val="bullet"/>
      <w:lvlText w:val="●"/>
      <w:lvlJc w:val="left"/>
      <w:pPr>
        <w:tabs>
          <w:tab w:val="num" w:pos="3600"/>
        </w:tabs>
        <w:ind w:left="3600" w:hanging="360"/>
      </w:pPr>
      <w:rPr>
        <w:rFonts w:ascii="Arial" w:hAnsi="Arial" w:hint="default"/>
      </w:rPr>
    </w:lvl>
    <w:lvl w:ilvl="5" w:tplc="B69CEEAA" w:tentative="1">
      <w:start w:val="1"/>
      <w:numFmt w:val="bullet"/>
      <w:lvlText w:val="●"/>
      <w:lvlJc w:val="left"/>
      <w:pPr>
        <w:tabs>
          <w:tab w:val="num" w:pos="4320"/>
        </w:tabs>
        <w:ind w:left="4320" w:hanging="360"/>
      </w:pPr>
      <w:rPr>
        <w:rFonts w:ascii="Arial" w:hAnsi="Arial" w:hint="default"/>
      </w:rPr>
    </w:lvl>
    <w:lvl w:ilvl="6" w:tplc="ADBEC5F0" w:tentative="1">
      <w:start w:val="1"/>
      <w:numFmt w:val="bullet"/>
      <w:lvlText w:val="●"/>
      <w:lvlJc w:val="left"/>
      <w:pPr>
        <w:tabs>
          <w:tab w:val="num" w:pos="5040"/>
        </w:tabs>
        <w:ind w:left="5040" w:hanging="360"/>
      </w:pPr>
      <w:rPr>
        <w:rFonts w:ascii="Arial" w:hAnsi="Arial" w:hint="default"/>
      </w:rPr>
    </w:lvl>
    <w:lvl w:ilvl="7" w:tplc="09F08C12" w:tentative="1">
      <w:start w:val="1"/>
      <w:numFmt w:val="bullet"/>
      <w:lvlText w:val="●"/>
      <w:lvlJc w:val="left"/>
      <w:pPr>
        <w:tabs>
          <w:tab w:val="num" w:pos="5760"/>
        </w:tabs>
        <w:ind w:left="5760" w:hanging="360"/>
      </w:pPr>
      <w:rPr>
        <w:rFonts w:ascii="Arial" w:hAnsi="Arial" w:hint="default"/>
      </w:rPr>
    </w:lvl>
    <w:lvl w:ilvl="8" w:tplc="2BD620E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77255BA"/>
    <w:multiLevelType w:val="multilevel"/>
    <w:tmpl w:val="09CE60A0"/>
    <w:lvl w:ilvl="0">
      <w:start w:val="1"/>
      <w:numFmt w:val="bullet"/>
      <w:lvlText w:val="●"/>
      <w:lvlJc w:val="left"/>
      <w:pPr>
        <w:ind w:left="360" w:hanging="360"/>
      </w:pPr>
      <w:rPr>
        <w:rFonts w:ascii="Arial" w:eastAsia="Arial" w:hAnsi="Arial" w:cs="Arial"/>
        <w:vertAlign w:val="baseline"/>
      </w:rPr>
    </w:lvl>
    <w:lvl w:ilvl="1">
      <w:start w:val="1"/>
      <w:numFmt w:val="bullet"/>
      <w:lvlText w:val="o"/>
      <w:lvlJc w:val="left"/>
      <w:pPr>
        <w:ind w:left="1080" w:hanging="360"/>
      </w:pPr>
      <w:rPr>
        <w:rFonts w:ascii="Arial" w:eastAsia="Arial" w:hAnsi="Arial" w:cs="Arial"/>
        <w:vertAlign w:val="baseline"/>
      </w:rPr>
    </w:lvl>
    <w:lvl w:ilvl="2">
      <w:start w:val="1"/>
      <w:numFmt w:val="bullet"/>
      <w:lvlText w:val="▪"/>
      <w:lvlJc w:val="left"/>
      <w:pPr>
        <w:ind w:left="1800" w:hanging="360"/>
      </w:pPr>
      <w:rPr>
        <w:rFonts w:ascii="Arial" w:eastAsia="Arial" w:hAnsi="Arial" w:cs="Arial"/>
        <w:vertAlign w:val="baseline"/>
      </w:rPr>
    </w:lvl>
    <w:lvl w:ilvl="3">
      <w:start w:val="1"/>
      <w:numFmt w:val="bullet"/>
      <w:lvlText w:val="●"/>
      <w:lvlJc w:val="left"/>
      <w:pPr>
        <w:ind w:left="2520" w:hanging="360"/>
      </w:pPr>
      <w:rPr>
        <w:rFonts w:ascii="Arial" w:eastAsia="Arial" w:hAnsi="Arial" w:cs="Arial"/>
        <w:vertAlign w:val="baseline"/>
      </w:rPr>
    </w:lvl>
    <w:lvl w:ilvl="4">
      <w:start w:val="1"/>
      <w:numFmt w:val="bullet"/>
      <w:lvlText w:val="o"/>
      <w:lvlJc w:val="left"/>
      <w:pPr>
        <w:ind w:left="3240" w:hanging="360"/>
      </w:pPr>
      <w:rPr>
        <w:rFonts w:ascii="Arial" w:eastAsia="Arial" w:hAnsi="Arial" w:cs="Arial"/>
        <w:vertAlign w:val="baseline"/>
      </w:rPr>
    </w:lvl>
    <w:lvl w:ilvl="5">
      <w:start w:val="1"/>
      <w:numFmt w:val="bullet"/>
      <w:lvlText w:val="▪"/>
      <w:lvlJc w:val="left"/>
      <w:pPr>
        <w:ind w:left="3960" w:hanging="360"/>
      </w:pPr>
      <w:rPr>
        <w:rFonts w:ascii="Arial" w:eastAsia="Arial" w:hAnsi="Arial" w:cs="Arial"/>
        <w:vertAlign w:val="baseline"/>
      </w:rPr>
    </w:lvl>
    <w:lvl w:ilvl="6">
      <w:start w:val="1"/>
      <w:numFmt w:val="bullet"/>
      <w:lvlText w:val="●"/>
      <w:lvlJc w:val="left"/>
      <w:pPr>
        <w:ind w:left="4680" w:hanging="360"/>
      </w:pPr>
      <w:rPr>
        <w:rFonts w:ascii="Arial" w:eastAsia="Arial" w:hAnsi="Arial" w:cs="Arial"/>
        <w:vertAlign w:val="baseline"/>
      </w:rPr>
    </w:lvl>
    <w:lvl w:ilvl="7">
      <w:start w:val="1"/>
      <w:numFmt w:val="bullet"/>
      <w:lvlText w:val="o"/>
      <w:lvlJc w:val="left"/>
      <w:pPr>
        <w:ind w:left="5400" w:hanging="360"/>
      </w:pPr>
      <w:rPr>
        <w:rFonts w:ascii="Arial" w:eastAsia="Arial" w:hAnsi="Arial" w:cs="Arial"/>
        <w:vertAlign w:val="baseline"/>
      </w:rPr>
    </w:lvl>
    <w:lvl w:ilvl="8">
      <w:start w:val="1"/>
      <w:numFmt w:val="bullet"/>
      <w:lvlText w:val="▪"/>
      <w:lvlJc w:val="left"/>
      <w:pPr>
        <w:ind w:left="6120" w:hanging="360"/>
      </w:pPr>
      <w:rPr>
        <w:rFonts w:ascii="Arial" w:eastAsia="Arial" w:hAnsi="Arial" w:cs="Arial"/>
        <w:vertAlign w:val="baseline"/>
      </w:rPr>
    </w:lvl>
  </w:abstractNum>
  <w:abstractNum w:abstractNumId="4" w15:restartNumberingAfterBreak="0">
    <w:nsid w:val="41546760"/>
    <w:multiLevelType w:val="multilevel"/>
    <w:tmpl w:val="59A44F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2807020"/>
    <w:multiLevelType w:val="hybridMultilevel"/>
    <w:tmpl w:val="BC602CEE"/>
    <w:lvl w:ilvl="0" w:tplc="EBC45C2C">
      <w:start w:val="1"/>
      <w:numFmt w:val="bullet"/>
      <w:lvlText w:val="●"/>
      <w:lvlJc w:val="left"/>
      <w:pPr>
        <w:tabs>
          <w:tab w:val="num" w:pos="720"/>
        </w:tabs>
        <w:ind w:left="720" w:hanging="360"/>
      </w:pPr>
      <w:rPr>
        <w:rFonts w:ascii="Arial" w:hAnsi="Arial" w:hint="default"/>
      </w:rPr>
    </w:lvl>
    <w:lvl w:ilvl="1" w:tplc="6938F4C4" w:tentative="1">
      <w:start w:val="1"/>
      <w:numFmt w:val="bullet"/>
      <w:lvlText w:val="●"/>
      <w:lvlJc w:val="left"/>
      <w:pPr>
        <w:tabs>
          <w:tab w:val="num" w:pos="1440"/>
        </w:tabs>
        <w:ind w:left="1440" w:hanging="360"/>
      </w:pPr>
      <w:rPr>
        <w:rFonts w:ascii="Arial" w:hAnsi="Arial" w:hint="default"/>
      </w:rPr>
    </w:lvl>
    <w:lvl w:ilvl="2" w:tplc="97F0507A" w:tentative="1">
      <w:start w:val="1"/>
      <w:numFmt w:val="bullet"/>
      <w:lvlText w:val="●"/>
      <w:lvlJc w:val="left"/>
      <w:pPr>
        <w:tabs>
          <w:tab w:val="num" w:pos="2160"/>
        </w:tabs>
        <w:ind w:left="2160" w:hanging="360"/>
      </w:pPr>
      <w:rPr>
        <w:rFonts w:ascii="Arial" w:hAnsi="Arial" w:hint="default"/>
      </w:rPr>
    </w:lvl>
    <w:lvl w:ilvl="3" w:tplc="B5621CD0" w:tentative="1">
      <w:start w:val="1"/>
      <w:numFmt w:val="bullet"/>
      <w:lvlText w:val="●"/>
      <w:lvlJc w:val="left"/>
      <w:pPr>
        <w:tabs>
          <w:tab w:val="num" w:pos="2880"/>
        </w:tabs>
        <w:ind w:left="2880" w:hanging="360"/>
      </w:pPr>
      <w:rPr>
        <w:rFonts w:ascii="Arial" w:hAnsi="Arial" w:hint="default"/>
      </w:rPr>
    </w:lvl>
    <w:lvl w:ilvl="4" w:tplc="DD9E76B0" w:tentative="1">
      <w:start w:val="1"/>
      <w:numFmt w:val="bullet"/>
      <w:lvlText w:val="●"/>
      <w:lvlJc w:val="left"/>
      <w:pPr>
        <w:tabs>
          <w:tab w:val="num" w:pos="3600"/>
        </w:tabs>
        <w:ind w:left="3600" w:hanging="360"/>
      </w:pPr>
      <w:rPr>
        <w:rFonts w:ascii="Arial" w:hAnsi="Arial" w:hint="default"/>
      </w:rPr>
    </w:lvl>
    <w:lvl w:ilvl="5" w:tplc="9914289A" w:tentative="1">
      <w:start w:val="1"/>
      <w:numFmt w:val="bullet"/>
      <w:lvlText w:val="●"/>
      <w:lvlJc w:val="left"/>
      <w:pPr>
        <w:tabs>
          <w:tab w:val="num" w:pos="4320"/>
        </w:tabs>
        <w:ind w:left="4320" w:hanging="360"/>
      </w:pPr>
      <w:rPr>
        <w:rFonts w:ascii="Arial" w:hAnsi="Arial" w:hint="default"/>
      </w:rPr>
    </w:lvl>
    <w:lvl w:ilvl="6" w:tplc="FC2CC078" w:tentative="1">
      <w:start w:val="1"/>
      <w:numFmt w:val="bullet"/>
      <w:lvlText w:val="●"/>
      <w:lvlJc w:val="left"/>
      <w:pPr>
        <w:tabs>
          <w:tab w:val="num" w:pos="5040"/>
        </w:tabs>
        <w:ind w:left="5040" w:hanging="360"/>
      </w:pPr>
      <w:rPr>
        <w:rFonts w:ascii="Arial" w:hAnsi="Arial" w:hint="default"/>
      </w:rPr>
    </w:lvl>
    <w:lvl w:ilvl="7" w:tplc="64384DCC" w:tentative="1">
      <w:start w:val="1"/>
      <w:numFmt w:val="bullet"/>
      <w:lvlText w:val="●"/>
      <w:lvlJc w:val="left"/>
      <w:pPr>
        <w:tabs>
          <w:tab w:val="num" w:pos="5760"/>
        </w:tabs>
        <w:ind w:left="5760" w:hanging="360"/>
      </w:pPr>
      <w:rPr>
        <w:rFonts w:ascii="Arial" w:hAnsi="Arial" w:hint="default"/>
      </w:rPr>
    </w:lvl>
    <w:lvl w:ilvl="8" w:tplc="EF6CCC0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9FF7310"/>
    <w:multiLevelType w:val="hybridMultilevel"/>
    <w:tmpl w:val="E1622A90"/>
    <w:lvl w:ilvl="0" w:tplc="1C0E9DEA">
      <w:start w:val="1"/>
      <w:numFmt w:val="bullet"/>
      <w:lvlText w:val="●"/>
      <w:lvlJc w:val="left"/>
      <w:pPr>
        <w:tabs>
          <w:tab w:val="num" w:pos="720"/>
        </w:tabs>
        <w:ind w:left="720" w:hanging="360"/>
      </w:pPr>
      <w:rPr>
        <w:rFonts w:ascii="Arial" w:hAnsi="Arial" w:hint="default"/>
      </w:rPr>
    </w:lvl>
    <w:lvl w:ilvl="1" w:tplc="A77CC0CC" w:tentative="1">
      <w:start w:val="1"/>
      <w:numFmt w:val="bullet"/>
      <w:lvlText w:val="●"/>
      <w:lvlJc w:val="left"/>
      <w:pPr>
        <w:tabs>
          <w:tab w:val="num" w:pos="1440"/>
        </w:tabs>
        <w:ind w:left="1440" w:hanging="360"/>
      </w:pPr>
      <w:rPr>
        <w:rFonts w:ascii="Arial" w:hAnsi="Arial" w:hint="default"/>
      </w:rPr>
    </w:lvl>
    <w:lvl w:ilvl="2" w:tplc="CD665B96" w:tentative="1">
      <w:start w:val="1"/>
      <w:numFmt w:val="bullet"/>
      <w:lvlText w:val="●"/>
      <w:lvlJc w:val="left"/>
      <w:pPr>
        <w:tabs>
          <w:tab w:val="num" w:pos="2160"/>
        </w:tabs>
        <w:ind w:left="2160" w:hanging="360"/>
      </w:pPr>
      <w:rPr>
        <w:rFonts w:ascii="Arial" w:hAnsi="Arial" w:hint="default"/>
      </w:rPr>
    </w:lvl>
    <w:lvl w:ilvl="3" w:tplc="1C8A4274" w:tentative="1">
      <w:start w:val="1"/>
      <w:numFmt w:val="bullet"/>
      <w:lvlText w:val="●"/>
      <w:lvlJc w:val="left"/>
      <w:pPr>
        <w:tabs>
          <w:tab w:val="num" w:pos="2880"/>
        </w:tabs>
        <w:ind w:left="2880" w:hanging="360"/>
      </w:pPr>
      <w:rPr>
        <w:rFonts w:ascii="Arial" w:hAnsi="Arial" w:hint="default"/>
      </w:rPr>
    </w:lvl>
    <w:lvl w:ilvl="4" w:tplc="AA8C3F26" w:tentative="1">
      <w:start w:val="1"/>
      <w:numFmt w:val="bullet"/>
      <w:lvlText w:val="●"/>
      <w:lvlJc w:val="left"/>
      <w:pPr>
        <w:tabs>
          <w:tab w:val="num" w:pos="3600"/>
        </w:tabs>
        <w:ind w:left="3600" w:hanging="360"/>
      </w:pPr>
      <w:rPr>
        <w:rFonts w:ascii="Arial" w:hAnsi="Arial" w:hint="default"/>
      </w:rPr>
    </w:lvl>
    <w:lvl w:ilvl="5" w:tplc="1D92B12A" w:tentative="1">
      <w:start w:val="1"/>
      <w:numFmt w:val="bullet"/>
      <w:lvlText w:val="●"/>
      <w:lvlJc w:val="left"/>
      <w:pPr>
        <w:tabs>
          <w:tab w:val="num" w:pos="4320"/>
        </w:tabs>
        <w:ind w:left="4320" w:hanging="360"/>
      </w:pPr>
      <w:rPr>
        <w:rFonts w:ascii="Arial" w:hAnsi="Arial" w:hint="default"/>
      </w:rPr>
    </w:lvl>
    <w:lvl w:ilvl="6" w:tplc="190AD37C" w:tentative="1">
      <w:start w:val="1"/>
      <w:numFmt w:val="bullet"/>
      <w:lvlText w:val="●"/>
      <w:lvlJc w:val="left"/>
      <w:pPr>
        <w:tabs>
          <w:tab w:val="num" w:pos="5040"/>
        </w:tabs>
        <w:ind w:left="5040" w:hanging="360"/>
      </w:pPr>
      <w:rPr>
        <w:rFonts w:ascii="Arial" w:hAnsi="Arial" w:hint="default"/>
      </w:rPr>
    </w:lvl>
    <w:lvl w:ilvl="7" w:tplc="B568CEDC" w:tentative="1">
      <w:start w:val="1"/>
      <w:numFmt w:val="bullet"/>
      <w:lvlText w:val="●"/>
      <w:lvlJc w:val="left"/>
      <w:pPr>
        <w:tabs>
          <w:tab w:val="num" w:pos="5760"/>
        </w:tabs>
        <w:ind w:left="5760" w:hanging="360"/>
      </w:pPr>
      <w:rPr>
        <w:rFonts w:ascii="Arial" w:hAnsi="Arial" w:hint="default"/>
      </w:rPr>
    </w:lvl>
    <w:lvl w:ilvl="8" w:tplc="536CACA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F41378F"/>
    <w:multiLevelType w:val="multilevel"/>
    <w:tmpl w:val="3730A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5EA1A16"/>
    <w:multiLevelType w:val="multilevel"/>
    <w:tmpl w:val="C6309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FD74A9F"/>
    <w:multiLevelType w:val="hybridMultilevel"/>
    <w:tmpl w:val="DDBE55B2"/>
    <w:lvl w:ilvl="0" w:tplc="0E7CF90E">
      <w:start w:val="1"/>
      <w:numFmt w:val="bullet"/>
      <w:lvlText w:val=""/>
      <w:lvlJc w:val="left"/>
      <w:pPr>
        <w:ind w:left="1080" w:hanging="360"/>
      </w:pPr>
      <w:rPr>
        <w:rFonts w:ascii="Symbol" w:hAnsi="Symbol"/>
      </w:rPr>
    </w:lvl>
    <w:lvl w:ilvl="1" w:tplc="1CDC692C">
      <w:start w:val="1"/>
      <w:numFmt w:val="bullet"/>
      <w:lvlText w:val=""/>
      <w:lvlJc w:val="left"/>
      <w:pPr>
        <w:ind w:left="1080" w:hanging="360"/>
      </w:pPr>
      <w:rPr>
        <w:rFonts w:ascii="Symbol" w:hAnsi="Symbol"/>
      </w:rPr>
    </w:lvl>
    <w:lvl w:ilvl="2" w:tplc="179065A6">
      <w:start w:val="1"/>
      <w:numFmt w:val="bullet"/>
      <w:lvlText w:val=""/>
      <w:lvlJc w:val="left"/>
      <w:pPr>
        <w:ind w:left="1080" w:hanging="360"/>
      </w:pPr>
      <w:rPr>
        <w:rFonts w:ascii="Symbol" w:hAnsi="Symbol"/>
      </w:rPr>
    </w:lvl>
    <w:lvl w:ilvl="3" w:tplc="0A34C78E">
      <w:start w:val="1"/>
      <w:numFmt w:val="bullet"/>
      <w:lvlText w:val=""/>
      <w:lvlJc w:val="left"/>
      <w:pPr>
        <w:ind w:left="1080" w:hanging="360"/>
      </w:pPr>
      <w:rPr>
        <w:rFonts w:ascii="Symbol" w:hAnsi="Symbol"/>
      </w:rPr>
    </w:lvl>
    <w:lvl w:ilvl="4" w:tplc="47AE2F02">
      <w:start w:val="1"/>
      <w:numFmt w:val="bullet"/>
      <w:lvlText w:val=""/>
      <w:lvlJc w:val="left"/>
      <w:pPr>
        <w:ind w:left="1080" w:hanging="360"/>
      </w:pPr>
      <w:rPr>
        <w:rFonts w:ascii="Symbol" w:hAnsi="Symbol"/>
      </w:rPr>
    </w:lvl>
    <w:lvl w:ilvl="5" w:tplc="D5C218B6">
      <w:start w:val="1"/>
      <w:numFmt w:val="bullet"/>
      <w:lvlText w:val=""/>
      <w:lvlJc w:val="left"/>
      <w:pPr>
        <w:ind w:left="1080" w:hanging="360"/>
      </w:pPr>
      <w:rPr>
        <w:rFonts w:ascii="Symbol" w:hAnsi="Symbol"/>
      </w:rPr>
    </w:lvl>
    <w:lvl w:ilvl="6" w:tplc="7AA8DB1E">
      <w:start w:val="1"/>
      <w:numFmt w:val="bullet"/>
      <w:lvlText w:val=""/>
      <w:lvlJc w:val="left"/>
      <w:pPr>
        <w:ind w:left="1080" w:hanging="360"/>
      </w:pPr>
      <w:rPr>
        <w:rFonts w:ascii="Symbol" w:hAnsi="Symbol"/>
      </w:rPr>
    </w:lvl>
    <w:lvl w:ilvl="7" w:tplc="B20C0A4A">
      <w:start w:val="1"/>
      <w:numFmt w:val="bullet"/>
      <w:lvlText w:val=""/>
      <w:lvlJc w:val="left"/>
      <w:pPr>
        <w:ind w:left="1080" w:hanging="360"/>
      </w:pPr>
      <w:rPr>
        <w:rFonts w:ascii="Symbol" w:hAnsi="Symbol"/>
      </w:rPr>
    </w:lvl>
    <w:lvl w:ilvl="8" w:tplc="F9224464">
      <w:start w:val="1"/>
      <w:numFmt w:val="bullet"/>
      <w:lvlText w:val=""/>
      <w:lvlJc w:val="left"/>
      <w:pPr>
        <w:ind w:left="1080" w:hanging="360"/>
      </w:pPr>
      <w:rPr>
        <w:rFonts w:ascii="Symbol" w:hAnsi="Symbol"/>
      </w:rPr>
    </w:lvl>
  </w:abstractNum>
  <w:abstractNum w:abstractNumId="10" w15:restartNumberingAfterBreak="0">
    <w:nsid w:val="739E4A9F"/>
    <w:multiLevelType w:val="hybridMultilevel"/>
    <w:tmpl w:val="F6166356"/>
    <w:lvl w:ilvl="0" w:tplc="30F48430">
      <w:start w:val="1"/>
      <w:numFmt w:val="bullet"/>
      <w:lvlText w:val="●"/>
      <w:lvlJc w:val="left"/>
      <w:pPr>
        <w:tabs>
          <w:tab w:val="num" w:pos="720"/>
        </w:tabs>
        <w:ind w:left="720" w:hanging="360"/>
      </w:pPr>
      <w:rPr>
        <w:rFonts w:ascii="Arial" w:hAnsi="Arial" w:hint="default"/>
      </w:rPr>
    </w:lvl>
    <w:lvl w:ilvl="1" w:tplc="86F87EE8" w:tentative="1">
      <w:start w:val="1"/>
      <w:numFmt w:val="bullet"/>
      <w:lvlText w:val="●"/>
      <w:lvlJc w:val="left"/>
      <w:pPr>
        <w:tabs>
          <w:tab w:val="num" w:pos="1440"/>
        </w:tabs>
        <w:ind w:left="1440" w:hanging="360"/>
      </w:pPr>
      <w:rPr>
        <w:rFonts w:ascii="Arial" w:hAnsi="Arial" w:hint="default"/>
      </w:rPr>
    </w:lvl>
    <w:lvl w:ilvl="2" w:tplc="0E96DD28" w:tentative="1">
      <w:start w:val="1"/>
      <w:numFmt w:val="bullet"/>
      <w:lvlText w:val="●"/>
      <w:lvlJc w:val="left"/>
      <w:pPr>
        <w:tabs>
          <w:tab w:val="num" w:pos="2160"/>
        </w:tabs>
        <w:ind w:left="2160" w:hanging="360"/>
      </w:pPr>
      <w:rPr>
        <w:rFonts w:ascii="Arial" w:hAnsi="Arial" w:hint="default"/>
      </w:rPr>
    </w:lvl>
    <w:lvl w:ilvl="3" w:tplc="E86C2CC4" w:tentative="1">
      <w:start w:val="1"/>
      <w:numFmt w:val="bullet"/>
      <w:lvlText w:val="●"/>
      <w:lvlJc w:val="left"/>
      <w:pPr>
        <w:tabs>
          <w:tab w:val="num" w:pos="2880"/>
        </w:tabs>
        <w:ind w:left="2880" w:hanging="360"/>
      </w:pPr>
      <w:rPr>
        <w:rFonts w:ascii="Arial" w:hAnsi="Arial" w:hint="default"/>
      </w:rPr>
    </w:lvl>
    <w:lvl w:ilvl="4" w:tplc="AD6C8CA8" w:tentative="1">
      <w:start w:val="1"/>
      <w:numFmt w:val="bullet"/>
      <w:lvlText w:val="●"/>
      <w:lvlJc w:val="left"/>
      <w:pPr>
        <w:tabs>
          <w:tab w:val="num" w:pos="3600"/>
        </w:tabs>
        <w:ind w:left="3600" w:hanging="360"/>
      </w:pPr>
      <w:rPr>
        <w:rFonts w:ascii="Arial" w:hAnsi="Arial" w:hint="default"/>
      </w:rPr>
    </w:lvl>
    <w:lvl w:ilvl="5" w:tplc="9E8CF5F4" w:tentative="1">
      <w:start w:val="1"/>
      <w:numFmt w:val="bullet"/>
      <w:lvlText w:val="●"/>
      <w:lvlJc w:val="left"/>
      <w:pPr>
        <w:tabs>
          <w:tab w:val="num" w:pos="4320"/>
        </w:tabs>
        <w:ind w:left="4320" w:hanging="360"/>
      </w:pPr>
      <w:rPr>
        <w:rFonts w:ascii="Arial" w:hAnsi="Arial" w:hint="default"/>
      </w:rPr>
    </w:lvl>
    <w:lvl w:ilvl="6" w:tplc="59208402" w:tentative="1">
      <w:start w:val="1"/>
      <w:numFmt w:val="bullet"/>
      <w:lvlText w:val="●"/>
      <w:lvlJc w:val="left"/>
      <w:pPr>
        <w:tabs>
          <w:tab w:val="num" w:pos="5040"/>
        </w:tabs>
        <w:ind w:left="5040" w:hanging="360"/>
      </w:pPr>
      <w:rPr>
        <w:rFonts w:ascii="Arial" w:hAnsi="Arial" w:hint="default"/>
      </w:rPr>
    </w:lvl>
    <w:lvl w:ilvl="7" w:tplc="DA5E04DE" w:tentative="1">
      <w:start w:val="1"/>
      <w:numFmt w:val="bullet"/>
      <w:lvlText w:val="●"/>
      <w:lvlJc w:val="left"/>
      <w:pPr>
        <w:tabs>
          <w:tab w:val="num" w:pos="5760"/>
        </w:tabs>
        <w:ind w:left="5760" w:hanging="360"/>
      </w:pPr>
      <w:rPr>
        <w:rFonts w:ascii="Arial" w:hAnsi="Arial" w:hint="default"/>
      </w:rPr>
    </w:lvl>
    <w:lvl w:ilvl="8" w:tplc="1930CBCA" w:tentative="1">
      <w:start w:val="1"/>
      <w:numFmt w:val="bullet"/>
      <w:lvlText w:val="●"/>
      <w:lvlJc w:val="left"/>
      <w:pPr>
        <w:tabs>
          <w:tab w:val="num" w:pos="6480"/>
        </w:tabs>
        <w:ind w:left="6480" w:hanging="360"/>
      </w:pPr>
      <w:rPr>
        <w:rFonts w:ascii="Arial" w:hAnsi="Arial" w:hint="default"/>
      </w:rPr>
    </w:lvl>
  </w:abstractNum>
  <w:num w:numId="1" w16cid:durableId="37628579">
    <w:abstractNumId w:val="3"/>
  </w:num>
  <w:num w:numId="2" w16cid:durableId="430471270">
    <w:abstractNumId w:val="8"/>
  </w:num>
  <w:num w:numId="3" w16cid:durableId="2134403296">
    <w:abstractNumId w:val="4"/>
  </w:num>
  <w:num w:numId="4" w16cid:durableId="1894581493">
    <w:abstractNumId w:val="7"/>
  </w:num>
  <w:num w:numId="5" w16cid:durableId="976837616">
    <w:abstractNumId w:val="5"/>
  </w:num>
  <w:num w:numId="6" w16cid:durableId="1522281147">
    <w:abstractNumId w:val="2"/>
  </w:num>
  <w:num w:numId="7" w16cid:durableId="1858305784">
    <w:abstractNumId w:val="10"/>
  </w:num>
  <w:num w:numId="8" w16cid:durableId="1454206839">
    <w:abstractNumId w:val="6"/>
  </w:num>
  <w:num w:numId="9" w16cid:durableId="1699966770">
    <w:abstractNumId w:val="0"/>
  </w:num>
  <w:num w:numId="10" w16cid:durableId="617419974">
    <w:abstractNumId w:val="9"/>
  </w:num>
  <w:num w:numId="11" w16cid:durableId="118028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frxpxtk2etf1epftppdx0qzx9za5vtwzrd&quot;&gt;My EndNote Library-Gut Thesis-Saved-Converted Copy&lt;record-ids&gt;&lt;item&gt;1019&lt;/item&gt;&lt;item&gt;1066&lt;/item&gt;&lt;item&gt;1333&lt;/item&gt;&lt;item&gt;1508&lt;/item&gt;&lt;item&gt;1572&lt;/item&gt;&lt;item&gt;1825&lt;/item&gt;&lt;item&gt;1873&lt;/item&gt;&lt;item&gt;1940&lt;/item&gt;&lt;item&gt;1950&lt;/item&gt;&lt;item&gt;1964&lt;/item&gt;&lt;item&gt;1970&lt;/item&gt;&lt;item&gt;1975&lt;/item&gt;&lt;item&gt;1976&lt;/item&gt;&lt;item&gt;1988&lt;/item&gt;&lt;item&gt;1990&lt;/item&gt;&lt;item&gt;1992&lt;/item&gt;&lt;item&gt;2017&lt;/item&gt;&lt;item&gt;2030&lt;/item&gt;&lt;item&gt;2031&lt;/item&gt;&lt;item&gt;2088&lt;/item&gt;&lt;item&gt;2103&lt;/item&gt;&lt;item&gt;2128&lt;/item&gt;&lt;item&gt;2131&lt;/item&gt;&lt;/record-ids&gt;&lt;/item&gt;&lt;/Libraries&gt;"/>
  </w:docVars>
  <w:rsids>
    <w:rsidRoot w:val="00A27D3C"/>
    <w:rsid w:val="00000EAB"/>
    <w:rsid w:val="00000FE3"/>
    <w:rsid w:val="000014D4"/>
    <w:rsid w:val="00001C79"/>
    <w:rsid w:val="00001CA6"/>
    <w:rsid w:val="00001DD5"/>
    <w:rsid w:val="0000235F"/>
    <w:rsid w:val="0000238D"/>
    <w:rsid w:val="00002EB1"/>
    <w:rsid w:val="0000329D"/>
    <w:rsid w:val="00003312"/>
    <w:rsid w:val="00003747"/>
    <w:rsid w:val="000048D3"/>
    <w:rsid w:val="00004A2D"/>
    <w:rsid w:val="00004EF3"/>
    <w:rsid w:val="00006BAF"/>
    <w:rsid w:val="00007135"/>
    <w:rsid w:val="00007C3B"/>
    <w:rsid w:val="0001014B"/>
    <w:rsid w:val="000101A9"/>
    <w:rsid w:val="000106A2"/>
    <w:rsid w:val="00010E1E"/>
    <w:rsid w:val="000115BB"/>
    <w:rsid w:val="00011ACD"/>
    <w:rsid w:val="00011F61"/>
    <w:rsid w:val="00012974"/>
    <w:rsid w:val="00013400"/>
    <w:rsid w:val="0001396A"/>
    <w:rsid w:val="00013B26"/>
    <w:rsid w:val="00013B5D"/>
    <w:rsid w:val="00013DC8"/>
    <w:rsid w:val="00015284"/>
    <w:rsid w:val="00016233"/>
    <w:rsid w:val="0001624E"/>
    <w:rsid w:val="0002006B"/>
    <w:rsid w:val="000201E4"/>
    <w:rsid w:val="000204B5"/>
    <w:rsid w:val="0002102A"/>
    <w:rsid w:val="0002190C"/>
    <w:rsid w:val="00022153"/>
    <w:rsid w:val="000223D5"/>
    <w:rsid w:val="0002277E"/>
    <w:rsid w:val="00022A81"/>
    <w:rsid w:val="00022EDB"/>
    <w:rsid w:val="00023872"/>
    <w:rsid w:val="00023B71"/>
    <w:rsid w:val="0002408A"/>
    <w:rsid w:val="00024506"/>
    <w:rsid w:val="00025344"/>
    <w:rsid w:val="0002604B"/>
    <w:rsid w:val="00026874"/>
    <w:rsid w:val="00026F9E"/>
    <w:rsid w:val="0002765D"/>
    <w:rsid w:val="000278F3"/>
    <w:rsid w:val="00027D85"/>
    <w:rsid w:val="00027DBD"/>
    <w:rsid w:val="00032711"/>
    <w:rsid w:val="00032DAD"/>
    <w:rsid w:val="00033EC4"/>
    <w:rsid w:val="00034150"/>
    <w:rsid w:val="000342E4"/>
    <w:rsid w:val="0003499A"/>
    <w:rsid w:val="000364D8"/>
    <w:rsid w:val="00037A94"/>
    <w:rsid w:val="0004005D"/>
    <w:rsid w:val="0004116B"/>
    <w:rsid w:val="0004182F"/>
    <w:rsid w:val="0004226F"/>
    <w:rsid w:val="0004271D"/>
    <w:rsid w:val="00042D0B"/>
    <w:rsid w:val="00043342"/>
    <w:rsid w:val="0004347F"/>
    <w:rsid w:val="00043E35"/>
    <w:rsid w:val="0004445A"/>
    <w:rsid w:val="00045979"/>
    <w:rsid w:val="00046BE5"/>
    <w:rsid w:val="00046CD0"/>
    <w:rsid w:val="000504D8"/>
    <w:rsid w:val="0005081E"/>
    <w:rsid w:val="00050DDB"/>
    <w:rsid w:val="000511D7"/>
    <w:rsid w:val="0005140A"/>
    <w:rsid w:val="00052ED5"/>
    <w:rsid w:val="000536AF"/>
    <w:rsid w:val="000537BF"/>
    <w:rsid w:val="000542B3"/>
    <w:rsid w:val="000549A1"/>
    <w:rsid w:val="0005596D"/>
    <w:rsid w:val="00056B53"/>
    <w:rsid w:val="00056E0B"/>
    <w:rsid w:val="000608DF"/>
    <w:rsid w:val="00060CBE"/>
    <w:rsid w:val="00060E2B"/>
    <w:rsid w:val="00060F77"/>
    <w:rsid w:val="000611F6"/>
    <w:rsid w:val="000612CE"/>
    <w:rsid w:val="00061335"/>
    <w:rsid w:val="00062CD0"/>
    <w:rsid w:val="00062DF6"/>
    <w:rsid w:val="00063086"/>
    <w:rsid w:val="00063DD5"/>
    <w:rsid w:val="000645C7"/>
    <w:rsid w:val="0006470F"/>
    <w:rsid w:val="00064859"/>
    <w:rsid w:val="00064ED2"/>
    <w:rsid w:val="00065144"/>
    <w:rsid w:val="00066053"/>
    <w:rsid w:val="000660E5"/>
    <w:rsid w:val="000662C3"/>
    <w:rsid w:val="000665AD"/>
    <w:rsid w:val="000666A6"/>
    <w:rsid w:val="00066CCB"/>
    <w:rsid w:val="00066D93"/>
    <w:rsid w:val="0006709E"/>
    <w:rsid w:val="00067890"/>
    <w:rsid w:val="00067B4B"/>
    <w:rsid w:val="000704AA"/>
    <w:rsid w:val="00070A8B"/>
    <w:rsid w:val="00070E7C"/>
    <w:rsid w:val="0007183C"/>
    <w:rsid w:val="000721C6"/>
    <w:rsid w:val="0007220C"/>
    <w:rsid w:val="00072566"/>
    <w:rsid w:val="00072704"/>
    <w:rsid w:val="000727F8"/>
    <w:rsid w:val="00072B6E"/>
    <w:rsid w:val="000736AD"/>
    <w:rsid w:val="000738BB"/>
    <w:rsid w:val="0007397D"/>
    <w:rsid w:val="0007602D"/>
    <w:rsid w:val="00076772"/>
    <w:rsid w:val="0007784E"/>
    <w:rsid w:val="00080662"/>
    <w:rsid w:val="00080C27"/>
    <w:rsid w:val="00080F36"/>
    <w:rsid w:val="00080F56"/>
    <w:rsid w:val="00081267"/>
    <w:rsid w:val="0008149D"/>
    <w:rsid w:val="00081750"/>
    <w:rsid w:val="00082427"/>
    <w:rsid w:val="00082BD8"/>
    <w:rsid w:val="00083245"/>
    <w:rsid w:val="00083CF3"/>
    <w:rsid w:val="00083D03"/>
    <w:rsid w:val="000845E2"/>
    <w:rsid w:val="000846B1"/>
    <w:rsid w:val="00086930"/>
    <w:rsid w:val="00086A50"/>
    <w:rsid w:val="00086FB3"/>
    <w:rsid w:val="00087229"/>
    <w:rsid w:val="00087A27"/>
    <w:rsid w:val="00087B0A"/>
    <w:rsid w:val="00087CC6"/>
    <w:rsid w:val="00087D41"/>
    <w:rsid w:val="000911AA"/>
    <w:rsid w:val="00092B31"/>
    <w:rsid w:val="00092F81"/>
    <w:rsid w:val="00093521"/>
    <w:rsid w:val="00094892"/>
    <w:rsid w:val="0009536D"/>
    <w:rsid w:val="00095398"/>
    <w:rsid w:val="000955E4"/>
    <w:rsid w:val="00097933"/>
    <w:rsid w:val="000A1080"/>
    <w:rsid w:val="000A1C68"/>
    <w:rsid w:val="000A2F38"/>
    <w:rsid w:val="000A38EE"/>
    <w:rsid w:val="000A3930"/>
    <w:rsid w:val="000A396D"/>
    <w:rsid w:val="000A4256"/>
    <w:rsid w:val="000A42BB"/>
    <w:rsid w:val="000A5084"/>
    <w:rsid w:val="000A590B"/>
    <w:rsid w:val="000A5AED"/>
    <w:rsid w:val="000A67C2"/>
    <w:rsid w:val="000A67DD"/>
    <w:rsid w:val="000A6B08"/>
    <w:rsid w:val="000A6C20"/>
    <w:rsid w:val="000A72CA"/>
    <w:rsid w:val="000A7409"/>
    <w:rsid w:val="000A7B82"/>
    <w:rsid w:val="000B0001"/>
    <w:rsid w:val="000B0F5F"/>
    <w:rsid w:val="000B1466"/>
    <w:rsid w:val="000B15BD"/>
    <w:rsid w:val="000B2423"/>
    <w:rsid w:val="000B3C5C"/>
    <w:rsid w:val="000B6223"/>
    <w:rsid w:val="000B68F0"/>
    <w:rsid w:val="000B6BC9"/>
    <w:rsid w:val="000C027A"/>
    <w:rsid w:val="000C03C8"/>
    <w:rsid w:val="000C0C6B"/>
    <w:rsid w:val="000C1544"/>
    <w:rsid w:val="000C209F"/>
    <w:rsid w:val="000C2192"/>
    <w:rsid w:val="000C2505"/>
    <w:rsid w:val="000C288F"/>
    <w:rsid w:val="000C2AB1"/>
    <w:rsid w:val="000C35FE"/>
    <w:rsid w:val="000C399B"/>
    <w:rsid w:val="000C4A99"/>
    <w:rsid w:val="000C5356"/>
    <w:rsid w:val="000C56CB"/>
    <w:rsid w:val="000C605B"/>
    <w:rsid w:val="000C62ED"/>
    <w:rsid w:val="000C6923"/>
    <w:rsid w:val="000C7413"/>
    <w:rsid w:val="000C7A33"/>
    <w:rsid w:val="000C7EDB"/>
    <w:rsid w:val="000D0BBC"/>
    <w:rsid w:val="000D1646"/>
    <w:rsid w:val="000D2217"/>
    <w:rsid w:val="000D283A"/>
    <w:rsid w:val="000D2D06"/>
    <w:rsid w:val="000D2E67"/>
    <w:rsid w:val="000D310F"/>
    <w:rsid w:val="000D7045"/>
    <w:rsid w:val="000D71BC"/>
    <w:rsid w:val="000D76E9"/>
    <w:rsid w:val="000D7EC1"/>
    <w:rsid w:val="000E0DEC"/>
    <w:rsid w:val="000E2493"/>
    <w:rsid w:val="000E43BE"/>
    <w:rsid w:val="000E5867"/>
    <w:rsid w:val="000E6B38"/>
    <w:rsid w:val="000E6B94"/>
    <w:rsid w:val="000E6D4B"/>
    <w:rsid w:val="000E7270"/>
    <w:rsid w:val="000E78EA"/>
    <w:rsid w:val="000F0611"/>
    <w:rsid w:val="000F0BE8"/>
    <w:rsid w:val="000F11CC"/>
    <w:rsid w:val="000F120D"/>
    <w:rsid w:val="000F15FC"/>
    <w:rsid w:val="000F1911"/>
    <w:rsid w:val="000F1EAD"/>
    <w:rsid w:val="000F24DA"/>
    <w:rsid w:val="000F25C8"/>
    <w:rsid w:val="000F2636"/>
    <w:rsid w:val="000F2AB2"/>
    <w:rsid w:val="000F3022"/>
    <w:rsid w:val="000F3083"/>
    <w:rsid w:val="000F35FA"/>
    <w:rsid w:val="000F3A27"/>
    <w:rsid w:val="000F4C99"/>
    <w:rsid w:val="000F4F06"/>
    <w:rsid w:val="000F5E20"/>
    <w:rsid w:val="000F70C1"/>
    <w:rsid w:val="0010122A"/>
    <w:rsid w:val="001012BF"/>
    <w:rsid w:val="001016B2"/>
    <w:rsid w:val="001017B9"/>
    <w:rsid w:val="00102A2D"/>
    <w:rsid w:val="001031DD"/>
    <w:rsid w:val="001039C4"/>
    <w:rsid w:val="00103CF1"/>
    <w:rsid w:val="001041B1"/>
    <w:rsid w:val="001046C8"/>
    <w:rsid w:val="00104BE3"/>
    <w:rsid w:val="0010514E"/>
    <w:rsid w:val="001056BB"/>
    <w:rsid w:val="00105761"/>
    <w:rsid w:val="00106AC7"/>
    <w:rsid w:val="00106B67"/>
    <w:rsid w:val="001071AC"/>
    <w:rsid w:val="00107457"/>
    <w:rsid w:val="001078BB"/>
    <w:rsid w:val="0011210D"/>
    <w:rsid w:val="00112DA8"/>
    <w:rsid w:val="001136BD"/>
    <w:rsid w:val="00113D52"/>
    <w:rsid w:val="00114584"/>
    <w:rsid w:val="00114805"/>
    <w:rsid w:val="00114B23"/>
    <w:rsid w:val="00115401"/>
    <w:rsid w:val="00116DA3"/>
    <w:rsid w:val="00116F87"/>
    <w:rsid w:val="001176A5"/>
    <w:rsid w:val="00117CE5"/>
    <w:rsid w:val="00117DCA"/>
    <w:rsid w:val="001207A7"/>
    <w:rsid w:val="001215DE"/>
    <w:rsid w:val="001215E7"/>
    <w:rsid w:val="00121E24"/>
    <w:rsid w:val="001222E4"/>
    <w:rsid w:val="001234E8"/>
    <w:rsid w:val="00123579"/>
    <w:rsid w:val="00123BAE"/>
    <w:rsid w:val="001261BA"/>
    <w:rsid w:val="00127158"/>
    <w:rsid w:val="00127714"/>
    <w:rsid w:val="00130C32"/>
    <w:rsid w:val="0013182F"/>
    <w:rsid w:val="00131B24"/>
    <w:rsid w:val="00132B82"/>
    <w:rsid w:val="001332F3"/>
    <w:rsid w:val="00133991"/>
    <w:rsid w:val="00134743"/>
    <w:rsid w:val="00134EC6"/>
    <w:rsid w:val="001369F2"/>
    <w:rsid w:val="00136AD7"/>
    <w:rsid w:val="001371DB"/>
    <w:rsid w:val="00137820"/>
    <w:rsid w:val="00140791"/>
    <w:rsid w:val="00141B61"/>
    <w:rsid w:val="00142420"/>
    <w:rsid w:val="00143175"/>
    <w:rsid w:val="001435F5"/>
    <w:rsid w:val="0014420E"/>
    <w:rsid w:val="00144521"/>
    <w:rsid w:val="00144ABD"/>
    <w:rsid w:val="001451C8"/>
    <w:rsid w:val="001457E8"/>
    <w:rsid w:val="00145963"/>
    <w:rsid w:val="001466DF"/>
    <w:rsid w:val="00147BEB"/>
    <w:rsid w:val="001502B8"/>
    <w:rsid w:val="0015065F"/>
    <w:rsid w:val="001514D5"/>
    <w:rsid w:val="001528D6"/>
    <w:rsid w:val="00152950"/>
    <w:rsid w:val="00153A15"/>
    <w:rsid w:val="00154381"/>
    <w:rsid w:val="001550CC"/>
    <w:rsid w:val="00155786"/>
    <w:rsid w:val="00157FAA"/>
    <w:rsid w:val="00160133"/>
    <w:rsid w:val="001602BA"/>
    <w:rsid w:val="001619F0"/>
    <w:rsid w:val="00161F0C"/>
    <w:rsid w:val="00162027"/>
    <w:rsid w:val="001622A9"/>
    <w:rsid w:val="001623B8"/>
    <w:rsid w:val="00162C50"/>
    <w:rsid w:val="001633F9"/>
    <w:rsid w:val="001635FC"/>
    <w:rsid w:val="00165CD5"/>
    <w:rsid w:val="001666B2"/>
    <w:rsid w:val="00166A25"/>
    <w:rsid w:val="0017035D"/>
    <w:rsid w:val="00170BB4"/>
    <w:rsid w:val="00171412"/>
    <w:rsid w:val="00171F65"/>
    <w:rsid w:val="00174FCD"/>
    <w:rsid w:val="00176156"/>
    <w:rsid w:val="001764BF"/>
    <w:rsid w:val="00176F2C"/>
    <w:rsid w:val="00177336"/>
    <w:rsid w:val="00180BFD"/>
    <w:rsid w:val="00180CB8"/>
    <w:rsid w:val="0018104A"/>
    <w:rsid w:val="00181F6E"/>
    <w:rsid w:val="00182CA3"/>
    <w:rsid w:val="00183AAE"/>
    <w:rsid w:val="00183BD7"/>
    <w:rsid w:val="00183C78"/>
    <w:rsid w:val="00183FD3"/>
    <w:rsid w:val="00184854"/>
    <w:rsid w:val="00184B24"/>
    <w:rsid w:val="001855F7"/>
    <w:rsid w:val="001856DB"/>
    <w:rsid w:val="00190587"/>
    <w:rsid w:val="00190F44"/>
    <w:rsid w:val="0019126F"/>
    <w:rsid w:val="0019140F"/>
    <w:rsid w:val="00191548"/>
    <w:rsid w:val="00191771"/>
    <w:rsid w:val="0019190D"/>
    <w:rsid w:val="00192162"/>
    <w:rsid w:val="0019258C"/>
    <w:rsid w:val="00192892"/>
    <w:rsid w:val="001942E7"/>
    <w:rsid w:val="00195CCB"/>
    <w:rsid w:val="00195ED7"/>
    <w:rsid w:val="0019611E"/>
    <w:rsid w:val="001964A5"/>
    <w:rsid w:val="001A006E"/>
    <w:rsid w:val="001A0491"/>
    <w:rsid w:val="001A08CD"/>
    <w:rsid w:val="001A0978"/>
    <w:rsid w:val="001A1244"/>
    <w:rsid w:val="001A34E9"/>
    <w:rsid w:val="001A3BDD"/>
    <w:rsid w:val="001A414D"/>
    <w:rsid w:val="001A46B0"/>
    <w:rsid w:val="001A5BA2"/>
    <w:rsid w:val="001A6AA4"/>
    <w:rsid w:val="001A6DDD"/>
    <w:rsid w:val="001A6F54"/>
    <w:rsid w:val="001A7D30"/>
    <w:rsid w:val="001B0D85"/>
    <w:rsid w:val="001B16B8"/>
    <w:rsid w:val="001B2440"/>
    <w:rsid w:val="001B4F23"/>
    <w:rsid w:val="001B4FE4"/>
    <w:rsid w:val="001B5654"/>
    <w:rsid w:val="001B58EF"/>
    <w:rsid w:val="001B68E2"/>
    <w:rsid w:val="001B7509"/>
    <w:rsid w:val="001B7E03"/>
    <w:rsid w:val="001C0E93"/>
    <w:rsid w:val="001C15C0"/>
    <w:rsid w:val="001C160F"/>
    <w:rsid w:val="001C1726"/>
    <w:rsid w:val="001C2355"/>
    <w:rsid w:val="001C294D"/>
    <w:rsid w:val="001C2F48"/>
    <w:rsid w:val="001C33A8"/>
    <w:rsid w:val="001C3441"/>
    <w:rsid w:val="001C35B8"/>
    <w:rsid w:val="001C4036"/>
    <w:rsid w:val="001C44CF"/>
    <w:rsid w:val="001C45F5"/>
    <w:rsid w:val="001C5620"/>
    <w:rsid w:val="001C5DD3"/>
    <w:rsid w:val="001C5FC9"/>
    <w:rsid w:val="001C6CD6"/>
    <w:rsid w:val="001D0680"/>
    <w:rsid w:val="001D0B15"/>
    <w:rsid w:val="001D1226"/>
    <w:rsid w:val="001D1551"/>
    <w:rsid w:val="001D1AA6"/>
    <w:rsid w:val="001D20B5"/>
    <w:rsid w:val="001D22F8"/>
    <w:rsid w:val="001D28EB"/>
    <w:rsid w:val="001D2D87"/>
    <w:rsid w:val="001D3310"/>
    <w:rsid w:val="001D3942"/>
    <w:rsid w:val="001D5413"/>
    <w:rsid w:val="001D5DE1"/>
    <w:rsid w:val="001D6855"/>
    <w:rsid w:val="001D6C2A"/>
    <w:rsid w:val="001D6E04"/>
    <w:rsid w:val="001D6E55"/>
    <w:rsid w:val="001D73F9"/>
    <w:rsid w:val="001D7412"/>
    <w:rsid w:val="001D7598"/>
    <w:rsid w:val="001D7749"/>
    <w:rsid w:val="001D7EB5"/>
    <w:rsid w:val="001D7EDC"/>
    <w:rsid w:val="001E0051"/>
    <w:rsid w:val="001E0291"/>
    <w:rsid w:val="001E0B5B"/>
    <w:rsid w:val="001E0D5A"/>
    <w:rsid w:val="001E139E"/>
    <w:rsid w:val="001E20A3"/>
    <w:rsid w:val="001E299B"/>
    <w:rsid w:val="001E312D"/>
    <w:rsid w:val="001E32BE"/>
    <w:rsid w:val="001E36C9"/>
    <w:rsid w:val="001E3C96"/>
    <w:rsid w:val="001E5431"/>
    <w:rsid w:val="001E69D8"/>
    <w:rsid w:val="001E7929"/>
    <w:rsid w:val="001E7A28"/>
    <w:rsid w:val="001E7C88"/>
    <w:rsid w:val="001F0140"/>
    <w:rsid w:val="001F027D"/>
    <w:rsid w:val="001F027E"/>
    <w:rsid w:val="001F0B53"/>
    <w:rsid w:val="001F17D2"/>
    <w:rsid w:val="001F1A04"/>
    <w:rsid w:val="001F1AA7"/>
    <w:rsid w:val="001F1C9F"/>
    <w:rsid w:val="001F2733"/>
    <w:rsid w:val="001F28F8"/>
    <w:rsid w:val="001F30B0"/>
    <w:rsid w:val="001F3494"/>
    <w:rsid w:val="001F41FB"/>
    <w:rsid w:val="001F420E"/>
    <w:rsid w:val="001F4518"/>
    <w:rsid w:val="001F4A1B"/>
    <w:rsid w:val="001F569F"/>
    <w:rsid w:val="001F5C88"/>
    <w:rsid w:val="001F656E"/>
    <w:rsid w:val="001F6F02"/>
    <w:rsid w:val="001F76AF"/>
    <w:rsid w:val="00200026"/>
    <w:rsid w:val="0020038C"/>
    <w:rsid w:val="00201237"/>
    <w:rsid w:val="002018A4"/>
    <w:rsid w:val="002018B6"/>
    <w:rsid w:val="00201E7E"/>
    <w:rsid w:val="00202247"/>
    <w:rsid w:val="0020364B"/>
    <w:rsid w:val="00205298"/>
    <w:rsid w:val="00205D18"/>
    <w:rsid w:val="00205F31"/>
    <w:rsid w:val="00206E1E"/>
    <w:rsid w:val="00206E4A"/>
    <w:rsid w:val="002070F1"/>
    <w:rsid w:val="00207396"/>
    <w:rsid w:val="00207779"/>
    <w:rsid w:val="00210F8B"/>
    <w:rsid w:val="0021167E"/>
    <w:rsid w:val="00211C3C"/>
    <w:rsid w:val="00211F7A"/>
    <w:rsid w:val="00211FDE"/>
    <w:rsid w:val="00212ADD"/>
    <w:rsid w:val="00212B09"/>
    <w:rsid w:val="0021314D"/>
    <w:rsid w:val="0021316D"/>
    <w:rsid w:val="00213250"/>
    <w:rsid w:val="002133C4"/>
    <w:rsid w:val="00213A73"/>
    <w:rsid w:val="00214193"/>
    <w:rsid w:val="002157CB"/>
    <w:rsid w:val="00215D05"/>
    <w:rsid w:val="002164D2"/>
    <w:rsid w:val="00216E25"/>
    <w:rsid w:val="00216F41"/>
    <w:rsid w:val="0021714C"/>
    <w:rsid w:val="0021752D"/>
    <w:rsid w:val="0022095E"/>
    <w:rsid w:val="00220D81"/>
    <w:rsid w:val="0022118E"/>
    <w:rsid w:val="002220F1"/>
    <w:rsid w:val="002228F5"/>
    <w:rsid w:val="00222927"/>
    <w:rsid w:val="00222D80"/>
    <w:rsid w:val="0022324B"/>
    <w:rsid w:val="00223542"/>
    <w:rsid w:val="00224337"/>
    <w:rsid w:val="00224D96"/>
    <w:rsid w:val="00224FF7"/>
    <w:rsid w:val="00225E99"/>
    <w:rsid w:val="002261F3"/>
    <w:rsid w:val="00226B84"/>
    <w:rsid w:val="00226DE8"/>
    <w:rsid w:val="00227299"/>
    <w:rsid w:val="00227A7C"/>
    <w:rsid w:val="00227C68"/>
    <w:rsid w:val="00230D71"/>
    <w:rsid w:val="00231FC3"/>
    <w:rsid w:val="00231FFB"/>
    <w:rsid w:val="0023218E"/>
    <w:rsid w:val="002327BC"/>
    <w:rsid w:val="00232CFB"/>
    <w:rsid w:val="002332EC"/>
    <w:rsid w:val="0023350D"/>
    <w:rsid w:val="002336BA"/>
    <w:rsid w:val="00234C6F"/>
    <w:rsid w:val="00235553"/>
    <w:rsid w:val="00237106"/>
    <w:rsid w:val="00237C01"/>
    <w:rsid w:val="00237E6D"/>
    <w:rsid w:val="00240697"/>
    <w:rsid w:val="002410D4"/>
    <w:rsid w:val="00241A92"/>
    <w:rsid w:val="00241C83"/>
    <w:rsid w:val="0024224B"/>
    <w:rsid w:val="0024322E"/>
    <w:rsid w:val="002434FE"/>
    <w:rsid w:val="0024551F"/>
    <w:rsid w:val="002460B1"/>
    <w:rsid w:val="002461C6"/>
    <w:rsid w:val="00247483"/>
    <w:rsid w:val="00250688"/>
    <w:rsid w:val="0025071E"/>
    <w:rsid w:val="00251082"/>
    <w:rsid w:val="0025108E"/>
    <w:rsid w:val="002522D5"/>
    <w:rsid w:val="00252458"/>
    <w:rsid w:val="00253094"/>
    <w:rsid w:val="00253A30"/>
    <w:rsid w:val="0025590F"/>
    <w:rsid w:val="00255EA9"/>
    <w:rsid w:val="002570C7"/>
    <w:rsid w:val="002576F2"/>
    <w:rsid w:val="0025795F"/>
    <w:rsid w:val="00257BEC"/>
    <w:rsid w:val="00257E4F"/>
    <w:rsid w:val="002605B5"/>
    <w:rsid w:val="002607E3"/>
    <w:rsid w:val="00261BD5"/>
    <w:rsid w:val="00261E3C"/>
    <w:rsid w:val="00262090"/>
    <w:rsid w:val="00262301"/>
    <w:rsid w:val="00262517"/>
    <w:rsid w:val="00262B13"/>
    <w:rsid w:val="0026348C"/>
    <w:rsid w:val="002638C8"/>
    <w:rsid w:val="00263B8A"/>
    <w:rsid w:val="0026409D"/>
    <w:rsid w:val="00265717"/>
    <w:rsid w:val="00266655"/>
    <w:rsid w:val="00267144"/>
    <w:rsid w:val="00267DE4"/>
    <w:rsid w:val="002711E9"/>
    <w:rsid w:val="002728DF"/>
    <w:rsid w:val="002731A1"/>
    <w:rsid w:val="002733F9"/>
    <w:rsid w:val="002737E7"/>
    <w:rsid w:val="00273924"/>
    <w:rsid w:val="002739A3"/>
    <w:rsid w:val="0027466F"/>
    <w:rsid w:val="00275297"/>
    <w:rsid w:val="00276061"/>
    <w:rsid w:val="002766A1"/>
    <w:rsid w:val="00276B05"/>
    <w:rsid w:val="0027773D"/>
    <w:rsid w:val="00277AFC"/>
    <w:rsid w:val="00280951"/>
    <w:rsid w:val="0028118A"/>
    <w:rsid w:val="00281441"/>
    <w:rsid w:val="00281A3B"/>
    <w:rsid w:val="00281CE8"/>
    <w:rsid w:val="00283B73"/>
    <w:rsid w:val="00284ADE"/>
    <w:rsid w:val="00285547"/>
    <w:rsid w:val="00285E17"/>
    <w:rsid w:val="0028651F"/>
    <w:rsid w:val="00286A19"/>
    <w:rsid w:val="00286DD5"/>
    <w:rsid w:val="00287053"/>
    <w:rsid w:val="0028771B"/>
    <w:rsid w:val="00287F45"/>
    <w:rsid w:val="002905E1"/>
    <w:rsid w:val="00290A8F"/>
    <w:rsid w:val="00291983"/>
    <w:rsid w:val="00291B7C"/>
    <w:rsid w:val="0029297B"/>
    <w:rsid w:val="00292A82"/>
    <w:rsid w:val="00292B87"/>
    <w:rsid w:val="00292DEE"/>
    <w:rsid w:val="00293008"/>
    <w:rsid w:val="0029323B"/>
    <w:rsid w:val="0029366E"/>
    <w:rsid w:val="002937D2"/>
    <w:rsid w:val="002938D9"/>
    <w:rsid w:val="00294550"/>
    <w:rsid w:val="00294B6B"/>
    <w:rsid w:val="00295219"/>
    <w:rsid w:val="0029535F"/>
    <w:rsid w:val="00295B2A"/>
    <w:rsid w:val="00296459"/>
    <w:rsid w:val="00296638"/>
    <w:rsid w:val="002966BF"/>
    <w:rsid w:val="00296BEC"/>
    <w:rsid w:val="00296D14"/>
    <w:rsid w:val="00297161"/>
    <w:rsid w:val="002974BD"/>
    <w:rsid w:val="00297FA3"/>
    <w:rsid w:val="002A0155"/>
    <w:rsid w:val="002A2091"/>
    <w:rsid w:val="002A26CB"/>
    <w:rsid w:val="002A2E1C"/>
    <w:rsid w:val="002A336F"/>
    <w:rsid w:val="002A3733"/>
    <w:rsid w:val="002A4E98"/>
    <w:rsid w:val="002A5C94"/>
    <w:rsid w:val="002A68A6"/>
    <w:rsid w:val="002A6EFD"/>
    <w:rsid w:val="002A7920"/>
    <w:rsid w:val="002B006F"/>
    <w:rsid w:val="002B02BD"/>
    <w:rsid w:val="002B05FC"/>
    <w:rsid w:val="002B0752"/>
    <w:rsid w:val="002B0DCE"/>
    <w:rsid w:val="002B1792"/>
    <w:rsid w:val="002B1EB7"/>
    <w:rsid w:val="002B1F30"/>
    <w:rsid w:val="002B2661"/>
    <w:rsid w:val="002B2D7C"/>
    <w:rsid w:val="002B3262"/>
    <w:rsid w:val="002B3CD1"/>
    <w:rsid w:val="002B643F"/>
    <w:rsid w:val="002B6969"/>
    <w:rsid w:val="002B702F"/>
    <w:rsid w:val="002B71B4"/>
    <w:rsid w:val="002B730A"/>
    <w:rsid w:val="002B73ED"/>
    <w:rsid w:val="002B7EAE"/>
    <w:rsid w:val="002C1280"/>
    <w:rsid w:val="002C21C5"/>
    <w:rsid w:val="002C21EF"/>
    <w:rsid w:val="002C3BEE"/>
    <w:rsid w:val="002C47A6"/>
    <w:rsid w:val="002C4B12"/>
    <w:rsid w:val="002C5186"/>
    <w:rsid w:val="002C5D9D"/>
    <w:rsid w:val="002C5EDE"/>
    <w:rsid w:val="002C6621"/>
    <w:rsid w:val="002C6B84"/>
    <w:rsid w:val="002D0E04"/>
    <w:rsid w:val="002D150B"/>
    <w:rsid w:val="002D2009"/>
    <w:rsid w:val="002D2B8D"/>
    <w:rsid w:val="002D3811"/>
    <w:rsid w:val="002D3CA6"/>
    <w:rsid w:val="002D4072"/>
    <w:rsid w:val="002D41A4"/>
    <w:rsid w:val="002D57DB"/>
    <w:rsid w:val="002D5A6E"/>
    <w:rsid w:val="002D6785"/>
    <w:rsid w:val="002D691D"/>
    <w:rsid w:val="002D6D1B"/>
    <w:rsid w:val="002D7104"/>
    <w:rsid w:val="002D7354"/>
    <w:rsid w:val="002E163C"/>
    <w:rsid w:val="002E167C"/>
    <w:rsid w:val="002E25B8"/>
    <w:rsid w:val="002E3C6A"/>
    <w:rsid w:val="002E4415"/>
    <w:rsid w:val="002E450D"/>
    <w:rsid w:val="002E4619"/>
    <w:rsid w:val="002E6116"/>
    <w:rsid w:val="002E7164"/>
    <w:rsid w:val="002E7EBC"/>
    <w:rsid w:val="002F052A"/>
    <w:rsid w:val="002F0612"/>
    <w:rsid w:val="002F189F"/>
    <w:rsid w:val="002F1ADE"/>
    <w:rsid w:val="002F285C"/>
    <w:rsid w:val="002F3209"/>
    <w:rsid w:val="002F36AB"/>
    <w:rsid w:val="002F4677"/>
    <w:rsid w:val="002F5989"/>
    <w:rsid w:val="002F5D2F"/>
    <w:rsid w:val="002F6301"/>
    <w:rsid w:val="002F6711"/>
    <w:rsid w:val="002F6B92"/>
    <w:rsid w:val="002F6B98"/>
    <w:rsid w:val="002F6CAD"/>
    <w:rsid w:val="002F726C"/>
    <w:rsid w:val="002F7868"/>
    <w:rsid w:val="002F7B62"/>
    <w:rsid w:val="00300414"/>
    <w:rsid w:val="00300754"/>
    <w:rsid w:val="0030146B"/>
    <w:rsid w:val="003019E9"/>
    <w:rsid w:val="00301EB2"/>
    <w:rsid w:val="0030200D"/>
    <w:rsid w:val="003037B6"/>
    <w:rsid w:val="003039FA"/>
    <w:rsid w:val="00303D48"/>
    <w:rsid w:val="00304054"/>
    <w:rsid w:val="00304B54"/>
    <w:rsid w:val="0030508A"/>
    <w:rsid w:val="003053AB"/>
    <w:rsid w:val="00305BA3"/>
    <w:rsid w:val="00305ED2"/>
    <w:rsid w:val="003066AC"/>
    <w:rsid w:val="00307324"/>
    <w:rsid w:val="00307C4B"/>
    <w:rsid w:val="00307F53"/>
    <w:rsid w:val="00310423"/>
    <w:rsid w:val="00310F36"/>
    <w:rsid w:val="0031213D"/>
    <w:rsid w:val="0031269D"/>
    <w:rsid w:val="003126CF"/>
    <w:rsid w:val="00312C8F"/>
    <w:rsid w:val="0031331B"/>
    <w:rsid w:val="00313499"/>
    <w:rsid w:val="00313748"/>
    <w:rsid w:val="00314373"/>
    <w:rsid w:val="0031441A"/>
    <w:rsid w:val="00314B9E"/>
    <w:rsid w:val="00314DBF"/>
    <w:rsid w:val="00314E89"/>
    <w:rsid w:val="00315093"/>
    <w:rsid w:val="003152C2"/>
    <w:rsid w:val="003153FD"/>
    <w:rsid w:val="003156C0"/>
    <w:rsid w:val="00315725"/>
    <w:rsid w:val="00315FC2"/>
    <w:rsid w:val="00315FF9"/>
    <w:rsid w:val="003168F9"/>
    <w:rsid w:val="00316EB7"/>
    <w:rsid w:val="00317CB3"/>
    <w:rsid w:val="00317D75"/>
    <w:rsid w:val="00320BCA"/>
    <w:rsid w:val="0032175E"/>
    <w:rsid w:val="00321CC4"/>
    <w:rsid w:val="0032225B"/>
    <w:rsid w:val="00322AD1"/>
    <w:rsid w:val="003235CE"/>
    <w:rsid w:val="00323A45"/>
    <w:rsid w:val="00323A81"/>
    <w:rsid w:val="003243B6"/>
    <w:rsid w:val="003249C6"/>
    <w:rsid w:val="00324A35"/>
    <w:rsid w:val="003261B8"/>
    <w:rsid w:val="003265E7"/>
    <w:rsid w:val="003272F4"/>
    <w:rsid w:val="003272FD"/>
    <w:rsid w:val="003300E9"/>
    <w:rsid w:val="003304E7"/>
    <w:rsid w:val="00331254"/>
    <w:rsid w:val="00331760"/>
    <w:rsid w:val="00332178"/>
    <w:rsid w:val="00332493"/>
    <w:rsid w:val="003345C7"/>
    <w:rsid w:val="00334BC7"/>
    <w:rsid w:val="00334EDD"/>
    <w:rsid w:val="003353E5"/>
    <w:rsid w:val="00335936"/>
    <w:rsid w:val="0033637A"/>
    <w:rsid w:val="00336B25"/>
    <w:rsid w:val="003371E0"/>
    <w:rsid w:val="003373E3"/>
    <w:rsid w:val="003400E5"/>
    <w:rsid w:val="003401A8"/>
    <w:rsid w:val="0034087B"/>
    <w:rsid w:val="00340B19"/>
    <w:rsid w:val="00340B86"/>
    <w:rsid w:val="00340DAF"/>
    <w:rsid w:val="00340F9C"/>
    <w:rsid w:val="00341710"/>
    <w:rsid w:val="003417EE"/>
    <w:rsid w:val="00341BDC"/>
    <w:rsid w:val="0034208F"/>
    <w:rsid w:val="00342D5A"/>
    <w:rsid w:val="00344845"/>
    <w:rsid w:val="00344ACF"/>
    <w:rsid w:val="00346187"/>
    <w:rsid w:val="00346747"/>
    <w:rsid w:val="003468C9"/>
    <w:rsid w:val="00347486"/>
    <w:rsid w:val="00347949"/>
    <w:rsid w:val="00347C86"/>
    <w:rsid w:val="00351231"/>
    <w:rsid w:val="0035193D"/>
    <w:rsid w:val="003526E6"/>
    <w:rsid w:val="00352AAB"/>
    <w:rsid w:val="00352B9E"/>
    <w:rsid w:val="00353330"/>
    <w:rsid w:val="00353CCF"/>
    <w:rsid w:val="00353DEF"/>
    <w:rsid w:val="003540E6"/>
    <w:rsid w:val="003542C4"/>
    <w:rsid w:val="00354757"/>
    <w:rsid w:val="0035491E"/>
    <w:rsid w:val="00354A50"/>
    <w:rsid w:val="00354E22"/>
    <w:rsid w:val="003550A3"/>
    <w:rsid w:val="003550F3"/>
    <w:rsid w:val="00355CB9"/>
    <w:rsid w:val="0035625C"/>
    <w:rsid w:val="00356ACC"/>
    <w:rsid w:val="003575F7"/>
    <w:rsid w:val="003579AF"/>
    <w:rsid w:val="0036019E"/>
    <w:rsid w:val="003602BD"/>
    <w:rsid w:val="0036266E"/>
    <w:rsid w:val="003626D4"/>
    <w:rsid w:val="00362FE4"/>
    <w:rsid w:val="00363C87"/>
    <w:rsid w:val="00364432"/>
    <w:rsid w:val="00364D7A"/>
    <w:rsid w:val="00364E72"/>
    <w:rsid w:val="00365555"/>
    <w:rsid w:val="00366282"/>
    <w:rsid w:val="00366FC5"/>
    <w:rsid w:val="00370175"/>
    <w:rsid w:val="00370D59"/>
    <w:rsid w:val="00370F63"/>
    <w:rsid w:val="00370F80"/>
    <w:rsid w:val="00372C9D"/>
    <w:rsid w:val="00372D8B"/>
    <w:rsid w:val="0037359B"/>
    <w:rsid w:val="003737D6"/>
    <w:rsid w:val="003747B9"/>
    <w:rsid w:val="00375626"/>
    <w:rsid w:val="003762CE"/>
    <w:rsid w:val="003765F7"/>
    <w:rsid w:val="003767D9"/>
    <w:rsid w:val="003775DB"/>
    <w:rsid w:val="00377AA8"/>
    <w:rsid w:val="00377C7B"/>
    <w:rsid w:val="0038000F"/>
    <w:rsid w:val="00380411"/>
    <w:rsid w:val="00380BE7"/>
    <w:rsid w:val="00381580"/>
    <w:rsid w:val="00382A8E"/>
    <w:rsid w:val="003834AB"/>
    <w:rsid w:val="003847A7"/>
    <w:rsid w:val="003854A3"/>
    <w:rsid w:val="00385860"/>
    <w:rsid w:val="00385D8C"/>
    <w:rsid w:val="00385EA7"/>
    <w:rsid w:val="00386277"/>
    <w:rsid w:val="00386348"/>
    <w:rsid w:val="00386B96"/>
    <w:rsid w:val="00387392"/>
    <w:rsid w:val="00387D5D"/>
    <w:rsid w:val="003900C0"/>
    <w:rsid w:val="00390A06"/>
    <w:rsid w:val="00390B7C"/>
    <w:rsid w:val="00390D0B"/>
    <w:rsid w:val="00391DFD"/>
    <w:rsid w:val="00392567"/>
    <w:rsid w:val="0039276F"/>
    <w:rsid w:val="00393065"/>
    <w:rsid w:val="003940D3"/>
    <w:rsid w:val="003941FE"/>
    <w:rsid w:val="00394D5C"/>
    <w:rsid w:val="0039531D"/>
    <w:rsid w:val="0039562E"/>
    <w:rsid w:val="00395E45"/>
    <w:rsid w:val="00396786"/>
    <w:rsid w:val="00396936"/>
    <w:rsid w:val="00397370"/>
    <w:rsid w:val="003A0587"/>
    <w:rsid w:val="003A0818"/>
    <w:rsid w:val="003A0847"/>
    <w:rsid w:val="003A10AB"/>
    <w:rsid w:val="003A16FC"/>
    <w:rsid w:val="003A2D5D"/>
    <w:rsid w:val="003A3007"/>
    <w:rsid w:val="003A3C9A"/>
    <w:rsid w:val="003A438B"/>
    <w:rsid w:val="003A5E33"/>
    <w:rsid w:val="003A630B"/>
    <w:rsid w:val="003A6794"/>
    <w:rsid w:val="003A7FD3"/>
    <w:rsid w:val="003B000D"/>
    <w:rsid w:val="003B088B"/>
    <w:rsid w:val="003B08FC"/>
    <w:rsid w:val="003B2EB7"/>
    <w:rsid w:val="003B349F"/>
    <w:rsid w:val="003B3B6C"/>
    <w:rsid w:val="003B42F0"/>
    <w:rsid w:val="003B4BBB"/>
    <w:rsid w:val="003B6877"/>
    <w:rsid w:val="003B6D5B"/>
    <w:rsid w:val="003B7B9D"/>
    <w:rsid w:val="003B7E9F"/>
    <w:rsid w:val="003C06C2"/>
    <w:rsid w:val="003C1378"/>
    <w:rsid w:val="003C1D08"/>
    <w:rsid w:val="003C29B4"/>
    <w:rsid w:val="003C39A7"/>
    <w:rsid w:val="003C44C7"/>
    <w:rsid w:val="003C4929"/>
    <w:rsid w:val="003C4EF1"/>
    <w:rsid w:val="003C540E"/>
    <w:rsid w:val="003C6919"/>
    <w:rsid w:val="003C6A7F"/>
    <w:rsid w:val="003C6D84"/>
    <w:rsid w:val="003C6FC2"/>
    <w:rsid w:val="003C74CF"/>
    <w:rsid w:val="003C7723"/>
    <w:rsid w:val="003D2045"/>
    <w:rsid w:val="003D33D4"/>
    <w:rsid w:val="003D452D"/>
    <w:rsid w:val="003D535B"/>
    <w:rsid w:val="003D5599"/>
    <w:rsid w:val="003D659C"/>
    <w:rsid w:val="003D6E6F"/>
    <w:rsid w:val="003D771B"/>
    <w:rsid w:val="003D7F5E"/>
    <w:rsid w:val="003E0172"/>
    <w:rsid w:val="003E0194"/>
    <w:rsid w:val="003E06E1"/>
    <w:rsid w:val="003E0B3A"/>
    <w:rsid w:val="003E1FEE"/>
    <w:rsid w:val="003E23D2"/>
    <w:rsid w:val="003E2759"/>
    <w:rsid w:val="003E364D"/>
    <w:rsid w:val="003E3F89"/>
    <w:rsid w:val="003E4245"/>
    <w:rsid w:val="003E452A"/>
    <w:rsid w:val="003E5180"/>
    <w:rsid w:val="003E5448"/>
    <w:rsid w:val="003E6060"/>
    <w:rsid w:val="003E608D"/>
    <w:rsid w:val="003E6DE9"/>
    <w:rsid w:val="003E7FD9"/>
    <w:rsid w:val="003F0262"/>
    <w:rsid w:val="003F054D"/>
    <w:rsid w:val="003F0E76"/>
    <w:rsid w:val="003F10FF"/>
    <w:rsid w:val="003F119D"/>
    <w:rsid w:val="003F186D"/>
    <w:rsid w:val="003F1EC4"/>
    <w:rsid w:val="003F2176"/>
    <w:rsid w:val="003F2D4B"/>
    <w:rsid w:val="003F3086"/>
    <w:rsid w:val="003F372C"/>
    <w:rsid w:val="003F3B95"/>
    <w:rsid w:val="003F430C"/>
    <w:rsid w:val="003F4FD0"/>
    <w:rsid w:val="003F5E5A"/>
    <w:rsid w:val="003F6580"/>
    <w:rsid w:val="003F66F2"/>
    <w:rsid w:val="003F67CE"/>
    <w:rsid w:val="003F68C1"/>
    <w:rsid w:val="003F6E6C"/>
    <w:rsid w:val="003F7551"/>
    <w:rsid w:val="00400927"/>
    <w:rsid w:val="004013CD"/>
    <w:rsid w:val="00401A28"/>
    <w:rsid w:val="00401AD2"/>
    <w:rsid w:val="00401B42"/>
    <w:rsid w:val="00401D36"/>
    <w:rsid w:val="00402716"/>
    <w:rsid w:val="00404BCD"/>
    <w:rsid w:val="004060E1"/>
    <w:rsid w:val="004067C0"/>
    <w:rsid w:val="004067CB"/>
    <w:rsid w:val="00407A6C"/>
    <w:rsid w:val="00407AA5"/>
    <w:rsid w:val="00407F31"/>
    <w:rsid w:val="00410036"/>
    <w:rsid w:val="00410620"/>
    <w:rsid w:val="00410F12"/>
    <w:rsid w:val="004110A3"/>
    <w:rsid w:val="00411709"/>
    <w:rsid w:val="00411A1F"/>
    <w:rsid w:val="00412F59"/>
    <w:rsid w:val="0041344B"/>
    <w:rsid w:val="00413B1B"/>
    <w:rsid w:val="004142B1"/>
    <w:rsid w:val="004153FB"/>
    <w:rsid w:val="0041562F"/>
    <w:rsid w:val="00415F49"/>
    <w:rsid w:val="00417C3E"/>
    <w:rsid w:val="0042123E"/>
    <w:rsid w:val="00421B5F"/>
    <w:rsid w:val="004222BB"/>
    <w:rsid w:val="0042251A"/>
    <w:rsid w:val="0042262F"/>
    <w:rsid w:val="004235F1"/>
    <w:rsid w:val="00423D42"/>
    <w:rsid w:val="00423EBC"/>
    <w:rsid w:val="00424294"/>
    <w:rsid w:val="00424573"/>
    <w:rsid w:val="00425819"/>
    <w:rsid w:val="0042582F"/>
    <w:rsid w:val="00425F3E"/>
    <w:rsid w:val="0042665D"/>
    <w:rsid w:val="004269E1"/>
    <w:rsid w:val="004301E8"/>
    <w:rsid w:val="0043022E"/>
    <w:rsid w:val="0043217E"/>
    <w:rsid w:val="004327D5"/>
    <w:rsid w:val="004328E2"/>
    <w:rsid w:val="00432D5A"/>
    <w:rsid w:val="00432FD4"/>
    <w:rsid w:val="00434B47"/>
    <w:rsid w:val="00434F18"/>
    <w:rsid w:val="00435941"/>
    <w:rsid w:val="0043649C"/>
    <w:rsid w:val="004365FC"/>
    <w:rsid w:val="00437038"/>
    <w:rsid w:val="00437429"/>
    <w:rsid w:val="00440B24"/>
    <w:rsid w:val="00440FD2"/>
    <w:rsid w:val="00440FF3"/>
    <w:rsid w:val="0044121F"/>
    <w:rsid w:val="004419B8"/>
    <w:rsid w:val="00441CCC"/>
    <w:rsid w:val="00441DEA"/>
    <w:rsid w:val="00442814"/>
    <w:rsid w:val="00444580"/>
    <w:rsid w:val="004446FC"/>
    <w:rsid w:val="00444D69"/>
    <w:rsid w:val="00444DE9"/>
    <w:rsid w:val="00445E0C"/>
    <w:rsid w:val="00446DBD"/>
    <w:rsid w:val="00446E00"/>
    <w:rsid w:val="00447024"/>
    <w:rsid w:val="004474B1"/>
    <w:rsid w:val="0044759E"/>
    <w:rsid w:val="004501AF"/>
    <w:rsid w:val="004501BD"/>
    <w:rsid w:val="004507C1"/>
    <w:rsid w:val="00450F41"/>
    <w:rsid w:val="004511AC"/>
    <w:rsid w:val="004512C0"/>
    <w:rsid w:val="0045205F"/>
    <w:rsid w:val="00452130"/>
    <w:rsid w:val="0045394D"/>
    <w:rsid w:val="00453A69"/>
    <w:rsid w:val="00453CAE"/>
    <w:rsid w:val="00454913"/>
    <w:rsid w:val="00454A55"/>
    <w:rsid w:val="0045581E"/>
    <w:rsid w:val="0045608A"/>
    <w:rsid w:val="00456290"/>
    <w:rsid w:val="00456E95"/>
    <w:rsid w:val="00457D7C"/>
    <w:rsid w:val="00457FC1"/>
    <w:rsid w:val="004601F8"/>
    <w:rsid w:val="0046081D"/>
    <w:rsid w:val="00460D71"/>
    <w:rsid w:val="0046192D"/>
    <w:rsid w:val="00461A78"/>
    <w:rsid w:val="00461F3D"/>
    <w:rsid w:val="004640FB"/>
    <w:rsid w:val="004659D8"/>
    <w:rsid w:val="00465FCD"/>
    <w:rsid w:val="00465FF1"/>
    <w:rsid w:val="0046648F"/>
    <w:rsid w:val="00466C00"/>
    <w:rsid w:val="00467711"/>
    <w:rsid w:val="00467A18"/>
    <w:rsid w:val="004707CF"/>
    <w:rsid w:val="00470A4E"/>
    <w:rsid w:val="00471079"/>
    <w:rsid w:val="00471598"/>
    <w:rsid w:val="00471E97"/>
    <w:rsid w:val="00472196"/>
    <w:rsid w:val="00472353"/>
    <w:rsid w:val="004723F3"/>
    <w:rsid w:val="00472603"/>
    <w:rsid w:val="0047264A"/>
    <w:rsid w:val="00472A77"/>
    <w:rsid w:val="00472CAF"/>
    <w:rsid w:val="00472CDE"/>
    <w:rsid w:val="00472F44"/>
    <w:rsid w:val="0047307F"/>
    <w:rsid w:val="00473C08"/>
    <w:rsid w:val="00474106"/>
    <w:rsid w:val="0047416D"/>
    <w:rsid w:val="004764A3"/>
    <w:rsid w:val="00477641"/>
    <w:rsid w:val="00477768"/>
    <w:rsid w:val="004778AD"/>
    <w:rsid w:val="00477BD0"/>
    <w:rsid w:val="00480C09"/>
    <w:rsid w:val="00480C84"/>
    <w:rsid w:val="00480F64"/>
    <w:rsid w:val="004815AA"/>
    <w:rsid w:val="00481CDB"/>
    <w:rsid w:val="00483229"/>
    <w:rsid w:val="00483277"/>
    <w:rsid w:val="004833BA"/>
    <w:rsid w:val="0048398D"/>
    <w:rsid w:val="00485F63"/>
    <w:rsid w:val="0048703B"/>
    <w:rsid w:val="00487191"/>
    <w:rsid w:val="0048747E"/>
    <w:rsid w:val="0048749F"/>
    <w:rsid w:val="00487558"/>
    <w:rsid w:val="00487788"/>
    <w:rsid w:val="00490039"/>
    <w:rsid w:val="004903B4"/>
    <w:rsid w:val="00491273"/>
    <w:rsid w:val="004921FA"/>
    <w:rsid w:val="00492A34"/>
    <w:rsid w:val="00492CD5"/>
    <w:rsid w:val="00492F4D"/>
    <w:rsid w:val="0049323F"/>
    <w:rsid w:val="004932E6"/>
    <w:rsid w:val="004943D7"/>
    <w:rsid w:val="004945E4"/>
    <w:rsid w:val="00494FBB"/>
    <w:rsid w:val="004950A6"/>
    <w:rsid w:val="00495165"/>
    <w:rsid w:val="004952A3"/>
    <w:rsid w:val="00495751"/>
    <w:rsid w:val="00496364"/>
    <w:rsid w:val="0049656E"/>
    <w:rsid w:val="00497D40"/>
    <w:rsid w:val="004A0025"/>
    <w:rsid w:val="004A09B6"/>
    <w:rsid w:val="004A1B71"/>
    <w:rsid w:val="004A209C"/>
    <w:rsid w:val="004A28A7"/>
    <w:rsid w:val="004A2C4D"/>
    <w:rsid w:val="004A4CAB"/>
    <w:rsid w:val="004A4E03"/>
    <w:rsid w:val="004A5D2B"/>
    <w:rsid w:val="004A633E"/>
    <w:rsid w:val="004A6CA1"/>
    <w:rsid w:val="004A6DCD"/>
    <w:rsid w:val="004A7DB9"/>
    <w:rsid w:val="004B021E"/>
    <w:rsid w:val="004B1232"/>
    <w:rsid w:val="004B1D12"/>
    <w:rsid w:val="004B2582"/>
    <w:rsid w:val="004B48EE"/>
    <w:rsid w:val="004B4B30"/>
    <w:rsid w:val="004B5B45"/>
    <w:rsid w:val="004B5C41"/>
    <w:rsid w:val="004B6716"/>
    <w:rsid w:val="004B674E"/>
    <w:rsid w:val="004B7015"/>
    <w:rsid w:val="004B755A"/>
    <w:rsid w:val="004B796F"/>
    <w:rsid w:val="004C0289"/>
    <w:rsid w:val="004C0516"/>
    <w:rsid w:val="004C0A52"/>
    <w:rsid w:val="004C10BD"/>
    <w:rsid w:val="004C1770"/>
    <w:rsid w:val="004C1AD2"/>
    <w:rsid w:val="004C26E2"/>
    <w:rsid w:val="004C3071"/>
    <w:rsid w:val="004C3093"/>
    <w:rsid w:val="004C3892"/>
    <w:rsid w:val="004C399F"/>
    <w:rsid w:val="004C43AB"/>
    <w:rsid w:val="004C46DF"/>
    <w:rsid w:val="004C4A8A"/>
    <w:rsid w:val="004C5077"/>
    <w:rsid w:val="004C519E"/>
    <w:rsid w:val="004C56FD"/>
    <w:rsid w:val="004C59A4"/>
    <w:rsid w:val="004C63CD"/>
    <w:rsid w:val="004C6800"/>
    <w:rsid w:val="004C6931"/>
    <w:rsid w:val="004C7552"/>
    <w:rsid w:val="004C7C75"/>
    <w:rsid w:val="004C7C76"/>
    <w:rsid w:val="004D0034"/>
    <w:rsid w:val="004D17B9"/>
    <w:rsid w:val="004D2054"/>
    <w:rsid w:val="004D2A55"/>
    <w:rsid w:val="004D2B87"/>
    <w:rsid w:val="004D38B7"/>
    <w:rsid w:val="004D38ED"/>
    <w:rsid w:val="004D3A91"/>
    <w:rsid w:val="004D41F8"/>
    <w:rsid w:val="004D472B"/>
    <w:rsid w:val="004D489D"/>
    <w:rsid w:val="004D4B1E"/>
    <w:rsid w:val="004D4B71"/>
    <w:rsid w:val="004D4CD6"/>
    <w:rsid w:val="004D4FDE"/>
    <w:rsid w:val="004D5C64"/>
    <w:rsid w:val="004D5C66"/>
    <w:rsid w:val="004D6244"/>
    <w:rsid w:val="004D75AD"/>
    <w:rsid w:val="004E0A52"/>
    <w:rsid w:val="004E102B"/>
    <w:rsid w:val="004E13CF"/>
    <w:rsid w:val="004E1773"/>
    <w:rsid w:val="004E33B0"/>
    <w:rsid w:val="004E49AE"/>
    <w:rsid w:val="004E4D08"/>
    <w:rsid w:val="004E4D99"/>
    <w:rsid w:val="004E4DB3"/>
    <w:rsid w:val="004E5B8C"/>
    <w:rsid w:val="004E69D1"/>
    <w:rsid w:val="004E6B69"/>
    <w:rsid w:val="004F01CC"/>
    <w:rsid w:val="004F088F"/>
    <w:rsid w:val="004F176F"/>
    <w:rsid w:val="004F1F76"/>
    <w:rsid w:val="004F1F92"/>
    <w:rsid w:val="004F4299"/>
    <w:rsid w:val="004F456A"/>
    <w:rsid w:val="004F5A87"/>
    <w:rsid w:val="004F5B8D"/>
    <w:rsid w:val="004F6AC6"/>
    <w:rsid w:val="004F743F"/>
    <w:rsid w:val="004F759F"/>
    <w:rsid w:val="004F76F7"/>
    <w:rsid w:val="004F79F7"/>
    <w:rsid w:val="004F7AFA"/>
    <w:rsid w:val="004F7F09"/>
    <w:rsid w:val="00500276"/>
    <w:rsid w:val="00502283"/>
    <w:rsid w:val="0050326C"/>
    <w:rsid w:val="005038AA"/>
    <w:rsid w:val="00503B70"/>
    <w:rsid w:val="00504E91"/>
    <w:rsid w:val="0050501C"/>
    <w:rsid w:val="0050508E"/>
    <w:rsid w:val="005055C4"/>
    <w:rsid w:val="005057E7"/>
    <w:rsid w:val="00506294"/>
    <w:rsid w:val="005073D6"/>
    <w:rsid w:val="005074F9"/>
    <w:rsid w:val="00507770"/>
    <w:rsid w:val="005077CF"/>
    <w:rsid w:val="00510545"/>
    <w:rsid w:val="00510C3F"/>
    <w:rsid w:val="00511389"/>
    <w:rsid w:val="00511732"/>
    <w:rsid w:val="00511B1C"/>
    <w:rsid w:val="0051203F"/>
    <w:rsid w:val="00512344"/>
    <w:rsid w:val="005128CB"/>
    <w:rsid w:val="00512BC9"/>
    <w:rsid w:val="00514195"/>
    <w:rsid w:val="00514491"/>
    <w:rsid w:val="0051459F"/>
    <w:rsid w:val="005170E3"/>
    <w:rsid w:val="00517E7B"/>
    <w:rsid w:val="00520CEF"/>
    <w:rsid w:val="0052105A"/>
    <w:rsid w:val="005211FC"/>
    <w:rsid w:val="00521511"/>
    <w:rsid w:val="00521678"/>
    <w:rsid w:val="00522011"/>
    <w:rsid w:val="0052238C"/>
    <w:rsid w:val="00522412"/>
    <w:rsid w:val="0052255C"/>
    <w:rsid w:val="005237B6"/>
    <w:rsid w:val="00523DA7"/>
    <w:rsid w:val="00524F9F"/>
    <w:rsid w:val="0052502D"/>
    <w:rsid w:val="00525111"/>
    <w:rsid w:val="00526102"/>
    <w:rsid w:val="005276CB"/>
    <w:rsid w:val="00527F44"/>
    <w:rsid w:val="00531E22"/>
    <w:rsid w:val="00532605"/>
    <w:rsid w:val="00532DC5"/>
    <w:rsid w:val="005333F2"/>
    <w:rsid w:val="005334AB"/>
    <w:rsid w:val="00533983"/>
    <w:rsid w:val="00533E04"/>
    <w:rsid w:val="00535AF2"/>
    <w:rsid w:val="00535CFA"/>
    <w:rsid w:val="00536134"/>
    <w:rsid w:val="00536344"/>
    <w:rsid w:val="005371D4"/>
    <w:rsid w:val="0053759A"/>
    <w:rsid w:val="00540662"/>
    <w:rsid w:val="00541949"/>
    <w:rsid w:val="0054197B"/>
    <w:rsid w:val="005419A0"/>
    <w:rsid w:val="0054232A"/>
    <w:rsid w:val="0054272C"/>
    <w:rsid w:val="00542845"/>
    <w:rsid w:val="005429C4"/>
    <w:rsid w:val="005431C0"/>
    <w:rsid w:val="005445A5"/>
    <w:rsid w:val="00544A5A"/>
    <w:rsid w:val="00544BF8"/>
    <w:rsid w:val="0054554E"/>
    <w:rsid w:val="005458C6"/>
    <w:rsid w:val="00545D58"/>
    <w:rsid w:val="005500B6"/>
    <w:rsid w:val="00550334"/>
    <w:rsid w:val="0055091B"/>
    <w:rsid w:val="0055199E"/>
    <w:rsid w:val="00551A10"/>
    <w:rsid w:val="00551B82"/>
    <w:rsid w:val="005525AC"/>
    <w:rsid w:val="0055262F"/>
    <w:rsid w:val="00552949"/>
    <w:rsid w:val="00552CA4"/>
    <w:rsid w:val="00552CC2"/>
    <w:rsid w:val="00552D06"/>
    <w:rsid w:val="00552DBE"/>
    <w:rsid w:val="005542D0"/>
    <w:rsid w:val="005552EC"/>
    <w:rsid w:val="0055537B"/>
    <w:rsid w:val="00555DFF"/>
    <w:rsid w:val="0055635B"/>
    <w:rsid w:val="0055643F"/>
    <w:rsid w:val="00556A2C"/>
    <w:rsid w:val="00556C2E"/>
    <w:rsid w:val="005571E6"/>
    <w:rsid w:val="0055726E"/>
    <w:rsid w:val="00557AA7"/>
    <w:rsid w:val="00560DD7"/>
    <w:rsid w:val="005612CA"/>
    <w:rsid w:val="005613EE"/>
    <w:rsid w:val="00561E8C"/>
    <w:rsid w:val="0056248E"/>
    <w:rsid w:val="0056359D"/>
    <w:rsid w:val="00564157"/>
    <w:rsid w:val="005644E3"/>
    <w:rsid w:val="00565048"/>
    <w:rsid w:val="00566550"/>
    <w:rsid w:val="00570029"/>
    <w:rsid w:val="0057059E"/>
    <w:rsid w:val="00570AF7"/>
    <w:rsid w:val="005716F8"/>
    <w:rsid w:val="00571C3A"/>
    <w:rsid w:val="00573284"/>
    <w:rsid w:val="00573EC5"/>
    <w:rsid w:val="0057493C"/>
    <w:rsid w:val="0057494F"/>
    <w:rsid w:val="0057512E"/>
    <w:rsid w:val="00576733"/>
    <w:rsid w:val="005767D5"/>
    <w:rsid w:val="00576895"/>
    <w:rsid w:val="00580150"/>
    <w:rsid w:val="00580BC2"/>
    <w:rsid w:val="005810F5"/>
    <w:rsid w:val="00581431"/>
    <w:rsid w:val="005816BB"/>
    <w:rsid w:val="005817D6"/>
    <w:rsid w:val="005820F1"/>
    <w:rsid w:val="005835F7"/>
    <w:rsid w:val="00583F63"/>
    <w:rsid w:val="005848ED"/>
    <w:rsid w:val="0058491D"/>
    <w:rsid w:val="00584DA7"/>
    <w:rsid w:val="00585A7E"/>
    <w:rsid w:val="00586367"/>
    <w:rsid w:val="005901D5"/>
    <w:rsid w:val="005908E8"/>
    <w:rsid w:val="00591178"/>
    <w:rsid w:val="005914C3"/>
    <w:rsid w:val="00591727"/>
    <w:rsid w:val="0059265B"/>
    <w:rsid w:val="00592A53"/>
    <w:rsid w:val="00592B6C"/>
    <w:rsid w:val="00592DDB"/>
    <w:rsid w:val="00593BD7"/>
    <w:rsid w:val="00595F1B"/>
    <w:rsid w:val="00595F56"/>
    <w:rsid w:val="005964DC"/>
    <w:rsid w:val="005966D6"/>
    <w:rsid w:val="005974C7"/>
    <w:rsid w:val="005A1FAD"/>
    <w:rsid w:val="005A287F"/>
    <w:rsid w:val="005A2D26"/>
    <w:rsid w:val="005A300D"/>
    <w:rsid w:val="005A4D74"/>
    <w:rsid w:val="005A4FB5"/>
    <w:rsid w:val="005A50F8"/>
    <w:rsid w:val="005A7287"/>
    <w:rsid w:val="005A747E"/>
    <w:rsid w:val="005B04B1"/>
    <w:rsid w:val="005B071A"/>
    <w:rsid w:val="005B2869"/>
    <w:rsid w:val="005B3404"/>
    <w:rsid w:val="005B3CBD"/>
    <w:rsid w:val="005B4114"/>
    <w:rsid w:val="005B4C1E"/>
    <w:rsid w:val="005B535D"/>
    <w:rsid w:val="005B720E"/>
    <w:rsid w:val="005B75CD"/>
    <w:rsid w:val="005C1116"/>
    <w:rsid w:val="005C1683"/>
    <w:rsid w:val="005C1ADE"/>
    <w:rsid w:val="005C2184"/>
    <w:rsid w:val="005C2727"/>
    <w:rsid w:val="005C28C6"/>
    <w:rsid w:val="005C2EB3"/>
    <w:rsid w:val="005C31AE"/>
    <w:rsid w:val="005C464F"/>
    <w:rsid w:val="005C58A2"/>
    <w:rsid w:val="005C5F40"/>
    <w:rsid w:val="005C6975"/>
    <w:rsid w:val="005C6CDF"/>
    <w:rsid w:val="005C6DC8"/>
    <w:rsid w:val="005C78A4"/>
    <w:rsid w:val="005D1462"/>
    <w:rsid w:val="005D2839"/>
    <w:rsid w:val="005D293C"/>
    <w:rsid w:val="005D305F"/>
    <w:rsid w:val="005D31E4"/>
    <w:rsid w:val="005D3363"/>
    <w:rsid w:val="005D3D1B"/>
    <w:rsid w:val="005D4425"/>
    <w:rsid w:val="005D44D3"/>
    <w:rsid w:val="005D4797"/>
    <w:rsid w:val="005D54C6"/>
    <w:rsid w:val="005D5ED7"/>
    <w:rsid w:val="005D5F2C"/>
    <w:rsid w:val="005D651A"/>
    <w:rsid w:val="005D661D"/>
    <w:rsid w:val="005D6780"/>
    <w:rsid w:val="005E09D3"/>
    <w:rsid w:val="005E0C82"/>
    <w:rsid w:val="005E1143"/>
    <w:rsid w:val="005E1290"/>
    <w:rsid w:val="005E15F2"/>
    <w:rsid w:val="005E1D0D"/>
    <w:rsid w:val="005E2535"/>
    <w:rsid w:val="005E2FFC"/>
    <w:rsid w:val="005E32C4"/>
    <w:rsid w:val="005E4CBB"/>
    <w:rsid w:val="005E64D4"/>
    <w:rsid w:val="005E68F4"/>
    <w:rsid w:val="005E6F1C"/>
    <w:rsid w:val="005E6FE6"/>
    <w:rsid w:val="005E7C10"/>
    <w:rsid w:val="005F0F79"/>
    <w:rsid w:val="005F18D6"/>
    <w:rsid w:val="005F3638"/>
    <w:rsid w:val="005F44F7"/>
    <w:rsid w:val="005F4C81"/>
    <w:rsid w:val="005F6408"/>
    <w:rsid w:val="005F65BE"/>
    <w:rsid w:val="005F6700"/>
    <w:rsid w:val="005F74CD"/>
    <w:rsid w:val="005F7890"/>
    <w:rsid w:val="005F7F47"/>
    <w:rsid w:val="00600610"/>
    <w:rsid w:val="00600CD2"/>
    <w:rsid w:val="00600FD6"/>
    <w:rsid w:val="00601452"/>
    <w:rsid w:val="006021ED"/>
    <w:rsid w:val="00602516"/>
    <w:rsid w:val="00602D03"/>
    <w:rsid w:val="00602E01"/>
    <w:rsid w:val="00602F7C"/>
    <w:rsid w:val="00603067"/>
    <w:rsid w:val="00604882"/>
    <w:rsid w:val="006051C9"/>
    <w:rsid w:val="00606E3A"/>
    <w:rsid w:val="00607544"/>
    <w:rsid w:val="006078BA"/>
    <w:rsid w:val="0061022C"/>
    <w:rsid w:val="00610B70"/>
    <w:rsid w:val="00610FA8"/>
    <w:rsid w:val="00612319"/>
    <w:rsid w:val="006124F4"/>
    <w:rsid w:val="00612E9D"/>
    <w:rsid w:val="00613321"/>
    <w:rsid w:val="00613816"/>
    <w:rsid w:val="006141F5"/>
    <w:rsid w:val="0061444B"/>
    <w:rsid w:val="00614825"/>
    <w:rsid w:val="00615990"/>
    <w:rsid w:val="00616721"/>
    <w:rsid w:val="00617407"/>
    <w:rsid w:val="00617A3A"/>
    <w:rsid w:val="00620010"/>
    <w:rsid w:val="00620E5D"/>
    <w:rsid w:val="00621536"/>
    <w:rsid w:val="006215DB"/>
    <w:rsid w:val="0062174D"/>
    <w:rsid w:val="00621779"/>
    <w:rsid w:val="00622018"/>
    <w:rsid w:val="00622466"/>
    <w:rsid w:val="006227F8"/>
    <w:rsid w:val="006236DC"/>
    <w:rsid w:val="0062485A"/>
    <w:rsid w:val="006248C9"/>
    <w:rsid w:val="00624E73"/>
    <w:rsid w:val="006250EF"/>
    <w:rsid w:val="006268D4"/>
    <w:rsid w:val="00627364"/>
    <w:rsid w:val="00627B03"/>
    <w:rsid w:val="00627BFE"/>
    <w:rsid w:val="00627D82"/>
    <w:rsid w:val="006309B2"/>
    <w:rsid w:val="00630F2A"/>
    <w:rsid w:val="00631211"/>
    <w:rsid w:val="006317A9"/>
    <w:rsid w:val="006330FF"/>
    <w:rsid w:val="006353D1"/>
    <w:rsid w:val="006354FD"/>
    <w:rsid w:val="006368E3"/>
    <w:rsid w:val="0063796D"/>
    <w:rsid w:val="00637ECD"/>
    <w:rsid w:val="00641402"/>
    <w:rsid w:val="006415F9"/>
    <w:rsid w:val="0064205A"/>
    <w:rsid w:val="006425E0"/>
    <w:rsid w:val="00644BFD"/>
    <w:rsid w:val="00645193"/>
    <w:rsid w:val="00645C5A"/>
    <w:rsid w:val="00646750"/>
    <w:rsid w:val="00646D34"/>
    <w:rsid w:val="006479AD"/>
    <w:rsid w:val="00650202"/>
    <w:rsid w:val="0065061D"/>
    <w:rsid w:val="0065068D"/>
    <w:rsid w:val="006508E9"/>
    <w:rsid w:val="00651D59"/>
    <w:rsid w:val="00652416"/>
    <w:rsid w:val="006542ED"/>
    <w:rsid w:val="006562C8"/>
    <w:rsid w:val="00656F15"/>
    <w:rsid w:val="0065758D"/>
    <w:rsid w:val="00657A20"/>
    <w:rsid w:val="00657A46"/>
    <w:rsid w:val="0066041D"/>
    <w:rsid w:val="006608B0"/>
    <w:rsid w:val="006632EE"/>
    <w:rsid w:val="00663948"/>
    <w:rsid w:val="00663A38"/>
    <w:rsid w:val="00664FA2"/>
    <w:rsid w:val="00665BE2"/>
    <w:rsid w:val="00665FD0"/>
    <w:rsid w:val="00666435"/>
    <w:rsid w:val="006666A0"/>
    <w:rsid w:val="006667F0"/>
    <w:rsid w:val="006667F3"/>
    <w:rsid w:val="00666872"/>
    <w:rsid w:val="00666C7D"/>
    <w:rsid w:val="006674D9"/>
    <w:rsid w:val="00670B6D"/>
    <w:rsid w:val="00670EA4"/>
    <w:rsid w:val="006710B8"/>
    <w:rsid w:val="0067114B"/>
    <w:rsid w:val="006711EB"/>
    <w:rsid w:val="00671C28"/>
    <w:rsid w:val="006722D4"/>
    <w:rsid w:val="00672C1A"/>
    <w:rsid w:val="00673162"/>
    <w:rsid w:val="00675941"/>
    <w:rsid w:val="0067620C"/>
    <w:rsid w:val="006767FF"/>
    <w:rsid w:val="0067685A"/>
    <w:rsid w:val="006769D2"/>
    <w:rsid w:val="00676BB3"/>
    <w:rsid w:val="00676CAF"/>
    <w:rsid w:val="00676F47"/>
    <w:rsid w:val="006775E5"/>
    <w:rsid w:val="00677A98"/>
    <w:rsid w:val="00677B9C"/>
    <w:rsid w:val="0068098E"/>
    <w:rsid w:val="006809D2"/>
    <w:rsid w:val="00680DE3"/>
    <w:rsid w:val="0068161A"/>
    <w:rsid w:val="0068161B"/>
    <w:rsid w:val="0068264F"/>
    <w:rsid w:val="0068287C"/>
    <w:rsid w:val="00682B55"/>
    <w:rsid w:val="00682BE3"/>
    <w:rsid w:val="00683068"/>
    <w:rsid w:val="006837EF"/>
    <w:rsid w:val="00683A21"/>
    <w:rsid w:val="00683BFD"/>
    <w:rsid w:val="00683ECA"/>
    <w:rsid w:val="006846CD"/>
    <w:rsid w:val="00684791"/>
    <w:rsid w:val="0068529D"/>
    <w:rsid w:val="00685E14"/>
    <w:rsid w:val="00685FBF"/>
    <w:rsid w:val="006865CF"/>
    <w:rsid w:val="00690DB4"/>
    <w:rsid w:val="00690F27"/>
    <w:rsid w:val="00691094"/>
    <w:rsid w:val="006912D4"/>
    <w:rsid w:val="00691D44"/>
    <w:rsid w:val="00693EC5"/>
    <w:rsid w:val="00695E50"/>
    <w:rsid w:val="0069616F"/>
    <w:rsid w:val="006968FA"/>
    <w:rsid w:val="00696ECB"/>
    <w:rsid w:val="006972F8"/>
    <w:rsid w:val="00697666"/>
    <w:rsid w:val="0069769B"/>
    <w:rsid w:val="0069779C"/>
    <w:rsid w:val="006A0741"/>
    <w:rsid w:val="006A07D5"/>
    <w:rsid w:val="006A1120"/>
    <w:rsid w:val="006A2299"/>
    <w:rsid w:val="006A2E21"/>
    <w:rsid w:val="006A48B1"/>
    <w:rsid w:val="006A580C"/>
    <w:rsid w:val="006B01D6"/>
    <w:rsid w:val="006B0B3E"/>
    <w:rsid w:val="006B0D3F"/>
    <w:rsid w:val="006B20C5"/>
    <w:rsid w:val="006B30D1"/>
    <w:rsid w:val="006B331F"/>
    <w:rsid w:val="006B35F7"/>
    <w:rsid w:val="006B39EB"/>
    <w:rsid w:val="006B3E1D"/>
    <w:rsid w:val="006B3ED4"/>
    <w:rsid w:val="006B40E5"/>
    <w:rsid w:val="006B4E3E"/>
    <w:rsid w:val="006B5D30"/>
    <w:rsid w:val="006B616B"/>
    <w:rsid w:val="006B63DC"/>
    <w:rsid w:val="006B6C17"/>
    <w:rsid w:val="006B7DC7"/>
    <w:rsid w:val="006B7EA5"/>
    <w:rsid w:val="006C07BD"/>
    <w:rsid w:val="006C0C3D"/>
    <w:rsid w:val="006C10BE"/>
    <w:rsid w:val="006C1148"/>
    <w:rsid w:val="006C1C52"/>
    <w:rsid w:val="006C30EA"/>
    <w:rsid w:val="006C3269"/>
    <w:rsid w:val="006C3283"/>
    <w:rsid w:val="006C3F7C"/>
    <w:rsid w:val="006C448B"/>
    <w:rsid w:val="006C552D"/>
    <w:rsid w:val="006C58EF"/>
    <w:rsid w:val="006C682E"/>
    <w:rsid w:val="006C6916"/>
    <w:rsid w:val="006C6953"/>
    <w:rsid w:val="006C6E0D"/>
    <w:rsid w:val="006C6EF8"/>
    <w:rsid w:val="006C74C2"/>
    <w:rsid w:val="006C77FB"/>
    <w:rsid w:val="006C7A12"/>
    <w:rsid w:val="006D0562"/>
    <w:rsid w:val="006D0CE7"/>
    <w:rsid w:val="006D0D95"/>
    <w:rsid w:val="006D1597"/>
    <w:rsid w:val="006D3F87"/>
    <w:rsid w:val="006D472D"/>
    <w:rsid w:val="006D4AE0"/>
    <w:rsid w:val="006D4E06"/>
    <w:rsid w:val="006D5533"/>
    <w:rsid w:val="006D57D9"/>
    <w:rsid w:val="006D5D3E"/>
    <w:rsid w:val="006D66A2"/>
    <w:rsid w:val="006E08B4"/>
    <w:rsid w:val="006E1859"/>
    <w:rsid w:val="006E1E4F"/>
    <w:rsid w:val="006E2282"/>
    <w:rsid w:val="006E2298"/>
    <w:rsid w:val="006E275C"/>
    <w:rsid w:val="006E30BB"/>
    <w:rsid w:val="006E31E2"/>
    <w:rsid w:val="006E38EA"/>
    <w:rsid w:val="006E4670"/>
    <w:rsid w:val="006E4989"/>
    <w:rsid w:val="006E54CD"/>
    <w:rsid w:val="006E5B37"/>
    <w:rsid w:val="006E5CCB"/>
    <w:rsid w:val="006E5EA3"/>
    <w:rsid w:val="006E61DF"/>
    <w:rsid w:val="006E7504"/>
    <w:rsid w:val="006E79B6"/>
    <w:rsid w:val="006E7C6D"/>
    <w:rsid w:val="006E7F23"/>
    <w:rsid w:val="006F0785"/>
    <w:rsid w:val="006F0B14"/>
    <w:rsid w:val="006F19AB"/>
    <w:rsid w:val="006F20D8"/>
    <w:rsid w:val="006F353D"/>
    <w:rsid w:val="006F36D5"/>
    <w:rsid w:val="006F3DC9"/>
    <w:rsid w:val="006F4CC4"/>
    <w:rsid w:val="006F5A9C"/>
    <w:rsid w:val="006F6561"/>
    <w:rsid w:val="006F69CC"/>
    <w:rsid w:val="006F6B3E"/>
    <w:rsid w:val="006F794D"/>
    <w:rsid w:val="00700D78"/>
    <w:rsid w:val="007010F1"/>
    <w:rsid w:val="0070116D"/>
    <w:rsid w:val="00701CD1"/>
    <w:rsid w:val="00702ABE"/>
    <w:rsid w:val="0070510D"/>
    <w:rsid w:val="007054ED"/>
    <w:rsid w:val="00705824"/>
    <w:rsid w:val="00705883"/>
    <w:rsid w:val="00705EB3"/>
    <w:rsid w:val="0070644C"/>
    <w:rsid w:val="00706DFF"/>
    <w:rsid w:val="0070779F"/>
    <w:rsid w:val="00707E9E"/>
    <w:rsid w:val="00710348"/>
    <w:rsid w:val="00710943"/>
    <w:rsid w:val="00710DAD"/>
    <w:rsid w:val="0071167E"/>
    <w:rsid w:val="00713454"/>
    <w:rsid w:val="00713C75"/>
    <w:rsid w:val="007151EF"/>
    <w:rsid w:val="00715335"/>
    <w:rsid w:val="007154EB"/>
    <w:rsid w:val="00715E31"/>
    <w:rsid w:val="00716080"/>
    <w:rsid w:val="0071627B"/>
    <w:rsid w:val="0071742A"/>
    <w:rsid w:val="00720169"/>
    <w:rsid w:val="007203AC"/>
    <w:rsid w:val="007204FC"/>
    <w:rsid w:val="00720A97"/>
    <w:rsid w:val="00720C2B"/>
    <w:rsid w:val="007211FE"/>
    <w:rsid w:val="007215E2"/>
    <w:rsid w:val="00721BCA"/>
    <w:rsid w:val="00722B77"/>
    <w:rsid w:val="0072302B"/>
    <w:rsid w:val="0072316C"/>
    <w:rsid w:val="00723BDA"/>
    <w:rsid w:val="00723CA4"/>
    <w:rsid w:val="00724099"/>
    <w:rsid w:val="00725197"/>
    <w:rsid w:val="00726815"/>
    <w:rsid w:val="007273DE"/>
    <w:rsid w:val="00730CF1"/>
    <w:rsid w:val="0073160E"/>
    <w:rsid w:val="00731975"/>
    <w:rsid w:val="00732BEB"/>
    <w:rsid w:val="007331A7"/>
    <w:rsid w:val="00734531"/>
    <w:rsid w:val="00734B1C"/>
    <w:rsid w:val="00736085"/>
    <w:rsid w:val="00736257"/>
    <w:rsid w:val="007363E4"/>
    <w:rsid w:val="007367B5"/>
    <w:rsid w:val="00736D51"/>
    <w:rsid w:val="00736E86"/>
    <w:rsid w:val="007372F4"/>
    <w:rsid w:val="00737DB8"/>
    <w:rsid w:val="007401CB"/>
    <w:rsid w:val="0074051C"/>
    <w:rsid w:val="007409FD"/>
    <w:rsid w:val="00741926"/>
    <w:rsid w:val="00741EDE"/>
    <w:rsid w:val="007422B3"/>
    <w:rsid w:val="00742709"/>
    <w:rsid w:val="00742BA8"/>
    <w:rsid w:val="00742CF8"/>
    <w:rsid w:val="00742EBD"/>
    <w:rsid w:val="00743C45"/>
    <w:rsid w:val="00743F98"/>
    <w:rsid w:val="007441B4"/>
    <w:rsid w:val="0074443C"/>
    <w:rsid w:val="00744A10"/>
    <w:rsid w:val="00745B65"/>
    <w:rsid w:val="00750A39"/>
    <w:rsid w:val="0075132A"/>
    <w:rsid w:val="00751986"/>
    <w:rsid w:val="00751B26"/>
    <w:rsid w:val="00752F37"/>
    <w:rsid w:val="00753FEF"/>
    <w:rsid w:val="00754CAD"/>
    <w:rsid w:val="00755074"/>
    <w:rsid w:val="00755785"/>
    <w:rsid w:val="00755B58"/>
    <w:rsid w:val="007562F1"/>
    <w:rsid w:val="00756A74"/>
    <w:rsid w:val="00756ACE"/>
    <w:rsid w:val="00756EBB"/>
    <w:rsid w:val="00757D16"/>
    <w:rsid w:val="00762C26"/>
    <w:rsid w:val="00763614"/>
    <w:rsid w:val="007639F4"/>
    <w:rsid w:val="00765305"/>
    <w:rsid w:val="007669EC"/>
    <w:rsid w:val="00766C06"/>
    <w:rsid w:val="00766CAA"/>
    <w:rsid w:val="0076761F"/>
    <w:rsid w:val="00767754"/>
    <w:rsid w:val="00770147"/>
    <w:rsid w:val="0077070B"/>
    <w:rsid w:val="007713BD"/>
    <w:rsid w:val="00771E82"/>
    <w:rsid w:val="00773264"/>
    <w:rsid w:val="00773328"/>
    <w:rsid w:val="00773F1E"/>
    <w:rsid w:val="00775DE0"/>
    <w:rsid w:val="007773CF"/>
    <w:rsid w:val="007774E0"/>
    <w:rsid w:val="0077778B"/>
    <w:rsid w:val="00777F07"/>
    <w:rsid w:val="007811EF"/>
    <w:rsid w:val="00781228"/>
    <w:rsid w:val="007823E1"/>
    <w:rsid w:val="00782F1B"/>
    <w:rsid w:val="00783D28"/>
    <w:rsid w:val="00785576"/>
    <w:rsid w:val="007872EE"/>
    <w:rsid w:val="007877E5"/>
    <w:rsid w:val="00790621"/>
    <w:rsid w:val="00790711"/>
    <w:rsid w:val="00790810"/>
    <w:rsid w:val="00790DA2"/>
    <w:rsid w:val="0079114C"/>
    <w:rsid w:val="007912A9"/>
    <w:rsid w:val="00791B44"/>
    <w:rsid w:val="00792305"/>
    <w:rsid w:val="00792975"/>
    <w:rsid w:val="00792A92"/>
    <w:rsid w:val="00793804"/>
    <w:rsid w:val="007939CD"/>
    <w:rsid w:val="00793AD5"/>
    <w:rsid w:val="00793D1A"/>
    <w:rsid w:val="00794A53"/>
    <w:rsid w:val="00794BCE"/>
    <w:rsid w:val="00795803"/>
    <w:rsid w:val="00795870"/>
    <w:rsid w:val="00795A9E"/>
    <w:rsid w:val="00795D4A"/>
    <w:rsid w:val="007961E6"/>
    <w:rsid w:val="0079649F"/>
    <w:rsid w:val="007966C7"/>
    <w:rsid w:val="007974E6"/>
    <w:rsid w:val="00797AD7"/>
    <w:rsid w:val="007A01D3"/>
    <w:rsid w:val="007A0CE3"/>
    <w:rsid w:val="007A1099"/>
    <w:rsid w:val="007A1B6C"/>
    <w:rsid w:val="007A1F0F"/>
    <w:rsid w:val="007A2073"/>
    <w:rsid w:val="007A270B"/>
    <w:rsid w:val="007A2DF7"/>
    <w:rsid w:val="007A3244"/>
    <w:rsid w:val="007A33B1"/>
    <w:rsid w:val="007A4476"/>
    <w:rsid w:val="007A44BC"/>
    <w:rsid w:val="007A4594"/>
    <w:rsid w:val="007A4A63"/>
    <w:rsid w:val="007A53C5"/>
    <w:rsid w:val="007A5D3D"/>
    <w:rsid w:val="007A6B63"/>
    <w:rsid w:val="007A6D3C"/>
    <w:rsid w:val="007A7975"/>
    <w:rsid w:val="007A7A61"/>
    <w:rsid w:val="007B0358"/>
    <w:rsid w:val="007B0A9B"/>
    <w:rsid w:val="007B0E68"/>
    <w:rsid w:val="007B0EE0"/>
    <w:rsid w:val="007B1160"/>
    <w:rsid w:val="007B146C"/>
    <w:rsid w:val="007B29BB"/>
    <w:rsid w:val="007B342C"/>
    <w:rsid w:val="007B3576"/>
    <w:rsid w:val="007B4000"/>
    <w:rsid w:val="007B47FE"/>
    <w:rsid w:val="007B4F47"/>
    <w:rsid w:val="007B5557"/>
    <w:rsid w:val="007B55AF"/>
    <w:rsid w:val="007B5FC6"/>
    <w:rsid w:val="007B601D"/>
    <w:rsid w:val="007B63F7"/>
    <w:rsid w:val="007B6F80"/>
    <w:rsid w:val="007B76D5"/>
    <w:rsid w:val="007B7A92"/>
    <w:rsid w:val="007C040B"/>
    <w:rsid w:val="007C2D97"/>
    <w:rsid w:val="007C31D7"/>
    <w:rsid w:val="007C3D0C"/>
    <w:rsid w:val="007C46F5"/>
    <w:rsid w:val="007C5A8A"/>
    <w:rsid w:val="007C5EEA"/>
    <w:rsid w:val="007C61DF"/>
    <w:rsid w:val="007C6659"/>
    <w:rsid w:val="007C6B20"/>
    <w:rsid w:val="007C6E0D"/>
    <w:rsid w:val="007C7201"/>
    <w:rsid w:val="007C77DC"/>
    <w:rsid w:val="007C7A60"/>
    <w:rsid w:val="007C7C85"/>
    <w:rsid w:val="007D153B"/>
    <w:rsid w:val="007D1D52"/>
    <w:rsid w:val="007D2D48"/>
    <w:rsid w:val="007D381E"/>
    <w:rsid w:val="007D3AB0"/>
    <w:rsid w:val="007D3CCD"/>
    <w:rsid w:val="007D518C"/>
    <w:rsid w:val="007D6839"/>
    <w:rsid w:val="007D7595"/>
    <w:rsid w:val="007D7B7F"/>
    <w:rsid w:val="007E0143"/>
    <w:rsid w:val="007E0AED"/>
    <w:rsid w:val="007E0C2A"/>
    <w:rsid w:val="007E0D5D"/>
    <w:rsid w:val="007E1110"/>
    <w:rsid w:val="007E1775"/>
    <w:rsid w:val="007E19BB"/>
    <w:rsid w:val="007E1FFE"/>
    <w:rsid w:val="007E22D9"/>
    <w:rsid w:val="007E239B"/>
    <w:rsid w:val="007E3286"/>
    <w:rsid w:val="007E371C"/>
    <w:rsid w:val="007E5725"/>
    <w:rsid w:val="007E6EF4"/>
    <w:rsid w:val="007E733A"/>
    <w:rsid w:val="007F17DC"/>
    <w:rsid w:val="007F1D37"/>
    <w:rsid w:val="007F1D9F"/>
    <w:rsid w:val="007F1DBF"/>
    <w:rsid w:val="007F25D6"/>
    <w:rsid w:val="007F2C76"/>
    <w:rsid w:val="007F3DE7"/>
    <w:rsid w:val="007F4019"/>
    <w:rsid w:val="007F5187"/>
    <w:rsid w:val="007F5F9C"/>
    <w:rsid w:val="007F6169"/>
    <w:rsid w:val="007F639F"/>
    <w:rsid w:val="007F75E7"/>
    <w:rsid w:val="007F7CA9"/>
    <w:rsid w:val="0080011C"/>
    <w:rsid w:val="00800E4E"/>
    <w:rsid w:val="008013B8"/>
    <w:rsid w:val="00801BAF"/>
    <w:rsid w:val="00802007"/>
    <w:rsid w:val="00802314"/>
    <w:rsid w:val="0080246A"/>
    <w:rsid w:val="0080249B"/>
    <w:rsid w:val="0080249E"/>
    <w:rsid w:val="00802D72"/>
    <w:rsid w:val="00803018"/>
    <w:rsid w:val="008042C4"/>
    <w:rsid w:val="00804494"/>
    <w:rsid w:val="00804BBA"/>
    <w:rsid w:val="00804D4D"/>
    <w:rsid w:val="008051D9"/>
    <w:rsid w:val="0080551C"/>
    <w:rsid w:val="00807164"/>
    <w:rsid w:val="00807B54"/>
    <w:rsid w:val="00810969"/>
    <w:rsid w:val="00810CEF"/>
    <w:rsid w:val="00811A01"/>
    <w:rsid w:val="00811E44"/>
    <w:rsid w:val="00812064"/>
    <w:rsid w:val="00812A12"/>
    <w:rsid w:val="00812E54"/>
    <w:rsid w:val="00813DAF"/>
    <w:rsid w:val="00815305"/>
    <w:rsid w:val="00815ACF"/>
    <w:rsid w:val="00815EEB"/>
    <w:rsid w:val="00816E85"/>
    <w:rsid w:val="00817149"/>
    <w:rsid w:val="008176C9"/>
    <w:rsid w:val="008179B8"/>
    <w:rsid w:val="0082046F"/>
    <w:rsid w:val="00821092"/>
    <w:rsid w:val="00821820"/>
    <w:rsid w:val="00822258"/>
    <w:rsid w:val="008222B6"/>
    <w:rsid w:val="0082440A"/>
    <w:rsid w:val="00824FD2"/>
    <w:rsid w:val="00825BE0"/>
    <w:rsid w:val="0082604D"/>
    <w:rsid w:val="008260B9"/>
    <w:rsid w:val="008260BD"/>
    <w:rsid w:val="008263FE"/>
    <w:rsid w:val="00827A6F"/>
    <w:rsid w:val="0083065E"/>
    <w:rsid w:val="00830B67"/>
    <w:rsid w:val="00830ED0"/>
    <w:rsid w:val="008311A2"/>
    <w:rsid w:val="008312B3"/>
    <w:rsid w:val="00831709"/>
    <w:rsid w:val="00831772"/>
    <w:rsid w:val="008322C0"/>
    <w:rsid w:val="00834701"/>
    <w:rsid w:val="00834AE5"/>
    <w:rsid w:val="008358F2"/>
    <w:rsid w:val="00835C9D"/>
    <w:rsid w:val="00836CDD"/>
    <w:rsid w:val="00836FC8"/>
    <w:rsid w:val="00837015"/>
    <w:rsid w:val="008375D9"/>
    <w:rsid w:val="00837A61"/>
    <w:rsid w:val="00837ECE"/>
    <w:rsid w:val="00840231"/>
    <w:rsid w:val="00840484"/>
    <w:rsid w:val="00840A42"/>
    <w:rsid w:val="00840D92"/>
    <w:rsid w:val="008415CA"/>
    <w:rsid w:val="00841915"/>
    <w:rsid w:val="00841CE4"/>
    <w:rsid w:val="0084290F"/>
    <w:rsid w:val="008430EA"/>
    <w:rsid w:val="00843587"/>
    <w:rsid w:val="008456B0"/>
    <w:rsid w:val="008458FE"/>
    <w:rsid w:val="00845B8C"/>
    <w:rsid w:val="00846135"/>
    <w:rsid w:val="00846311"/>
    <w:rsid w:val="008514A7"/>
    <w:rsid w:val="008515B5"/>
    <w:rsid w:val="00852DE2"/>
    <w:rsid w:val="00852FA7"/>
    <w:rsid w:val="00853425"/>
    <w:rsid w:val="00853464"/>
    <w:rsid w:val="00853904"/>
    <w:rsid w:val="00853D29"/>
    <w:rsid w:val="00854122"/>
    <w:rsid w:val="008542EC"/>
    <w:rsid w:val="0085441C"/>
    <w:rsid w:val="00854948"/>
    <w:rsid w:val="00854B29"/>
    <w:rsid w:val="00854C45"/>
    <w:rsid w:val="0085600A"/>
    <w:rsid w:val="0085652B"/>
    <w:rsid w:val="00856570"/>
    <w:rsid w:val="00856D4D"/>
    <w:rsid w:val="00857822"/>
    <w:rsid w:val="0086177A"/>
    <w:rsid w:val="00861B9B"/>
    <w:rsid w:val="00861D2C"/>
    <w:rsid w:val="00861DB9"/>
    <w:rsid w:val="00861E64"/>
    <w:rsid w:val="00862B4D"/>
    <w:rsid w:val="00862DBF"/>
    <w:rsid w:val="008634F8"/>
    <w:rsid w:val="00864648"/>
    <w:rsid w:val="0086515F"/>
    <w:rsid w:val="0086536C"/>
    <w:rsid w:val="00865A8D"/>
    <w:rsid w:val="00865B98"/>
    <w:rsid w:val="008660C0"/>
    <w:rsid w:val="00866314"/>
    <w:rsid w:val="00866737"/>
    <w:rsid w:val="0086686E"/>
    <w:rsid w:val="00866DD6"/>
    <w:rsid w:val="0086717A"/>
    <w:rsid w:val="00867278"/>
    <w:rsid w:val="008674A4"/>
    <w:rsid w:val="00867E88"/>
    <w:rsid w:val="008701BA"/>
    <w:rsid w:val="00870343"/>
    <w:rsid w:val="008709C8"/>
    <w:rsid w:val="00870FEF"/>
    <w:rsid w:val="008716C5"/>
    <w:rsid w:val="0087232A"/>
    <w:rsid w:val="00872477"/>
    <w:rsid w:val="0087283D"/>
    <w:rsid w:val="00873951"/>
    <w:rsid w:val="00873D67"/>
    <w:rsid w:val="00874757"/>
    <w:rsid w:val="00874EFD"/>
    <w:rsid w:val="008756BA"/>
    <w:rsid w:val="00876482"/>
    <w:rsid w:val="0087681D"/>
    <w:rsid w:val="00877359"/>
    <w:rsid w:val="00877598"/>
    <w:rsid w:val="00880B1D"/>
    <w:rsid w:val="008810F9"/>
    <w:rsid w:val="00881AA0"/>
    <w:rsid w:val="00882278"/>
    <w:rsid w:val="008849F2"/>
    <w:rsid w:val="008858E4"/>
    <w:rsid w:val="00885FEA"/>
    <w:rsid w:val="008864E0"/>
    <w:rsid w:val="008875F9"/>
    <w:rsid w:val="00887E8E"/>
    <w:rsid w:val="00887EFE"/>
    <w:rsid w:val="00887FA4"/>
    <w:rsid w:val="00890091"/>
    <w:rsid w:val="00890423"/>
    <w:rsid w:val="00890737"/>
    <w:rsid w:val="00890D35"/>
    <w:rsid w:val="00892695"/>
    <w:rsid w:val="00892CA6"/>
    <w:rsid w:val="00893226"/>
    <w:rsid w:val="0089375F"/>
    <w:rsid w:val="0089454C"/>
    <w:rsid w:val="00894D40"/>
    <w:rsid w:val="00895675"/>
    <w:rsid w:val="00896164"/>
    <w:rsid w:val="0089625A"/>
    <w:rsid w:val="00896724"/>
    <w:rsid w:val="0089682D"/>
    <w:rsid w:val="008A29F8"/>
    <w:rsid w:val="008A2CDC"/>
    <w:rsid w:val="008A2F57"/>
    <w:rsid w:val="008A341D"/>
    <w:rsid w:val="008A3F2C"/>
    <w:rsid w:val="008A3F81"/>
    <w:rsid w:val="008A404E"/>
    <w:rsid w:val="008A46BE"/>
    <w:rsid w:val="008A4B94"/>
    <w:rsid w:val="008A5615"/>
    <w:rsid w:val="008A5B0B"/>
    <w:rsid w:val="008A5CA6"/>
    <w:rsid w:val="008A6F03"/>
    <w:rsid w:val="008B004E"/>
    <w:rsid w:val="008B1D28"/>
    <w:rsid w:val="008B2961"/>
    <w:rsid w:val="008B300A"/>
    <w:rsid w:val="008B33B8"/>
    <w:rsid w:val="008B4721"/>
    <w:rsid w:val="008B5047"/>
    <w:rsid w:val="008B60D4"/>
    <w:rsid w:val="008B61BB"/>
    <w:rsid w:val="008B68E7"/>
    <w:rsid w:val="008B6B86"/>
    <w:rsid w:val="008B785F"/>
    <w:rsid w:val="008C0623"/>
    <w:rsid w:val="008C0ED3"/>
    <w:rsid w:val="008C1B5D"/>
    <w:rsid w:val="008C1C18"/>
    <w:rsid w:val="008C308E"/>
    <w:rsid w:val="008C3955"/>
    <w:rsid w:val="008C3F2E"/>
    <w:rsid w:val="008C6248"/>
    <w:rsid w:val="008C6765"/>
    <w:rsid w:val="008C68F1"/>
    <w:rsid w:val="008C7D45"/>
    <w:rsid w:val="008D0490"/>
    <w:rsid w:val="008D15CC"/>
    <w:rsid w:val="008D1BCF"/>
    <w:rsid w:val="008D20F8"/>
    <w:rsid w:val="008D33E8"/>
    <w:rsid w:val="008D3F39"/>
    <w:rsid w:val="008D413F"/>
    <w:rsid w:val="008D4E77"/>
    <w:rsid w:val="008D54A2"/>
    <w:rsid w:val="008D6D19"/>
    <w:rsid w:val="008D77B9"/>
    <w:rsid w:val="008D7BFC"/>
    <w:rsid w:val="008E0311"/>
    <w:rsid w:val="008E03CA"/>
    <w:rsid w:val="008E1EC0"/>
    <w:rsid w:val="008E20A6"/>
    <w:rsid w:val="008E255F"/>
    <w:rsid w:val="008E258A"/>
    <w:rsid w:val="008E294B"/>
    <w:rsid w:val="008E2F37"/>
    <w:rsid w:val="008E30C9"/>
    <w:rsid w:val="008E4622"/>
    <w:rsid w:val="008E4E01"/>
    <w:rsid w:val="008E55A6"/>
    <w:rsid w:val="008E5605"/>
    <w:rsid w:val="008E5FBF"/>
    <w:rsid w:val="008E629C"/>
    <w:rsid w:val="008E6CDE"/>
    <w:rsid w:val="008E6F9F"/>
    <w:rsid w:val="008F14E9"/>
    <w:rsid w:val="008F1824"/>
    <w:rsid w:val="008F1A9A"/>
    <w:rsid w:val="008F1D46"/>
    <w:rsid w:val="008F7B81"/>
    <w:rsid w:val="009003A9"/>
    <w:rsid w:val="00900B40"/>
    <w:rsid w:val="00900FCC"/>
    <w:rsid w:val="00901EE4"/>
    <w:rsid w:val="00902357"/>
    <w:rsid w:val="009035D8"/>
    <w:rsid w:val="0090386C"/>
    <w:rsid w:val="00906679"/>
    <w:rsid w:val="009066EB"/>
    <w:rsid w:val="009069D1"/>
    <w:rsid w:val="00906E7D"/>
    <w:rsid w:val="0090729B"/>
    <w:rsid w:val="00907579"/>
    <w:rsid w:val="00910D45"/>
    <w:rsid w:val="009110DF"/>
    <w:rsid w:val="00911315"/>
    <w:rsid w:val="00911E5B"/>
    <w:rsid w:val="00912DC0"/>
    <w:rsid w:val="00913090"/>
    <w:rsid w:val="009134A6"/>
    <w:rsid w:val="009134EC"/>
    <w:rsid w:val="009136E6"/>
    <w:rsid w:val="009137C8"/>
    <w:rsid w:val="00913D13"/>
    <w:rsid w:val="00914538"/>
    <w:rsid w:val="00915E42"/>
    <w:rsid w:val="0091656D"/>
    <w:rsid w:val="00916B3C"/>
    <w:rsid w:val="009172F5"/>
    <w:rsid w:val="00920396"/>
    <w:rsid w:val="009210CB"/>
    <w:rsid w:val="009213A5"/>
    <w:rsid w:val="00922618"/>
    <w:rsid w:val="00922BF0"/>
    <w:rsid w:val="009231ED"/>
    <w:rsid w:val="00923789"/>
    <w:rsid w:val="00924C6B"/>
    <w:rsid w:val="00924D5B"/>
    <w:rsid w:val="00925726"/>
    <w:rsid w:val="009259AF"/>
    <w:rsid w:val="00925D69"/>
    <w:rsid w:val="00926A6B"/>
    <w:rsid w:val="00926E47"/>
    <w:rsid w:val="00926F03"/>
    <w:rsid w:val="009273C0"/>
    <w:rsid w:val="0092751E"/>
    <w:rsid w:val="00930ADF"/>
    <w:rsid w:val="00931EEF"/>
    <w:rsid w:val="00932EB0"/>
    <w:rsid w:val="009339A4"/>
    <w:rsid w:val="00934317"/>
    <w:rsid w:val="00934742"/>
    <w:rsid w:val="00934A91"/>
    <w:rsid w:val="00934C02"/>
    <w:rsid w:val="00934F3C"/>
    <w:rsid w:val="009350F4"/>
    <w:rsid w:val="00935E32"/>
    <w:rsid w:val="00936AC3"/>
    <w:rsid w:val="009372C9"/>
    <w:rsid w:val="00937417"/>
    <w:rsid w:val="00937ABF"/>
    <w:rsid w:val="00940641"/>
    <w:rsid w:val="009414E4"/>
    <w:rsid w:val="009419A1"/>
    <w:rsid w:val="009421C2"/>
    <w:rsid w:val="009424D4"/>
    <w:rsid w:val="00942E55"/>
    <w:rsid w:val="00943118"/>
    <w:rsid w:val="00944138"/>
    <w:rsid w:val="00945327"/>
    <w:rsid w:val="00946166"/>
    <w:rsid w:val="009466A4"/>
    <w:rsid w:val="00946805"/>
    <w:rsid w:val="00946AB7"/>
    <w:rsid w:val="009475A6"/>
    <w:rsid w:val="00947640"/>
    <w:rsid w:val="0094764C"/>
    <w:rsid w:val="00947B91"/>
    <w:rsid w:val="0095082F"/>
    <w:rsid w:val="00950E47"/>
    <w:rsid w:val="00951681"/>
    <w:rsid w:val="009516EE"/>
    <w:rsid w:val="00951FCB"/>
    <w:rsid w:val="00952E5E"/>
    <w:rsid w:val="00953D56"/>
    <w:rsid w:val="00954287"/>
    <w:rsid w:val="00954384"/>
    <w:rsid w:val="00954CE3"/>
    <w:rsid w:val="00954DDD"/>
    <w:rsid w:val="009557C7"/>
    <w:rsid w:val="00955E45"/>
    <w:rsid w:val="00956298"/>
    <w:rsid w:val="0096006D"/>
    <w:rsid w:val="0096078E"/>
    <w:rsid w:val="009608DF"/>
    <w:rsid w:val="00960EF6"/>
    <w:rsid w:val="009616AC"/>
    <w:rsid w:val="00961826"/>
    <w:rsid w:val="009620E0"/>
    <w:rsid w:val="00962195"/>
    <w:rsid w:val="00962C6F"/>
    <w:rsid w:val="00963727"/>
    <w:rsid w:val="00963B54"/>
    <w:rsid w:val="00964365"/>
    <w:rsid w:val="00964938"/>
    <w:rsid w:val="00966FF1"/>
    <w:rsid w:val="00967ACB"/>
    <w:rsid w:val="00967BD6"/>
    <w:rsid w:val="00967E59"/>
    <w:rsid w:val="009703FA"/>
    <w:rsid w:val="00970B9A"/>
    <w:rsid w:val="009715BA"/>
    <w:rsid w:val="009720AA"/>
    <w:rsid w:val="009733A5"/>
    <w:rsid w:val="009738BD"/>
    <w:rsid w:val="009739F5"/>
    <w:rsid w:val="00973C26"/>
    <w:rsid w:val="00974A2F"/>
    <w:rsid w:val="00974B57"/>
    <w:rsid w:val="00974E01"/>
    <w:rsid w:val="0097593E"/>
    <w:rsid w:val="00975FAB"/>
    <w:rsid w:val="00975FF8"/>
    <w:rsid w:val="009765C8"/>
    <w:rsid w:val="00976969"/>
    <w:rsid w:val="00976998"/>
    <w:rsid w:val="00977DE9"/>
    <w:rsid w:val="00977FDC"/>
    <w:rsid w:val="009805C2"/>
    <w:rsid w:val="00980CBB"/>
    <w:rsid w:val="0098317C"/>
    <w:rsid w:val="00983855"/>
    <w:rsid w:val="00983DF9"/>
    <w:rsid w:val="00984485"/>
    <w:rsid w:val="00984E17"/>
    <w:rsid w:val="00984F8F"/>
    <w:rsid w:val="009852EC"/>
    <w:rsid w:val="0098556F"/>
    <w:rsid w:val="0098731C"/>
    <w:rsid w:val="009875E3"/>
    <w:rsid w:val="009878B3"/>
    <w:rsid w:val="009902D1"/>
    <w:rsid w:val="00990739"/>
    <w:rsid w:val="00991057"/>
    <w:rsid w:val="009922B5"/>
    <w:rsid w:val="0099244B"/>
    <w:rsid w:val="0099253E"/>
    <w:rsid w:val="00993FFE"/>
    <w:rsid w:val="0099426A"/>
    <w:rsid w:val="00994798"/>
    <w:rsid w:val="00994C28"/>
    <w:rsid w:val="00996494"/>
    <w:rsid w:val="009968A3"/>
    <w:rsid w:val="00996970"/>
    <w:rsid w:val="009A0C2D"/>
    <w:rsid w:val="009A2313"/>
    <w:rsid w:val="009A2511"/>
    <w:rsid w:val="009A2B36"/>
    <w:rsid w:val="009A43E8"/>
    <w:rsid w:val="009A5217"/>
    <w:rsid w:val="009A53A4"/>
    <w:rsid w:val="009A570A"/>
    <w:rsid w:val="009A5EFE"/>
    <w:rsid w:val="009A6A17"/>
    <w:rsid w:val="009A71AB"/>
    <w:rsid w:val="009A7211"/>
    <w:rsid w:val="009B0AD7"/>
    <w:rsid w:val="009B0C09"/>
    <w:rsid w:val="009B10C1"/>
    <w:rsid w:val="009B1840"/>
    <w:rsid w:val="009B2BAC"/>
    <w:rsid w:val="009B393B"/>
    <w:rsid w:val="009B3C29"/>
    <w:rsid w:val="009B3E31"/>
    <w:rsid w:val="009B4B3A"/>
    <w:rsid w:val="009B4DE5"/>
    <w:rsid w:val="009B56D9"/>
    <w:rsid w:val="009B5C75"/>
    <w:rsid w:val="009B60E7"/>
    <w:rsid w:val="009B724C"/>
    <w:rsid w:val="009C077E"/>
    <w:rsid w:val="009C0B72"/>
    <w:rsid w:val="009C2A40"/>
    <w:rsid w:val="009C306A"/>
    <w:rsid w:val="009C37F4"/>
    <w:rsid w:val="009C3853"/>
    <w:rsid w:val="009C3E7F"/>
    <w:rsid w:val="009C443D"/>
    <w:rsid w:val="009C5599"/>
    <w:rsid w:val="009C55DD"/>
    <w:rsid w:val="009C6004"/>
    <w:rsid w:val="009C68B3"/>
    <w:rsid w:val="009C777C"/>
    <w:rsid w:val="009D0ED7"/>
    <w:rsid w:val="009D28EA"/>
    <w:rsid w:val="009D2C92"/>
    <w:rsid w:val="009D306C"/>
    <w:rsid w:val="009D4B0A"/>
    <w:rsid w:val="009D612E"/>
    <w:rsid w:val="009D630D"/>
    <w:rsid w:val="009D6B98"/>
    <w:rsid w:val="009D6D41"/>
    <w:rsid w:val="009D7EFD"/>
    <w:rsid w:val="009D7F07"/>
    <w:rsid w:val="009E02FA"/>
    <w:rsid w:val="009E0831"/>
    <w:rsid w:val="009E09F1"/>
    <w:rsid w:val="009E0DFC"/>
    <w:rsid w:val="009E0DFE"/>
    <w:rsid w:val="009E1ADA"/>
    <w:rsid w:val="009E1BF2"/>
    <w:rsid w:val="009E1D5C"/>
    <w:rsid w:val="009E1DB0"/>
    <w:rsid w:val="009E2425"/>
    <w:rsid w:val="009E2793"/>
    <w:rsid w:val="009E279E"/>
    <w:rsid w:val="009E31ED"/>
    <w:rsid w:val="009E412A"/>
    <w:rsid w:val="009E430A"/>
    <w:rsid w:val="009E4685"/>
    <w:rsid w:val="009E5805"/>
    <w:rsid w:val="009E6605"/>
    <w:rsid w:val="009E689B"/>
    <w:rsid w:val="009E68DE"/>
    <w:rsid w:val="009E7512"/>
    <w:rsid w:val="009E7889"/>
    <w:rsid w:val="009E78FD"/>
    <w:rsid w:val="009F024E"/>
    <w:rsid w:val="009F12CF"/>
    <w:rsid w:val="009F2557"/>
    <w:rsid w:val="009F2D95"/>
    <w:rsid w:val="009F3443"/>
    <w:rsid w:val="009F34D8"/>
    <w:rsid w:val="009F383B"/>
    <w:rsid w:val="009F4273"/>
    <w:rsid w:val="009F48BC"/>
    <w:rsid w:val="009F5961"/>
    <w:rsid w:val="009F5993"/>
    <w:rsid w:val="009F5E9A"/>
    <w:rsid w:val="009F6287"/>
    <w:rsid w:val="009F67A9"/>
    <w:rsid w:val="009F6EE7"/>
    <w:rsid w:val="009F7F46"/>
    <w:rsid w:val="00A001E6"/>
    <w:rsid w:val="00A01930"/>
    <w:rsid w:val="00A02609"/>
    <w:rsid w:val="00A02A93"/>
    <w:rsid w:val="00A02CD8"/>
    <w:rsid w:val="00A03A33"/>
    <w:rsid w:val="00A03EF1"/>
    <w:rsid w:val="00A05FE3"/>
    <w:rsid w:val="00A07D06"/>
    <w:rsid w:val="00A104FB"/>
    <w:rsid w:val="00A10DA7"/>
    <w:rsid w:val="00A1143C"/>
    <w:rsid w:val="00A122FB"/>
    <w:rsid w:val="00A136FE"/>
    <w:rsid w:val="00A1396D"/>
    <w:rsid w:val="00A13B88"/>
    <w:rsid w:val="00A14C4D"/>
    <w:rsid w:val="00A15E4C"/>
    <w:rsid w:val="00A165BA"/>
    <w:rsid w:val="00A1777F"/>
    <w:rsid w:val="00A178B8"/>
    <w:rsid w:val="00A20497"/>
    <w:rsid w:val="00A204C4"/>
    <w:rsid w:val="00A204D4"/>
    <w:rsid w:val="00A20D71"/>
    <w:rsid w:val="00A2107C"/>
    <w:rsid w:val="00A21F54"/>
    <w:rsid w:val="00A22B9E"/>
    <w:rsid w:val="00A23A4F"/>
    <w:rsid w:val="00A23E4A"/>
    <w:rsid w:val="00A243CF"/>
    <w:rsid w:val="00A252A3"/>
    <w:rsid w:val="00A25C8D"/>
    <w:rsid w:val="00A25DA6"/>
    <w:rsid w:val="00A25F5B"/>
    <w:rsid w:val="00A26248"/>
    <w:rsid w:val="00A26F85"/>
    <w:rsid w:val="00A27028"/>
    <w:rsid w:val="00A270E8"/>
    <w:rsid w:val="00A27D3C"/>
    <w:rsid w:val="00A32AB6"/>
    <w:rsid w:val="00A32C0E"/>
    <w:rsid w:val="00A33012"/>
    <w:rsid w:val="00A33105"/>
    <w:rsid w:val="00A34415"/>
    <w:rsid w:val="00A34C93"/>
    <w:rsid w:val="00A35A10"/>
    <w:rsid w:val="00A363E5"/>
    <w:rsid w:val="00A36659"/>
    <w:rsid w:val="00A36726"/>
    <w:rsid w:val="00A40F58"/>
    <w:rsid w:val="00A41657"/>
    <w:rsid w:val="00A41C24"/>
    <w:rsid w:val="00A429BA"/>
    <w:rsid w:val="00A42F07"/>
    <w:rsid w:val="00A42F9C"/>
    <w:rsid w:val="00A44393"/>
    <w:rsid w:val="00A44394"/>
    <w:rsid w:val="00A448C7"/>
    <w:rsid w:val="00A454B1"/>
    <w:rsid w:val="00A4551F"/>
    <w:rsid w:val="00A46680"/>
    <w:rsid w:val="00A46B38"/>
    <w:rsid w:val="00A4749F"/>
    <w:rsid w:val="00A50FC3"/>
    <w:rsid w:val="00A5108F"/>
    <w:rsid w:val="00A513CF"/>
    <w:rsid w:val="00A526B0"/>
    <w:rsid w:val="00A52AF7"/>
    <w:rsid w:val="00A52CA7"/>
    <w:rsid w:val="00A53C5D"/>
    <w:rsid w:val="00A540A5"/>
    <w:rsid w:val="00A5515E"/>
    <w:rsid w:val="00A55244"/>
    <w:rsid w:val="00A55BD6"/>
    <w:rsid w:val="00A55D50"/>
    <w:rsid w:val="00A5794A"/>
    <w:rsid w:val="00A57FA6"/>
    <w:rsid w:val="00A61409"/>
    <w:rsid w:val="00A61AC9"/>
    <w:rsid w:val="00A61AF4"/>
    <w:rsid w:val="00A6221E"/>
    <w:rsid w:val="00A62ABE"/>
    <w:rsid w:val="00A63107"/>
    <w:rsid w:val="00A6322B"/>
    <w:rsid w:val="00A63A03"/>
    <w:rsid w:val="00A6596F"/>
    <w:rsid w:val="00A65F20"/>
    <w:rsid w:val="00A66E2C"/>
    <w:rsid w:val="00A672FF"/>
    <w:rsid w:val="00A678EC"/>
    <w:rsid w:val="00A6790A"/>
    <w:rsid w:val="00A7056B"/>
    <w:rsid w:val="00A709FA"/>
    <w:rsid w:val="00A721DD"/>
    <w:rsid w:val="00A72384"/>
    <w:rsid w:val="00A725F7"/>
    <w:rsid w:val="00A74039"/>
    <w:rsid w:val="00A7420F"/>
    <w:rsid w:val="00A7437B"/>
    <w:rsid w:val="00A74C6C"/>
    <w:rsid w:val="00A74EFF"/>
    <w:rsid w:val="00A75536"/>
    <w:rsid w:val="00A75690"/>
    <w:rsid w:val="00A75D54"/>
    <w:rsid w:val="00A75E6E"/>
    <w:rsid w:val="00A763F7"/>
    <w:rsid w:val="00A76689"/>
    <w:rsid w:val="00A76B88"/>
    <w:rsid w:val="00A77257"/>
    <w:rsid w:val="00A775CB"/>
    <w:rsid w:val="00A77954"/>
    <w:rsid w:val="00A77A7C"/>
    <w:rsid w:val="00A8001A"/>
    <w:rsid w:val="00A802E8"/>
    <w:rsid w:val="00A80BD8"/>
    <w:rsid w:val="00A818FD"/>
    <w:rsid w:val="00A81CD9"/>
    <w:rsid w:val="00A81D83"/>
    <w:rsid w:val="00A82E09"/>
    <w:rsid w:val="00A84096"/>
    <w:rsid w:val="00A84158"/>
    <w:rsid w:val="00A84209"/>
    <w:rsid w:val="00A843EB"/>
    <w:rsid w:val="00A844F0"/>
    <w:rsid w:val="00A848A0"/>
    <w:rsid w:val="00A84B56"/>
    <w:rsid w:val="00A84C5C"/>
    <w:rsid w:val="00A86F40"/>
    <w:rsid w:val="00A87600"/>
    <w:rsid w:val="00A87CBD"/>
    <w:rsid w:val="00A90836"/>
    <w:rsid w:val="00A919A6"/>
    <w:rsid w:val="00A91D52"/>
    <w:rsid w:val="00A92BD5"/>
    <w:rsid w:val="00A930B3"/>
    <w:rsid w:val="00A93192"/>
    <w:rsid w:val="00A93643"/>
    <w:rsid w:val="00A93987"/>
    <w:rsid w:val="00A939A1"/>
    <w:rsid w:val="00A93B3D"/>
    <w:rsid w:val="00A9438F"/>
    <w:rsid w:val="00A94D97"/>
    <w:rsid w:val="00A9604C"/>
    <w:rsid w:val="00A96106"/>
    <w:rsid w:val="00A96356"/>
    <w:rsid w:val="00A96A37"/>
    <w:rsid w:val="00A96A3A"/>
    <w:rsid w:val="00A96BEC"/>
    <w:rsid w:val="00A970C1"/>
    <w:rsid w:val="00A974BB"/>
    <w:rsid w:val="00A97AD0"/>
    <w:rsid w:val="00A97F91"/>
    <w:rsid w:val="00AA0209"/>
    <w:rsid w:val="00AA0237"/>
    <w:rsid w:val="00AA07E8"/>
    <w:rsid w:val="00AA1212"/>
    <w:rsid w:val="00AA13A0"/>
    <w:rsid w:val="00AA1B61"/>
    <w:rsid w:val="00AA25D0"/>
    <w:rsid w:val="00AA3517"/>
    <w:rsid w:val="00AA3803"/>
    <w:rsid w:val="00AA424B"/>
    <w:rsid w:val="00AA444B"/>
    <w:rsid w:val="00AA4481"/>
    <w:rsid w:val="00AA4D22"/>
    <w:rsid w:val="00AA50B0"/>
    <w:rsid w:val="00AA68D9"/>
    <w:rsid w:val="00AA702E"/>
    <w:rsid w:val="00AA7213"/>
    <w:rsid w:val="00AA73F9"/>
    <w:rsid w:val="00AA7CB6"/>
    <w:rsid w:val="00AB267E"/>
    <w:rsid w:val="00AB3EB8"/>
    <w:rsid w:val="00AB4178"/>
    <w:rsid w:val="00AB433A"/>
    <w:rsid w:val="00AB5184"/>
    <w:rsid w:val="00AB62AC"/>
    <w:rsid w:val="00AB6F74"/>
    <w:rsid w:val="00AB75B6"/>
    <w:rsid w:val="00AB7AEE"/>
    <w:rsid w:val="00AB7BD1"/>
    <w:rsid w:val="00AC0013"/>
    <w:rsid w:val="00AC0768"/>
    <w:rsid w:val="00AC1D58"/>
    <w:rsid w:val="00AC24CD"/>
    <w:rsid w:val="00AC3220"/>
    <w:rsid w:val="00AC3A2E"/>
    <w:rsid w:val="00AC3EE0"/>
    <w:rsid w:val="00AC58EF"/>
    <w:rsid w:val="00AC5B6D"/>
    <w:rsid w:val="00AC5C23"/>
    <w:rsid w:val="00AC68E3"/>
    <w:rsid w:val="00AC69E2"/>
    <w:rsid w:val="00AC6ECC"/>
    <w:rsid w:val="00AC73AC"/>
    <w:rsid w:val="00AC7A6C"/>
    <w:rsid w:val="00AD0013"/>
    <w:rsid w:val="00AD0DA0"/>
    <w:rsid w:val="00AD1FC6"/>
    <w:rsid w:val="00AD220B"/>
    <w:rsid w:val="00AD2AE6"/>
    <w:rsid w:val="00AD3314"/>
    <w:rsid w:val="00AD3FA9"/>
    <w:rsid w:val="00AD46B8"/>
    <w:rsid w:val="00AD4E95"/>
    <w:rsid w:val="00AD70C0"/>
    <w:rsid w:val="00AD72EA"/>
    <w:rsid w:val="00AD73D8"/>
    <w:rsid w:val="00AD786F"/>
    <w:rsid w:val="00AD7C19"/>
    <w:rsid w:val="00AE040A"/>
    <w:rsid w:val="00AE084B"/>
    <w:rsid w:val="00AE095E"/>
    <w:rsid w:val="00AE1222"/>
    <w:rsid w:val="00AE2F22"/>
    <w:rsid w:val="00AE3826"/>
    <w:rsid w:val="00AE4BF9"/>
    <w:rsid w:val="00AE570A"/>
    <w:rsid w:val="00AE57E5"/>
    <w:rsid w:val="00AE5B76"/>
    <w:rsid w:val="00AE6142"/>
    <w:rsid w:val="00AE6E7A"/>
    <w:rsid w:val="00AE79E0"/>
    <w:rsid w:val="00AF017F"/>
    <w:rsid w:val="00AF0292"/>
    <w:rsid w:val="00AF1745"/>
    <w:rsid w:val="00AF20A9"/>
    <w:rsid w:val="00AF2314"/>
    <w:rsid w:val="00AF31B2"/>
    <w:rsid w:val="00AF379E"/>
    <w:rsid w:val="00AF3E98"/>
    <w:rsid w:val="00AF4BD7"/>
    <w:rsid w:val="00AF594B"/>
    <w:rsid w:val="00AF657E"/>
    <w:rsid w:val="00AF6618"/>
    <w:rsid w:val="00AF6FB3"/>
    <w:rsid w:val="00AF7B2E"/>
    <w:rsid w:val="00B00806"/>
    <w:rsid w:val="00B009F6"/>
    <w:rsid w:val="00B02D34"/>
    <w:rsid w:val="00B035D8"/>
    <w:rsid w:val="00B0598F"/>
    <w:rsid w:val="00B05FC2"/>
    <w:rsid w:val="00B063EF"/>
    <w:rsid w:val="00B066AE"/>
    <w:rsid w:val="00B07C34"/>
    <w:rsid w:val="00B102C6"/>
    <w:rsid w:val="00B105D8"/>
    <w:rsid w:val="00B110C6"/>
    <w:rsid w:val="00B11E67"/>
    <w:rsid w:val="00B1326E"/>
    <w:rsid w:val="00B1359B"/>
    <w:rsid w:val="00B1374E"/>
    <w:rsid w:val="00B145AB"/>
    <w:rsid w:val="00B14B06"/>
    <w:rsid w:val="00B1558E"/>
    <w:rsid w:val="00B15D86"/>
    <w:rsid w:val="00B16B4A"/>
    <w:rsid w:val="00B172B6"/>
    <w:rsid w:val="00B172E1"/>
    <w:rsid w:val="00B173AE"/>
    <w:rsid w:val="00B17653"/>
    <w:rsid w:val="00B17A23"/>
    <w:rsid w:val="00B17E46"/>
    <w:rsid w:val="00B20233"/>
    <w:rsid w:val="00B20328"/>
    <w:rsid w:val="00B2105F"/>
    <w:rsid w:val="00B21271"/>
    <w:rsid w:val="00B21712"/>
    <w:rsid w:val="00B21A82"/>
    <w:rsid w:val="00B21D2C"/>
    <w:rsid w:val="00B220A1"/>
    <w:rsid w:val="00B223E2"/>
    <w:rsid w:val="00B23082"/>
    <w:rsid w:val="00B23983"/>
    <w:rsid w:val="00B2432F"/>
    <w:rsid w:val="00B25902"/>
    <w:rsid w:val="00B25916"/>
    <w:rsid w:val="00B259A4"/>
    <w:rsid w:val="00B259DA"/>
    <w:rsid w:val="00B25C05"/>
    <w:rsid w:val="00B26608"/>
    <w:rsid w:val="00B26881"/>
    <w:rsid w:val="00B26D5C"/>
    <w:rsid w:val="00B26D97"/>
    <w:rsid w:val="00B300EC"/>
    <w:rsid w:val="00B308B3"/>
    <w:rsid w:val="00B316FD"/>
    <w:rsid w:val="00B325AE"/>
    <w:rsid w:val="00B32B18"/>
    <w:rsid w:val="00B32E94"/>
    <w:rsid w:val="00B33100"/>
    <w:rsid w:val="00B3335F"/>
    <w:rsid w:val="00B334A8"/>
    <w:rsid w:val="00B3389E"/>
    <w:rsid w:val="00B352BC"/>
    <w:rsid w:val="00B3583A"/>
    <w:rsid w:val="00B36525"/>
    <w:rsid w:val="00B36A8E"/>
    <w:rsid w:val="00B36B32"/>
    <w:rsid w:val="00B37D72"/>
    <w:rsid w:val="00B37EDA"/>
    <w:rsid w:val="00B41B70"/>
    <w:rsid w:val="00B41C7A"/>
    <w:rsid w:val="00B4222B"/>
    <w:rsid w:val="00B42B66"/>
    <w:rsid w:val="00B42E1D"/>
    <w:rsid w:val="00B42EA3"/>
    <w:rsid w:val="00B4399C"/>
    <w:rsid w:val="00B43FB0"/>
    <w:rsid w:val="00B442C4"/>
    <w:rsid w:val="00B4517F"/>
    <w:rsid w:val="00B45FAD"/>
    <w:rsid w:val="00B460C3"/>
    <w:rsid w:val="00B465B9"/>
    <w:rsid w:val="00B46F48"/>
    <w:rsid w:val="00B47883"/>
    <w:rsid w:val="00B47A6C"/>
    <w:rsid w:val="00B51094"/>
    <w:rsid w:val="00B512E1"/>
    <w:rsid w:val="00B5282B"/>
    <w:rsid w:val="00B528CC"/>
    <w:rsid w:val="00B528D7"/>
    <w:rsid w:val="00B52C55"/>
    <w:rsid w:val="00B52F35"/>
    <w:rsid w:val="00B532F1"/>
    <w:rsid w:val="00B5336D"/>
    <w:rsid w:val="00B53553"/>
    <w:rsid w:val="00B55D1D"/>
    <w:rsid w:val="00B57FC4"/>
    <w:rsid w:val="00B6095A"/>
    <w:rsid w:val="00B60D7D"/>
    <w:rsid w:val="00B61802"/>
    <w:rsid w:val="00B618FA"/>
    <w:rsid w:val="00B62372"/>
    <w:rsid w:val="00B634DB"/>
    <w:rsid w:val="00B63972"/>
    <w:rsid w:val="00B63E03"/>
    <w:rsid w:val="00B64E2A"/>
    <w:rsid w:val="00B657ED"/>
    <w:rsid w:val="00B65B53"/>
    <w:rsid w:val="00B6650B"/>
    <w:rsid w:val="00B667D3"/>
    <w:rsid w:val="00B667EB"/>
    <w:rsid w:val="00B6779A"/>
    <w:rsid w:val="00B67A13"/>
    <w:rsid w:val="00B67BC2"/>
    <w:rsid w:val="00B71BDD"/>
    <w:rsid w:val="00B72019"/>
    <w:rsid w:val="00B7219F"/>
    <w:rsid w:val="00B733DF"/>
    <w:rsid w:val="00B75423"/>
    <w:rsid w:val="00B756FC"/>
    <w:rsid w:val="00B75E2E"/>
    <w:rsid w:val="00B76641"/>
    <w:rsid w:val="00B7668F"/>
    <w:rsid w:val="00B76A27"/>
    <w:rsid w:val="00B76B22"/>
    <w:rsid w:val="00B76E76"/>
    <w:rsid w:val="00B80345"/>
    <w:rsid w:val="00B810A7"/>
    <w:rsid w:val="00B819F0"/>
    <w:rsid w:val="00B83669"/>
    <w:rsid w:val="00B840F3"/>
    <w:rsid w:val="00B844B4"/>
    <w:rsid w:val="00B84559"/>
    <w:rsid w:val="00B849C0"/>
    <w:rsid w:val="00B859BC"/>
    <w:rsid w:val="00B85ED1"/>
    <w:rsid w:val="00B8633D"/>
    <w:rsid w:val="00B867CC"/>
    <w:rsid w:val="00B874F6"/>
    <w:rsid w:val="00B900A6"/>
    <w:rsid w:val="00B9016A"/>
    <w:rsid w:val="00B90667"/>
    <w:rsid w:val="00B90BFE"/>
    <w:rsid w:val="00B90D39"/>
    <w:rsid w:val="00B910B1"/>
    <w:rsid w:val="00B91B21"/>
    <w:rsid w:val="00B948F5"/>
    <w:rsid w:val="00B96194"/>
    <w:rsid w:val="00B96348"/>
    <w:rsid w:val="00B96A45"/>
    <w:rsid w:val="00B96A7A"/>
    <w:rsid w:val="00B97A08"/>
    <w:rsid w:val="00BA033D"/>
    <w:rsid w:val="00BA04E7"/>
    <w:rsid w:val="00BA2220"/>
    <w:rsid w:val="00BA2C94"/>
    <w:rsid w:val="00BA4FC6"/>
    <w:rsid w:val="00BA5443"/>
    <w:rsid w:val="00BA6C58"/>
    <w:rsid w:val="00BA724B"/>
    <w:rsid w:val="00BA771E"/>
    <w:rsid w:val="00BA7CC9"/>
    <w:rsid w:val="00BB04E1"/>
    <w:rsid w:val="00BB221B"/>
    <w:rsid w:val="00BB2273"/>
    <w:rsid w:val="00BB2581"/>
    <w:rsid w:val="00BB2FA0"/>
    <w:rsid w:val="00BB4869"/>
    <w:rsid w:val="00BB608A"/>
    <w:rsid w:val="00BB6AEC"/>
    <w:rsid w:val="00BB703A"/>
    <w:rsid w:val="00BB7B5B"/>
    <w:rsid w:val="00BB7BEF"/>
    <w:rsid w:val="00BB7EE6"/>
    <w:rsid w:val="00BC0C05"/>
    <w:rsid w:val="00BC163D"/>
    <w:rsid w:val="00BC223F"/>
    <w:rsid w:val="00BC44E9"/>
    <w:rsid w:val="00BC4C9C"/>
    <w:rsid w:val="00BC53F2"/>
    <w:rsid w:val="00BC5565"/>
    <w:rsid w:val="00BC5824"/>
    <w:rsid w:val="00BC60BA"/>
    <w:rsid w:val="00BC6211"/>
    <w:rsid w:val="00BC6ED9"/>
    <w:rsid w:val="00BC7344"/>
    <w:rsid w:val="00BC7B0B"/>
    <w:rsid w:val="00BD02A2"/>
    <w:rsid w:val="00BD14EB"/>
    <w:rsid w:val="00BD1525"/>
    <w:rsid w:val="00BD206B"/>
    <w:rsid w:val="00BD237A"/>
    <w:rsid w:val="00BD381D"/>
    <w:rsid w:val="00BD3903"/>
    <w:rsid w:val="00BD3B9F"/>
    <w:rsid w:val="00BD431F"/>
    <w:rsid w:val="00BD4D03"/>
    <w:rsid w:val="00BD5825"/>
    <w:rsid w:val="00BD5D88"/>
    <w:rsid w:val="00BD7134"/>
    <w:rsid w:val="00BD7A27"/>
    <w:rsid w:val="00BE011C"/>
    <w:rsid w:val="00BE06D3"/>
    <w:rsid w:val="00BE0F52"/>
    <w:rsid w:val="00BE2120"/>
    <w:rsid w:val="00BE3081"/>
    <w:rsid w:val="00BE320D"/>
    <w:rsid w:val="00BE38D3"/>
    <w:rsid w:val="00BE413B"/>
    <w:rsid w:val="00BE508C"/>
    <w:rsid w:val="00BE5301"/>
    <w:rsid w:val="00BE63B6"/>
    <w:rsid w:val="00BE64BB"/>
    <w:rsid w:val="00BE6A9D"/>
    <w:rsid w:val="00BE6BA4"/>
    <w:rsid w:val="00BE7FAB"/>
    <w:rsid w:val="00BF06BA"/>
    <w:rsid w:val="00BF083B"/>
    <w:rsid w:val="00BF0AAD"/>
    <w:rsid w:val="00BF2160"/>
    <w:rsid w:val="00BF2E08"/>
    <w:rsid w:val="00BF2FCC"/>
    <w:rsid w:val="00BF31DE"/>
    <w:rsid w:val="00BF32B8"/>
    <w:rsid w:val="00BF39A8"/>
    <w:rsid w:val="00BF39A9"/>
    <w:rsid w:val="00BF4782"/>
    <w:rsid w:val="00BF6AEB"/>
    <w:rsid w:val="00BF6E37"/>
    <w:rsid w:val="00BF705B"/>
    <w:rsid w:val="00C00FB8"/>
    <w:rsid w:val="00C01076"/>
    <w:rsid w:val="00C012A4"/>
    <w:rsid w:val="00C012C2"/>
    <w:rsid w:val="00C015E4"/>
    <w:rsid w:val="00C01611"/>
    <w:rsid w:val="00C025D5"/>
    <w:rsid w:val="00C028E7"/>
    <w:rsid w:val="00C03008"/>
    <w:rsid w:val="00C0326C"/>
    <w:rsid w:val="00C03309"/>
    <w:rsid w:val="00C03A2F"/>
    <w:rsid w:val="00C04121"/>
    <w:rsid w:val="00C04ADF"/>
    <w:rsid w:val="00C05415"/>
    <w:rsid w:val="00C054A5"/>
    <w:rsid w:val="00C05DBF"/>
    <w:rsid w:val="00C06050"/>
    <w:rsid w:val="00C06831"/>
    <w:rsid w:val="00C06CAC"/>
    <w:rsid w:val="00C0766C"/>
    <w:rsid w:val="00C107A5"/>
    <w:rsid w:val="00C10888"/>
    <w:rsid w:val="00C11F14"/>
    <w:rsid w:val="00C11FD3"/>
    <w:rsid w:val="00C12082"/>
    <w:rsid w:val="00C14F75"/>
    <w:rsid w:val="00C15051"/>
    <w:rsid w:val="00C15E80"/>
    <w:rsid w:val="00C1636D"/>
    <w:rsid w:val="00C16938"/>
    <w:rsid w:val="00C16AF4"/>
    <w:rsid w:val="00C16B44"/>
    <w:rsid w:val="00C16B82"/>
    <w:rsid w:val="00C17050"/>
    <w:rsid w:val="00C170CF"/>
    <w:rsid w:val="00C1720A"/>
    <w:rsid w:val="00C1785E"/>
    <w:rsid w:val="00C20196"/>
    <w:rsid w:val="00C2111A"/>
    <w:rsid w:val="00C2161F"/>
    <w:rsid w:val="00C21683"/>
    <w:rsid w:val="00C225D1"/>
    <w:rsid w:val="00C231B2"/>
    <w:rsid w:val="00C2391D"/>
    <w:rsid w:val="00C23ABD"/>
    <w:rsid w:val="00C25E5A"/>
    <w:rsid w:val="00C267E4"/>
    <w:rsid w:val="00C26CAD"/>
    <w:rsid w:val="00C27620"/>
    <w:rsid w:val="00C27FD8"/>
    <w:rsid w:val="00C303DE"/>
    <w:rsid w:val="00C306EB"/>
    <w:rsid w:val="00C30857"/>
    <w:rsid w:val="00C3092A"/>
    <w:rsid w:val="00C313A7"/>
    <w:rsid w:val="00C31847"/>
    <w:rsid w:val="00C3241F"/>
    <w:rsid w:val="00C32F80"/>
    <w:rsid w:val="00C33092"/>
    <w:rsid w:val="00C348C3"/>
    <w:rsid w:val="00C34A7C"/>
    <w:rsid w:val="00C34C5E"/>
    <w:rsid w:val="00C34D5F"/>
    <w:rsid w:val="00C3629E"/>
    <w:rsid w:val="00C36726"/>
    <w:rsid w:val="00C36935"/>
    <w:rsid w:val="00C36E10"/>
    <w:rsid w:val="00C37448"/>
    <w:rsid w:val="00C412B2"/>
    <w:rsid w:val="00C42A18"/>
    <w:rsid w:val="00C42ADD"/>
    <w:rsid w:val="00C43E7C"/>
    <w:rsid w:val="00C44394"/>
    <w:rsid w:val="00C4454A"/>
    <w:rsid w:val="00C447EE"/>
    <w:rsid w:val="00C452A8"/>
    <w:rsid w:val="00C45915"/>
    <w:rsid w:val="00C45CCB"/>
    <w:rsid w:val="00C45D08"/>
    <w:rsid w:val="00C505B4"/>
    <w:rsid w:val="00C5078B"/>
    <w:rsid w:val="00C50DB4"/>
    <w:rsid w:val="00C51AAF"/>
    <w:rsid w:val="00C51AE2"/>
    <w:rsid w:val="00C54037"/>
    <w:rsid w:val="00C5405B"/>
    <w:rsid w:val="00C560C6"/>
    <w:rsid w:val="00C56C5E"/>
    <w:rsid w:val="00C57340"/>
    <w:rsid w:val="00C57434"/>
    <w:rsid w:val="00C57BAE"/>
    <w:rsid w:val="00C57C01"/>
    <w:rsid w:val="00C57E8D"/>
    <w:rsid w:val="00C60282"/>
    <w:rsid w:val="00C604D8"/>
    <w:rsid w:val="00C60BC3"/>
    <w:rsid w:val="00C60E15"/>
    <w:rsid w:val="00C61CD1"/>
    <w:rsid w:val="00C628DE"/>
    <w:rsid w:val="00C64EB2"/>
    <w:rsid w:val="00C6723F"/>
    <w:rsid w:val="00C67828"/>
    <w:rsid w:val="00C67B25"/>
    <w:rsid w:val="00C70647"/>
    <w:rsid w:val="00C7070C"/>
    <w:rsid w:val="00C7070D"/>
    <w:rsid w:val="00C70867"/>
    <w:rsid w:val="00C71088"/>
    <w:rsid w:val="00C71829"/>
    <w:rsid w:val="00C71AEA"/>
    <w:rsid w:val="00C72562"/>
    <w:rsid w:val="00C72FAB"/>
    <w:rsid w:val="00C7315F"/>
    <w:rsid w:val="00C733F6"/>
    <w:rsid w:val="00C74462"/>
    <w:rsid w:val="00C75161"/>
    <w:rsid w:val="00C75394"/>
    <w:rsid w:val="00C763FA"/>
    <w:rsid w:val="00C777E4"/>
    <w:rsid w:val="00C80870"/>
    <w:rsid w:val="00C80D75"/>
    <w:rsid w:val="00C81858"/>
    <w:rsid w:val="00C81CE7"/>
    <w:rsid w:val="00C82213"/>
    <w:rsid w:val="00C825B5"/>
    <w:rsid w:val="00C82AFA"/>
    <w:rsid w:val="00C82C97"/>
    <w:rsid w:val="00C82E98"/>
    <w:rsid w:val="00C837F8"/>
    <w:rsid w:val="00C83B08"/>
    <w:rsid w:val="00C842CD"/>
    <w:rsid w:val="00C85532"/>
    <w:rsid w:val="00C85C15"/>
    <w:rsid w:val="00C86147"/>
    <w:rsid w:val="00C86378"/>
    <w:rsid w:val="00C863E5"/>
    <w:rsid w:val="00C86506"/>
    <w:rsid w:val="00C868B1"/>
    <w:rsid w:val="00C87080"/>
    <w:rsid w:val="00C87A14"/>
    <w:rsid w:val="00C87C41"/>
    <w:rsid w:val="00C90DB3"/>
    <w:rsid w:val="00C910CA"/>
    <w:rsid w:val="00C911C4"/>
    <w:rsid w:val="00C913BC"/>
    <w:rsid w:val="00C917D4"/>
    <w:rsid w:val="00C929F1"/>
    <w:rsid w:val="00C935A8"/>
    <w:rsid w:val="00C944BD"/>
    <w:rsid w:val="00C94574"/>
    <w:rsid w:val="00C947D2"/>
    <w:rsid w:val="00C94AE7"/>
    <w:rsid w:val="00C94D74"/>
    <w:rsid w:val="00C94EE0"/>
    <w:rsid w:val="00C95975"/>
    <w:rsid w:val="00C96D4F"/>
    <w:rsid w:val="00C97085"/>
    <w:rsid w:val="00C97F60"/>
    <w:rsid w:val="00CA048A"/>
    <w:rsid w:val="00CA09EE"/>
    <w:rsid w:val="00CA0C13"/>
    <w:rsid w:val="00CA0EF1"/>
    <w:rsid w:val="00CA0F78"/>
    <w:rsid w:val="00CA0FED"/>
    <w:rsid w:val="00CA1168"/>
    <w:rsid w:val="00CA151A"/>
    <w:rsid w:val="00CA1D8C"/>
    <w:rsid w:val="00CA2F9E"/>
    <w:rsid w:val="00CA3717"/>
    <w:rsid w:val="00CA4054"/>
    <w:rsid w:val="00CA5568"/>
    <w:rsid w:val="00CA6A32"/>
    <w:rsid w:val="00CA7FF9"/>
    <w:rsid w:val="00CB0CC7"/>
    <w:rsid w:val="00CB10C7"/>
    <w:rsid w:val="00CB3065"/>
    <w:rsid w:val="00CB321F"/>
    <w:rsid w:val="00CB355C"/>
    <w:rsid w:val="00CB3E42"/>
    <w:rsid w:val="00CB4018"/>
    <w:rsid w:val="00CB4F5E"/>
    <w:rsid w:val="00CB6914"/>
    <w:rsid w:val="00CB6B8E"/>
    <w:rsid w:val="00CB7117"/>
    <w:rsid w:val="00CB739E"/>
    <w:rsid w:val="00CB7596"/>
    <w:rsid w:val="00CB777C"/>
    <w:rsid w:val="00CC02F3"/>
    <w:rsid w:val="00CC053F"/>
    <w:rsid w:val="00CC19D9"/>
    <w:rsid w:val="00CC1BFB"/>
    <w:rsid w:val="00CC2072"/>
    <w:rsid w:val="00CC23A1"/>
    <w:rsid w:val="00CC28FA"/>
    <w:rsid w:val="00CC367D"/>
    <w:rsid w:val="00CC37C2"/>
    <w:rsid w:val="00CC3BD7"/>
    <w:rsid w:val="00CC4927"/>
    <w:rsid w:val="00CC4B75"/>
    <w:rsid w:val="00CC50D0"/>
    <w:rsid w:val="00CC50EA"/>
    <w:rsid w:val="00CC546E"/>
    <w:rsid w:val="00CC6194"/>
    <w:rsid w:val="00CC651C"/>
    <w:rsid w:val="00CC66D2"/>
    <w:rsid w:val="00CC7E8D"/>
    <w:rsid w:val="00CD00C8"/>
    <w:rsid w:val="00CD035C"/>
    <w:rsid w:val="00CD1231"/>
    <w:rsid w:val="00CD38BA"/>
    <w:rsid w:val="00CD3D80"/>
    <w:rsid w:val="00CD3EF0"/>
    <w:rsid w:val="00CD4AEC"/>
    <w:rsid w:val="00CD4BAD"/>
    <w:rsid w:val="00CD6202"/>
    <w:rsid w:val="00CD6C50"/>
    <w:rsid w:val="00CD6FFD"/>
    <w:rsid w:val="00CD7540"/>
    <w:rsid w:val="00CD7702"/>
    <w:rsid w:val="00CE112E"/>
    <w:rsid w:val="00CE18A7"/>
    <w:rsid w:val="00CE1B61"/>
    <w:rsid w:val="00CE2626"/>
    <w:rsid w:val="00CE2922"/>
    <w:rsid w:val="00CE2BC5"/>
    <w:rsid w:val="00CE3032"/>
    <w:rsid w:val="00CE3190"/>
    <w:rsid w:val="00CE632D"/>
    <w:rsid w:val="00CE63A7"/>
    <w:rsid w:val="00CE7070"/>
    <w:rsid w:val="00CE7941"/>
    <w:rsid w:val="00CF005A"/>
    <w:rsid w:val="00CF1A41"/>
    <w:rsid w:val="00CF328B"/>
    <w:rsid w:val="00CF3FAE"/>
    <w:rsid w:val="00CF4353"/>
    <w:rsid w:val="00CF527C"/>
    <w:rsid w:val="00CF5B3B"/>
    <w:rsid w:val="00CF5C0F"/>
    <w:rsid w:val="00CF6C20"/>
    <w:rsid w:val="00CF7691"/>
    <w:rsid w:val="00D00115"/>
    <w:rsid w:val="00D00691"/>
    <w:rsid w:val="00D00A06"/>
    <w:rsid w:val="00D00EEB"/>
    <w:rsid w:val="00D01740"/>
    <w:rsid w:val="00D01B9B"/>
    <w:rsid w:val="00D01BC1"/>
    <w:rsid w:val="00D03595"/>
    <w:rsid w:val="00D0554A"/>
    <w:rsid w:val="00D06000"/>
    <w:rsid w:val="00D079B2"/>
    <w:rsid w:val="00D07B04"/>
    <w:rsid w:val="00D10198"/>
    <w:rsid w:val="00D10357"/>
    <w:rsid w:val="00D107C5"/>
    <w:rsid w:val="00D10839"/>
    <w:rsid w:val="00D10FC5"/>
    <w:rsid w:val="00D11305"/>
    <w:rsid w:val="00D118C0"/>
    <w:rsid w:val="00D12492"/>
    <w:rsid w:val="00D1259B"/>
    <w:rsid w:val="00D12EBE"/>
    <w:rsid w:val="00D13B92"/>
    <w:rsid w:val="00D14159"/>
    <w:rsid w:val="00D15A7C"/>
    <w:rsid w:val="00D16822"/>
    <w:rsid w:val="00D172C2"/>
    <w:rsid w:val="00D177FF"/>
    <w:rsid w:val="00D17EC6"/>
    <w:rsid w:val="00D204D6"/>
    <w:rsid w:val="00D20CEB"/>
    <w:rsid w:val="00D2111A"/>
    <w:rsid w:val="00D214A1"/>
    <w:rsid w:val="00D218C8"/>
    <w:rsid w:val="00D22A10"/>
    <w:rsid w:val="00D23B9C"/>
    <w:rsid w:val="00D242DB"/>
    <w:rsid w:val="00D24615"/>
    <w:rsid w:val="00D24703"/>
    <w:rsid w:val="00D255B0"/>
    <w:rsid w:val="00D25BCD"/>
    <w:rsid w:val="00D25DE3"/>
    <w:rsid w:val="00D25EA7"/>
    <w:rsid w:val="00D2659B"/>
    <w:rsid w:val="00D26A45"/>
    <w:rsid w:val="00D26AB5"/>
    <w:rsid w:val="00D278FE"/>
    <w:rsid w:val="00D30C7A"/>
    <w:rsid w:val="00D30E6B"/>
    <w:rsid w:val="00D31618"/>
    <w:rsid w:val="00D32572"/>
    <w:rsid w:val="00D32CDF"/>
    <w:rsid w:val="00D32DA6"/>
    <w:rsid w:val="00D343CF"/>
    <w:rsid w:val="00D3477A"/>
    <w:rsid w:val="00D34A30"/>
    <w:rsid w:val="00D354C7"/>
    <w:rsid w:val="00D35A0A"/>
    <w:rsid w:val="00D35ECB"/>
    <w:rsid w:val="00D3781F"/>
    <w:rsid w:val="00D37C3E"/>
    <w:rsid w:val="00D40113"/>
    <w:rsid w:val="00D41541"/>
    <w:rsid w:val="00D41853"/>
    <w:rsid w:val="00D41A76"/>
    <w:rsid w:val="00D42EBC"/>
    <w:rsid w:val="00D4310D"/>
    <w:rsid w:val="00D439BC"/>
    <w:rsid w:val="00D4453D"/>
    <w:rsid w:val="00D4536C"/>
    <w:rsid w:val="00D45C5D"/>
    <w:rsid w:val="00D4609E"/>
    <w:rsid w:val="00D467AB"/>
    <w:rsid w:val="00D46E44"/>
    <w:rsid w:val="00D50127"/>
    <w:rsid w:val="00D513C5"/>
    <w:rsid w:val="00D528CB"/>
    <w:rsid w:val="00D5339E"/>
    <w:rsid w:val="00D53C6C"/>
    <w:rsid w:val="00D5401A"/>
    <w:rsid w:val="00D545CC"/>
    <w:rsid w:val="00D548C1"/>
    <w:rsid w:val="00D5547C"/>
    <w:rsid w:val="00D5550A"/>
    <w:rsid w:val="00D570CA"/>
    <w:rsid w:val="00D570FA"/>
    <w:rsid w:val="00D57338"/>
    <w:rsid w:val="00D57597"/>
    <w:rsid w:val="00D57BEE"/>
    <w:rsid w:val="00D57E05"/>
    <w:rsid w:val="00D6044E"/>
    <w:rsid w:val="00D608BE"/>
    <w:rsid w:val="00D60CC8"/>
    <w:rsid w:val="00D61E1F"/>
    <w:rsid w:val="00D62726"/>
    <w:rsid w:val="00D62B5D"/>
    <w:rsid w:val="00D63194"/>
    <w:rsid w:val="00D63338"/>
    <w:rsid w:val="00D6364C"/>
    <w:rsid w:val="00D63A9B"/>
    <w:rsid w:val="00D63B13"/>
    <w:rsid w:val="00D63D03"/>
    <w:rsid w:val="00D64DAD"/>
    <w:rsid w:val="00D67BB7"/>
    <w:rsid w:val="00D67F48"/>
    <w:rsid w:val="00D7016C"/>
    <w:rsid w:val="00D71152"/>
    <w:rsid w:val="00D71EE6"/>
    <w:rsid w:val="00D7354C"/>
    <w:rsid w:val="00D74560"/>
    <w:rsid w:val="00D75DE1"/>
    <w:rsid w:val="00D76744"/>
    <w:rsid w:val="00D76F7D"/>
    <w:rsid w:val="00D77DDD"/>
    <w:rsid w:val="00D804D0"/>
    <w:rsid w:val="00D805FA"/>
    <w:rsid w:val="00D80684"/>
    <w:rsid w:val="00D810A9"/>
    <w:rsid w:val="00D81480"/>
    <w:rsid w:val="00D814EF"/>
    <w:rsid w:val="00D81F54"/>
    <w:rsid w:val="00D827DA"/>
    <w:rsid w:val="00D82CC7"/>
    <w:rsid w:val="00D834F3"/>
    <w:rsid w:val="00D83680"/>
    <w:rsid w:val="00D843F9"/>
    <w:rsid w:val="00D843FF"/>
    <w:rsid w:val="00D85E6D"/>
    <w:rsid w:val="00D86122"/>
    <w:rsid w:val="00D86401"/>
    <w:rsid w:val="00D867F8"/>
    <w:rsid w:val="00D86E31"/>
    <w:rsid w:val="00D9094B"/>
    <w:rsid w:val="00D90D2A"/>
    <w:rsid w:val="00D90E5C"/>
    <w:rsid w:val="00D9113D"/>
    <w:rsid w:val="00D91290"/>
    <w:rsid w:val="00D918CB"/>
    <w:rsid w:val="00D93753"/>
    <w:rsid w:val="00D93990"/>
    <w:rsid w:val="00D94B22"/>
    <w:rsid w:val="00D9582F"/>
    <w:rsid w:val="00D95AE9"/>
    <w:rsid w:val="00D95D35"/>
    <w:rsid w:val="00D95E8E"/>
    <w:rsid w:val="00D95F80"/>
    <w:rsid w:val="00D960FC"/>
    <w:rsid w:val="00D9715D"/>
    <w:rsid w:val="00D975C8"/>
    <w:rsid w:val="00D97C1E"/>
    <w:rsid w:val="00D97EF0"/>
    <w:rsid w:val="00DA0735"/>
    <w:rsid w:val="00DA0B39"/>
    <w:rsid w:val="00DA1955"/>
    <w:rsid w:val="00DA1E79"/>
    <w:rsid w:val="00DA344E"/>
    <w:rsid w:val="00DA3575"/>
    <w:rsid w:val="00DA3C59"/>
    <w:rsid w:val="00DA4EDF"/>
    <w:rsid w:val="00DA4F32"/>
    <w:rsid w:val="00DA4F3C"/>
    <w:rsid w:val="00DA511E"/>
    <w:rsid w:val="00DA6F3E"/>
    <w:rsid w:val="00DA70EE"/>
    <w:rsid w:val="00DA72D4"/>
    <w:rsid w:val="00DA7A37"/>
    <w:rsid w:val="00DA7B03"/>
    <w:rsid w:val="00DB0A19"/>
    <w:rsid w:val="00DB0DEE"/>
    <w:rsid w:val="00DB0FD8"/>
    <w:rsid w:val="00DB1182"/>
    <w:rsid w:val="00DB21C7"/>
    <w:rsid w:val="00DB26E6"/>
    <w:rsid w:val="00DB2B55"/>
    <w:rsid w:val="00DB2E1A"/>
    <w:rsid w:val="00DB35A8"/>
    <w:rsid w:val="00DB3C13"/>
    <w:rsid w:val="00DB4303"/>
    <w:rsid w:val="00DB4AE8"/>
    <w:rsid w:val="00DB580F"/>
    <w:rsid w:val="00DB73A2"/>
    <w:rsid w:val="00DB7AD6"/>
    <w:rsid w:val="00DB7FF8"/>
    <w:rsid w:val="00DC06B8"/>
    <w:rsid w:val="00DC0E7E"/>
    <w:rsid w:val="00DC25F9"/>
    <w:rsid w:val="00DC2BC2"/>
    <w:rsid w:val="00DC2F98"/>
    <w:rsid w:val="00DC31F4"/>
    <w:rsid w:val="00DC334C"/>
    <w:rsid w:val="00DC406F"/>
    <w:rsid w:val="00DC4D80"/>
    <w:rsid w:val="00DC65FB"/>
    <w:rsid w:val="00DC6A1C"/>
    <w:rsid w:val="00DC6FE9"/>
    <w:rsid w:val="00DD00A1"/>
    <w:rsid w:val="00DD0AF1"/>
    <w:rsid w:val="00DD143B"/>
    <w:rsid w:val="00DD235E"/>
    <w:rsid w:val="00DD302D"/>
    <w:rsid w:val="00DD31ED"/>
    <w:rsid w:val="00DD353F"/>
    <w:rsid w:val="00DD4D69"/>
    <w:rsid w:val="00DD546C"/>
    <w:rsid w:val="00DD5E74"/>
    <w:rsid w:val="00DD6304"/>
    <w:rsid w:val="00DD6755"/>
    <w:rsid w:val="00DD70CC"/>
    <w:rsid w:val="00DD77EB"/>
    <w:rsid w:val="00DE0A51"/>
    <w:rsid w:val="00DE1C08"/>
    <w:rsid w:val="00DE1F99"/>
    <w:rsid w:val="00DE2372"/>
    <w:rsid w:val="00DE3124"/>
    <w:rsid w:val="00DE33E2"/>
    <w:rsid w:val="00DE48D1"/>
    <w:rsid w:val="00DE507B"/>
    <w:rsid w:val="00DE51B7"/>
    <w:rsid w:val="00DE5C49"/>
    <w:rsid w:val="00DE5D2F"/>
    <w:rsid w:val="00DE5D5F"/>
    <w:rsid w:val="00DE5F9B"/>
    <w:rsid w:val="00DE6A8E"/>
    <w:rsid w:val="00DE73B9"/>
    <w:rsid w:val="00DE791A"/>
    <w:rsid w:val="00DE7CB0"/>
    <w:rsid w:val="00DF1700"/>
    <w:rsid w:val="00DF21C3"/>
    <w:rsid w:val="00DF32C0"/>
    <w:rsid w:val="00DF3623"/>
    <w:rsid w:val="00DF3841"/>
    <w:rsid w:val="00DF57A3"/>
    <w:rsid w:val="00DF596C"/>
    <w:rsid w:val="00DF6017"/>
    <w:rsid w:val="00DF60F9"/>
    <w:rsid w:val="00DF62F8"/>
    <w:rsid w:val="00DF769E"/>
    <w:rsid w:val="00DF7A40"/>
    <w:rsid w:val="00DF7BBA"/>
    <w:rsid w:val="00E0021F"/>
    <w:rsid w:val="00E010D2"/>
    <w:rsid w:val="00E011E7"/>
    <w:rsid w:val="00E020B3"/>
    <w:rsid w:val="00E0240B"/>
    <w:rsid w:val="00E02BD6"/>
    <w:rsid w:val="00E040E0"/>
    <w:rsid w:val="00E05B7F"/>
    <w:rsid w:val="00E05F7A"/>
    <w:rsid w:val="00E062C3"/>
    <w:rsid w:val="00E06771"/>
    <w:rsid w:val="00E06860"/>
    <w:rsid w:val="00E06DB1"/>
    <w:rsid w:val="00E07468"/>
    <w:rsid w:val="00E0770D"/>
    <w:rsid w:val="00E07A59"/>
    <w:rsid w:val="00E104EE"/>
    <w:rsid w:val="00E10C55"/>
    <w:rsid w:val="00E11322"/>
    <w:rsid w:val="00E11339"/>
    <w:rsid w:val="00E1133B"/>
    <w:rsid w:val="00E11975"/>
    <w:rsid w:val="00E11ECC"/>
    <w:rsid w:val="00E12359"/>
    <w:rsid w:val="00E12ACA"/>
    <w:rsid w:val="00E13729"/>
    <w:rsid w:val="00E13EF5"/>
    <w:rsid w:val="00E1480B"/>
    <w:rsid w:val="00E14BA9"/>
    <w:rsid w:val="00E157F1"/>
    <w:rsid w:val="00E16632"/>
    <w:rsid w:val="00E176EE"/>
    <w:rsid w:val="00E179A9"/>
    <w:rsid w:val="00E2051B"/>
    <w:rsid w:val="00E21630"/>
    <w:rsid w:val="00E21823"/>
    <w:rsid w:val="00E21A4A"/>
    <w:rsid w:val="00E225AB"/>
    <w:rsid w:val="00E22ABA"/>
    <w:rsid w:val="00E22D68"/>
    <w:rsid w:val="00E23B42"/>
    <w:rsid w:val="00E23B4D"/>
    <w:rsid w:val="00E243CD"/>
    <w:rsid w:val="00E24C02"/>
    <w:rsid w:val="00E24EED"/>
    <w:rsid w:val="00E24F2C"/>
    <w:rsid w:val="00E25592"/>
    <w:rsid w:val="00E25CB3"/>
    <w:rsid w:val="00E2695B"/>
    <w:rsid w:val="00E26CCE"/>
    <w:rsid w:val="00E26D8D"/>
    <w:rsid w:val="00E26E53"/>
    <w:rsid w:val="00E26FB4"/>
    <w:rsid w:val="00E300F4"/>
    <w:rsid w:val="00E3014F"/>
    <w:rsid w:val="00E3015E"/>
    <w:rsid w:val="00E30451"/>
    <w:rsid w:val="00E306C0"/>
    <w:rsid w:val="00E309BB"/>
    <w:rsid w:val="00E30A7E"/>
    <w:rsid w:val="00E31960"/>
    <w:rsid w:val="00E31AA7"/>
    <w:rsid w:val="00E323A7"/>
    <w:rsid w:val="00E32644"/>
    <w:rsid w:val="00E32D38"/>
    <w:rsid w:val="00E32DB3"/>
    <w:rsid w:val="00E33041"/>
    <w:rsid w:val="00E336F6"/>
    <w:rsid w:val="00E33B19"/>
    <w:rsid w:val="00E33D96"/>
    <w:rsid w:val="00E34807"/>
    <w:rsid w:val="00E34A47"/>
    <w:rsid w:val="00E34DF7"/>
    <w:rsid w:val="00E3576E"/>
    <w:rsid w:val="00E37403"/>
    <w:rsid w:val="00E37E32"/>
    <w:rsid w:val="00E37E3A"/>
    <w:rsid w:val="00E37E8D"/>
    <w:rsid w:val="00E42236"/>
    <w:rsid w:val="00E428FD"/>
    <w:rsid w:val="00E4298E"/>
    <w:rsid w:val="00E436F9"/>
    <w:rsid w:val="00E43934"/>
    <w:rsid w:val="00E44925"/>
    <w:rsid w:val="00E44AE9"/>
    <w:rsid w:val="00E45258"/>
    <w:rsid w:val="00E456D2"/>
    <w:rsid w:val="00E45FEB"/>
    <w:rsid w:val="00E461BD"/>
    <w:rsid w:val="00E4698B"/>
    <w:rsid w:val="00E477A9"/>
    <w:rsid w:val="00E50014"/>
    <w:rsid w:val="00E50E86"/>
    <w:rsid w:val="00E5179F"/>
    <w:rsid w:val="00E51C63"/>
    <w:rsid w:val="00E521E1"/>
    <w:rsid w:val="00E53846"/>
    <w:rsid w:val="00E541DA"/>
    <w:rsid w:val="00E54620"/>
    <w:rsid w:val="00E54C30"/>
    <w:rsid w:val="00E554E1"/>
    <w:rsid w:val="00E557B6"/>
    <w:rsid w:val="00E55812"/>
    <w:rsid w:val="00E56052"/>
    <w:rsid w:val="00E560E2"/>
    <w:rsid w:val="00E56664"/>
    <w:rsid w:val="00E56706"/>
    <w:rsid w:val="00E57F83"/>
    <w:rsid w:val="00E61438"/>
    <w:rsid w:val="00E61D3A"/>
    <w:rsid w:val="00E63375"/>
    <w:rsid w:val="00E637AF"/>
    <w:rsid w:val="00E64144"/>
    <w:rsid w:val="00E64235"/>
    <w:rsid w:val="00E645C2"/>
    <w:rsid w:val="00E65119"/>
    <w:rsid w:val="00E6513C"/>
    <w:rsid w:val="00E652B6"/>
    <w:rsid w:val="00E665ED"/>
    <w:rsid w:val="00E668E1"/>
    <w:rsid w:val="00E6727F"/>
    <w:rsid w:val="00E67691"/>
    <w:rsid w:val="00E67E50"/>
    <w:rsid w:val="00E7016B"/>
    <w:rsid w:val="00E70863"/>
    <w:rsid w:val="00E742FE"/>
    <w:rsid w:val="00E74C35"/>
    <w:rsid w:val="00E75C06"/>
    <w:rsid w:val="00E76675"/>
    <w:rsid w:val="00E7723C"/>
    <w:rsid w:val="00E77D6E"/>
    <w:rsid w:val="00E77F0A"/>
    <w:rsid w:val="00E800BA"/>
    <w:rsid w:val="00E804AB"/>
    <w:rsid w:val="00E804B6"/>
    <w:rsid w:val="00E807BD"/>
    <w:rsid w:val="00E81683"/>
    <w:rsid w:val="00E82D53"/>
    <w:rsid w:val="00E8368C"/>
    <w:rsid w:val="00E83DE1"/>
    <w:rsid w:val="00E84214"/>
    <w:rsid w:val="00E84756"/>
    <w:rsid w:val="00E84D1E"/>
    <w:rsid w:val="00E85499"/>
    <w:rsid w:val="00E857FC"/>
    <w:rsid w:val="00E8695D"/>
    <w:rsid w:val="00E870FA"/>
    <w:rsid w:val="00E875CA"/>
    <w:rsid w:val="00E87E12"/>
    <w:rsid w:val="00E9049A"/>
    <w:rsid w:val="00E90581"/>
    <w:rsid w:val="00E912E1"/>
    <w:rsid w:val="00E91527"/>
    <w:rsid w:val="00E9179E"/>
    <w:rsid w:val="00E91C0B"/>
    <w:rsid w:val="00E91C93"/>
    <w:rsid w:val="00E92B3F"/>
    <w:rsid w:val="00E92E67"/>
    <w:rsid w:val="00E934C6"/>
    <w:rsid w:val="00E936BD"/>
    <w:rsid w:val="00E96185"/>
    <w:rsid w:val="00E97024"/>
    <w:rsid w:val="00E97154"/>
    <w:rsid w:val="00E97CA0"/>
    <w:rsid w:val="00EA0D53"/>
    <w:rsid w:val="00EA13D8"/>
    <w:rsid w:val="00EA1425"/>
    <w:rsid w:val="00EA15BF"/>
    <w:rsid w:val="00EA1720"/>
    <w:rsid w:val="00EA195C"/>
    <w:rsid w:val="00EA1A51"/>
    <w:rsid w:val="00EA1C70"/>
    <w:rsid w:val="00EA28F7"/>
    <w:rsid w:val="00EA2B5C"/>
    <w:rsid w:val="00EA3465"/>
    <w:rsid w:val="00EA419A"/>
    <w:rsid w:val="00EA432A"/>
    <w:rsid w:val="00EA442A"/>
    <w:rsid w:val="00EA507D"/>
    <w:rsid w:val="00EA5835"/>
    <w:rsid w:val="00EA625D"/>
    <w:rsid w:val="00EA691B"/>
    <w:rsid w:val="00EA7134"/>
    <w:rsid w:val="00EB10C4"/>
    <w:rsid w:val="00EB1396"/>
    <w:rsid w:val="00EB157F"/>
    <w:rsid w:val="00EB1B55"/>
    <w:rsid w:val="00EB1F44"/>
    <w:rsid w:val="00EB2186"/>
    <w:rsid w:val="00EB2920"/>
    <w:rsid w:val="00EB2931"/>
    <w:rsid w:val="00EB2CC6"/>
    <w:rsid w:val="00EB3C5D"/>
    <w:rsid w:val="00EB40B7"/>
    <w:rsid w:val="00EB4F01"/>
    <w:rsid w:val="00EB52BA"/>
    <w:rsid w:val="00EB61F4"/>
    <w:rsid w:val="00EB650E"/>
    <w:rsid w:val="00EB6D9B"/>
    <w:rsid w:val="00EB72E5"/>
    <w:rsid w:val="00EB795A"/>
    <w:rsid w:val="00EC134D"/>
    <w:rsid w:val="00EC210B"/>
    <w:rsid w:val="00EC346F"/>
    <w:rsid w:val="00EC5193"/>
    <w:rsid w:val="00EC5741"/>
    <w:rsid w:val="00EC6F3B"/>
    <w:rsid w:val="00EC7976"/>
    <w:rsid w:val="00ED0721"/>
    <w:rsid w:val="00ED1379"/>
    <w:rsid w:val="00ED143E"/>
    <w:rsid w:val="00ED1A7B"/>
    <w:rsid w:val="00ED36BD"/>
    <w:rsid w:val="00ED4514"/>
    <w:rsid w:val="00ED4B0C"/>
    <w:rsid w:val="00ED5B0C"/>
    <w:rsid w:val="00ED5E26"/>
    <w:rsid w:val="00ED632D"/>
    <w:rsid w:val="00ED6853"/>
    <w:rsid w:val="00ED6B17"/>
    <w:rsid w:val="00ED6D7E"/>
    <w:rsid w:val="00ED6FF8"/>
    <w:rsid w:val="00ED7FB6"/>
    <w:rsid w:val="00EE08B7"/>
    <w:rsid w:val="00EE1AA9"/>
    <w:rsid w:val="00EE26A1"/>
    <w:rsid w:val="00EE28C6"/>
    <w:rsid w:val="00EE2CCC"/>
    <w:rsid w:val="00EE3BCF"/>
    <w:rsid w:val="00EE3F34"/>
    <w:rsid w:val="00EE56A4"/>
    <w:rsid w:val="00EE619F"/>
    <w:rsid w:val="00EE61DF"/>
    <w:rsid w:val="00EE6A67"/>
    <w:rsid w:val="00EE6B20"/>
    <w:rsid w:val="00EE6C1C"/>
    <w:rsid w:val="00EE709B"/>
    <w:rsid w:val="00EE754E"/>
    <w:rsid w:val="00EE776E"/>
    <w:rsid w:val="00EE78BA"/>
    <w:rsid w:val="00EE7E10"/>
    <w:rsid w:val="00EE7FEC"/>
    <w:rsid w:val="00EF0C8D"/>
    <w:rsid w:val="00EF10FF"/>
    <w:rsid w:val="00EF1CD9"/>
    <w:rsid w:val="00EF2792"/>
    <w:rsid w:val="00EF2B42"/>
    <w:rsid w:val="00EF3D9E"/>
    <w:rsid w:val="00EF3E7B"/>
    <w:rsid w:val="00EF44A3"/>
    <w:rsid w:val="00EF4BF6"/>
    <w:rsid w:val="00EF7B4A"/>
    <w:rsid w:val="00F0016D"/>
    <w:rsid w:val="00F01119"/>
    <w:rsid w:val="00F012DA"/>
    <w:rsid w:val="00F01DCC"/>
    <w:rsid w:val="00F03415"/>
    <w:rsid w:val="00F0461D"/>
    <w:rsid w:val="00F05C3C"/>
    <w:rsid w:val="00F0610A"/>
    <w:rsid w:val="00F0699F"/>
    <w:rsid w:val="00F06BDE"/>
    <w:rsid w:val="00F06DFC"/>
    <w:rsid w:val="00F075B0"/>
    <w:rsid w:val="00F077C0"/>
    <w:rsid w:val="00F07B1E"/>
    <w:rsid w:val="00F07D3F"/>
    <w:rsid w:val="00F103FA"/>
    <w:rsid w:val="00F11286"/>
    <w:rsid w:val="00F11A84"/>
    <w:rsid w:val="00F124AA"/>
    <w:rsid w:val="00F1279A"/>
    <w:rsid w:val="00F13417"/>
    <w:rsid w:val="00F141B5"/>
    <w:rsid w:val="00F142B4"/>
    <w:rsid w:val="00F144DB"/>
    <w:rsid w:val="00F15317"/>
    <w:rsid w:val="00F15A9D"/>
    <w:rsid w:val="00F15BFE"/>
    <w:rsid w:val="00F15CF8"/>
    <w:rsid w:val="00F15E83"/>
    <w:rsid w:val="00F175AD"/>
    <w:rsid w:val="00F17885"/>
    <w:rsid w:val="00F20A7D"/>
    <w:rsid w:val="00F21756"/>
    <w:rsid w:val="00F21ACE"/>
    <w:rsid w:val="00F22FB7"/>
    <w:rsid w:val="00F2310C"/>
    <w:rsid w:val="00F23922"/>
    <w:rsid w:val="00F23DAA"/>
    <w:rsid w:val="00F245BB"/>
    <w:rsid w:val="00F2472E"/>
    <w:rsid w:val="00F253C2"/>
    <w:rsid w:val="00F2583F"/>
    <w:rsid w:val="00F25A12"/>
    <w:rsid w:val="00F26587"/>
    <w:rsid w:val="00F26CE6"/>
    <w:rsid w:val="00F27962"/>
    <w:rsid w:val="00F27DA6"/>
    <w:rsid w:val="00F27ED7"/>
    <w:rsid w:val="00F303BE"/>
    <w:rsid w:val="00F308F6"/>
    <w:rsid w:val="00F30B10"/>
    <w:rsid w:val="00F30D3D"/>
    <w:rsid w:val="00F31CEB"/>
    <w:rsid w:val="00F3240F"/>
    <w:rsid w:val="00F32B66"/>
    <w:rsid w:val="00F3357E"/>
    <w:rsid w:val="00F3395E"/>
    <w:rsid w:val="00F34637"/>
    <w:rsid w:val="00F3485F"/>
    <w:rsid w:val="00F34B5D"/>
    <w:rsid w:val="00F34CEA"/>
    <w:rsid w:val="00F3546A"/>
    <w:rsid w:val="00F35D1B"/>
    <w:rsid w:val="00F35F73"/>
    <w:rsid w:val="00F3695B"/>
    <w:rsid w:val="00F36966"/>
    <w:rsid w:val="00F37815"/>
    <w:rsid w:val="00F40893"/>
    <w:rsid w:val="00F411E0"/>
    <w:rsid w:val="00F41505"/>
    <w:rsid w:val="00F41FD0"/>
    <w:rsid w:val="00F427F6"/>
    <w:rsid w:val="00F42E53"/>
    <w:rsid w:val="00F43503"/>
    <w:rsid w:val="00F45267"/>
    <w:rsid w:val="00F4559A"/>
    <w:rsid w:val="00F45ED1"/>
    <w:rsid w:val="00F47698"/>
    <w:rsid w:val="00F478BC"/>
    <w:rsid w:val="00F5105F"/>
    <w:rsid w:val="00F513A6"/>
    <w:rsid w:val="00F517BA"/>
    <w:rsid w:val="00F51C38"/>
    <w:rsid w:val="00F51E69"/>
    <w:rsid w:val="00F520E0"/>
    <w:rsid w:val="00F535A6"/>
    <w:rsid w:val="00F53ED4"/>
    <w:rsid w:val="00F54463"/>
    <w:rsid w:val="00F546CE"/>
    <w:rsid w:val="00F55835"/>
    <w:rsid w:val="00F561F0"/>
    <w:rsid w:val="00F56DAB"/>
    <w:rsid w:val="00F56DF2"/>
    <w:rsid w:val="00F606D8"/>
    <w:rsid w:val="00F60864"/>
    <w:rsid w:val="00F61109"/>
    <w:rsid w:val="00F619D4"/>
    <w:rsid w:val="00F61D93"/>
    <w:rsid w:val="00F62034"/>
    <w:rsid w:val="00F621BB"/>
    <w:rsid w:val="00F6258D"/>
    <w:rsid w:val="00F63DF4"/>
    <w:rsid w:val="00F6481E"/>
    <w:rsid w:val="00F64CD0"/>
    <w:rsid w:val="00F655AA"/>
    <w:rsid w:val="00F65799"/>
    <w:rsid w:val="00F65805"/>
    <w:rsid w:val="00F65FB9"/>
    <w:rsid w:val="00F6654F"/>
    <w:rsid w:val="00F673D1"/>
    <w:rsid w:val="00F675BB"/>
    <w:rsid w:val="00F67754"/>
    <w:rsid w:val="00F710B1"/>
    <w:rsid w:val="00F713FD"/>
    <w:rsid w:val="00F7193C"/>
    <w:rsid w:val="00F71AA8"/>
    <w:rsid w:val="00F72632"/>
    <w:rsid w:val="00F73C02"/>
    <w:rsid w:val="00F73D76"/>
    <w:rsid w:val="00F74277"/>
    <w:rsid w:val="00F74440"/>
    <w:rsid w:val="00F74C74"/>
    <w:rsid w:val="00F75041"/>
    <w:rsid w:val="00F7522F"/>
    <w:rsid w:val="00F7634F"/>
    <w:rsid w:val="00F764D2"/>
    <w:rsid w:val="00F76949"/>
    <w:rsid w:val="00F77F73"/>
    <w:rsid w:val="00F804DE"/>
    <w:rsid w:val="00F80778"/>
    <w:rsid w:val="00F80ACE"/>
    <w:rsid w:val="00F812BD"/>
    <w:rsid w:val="00F814EA"/>
    <w:rsid w:val="00F822BE"/>
    <w:rsid w:val="00F82578"/>
    <w:rsid w:val="00F830E7"/>
    <w:rsid w:val="00F83362"/>
    <w:rsid w:val="00F8390D"/>
    <w:rsid w:val="00F85BCF"/>
    <w:rsid w:val="00F869E7"/>
    <w:rsid w:val="00F86B32"/>
    <w:rsid w:val="00F906AB"/>
    <w:rsid w:val="00F913D2"/>
    <w:rsid w:val="00F91F2D"/>
    <w:rsid w:val="00F93075"/>
    <w:rsid w:val="00F9324D"/>
    <w:rsid w:val="00F9382B"/>
    <w:rsid w:val="00F93C06"/>
    <w:rsid w:val="00F96B89"/>
    <w:rsid w:val="00F971FA"/>
    <w:rsid w:val="00F97299"/>
    <w:rsid w:val="00F97711"/>
    <w:rsid w:val="00FA016B"/>
    <w:rsid w:val="00FA0895"/>
    <w:rsid w:val="00FA1C20"/>
    <w:rsid w:val="00FA2554"/>
    <w:rsid w:val="00FA267D"/>
    <w:rsid w:val="00FA34A6"/>
    <w:rsid w:val="00FA40D5"/>
    <w:rsid w:val="00FA429B"/>
    <w:rsid w:val="00FA4D7C"/>
    <w:rsid w:val="00FA4DEF"/>
    <w:rsid w:val="00FA65E7"/>
    <w:rsid w:val="00FA763D"/>
    <w:rsid w:val="00FA7D49"/>
    <w:rsid w:val="00FB07F9"/>
    <w:rsid w:val="00FB0D2D"/>
    <w:rsid w:val="00FB0E2C"/>
    <w:rsid w:val="00FB13EF"/>
    <w:rsid w:val="00FB164F"/>
    <w:rsid w:val="00FB210D"/>
    <w:rsid w:val="00FB2BE1"/>
    <w:rsid w:val="00FB3864"/>
    <w:rsid w:val="00FB43A3"/>
    <w:rsid w:val="00FB4579"/>
    <w:rsid w:val="00FB45E3"/>
    <w:rsid w:val="00FB5678"/>
    <w:rsid w:val="00FB5AEC"/>
    <w:rsid w:val="00FB5BD5"/>
    <w:rsid w:val="00FB6448"/>
    <w:rsid w:val="00FB6C9E"/>
    <w:rsid w:val="00FB743B"/>
    <w:rsid w:val="00FC1D2B"/>
    <w:rsid w:val="00FC1E76"/>
    <w:rsid w:val="00FC269B"/>
    <w:rsid w:val="00FC275D"/>
    <w:rsid w:val="00FC2997"/>
    <w:rsid w:val="00FC2FD2"/>
    <w:rsid w:val="00FC3FDC"/>
    <w:rsid w:val="00FC4D8F"/>
    <w:rsid w:val="00FC5283"/>
    <w:rsid w:val="00FC5AE5"/>
    <w:rsid w:val="00FC6114"/>
    <w:rsid w:val="00FC65E8"/>
    <w:rsid w:val="00FC66F4"/>
    <w:rsid w:val="00FC6A21"/>
    <w:rsid w:val="00FC7294"/>
    <w:rsid w:val="00FC773F"/>
    <w:rsid w:val="00FC7E7D"/>
    <w:rsid w:val="00FD019A"/>
    <w:rsid w:val="00FD1984"/>
    <w:rsid w:val="00FD19E1"/>
    <w:rsid w:val="00FD22CB"/>
    <w:rsid w:val="00FD25B2"/>
    <w:rsid w:val="00FD33E3"/>
    <w:rsid w:val="00FD3746"/>
    <w:rsid w:val="00FD39C9"/>
    <w:rsid w:val="00FD6070"/>
    <w:rsid w:val="00FD65E7"/>
    <w:rsid w:val="00FD6E4F"/>
    <w:rsid w:val="00FE0F9A"/>
    <w:rsid w:val="00FE102B"/>
    <w:rsid w:val="00FE12E9"/>
    <w:rsid w:val="00FE28E7"/>
    <w:rsid w:val="00FE30D8"/>
    <w:rsid w:val="00FE3A72"/>
    <w:rsid w:val="00FE3E89"/>
    <w:rsid w:val="00FE494F"/>
    <w:rsid w:val="00FE4C88"/>
    <w:rsid w:val="00FE4CFC"/>
    <w:rsid w:val="00FE5160"/>
    <w:rsid w:val="00FE630C"/>
    <w:rsid w:val="00FE64E6"/>
    <w:rsid w:val="00FE6D0C"/>
    <w:rsid w:val="00FE7032"/>
    <w:rsid w:val="00FE7B53"/>
    <w:rsid w:val="00FE7D2E"/>
    <w:rsid w:val="00FE7FDD"/>
    <w:rsid w:val="00FF09A7"/>
    <w:rsid w:val="00FF0BC1"/>
    <w:rsid w:val="00FF1854"/>
    <w:rsid w:val="00FF18B0"/>
    <w:rsid w:val="00FF2491"/>
    <w:rsid w:val="00FF2F63"/>
    <w:rsid w:val="00FF4005"/>
    <w:rsid w:val="00FF467F"/>
    <w:rsid w:val="00FF5128"/>
    <w:rsid w:val="00FF62B1"/>
    <w:rsid w:val="00FF670D"/>
    <w:rsid w:val="00FF7292"/>
    <w:rsid w:val="00FF7F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ACC8F0"/>
  <w15:chartTrackingRefBased/>
  <w15:docId w15:val="{1576A3C2-A879-4415-9C6B-F56DF5042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94F"/>
  </w:style>
  <w:style w:type="paragraph" w:styleId="Heading1">
    <w:name w:val="heading 1"/>
    <w:basedOn w:val="Normal"/>
    <w:link w:val="Heading1Char"/>
    <w:uiPriority w:val="9"/>
    <w:qFormat/>
    <w:rsid w:val="00D32DA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D32DA6"/>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B4BB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B4BBB"/>
    <w:rPr>
      <w:rFonts w:ascii="Calibri" w:hAnsi="Calibri" w:cs="Calibri"/>
      <w:noProof/>
    </w:rPr>
  </w:style>
  <w:style w:type="paragraph" w:customStyle="1" w:styleId="EndNoteBibliography">
    <w:name w:val="EndNote Bibliography"/>
    <w:basedOn w:val="Normal"/>
    <w:link w:val="EndNoteBibliographyChar"/>
    <w:rsid w:val="003B4BB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B4BBB"/>
    <w:rPr>
      <w:rFonts w:ascii="Calibri" w:hAnsi="Calibri" w:cs="Calibri"/>
      <w:noProof/>
    </w:rPr>
  </w:style>
  <w:style w:type="character" w:styleId="Hyperlink">
    <w:name w:val="Hyperlink"/>
    <w:basedOn w:val="DefaultParagraphFont"/>
    <w:uiPriority w:val="99"/>
    <w:unhideWhenUsed/>
    <w:rsid w:val="003B4BBB"/>
    <w:rPr>
      <w:color w:val="0563C1" w:themeColor="hyperlink"/>
      <w:u w:val="single"/>
    </w:rPr>
  </w:style>
  <w:style w:type="character" w:styleId="UnresolvedMention">
    <w:name w:val="Unresolved Mention"/>
    <w:basedOn w:val="DefaultParagraphFont"/>
    <w:uiPriority w:val="99"/>
    <w:semiHidden/>
    <w:unhideWhenUsed/>
    <w:rsid w:val="003B4BBB"/>
    <w:rPr>
      <w:color w:val="605E5C"/>
      <w:shd w:val="clear" w:color="auto" w:fill="E1DFDD"/>
    </w:rPr>
  </w:style>
  <w:style w:type="character" w:styleId="CommentReference">
    <w:name w:val="annotation reference"/>
    <w:basedOn w:val="DefaultParagraphFont"/>
    <w:unhideWhenUsed/>
    <w:rsid w:val="00E90581"/>
    <w:rPr>
      <w:sz w:val="16"/>
      <w:szCs w:val="16"/>
    </w:rPr>
  </w:style>
  <w:style w:type="paragraph" w:styleId="CommentText">
    <w:name w:val="annotation text"/>
    <w:basedOn w:val="Normal"/>
    <w:link w:val="CommentTextChar"/>
    <w:unhideWhenUsed/>
    <w:rsid w:val="00E90581"/>
    <w:pPr>
      <w:spacing w:line="240" w:lineRule="auto"/>
    </w:pPr>
    <w:rPr>
      <w:sz w:val="20"/>
      <w:szCs w:val="20"/>
    </w:rPr>
  </w:style>
  <w:style w:type="character" w:customStyle="1" w:styleId="CommentTextChar">
    <w:name w:val="Comment Text Char"/>
    <w:basedOn w:val="DefaultParagraphFont"/>
    <w:link w:val="CommentText"/>
    <w:rsid w:val="00E90581"/>
    <w:rPr>
      <w:sz w:val="20"/>
      <w:szCs w:val="20"/>
    </w:rPr>
  </w:style>
  <w:style w:type="paragraph" w:styleId="CommentSubject">
    <w:name w:val="annotation subject"/>
    <w:basedOn w:val="CommentText"/>
    <w:next w:val="CommentText"/>
    <w:link w:val="CommentSubjectChar"/>
    <w:uiPriority w:val="99"/>
    <w:semiHidden/>
    <w:unhideWhenUsed/>
    <w:rsid w:val="00E90581"/>
    <w:rPr>
      <w:b/>
      <w:bCs/>
    </w:rPr>
  </w:style>
  <w:style w:type="character" w:customStyle="1" w:styleId="CommentSubjectChar">
    <w:name w:val="Comment Subject Char"/>
    <w:basedOn w:val="CommentTextChar"/>
    <w:link w:val="CommentSubject"/>
    <w:uiPriority w:val="99"/>
    <w:semiHidden/>
    <w:rsid w:val="00E90581"/>
    <w:rPr>
      <w:b/>
      <w:bCs/>
      <w:sz w:val="20"/>
      <w:szCs w:val="20"/>
    </w:rPr>
  </w:style>
  <w:style w:type="paragraph" w:styleId="Revision">
    <w:name w:val="Revision"/>
    <w:hidden/>
    <w:uiPriority w:val="99"/>
    <w:semiHidden/>
    <w:rsid w:val="00043342"/>
    <w:pPr>
      <w:spacing w:after="0" w:line="240" w:lineRule="auto"/>
    </w:pPr>
  </w:style>
  <w:style w:type="paragraph" w:styleId="BalloonText">
    <w:name w:val="Balloon Text"/>
    <w:basedOn w:val="Normal"/>
    <w:link w:val="BalloonTextChar"/>
    <w:uiPriority w:val="99"/>
    <w:semiHidden/>
    <w:unhideWhenUsed/>
    <w:rsid w:val="00E74C3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74C35"/>
    <w:rPr>
      <w:rFonts w:ascii="Times New Roman" w:hAnsi="Times New Roman" w:cs="Times New Roman"/>
      <w:sz w:val="18"/>
      <w:szCs w:val="18"/>
    </w:rPr>
  </w:style>
  <w:style w:type="paragraph" w:styleId="NormalWeb">
    <w:name w:val="Normal (Web)"/>
    <w:basedOn w:val="Normal"/>
    <w:uiPriority w:val="99"/>
    <w:semiHidden/>
    <w:unhideWhenUsed/>
    <w:rsid w:val="008A2F5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rt0xe">
    <w:name w:val="trt0xe"/>
    <w:basedOn w:val="Normal"/>
    <w:rsid w:val="002B05F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s28">
    <w:name w:val="ls28"/>
    <w:basedOn w:val="DefaultParagraphFont"/>
    <w:rsid w:val="005B75CD"/>
  </w:style>
  <w:style w:type="character" w:customStyle="1" w:styleId="ls2d">
    <w:name w:val="ls2d"/>
    <w:basedOn w:val="DefaultParagraphFont"/>
    <w:rsid w:val="005B75CD"/>
  </w:style>
  <w:style w:type="paragraph" w:styleId="Footer">
    <w:name w:val="footer"/>
    <w:basedOn w:val="Normal"/>
    <w:link w:val="FooterChar"/>
    <w:uiPriority w:val="99"/>
    <w:unhideWhenUsed/>
    <w:rsid w:val="009E58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5805"/>
  </w:style>
  <w:style w:type="character" w:styleId="PageNumber">
    <w:name w:val="page number"/>
    <w:basedOn w:val="DefaultParagraphFont"/>
    <w:uiPriority w:val="99"/>
    <w:semiHidden/>
    <w:unhideWhenUsed/>
    <w:rsid w:val="009E5805"/>
  </w:style>
  <w:style w:type="character" w:customStyle="1" w:styleId="Heading1Char">
    <w:name w:val="Heading 1 Char"/>
    <w:basedOn w:val="DefaultParagraphFont"/>
    <w:link w:val="Heading1"/>
    <w:uiPriority w:val="9"/>
    <w:rsid w:val="00D32DA6"/>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D32DA6"/>
    <w:rPr>
      <w:rFonts w:ascii="Times New Roman" w:eastAsia="Times New Roman" w:hAnsi="Times New Roman" w:cs="Times New Roman"/>
      <w:b/>
      <w:bCs/>
      <w:sz w:val="36"/>
      <w:szCs w:val="36"/>
    </w:rPr>
  </w:style>
  <w:style w:type="character" w:customStyle="1" w:styleId="ui-ncbitoggler-master-text">
    <w:name w:val="ui-ncbitoggler-master-text"/>
    <w:basedOn w:val="DefaultParagraphFont"/>
    <w:rsid w:val="00D32DA6"/>
  </w:style>
  <w:style w:type="paragraph" w:styleId="z-TopofForm">
    <w:name w:val="HTML Top of Form"/>
    <w:basedOn w:val="Normal"/>
    <w:next w:val="Normal"/>
    <w:link w:val="z-TopofFormChar"/>
    <w:hidden/>
    <w:uiPriority w:val="99"/>
    <w:semiHidden/>
    <w:unhideWhenUsed/>
    <w:rsid w:val="00D32DA6"/>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D32DA6"/>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D32DA6"/>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D32DA6"/>
    <w:rPr>
      <w:rFonts w:ascii="Arial" w:eastAsia="Times New Roman" w:hAnsi="Arial" w:cs="Arial"/>
      <w:vanish/>
      <w:sz w:val="16"/>
      <w:szCs w:val="16"/>
    </w:rPr>
  </w:style>
  <w:style w:type="character" w:customStyle="1" w:styleId="Title1">
    <w:name w:val="Title1"/>
    <w:basedOn w:val="DefaultParagraphFont"/>
    <w:rsid w:val="00D32DA6"/>
  </w:style>
  <w:style w:type="paragraph" w:customStyle="1" w:styleId="contrib-group">
    <w:name w:val="contrib-group"/>
    <w:basedOn w:val="Normal"/>
    <w:rsid w:val="00D32DA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mall">
    <w:name w:val="small"/>
    <w:basedOn w:val="Normal"/>
    <w:rsid w:val="00D32DA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4815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15AA"/>
  </w:style>
  <w:style w:type="character" w:styleId="FollowedHyperlink">
    <w:name w:val="FollowedHyperlink"/>
    <w:basedOn w:val="DefaultParagraphFont"/>
    <w:uiPriority w:val="99"/>
    <w:semiHidden/>
    <w:unhideWhenUsed/>
    <w:rsid w:val="003C6D84"/>
    <w:rPr>
      <w:color w:val="954F72" w:themeColor="followedHyperlink"/>
      <w:u w:val="single"/>
    </w:rPr>
  </w:style>
  <w:style w:type="table" w:styleId="PlainTable2">
    <w:name w:val="Plain Table 2"/>
    <w:basedOn w:val="TableNormal"/>
    <w:uiPriority w:val="42"/>
    <w:rsid w:val="00231FC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
    <w:name w:val="Grid Table 2"/>
    <w:basedOn w:val="TableNormal"/>
    <w:uiPriority w:val="47"/>
    <w:rsid w:val="006809D2"/>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A1396D"/>
    <w:pPr>
      <w:ind w:left="720"/>
      <w:contextualSpacing/>
    </w:pPr>
  </w:style>
  <w:style w:type="character" w:styleId="LineNumber">
    <w:name w:val="line number"/>
    <w:basedOn w:val="DefaultParagraphFont"/>
    <w:uiPriority w:val="99"/>
    <w:semiHidden/>
    <w:unhideWhenUsed/>
    <w:rsid w:val="00195CCB"/>
  </w:style>
  <w:style w:type="table" w:styleId="TableGrid">
    <w:name w:val="Table Grid"/>
    <w:basedOn w:val="TableNormal"/>
    <w:uiPriority w:val="39"/>
    <w:rsid w:val="00E641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201E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94913">
      <w:bodyDiv w:val="1"/>
      <w:marLeft w:val="0"/>
      <w:marRight w:val="0"/>
      <w:marTop w:val="0"/>
      <w:marBottom w:val="0"/>
      <w:divBdr>
        <w:top w:val="none" w:sz="0" w:space="0" w:color="auto"/>
        <w:left w:val="none" w:sz="0" w:space="0" w:color="auto"/>
        <w:bottom w:val="none" w:sz="0" w:space="0" w:color="auto"/>
        <w:right w:val="none" w:sz="0" w:space="0" w:color="auto"/>
      </w:divBdr>
    </w:div>
    <w:div w:id="63992937">
      <w:bodyDiv w:val="1"/>
      <w:marLeft w:val="0"/>
      <w:marRight w:val="0"/>
      <w:marTop w:val="0"/>
      <w:marBottom w:val="0"/>
      <w:divBdr>
        <w:top w:val="none" w:sz="0" w:space="0" w:color="auto"/>
        <w:left w:val="none" w:sz="0" w:space="0" w:color="auto"/>
        <w:bottom w:val="none" w:sz="0" w:space="0" w:color="auto"/>
        <w:right w:val="none" w:sz="0" w:space="0" w:color="auto"/>
      </w:divBdr>
    </w:div>
    <w:div w:id="140193323">
      <w:bodyDiv w:val="1"/>
      <w:marLeft w:val="0"/>
      <w:marRight w:val="0"/>
      <w:marTop w:val="0"/>
      <w:marBottom w:val="0"/>
      <w:divBdr>
        <w:top w:val="none" w:sz="0" w:space="0" w:color="auto"/>
        <w:left w:val="none" w:sz="0" w:space="0" w:color="auto"/>
        <w:bottom w:val="none" w:sz="0" w:space="0" w:color="auto"/>
        <w:right w:val="none" w:sz="0" w:space="0" w:color="auto"/>
      </w:divBdr>
      <w:divsChild>
        <w:div w:id="796072900">
          <w:marLeft w:val="0"/>
          <w:marRight w:val="0"/>
          <w:marTop w:val="0"/>
          <w:marBottom w:val="0"/>
          <w:divBdr>
            <w:top w:val="none" w:sz="0" w:space="0" w:color="auto"/>
            <w:left w:val="none" w:sz="0" w:space="0" w:color="auto"/>
            <w:bottom w:val="none" w:sz="0" w:space="0" w:color="auto"/>
            <w:right w:val="none" w:sz="0" w:space="0" w:color="auto"/>
          </w:divBdr>
          <w:divsChild>
            <w:div w:id="1933661445">
              <w:marLeft w:val="0"/>
              <w:marRight w:val="0"/>
              <w:marTop w:val="0"/>
              <w:marBottom w:val="332"/>
              <w:divBdr>
                <w:top w:val="none" w:sz="0" w:space="0" w:color="auto"/>
                <w:left w:val="none" w:sz="0" w:space="0" w:color="auto"/>
                <w:bottom w:val="none" w:sz="0" w:space="0" w:color="auto"/>
                <w:right w:val="none" w:sz="0" w:space="0" w:color="auto"/>
              </w:divBdr>
              <w:divsChild>
                <w:div w:id="656419760">
                  <w:marLeft w:val="0"/>
                  <w:marRight w:val="0"/>
                  <w:marTop w:val="0"/>
                  <w:marBottom w:val="0"/>
                  <w:divBdr>
                    <w:top w:val="none" w:sz="0" w:space="0" w:color="auto"/>
                    <w:left w:val="none" w:sz="0" w:space="0" w:color="auto"/>
                    <w:bottom w:val="none" w:sz="0" w:space="0" w:color="auto"/>
                    <w:right w:val="none" w:sz="0" w:space="0" w:color="auto"/>
                  </w:divBdr>
                  <w:divsChild>
                    <w:div w:id="1905138686">
                      <w:marLeft w:val="0"/>
                      <w:marRight w:val="0"/>
                      <w:marTop w:val="166"/>
                      <w:marBottom w:val="166"/>
                      <w:divBdr>
                        <w:top w:val="none" w:sz="0" w:space="0" w:color="auto"/>
                        <w:left w:val="none" w:sz="0" w:space="0" w:color="auto"/>
                        <w:bottom w:val="none" w:sz="0" w:space="0" w:color="auto"/>
                        <w:right w:val="none" w:sz="0" w:space="0" w:color="auto"/>
                      </w:divBdr>
                    </w:div>
                    <w:div w:id="605231820">
                      <w:marLeft w:val="0"/>
                      <w:marRight w:val="0"/>
                      <w:marTop w:val="0"/>
                      <w:marBottom w:val="0"/>
                      <w:divBdr>
                        <w:top w:val="none" w:sz="0" w:space="0" w:color="auto"/>
                        <w:left w:val="none" w:sz="0" w:space="0" w:color="auto"/>
                        <w:bottom w:val="none" w:sz="0" w:space="0" w:color="auto"/>
                        <w:right w:val="none" w:sz="0" w:space="0" w:color="auto"/>
                      </w:divBdr>
                      <w:divsChild>
                        <w:div w:id="204877051">
                          <w:marLeft w:val="0"/>
                          <w:marRight w:val="0"/>
                          <w:marTop w:val="0"/>
                          <w:marBottom w:val="0"/>
                          <w:divBdr>
                            <w:top w:val="none" w:sz="0" w:space="0" w:color="auto"/>
                            <w:left w:val="none" w:sz="0" w:space="0" w:color="auto"/>
                            <w:bottom w:val="none" w:sz="0" w:space="0" w:color="auto"/>
                            <w:right w:val="none" w:sz="0" w:space="0" w:color="auto"/>
                          </w:divBdr>
                          <w:divsChild>
                            <w:div w:id="1730956037">
                              <w:marLeft w:val="0"/>
                              <w:marRight w:val="0"/>
                              <w:marTop w:val="0"/>
                              <w:marBottom w:val="0"/>
                              <w:divBdr>
                                <w:top w:val="single" w:sz="6" w:space="2" w:color="CCCCCC"/>
                                <w:left w:val="single" w:sz="6" w:space="2" w:color="CCCCCC"/>
                                <w:bottom w:val="single" w:sz="6" w:space="2" w:color="CCCCCC"/>
                                <w:right w:val="single" w:sz="6" w:space="15" w:color="CCCCCC"/>
                              </w:divBdr>
                            </w:div>
                          </w:divsChild>
                        </w:div>
                      </w:divsChild>
                    </w:div>
                  </w:divsChild>
                </w:div>
                <w:div w:id="1977445480">
                  <w:marLeft w:val="0"/>
                  <w:marRight w:val="0"/>
                  <w:marTop w:val="0"/>
                  <w:marBottom w:val="0"/>
                  <w:divBdr>
                    <w:top w:val="none" w:sz="0" w:space="0" w:color="auto"/>
                    <w:left w:val="none" w:sz="0" w:space="0" w:color="auto"/>
                    <w:bottom w:val="none" w:sz="0" w:space="0" w:color="auto"/>
                    <w:right w:val="none" w:sz="0" w:space="0" w:color="auto"/>
                  </w:divBdr>
                  <w:divsChild>
                    <w:div w:id="363988625">
                      <w:marLeft w:val="0"/>
                      <w:marRight w:val="0"/>
                      <w:marTop w:val="45"/>
                      <w:marBottom w:val="30"/>
                      <w:divBdr>
                        <w:top w:val="none" w:sz="0" w:space="0" w:color="auto"/>
                        <w:left w:val="none" w:sz="0" w:space="0" w:color="auto"/>
                        <w:bottom w:val="none" w:sz="0" w:space="0" w:color="auto"/>
                        <w:right w:val="none" w:sz="0" w:space="0" w:color="auto"/>
                      </w:divBdr>
                    </w:div>
                  </w:divsChild>
                </w:div>
              </w:divsChild>
            </w:div>
          </w:divsChild>
        </w:div>
        <w:div w:id="781850459">
          <w:marLeft w:val="0"/>
          <w:marRight w:val="0"/>
          <w:marTop w:val="0"/>
          <w:marBottom w:val="0"/>
          <w:divBdr>
            <w:top w:val="none" w:sz="0" w:space="0" w:color="auto"/>
            <w:left w:val="none" w:sz="0" w:space="0" w:color="auto"/>
            <w:bottom w:val="none" w:sz="0" w:space="0" w:color="auto"/>
            <w:right w:val="none" w:sz="0" w:space="0" w:color="auto"/>
          </w:divBdr>
        </w:div>
      </w:divsChild>
    </w:div>
    <w:div w:id="210272196">
      <w:bodyDiv w:val="1"/>
      <w:marLeft w:val="0"/>
      <w:marRight w:val="0"/>
      <w:marTop w:val="0"/>
      <w:marBottom w:val="0"/>
      <w:divBdr>
        <w:top w:val="none" w:sz="0" w:space="0" w:color="auto"/>
        <w:left w:val="none" w:sz="0" w:space="0" w:color="auto"/>
        <w:bottom w:val="none" w:sz="0" w:space="0" w:color="auto"/>
        <w:right w:val="none" w:sz="0" w:space="0" w:color="auto"/>
      </w:divBdr>
    </w:div>
    <w:div w:id="240457302">
      <w:bodyDiv w:val="1"/>
      <w:marLeft w:val="0"/>
      <w:marRight w:val="0"/>
      <w:marTop w:val="0"/>
      <w:marBottom w:val="0"/>
      <w:divBdr>
        <w:top w:val="none" w:sz="0" w:space="0" w:color="auto"/>
        <w:left w:val="none" w:sz="0" w:space="0" w:color="auto"/>
        <w:bottom w:val="none" w:sz="0" w:space="0" w:color="auto"/>
        <w:right w:val="none" w:sz="0" w:space="0" w:color="auto"/>
      </w:divBdr>
    </w:div>
    <w:div w:id="359279777">
      <w:bodyDiv w:val="1"/>
      <w:marLeft w:val="0"/>
      <w:marRight w:val="0"/>
      <w:marTop w:val="0"/>
      <w:marBottom w:val="0"/>
      <w:divBdr>
        <w:top w:val="none" w:sz="0" w:space="0" w:color="auto"/>
        <w:left w:val="none" w:sz="0" w:space="0" w:color="auto"/>
        <w:bottom w:val="none" w:sz="0" w:space="0" w:color="auto"/>
        <w:right w:val="none" w:sz="0" w:space="0" w:color="auto"/>
      </w:divBdr>
      <w:divsChild>
        <w:div w:id="1543128927">
          <w:marLeft w:val="547"/>
          <w:marRight w:val="0"/>
          <w:marTop w:val="0"/>
          <w:marBottom w:val="0"/>
          <w:divBdr>
            <w:top w:val="none" w:sz="0" w:space="0" w:color="auto"/>
            <w:left w:val="none" w:sz="0" w:space="0" w:color="auto"/>
            <w:bottom w:val="none" w:sz="0" w:space="0" w:color="auto"/>
            <w:right w:val="none" w:sz="0" w:space="0" w:color="auto"/>
          </w:divBdr>
        </w:div>
        <w:div w:id="1476340920">
          <w:marLeft w:val="547"/>
          <w:marRight w:val="0"/>
          <w:marTop w:val="0"/>
          <w:marBottom w:val="0"/>
          <w:divBdr>
            <w:top w:val="none" w:sz="0" w:space="0" w:color="auto"/>
            <w:left w:val="none" w:sz="0" w:space="0" w:color="auto"/>
            <w:bottom w:val="none" w:sz="0" w:space="0" w:color="auto"/>
            <w:right w:val="none" w:sz="0" w:space="0" w:color="auto"/>
          </w:divBdr>
        </w:div>
        <w:div w:id="448358423">
          <w:marLeft w:val="547"/>
          <w:marRight w:val="0"/>
          <w:marTop w:val="0"/>
          <w:marBottom w:val="0"/>
          <w:divBdr>
            <w:top w:val="none" w:sz="0" w:space="0" w:color="auto"/>
            <w:left w:val="none" w:sz="0" w:space="0" w:color="auto"/>
            <w:bottom w:val="none" w:sz="0" w:space="0" w:color="auto"/>
            <w:right w:val="none" w:sz="0" w:space="0" w:color="auto"/>
          </w:divBdr>
        </w:div>
        <w:div w:id="1981953664">
          <w:marLeft w:val="547"/>
          <w:marRight w:val="0"/>
          <w:marTop w:val="0"/>
          <w:marBottom w:val="0"/>
          <w:divBdr>
            <w:top w:val="none" w:sz="0" w:space="0" w:color="auto"/>
            <w:left w:val="none" w:sz="0" w:space="0" w:color="auto"/>
            <w:bottom w:val="none" w:sz="0" w:space="0" w:color="auto"/>
            <w:right w:val="none" w:sz="0" w:space="0" w:color="auto"/>
          </w:divBdr>
        </w:div>
        <w:div w:id="392823215">
          <w:marLeft w:val="547"/>
          <w:marRight w:val="0"/>
          <w:marTop w:val="0"/>
          <w:marBottom w:val="0"/>
          <w:divBdr>
            <w:top w:val="none" w:sz="0" w:space="0" w:color="auto"/>
            <w:left w:val="none" w:sz="0" w:space="0" w:color="auto"/>
            <w:bottom w:val="none" w:sz="0" w:space="0" w:color="auto"/>
            <w:right w:val="none" w:sz="0" w:space="0" w:color="auto"/>
          </w:divBdr>
        </w:div>
        <w:div w:id="898781395">
          <w:marLeft w:val="547"/>
          <w:marRight w:val="0"/>
          <w:marTop w:val="0"/>
          <w:marBottom w:val="0"/>
          <w:divBdr>
            <w:top w:val="none" w:sz="0" w:space="0" w:color="auto"/>
            <w:left w:val="none" w:sz="0" w:space="0" w:color="auto"/>
            <w:bottom w:val="none" w:sz="0" w:space="0" w:color="auto"/>
            <w:right w:val="none" w:sz="0" w:space="0" w:color="auto"/>
          </w:divBdr>
        </w:div>
        <w:div w:id="1837843786">
          <w:marLeft w:val="547"/>
          <w:marRight w:val="0"/>
          <w:marTop w:val="0"/>
          <w:marBottom w:val="0"/>
          <w:divBdr>
            <w:top w:val="none" w:sz="0" w:space="0" w:color="auto"/>
            <w:left w:val="none" w:sz="0" w:space="0" w:color="auto"/>
            <w:bottom w:val="none" w:sz="0" w:space="0" w:color="auto"/>
            <w:right w:val="none" w:sz="0" w:space="0" w:color="auto"/>
          </w:divBdr>
        </w:div>
        <w:div w:id="1349675698">
          <w:marLeft w:val="547"/>
          <w:marRight w:val="0"/>
          <w:marTop w:val="0"/>
          <w:marBottom w:val="0"/>
          <w:divBdr>
            <w:top w:val="none" w:sz="0" w:space="0" w:color="auto"/>
            <w:left w:val="none" w:sz="0" w:space="0" w:color="auto"/>
            <w:bottom w:val="none" w:sz="0" w:space="0" w:color="auto"/>
            <w:right w:val="none" w:sz="0" w:space="0" w:color="auto"/>
          </w:divBdr>
        </w:div>
        <w:div w:id="1062407500">
          <w:marLeft w:val="547"/>
          <w:marRight w:val="0"/>
          <w:marTop w:val="0"/>
          <w:marBottom w:val="0"/>
          <w:divBdr>
            <w:top w:val="none" w:sz="0" w:space="0" w:color="auto"/>
            <w:left w:val="none" w:sz="0" w:space="0" w:color="auto"/>
            <w:bottom w:val="none" w:sz="0" w:space="0" w:color="auto"/>
            <w:right w:val="none" w:sz="0" w:space="0" w:color="auto"/>
          </w:divBdr>
        </w:div>
        <w:div w:id="1555921735">
          <w:marLeft w:val="547"/>
          <w:marRight w:val="0"/>
          <w:marTop w:val="0"/>
          <w:marBottom w:val="0"/>
          <w:divBdr>
            <w:top w:val="none" w:sz="0" w:space="0" w:color="auto"/>
            <w:left w:val="none" w:sz="0" w:space="0" w:color="auto"/>
            <w:bottom w:val="none" w:sz="0" w:space="0" w:color="auto"/>
            <w:right w:val="none" w:sz="0" w:space="0" w:color="auto"/>
          </w:divBdr>
        </w:div>
        <w:div w:id="1936669400">
          <w:marLeft w:val="547"/>
          <w:marRight w:val="0"/>
          <w:marTop w:val="0"/>
          <w:marBottom w:val="0"/>
          <w:divBdr>
            <w:top w:val="none" w:sz="0" w:space="0" w:color="auto"/>
            <w:left w:val="none" w:sz="0" w:space="0" w:color="auto"/>
            <w:bottom w:val="none" w:sz="0" w:space="0" w:color="auto"/>
            <w:right w:val="none" w:sz="0" w:space="0" w:color="auto"/>
          </w:divBdr>
        </w:div>
        <w:div w:id="757404123">
          <w:marLeft w:val="547"/>
          <w:marRight w:val="0"/>
          <w:marTop w:val="0"/>
          <w:marBottom w:val="0"/>
          <w:divBdr>
            <w:top w:val="none" w:sz="0" w:space="0" w:color="auto"/>
            <w:left w:val="none" w:sz="0" w:space="0" w:color="auto"/>
            <w:bottom w:val="none" w:sz="0" w:space="0" w:color="auto"/>
            <w:right w:val="none" w:sz="0" w:space="0" w:color="auto"/>
          </w:divBdr>
        </w:div>
        <w:div w:id="2112241023">
          <w:marLeft w:val="547"/>
          <w:marRight w:val="0"/>
          <w:marTop w:val="0"/>
          <w:marBottom w:val="0"/>
          <w:divBdr>
            <w:top w:val="none" w:sz="0" w:space="0" w:color="auto"/>
            <w:left w:val="none" w:sz="0" w:space="0" w:color="auto"/>
            <w:bottom w:val="none" w:sz="0" w:space="0" w:color="auto"/>
            <w:right w:val="none" w:sz="0" w:space="0" w:color="auto"/>
          </w:divBdr>
        </w:div>
        <w:div w:id="1010445024">
          <w:marLeft w:val="547"/>
          <w:marRight w:val="0"/>
          <w:marTop w:val="0"/>
          <w:marBottom w:val="0"/>
          <w:divBdr>
            <w:top w:val="none" w:sz="0" w:space="0" w:color="auto"/>
            <w:left w:val="none" w:sz="0" w:space="0" w:color="auto"/>
            <w:bottom w:val="none" w:sz="0" w:space="0" w:color="auto"/>
            <w:right w:val="none" w:sz="0" w:space="0" w:color="auto"/>
          </w:divBdr>
        </w:div>
        <w:div w:id="1481001550">
          <w:marLeft w:val="547"/>
          <w:marRight w:val="0"/>
          <w:marTop w:val="0"/>
          <w:marBottom w:val="0"/>
          <w:divBdr>
            <w:top w:val="none" w:sz="0" w:space="0" w:color="auto"/>
            <w:left w:val="none" w:sz="0" w:space="0" w:color="auto"/>
            <w:bottom w:val="none" w:sz="0" w:space="0" w:color="auto"/>
            <w:right w:val="none" w:sz="0" w:space="0" w:color="auto"/>
          </w:divBdr>
        </w:div>
        <w:div w:id="577247195">
          <w:marLeft w:val="547"/>
          <w:marRight w:val="0"/>
          <w:marTop w:val="0"/>
          <w:marBottom w:val="0"/>
          <w:divBdr>
            <w:top w:val="none" w:sz="0" w:space="0" w:color="auto"/>
            <w:left w:val="none" w:sz="0" w:space="0" w:color="auto"/>
            <w:bottom w:val="none" w:sz="0" w:space="0" w:color="auto"/>
            <w:right w:val="none" w:sz="0" w:space="0" w:color="auto"/>
          </w:divBdr>
        </w:div>
      </w:divsChild>
    </w:div>
    <w:div w:id="377556427">
      <w:bodyDiv w:val="1"/>
      <w:marLeft w:val="0"/>
      <w:marRight w:val="0"/>
      <w:marTop w:val="0"/>
      <w:marBottom w:val="0"/>
      <w:divBdr>
        <w:top w:val="none" w:sz="0" w:space="0" w:color="auto"/>
        <w:left w:val="none" w:sz="0" w:space="0" w:color="auto"/>
        <w:bottom w:val="none" w:sz="0" w:space="0" w:color="auto"/>
        <w:right w:val="none" w:sz="0" w:space="0" w:color="auto"/>
      </w:divBdr>
    </w:div>
    <w:div w:id="442962044">
      <w:bodyDiv w:val="1"/>
      <w:marLeft w:val="0"/>
      <w:marRight w:val="0"/>
      <w:marTop w:val="0"/>
      <w:marBottom w:val="0"/>
      <w:divBdr>
        <w:top w:val="none" w:sz="0" w:space="0" w:color="auto"/>
        <w:left w:val="none" w:sz="0" w:space="0" w:color="auto"/>
        <w:bottom w:val="none" w:sz="0" w:space="0" w:color="auto"/>
        <w:right w:val="none" w:sz="0" w:space="0" w:color="auto"/>
      </w:divBdr>
    </w:div>
    <w:div w:id="570389584">
      <w:bodyDiv w:val="1"/>
      <w:marLeft w:val="0"/>
      <w:marRight w:val="0"/>
      <w:marTop w:val="0"/>
      <w:marBottom w:val="0"/>
      <w:divBdr>
        <w:top w:val="none" w:sz="0" w:space="0" w:color="auto"/>
        <w:left w:val="none" w:sz="0" w:space="0" w:color="auto"/>
        <w:bottom w:val="none" w:sz="0" w:space="0" w:color="auto"/>
        <w:right w:val="none" w:sz="0" w:space="0" w:color="auto"/>
      </w:divBdr>
    </w:div>
    <w:div w:id="1268347796">
      <w:bodyDiv w:val="1"/>
      <w:marLeft w:val="0"/>
      <w:marRight w:val="0"/>
      <w:marTop w:val="0"/>
      <w:marBottom w:val="0"/>
      <w:divBdr>
        <w:top w:val="none" w:sz="0" w:space="0" w:color="auto"/>
        <w:left w:val="none" w:sz="0" w:space="0" w:color="auto"/>
        <w:bottom w:val="none" w:sz="0" w:space="0" w:color="auto"/>
        <w:right w:val="none" w:sz="0" w:space="0" w:color="auto"/>
      </w:divBdr>
    </w:div>
    <w:div w:id="1287614503">
      <w:bodyDiv w:val="1"/>
      <w:marLeft w:val="0"/>
      <w:marRight w:val="0"/>
      <w:marTop w:val="0"/>
      <w:marBottom w:val="0"/>
      <w:divBdr>
        <w:top w:val="none" w:sz="0" w:space="0" w:color="auto"/>
        <w:left w:val="none" w:sz="0" w:space="0" w:color="auto"/>
        <w:bottom w:val="none" w:sz="0" w:space="0" w:color="auto"/>
        <w:right w:val="none" w:sz="0" w:space="0" w:color="auto"/>
      </w:divBdr>
    </w:div>
    <w:div w:id="1516187735">
      <w:bodyDiv w:val="1"/>
      <w:marLeft w:val="0"/>
      <w:marRight w:val="0"/>
      <w:marTop w:val="0"/>
      <w:marBottom w:val="0"/>
      <w:divBdr>
        <w:top w:val="none" w:sz="0" w:space="0" w:color="auto"/>
        <w:left w:val="none" w:sz="0" w:space="0" w:color="auto"/>
        <w:bottom w:val="none" w:sz="0" w:space="0" w:color="auto"/>
        <w:right w:val="none" w:sz="0" w:space="0" w:color="auto"/>
      </w:divBdr>
    </w:div>
    <w:div w:id="1729912573">
      <w:bodyDiv w:val="1"/>
      <w:marLeft w:val="0"/>
      <w:marRight w:val="0"/>
      <w:marTop w:val="0"/>
      <w:marBottom w:val="0"/>
      <w:divBdr>
        <w:top w:val="none" w:sz="0" w:space="0" w:color="auto"/>
        <w:left w:val="none" w:sz="0" w:space="0" w:color="auto"/>
        <w:bottom w:val="none" w:sz="0" w:space="0" w:color="auto"/>
        <w:right w:val="none" w:sz="0" w:space="0" w:color="auto"/>
      </w:divBdr>
    </w:div>
    <w:div w:id="1885556897">
      <w:bodyDiv w:val="1"/>
      <w:marLeft w:val="0"/>
      <w:marRight w:val="0"/>
      <w:marTop w:val="0"/>
      <w:marBottom w:val="0"/>
      <w:divBdr>
        <w:top w:val="none" w:sz="0" w:space="0" w:color="auto"/>
        <w:left w:val="none" w:sz="0" w:space="0" w:color="auto"/>
        <w:bottom w:val="none" w:sz="0" w:space="0" w:color="auto"/>
        <w:right w:val="none" w:sz="0" w:space="0" w:color="auto"/>
      </w:divBdr>
    </w:div>
    <w:div w:id="2024892717">
      <w:bodyDiv w:val="1"/>
      <w:marLeft w:val="0"/>
      <w:marRight w:val="0"/>
      <w:marTop w:val="0"/>
      <w:marBottom w:val="0"/>
      <w:divBdr>
        <w:top w:val="none" w:sz="0" w:space="0" w:color="auto"/>
        <w:left w:val="none" w:sz="0" w:space="0" w:color="auto"/>
        <w:bottom w:val="none" w:sz="0" w:space="0" w:color="auto"/>
        <w:right w:val="none" w:sz="0" w:space="0" w:color="auto"/>
      </w:divBdr>
    </w:div>
    <w:div w:id="2121030066">
      <w:bodyDiv w:val="1"/>
      <w:marLeft w:val="0"/>
      <w:marRight w:val="0"/>
      <w:marTop w:val="0"/>
      <w:marBottom w:val="0"/>
      <w:divBdr>
        <w:top w:val="none" w:sz="0" w:space="0" w:color="auto"/>
        <w:left w:val="none" w:sz="0" w:space="0" w:color="auto"/>
        <w:bottom w:val="none" w:sz="0" w:space="0" w:color="auto"/>
        <w:right w:val="none" w:sz="0" w:space="0" w:color="auto"/>
      </w:divBdr>
    </w:div>
    <w:div w:id="2121945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C01EA57AE922945919B02E61C19DFBB" ma:contentTypeVersion="14" ma:contentTypeDescription="Create a new document." ma:contentTypeScope="" ma:versionID="c29f14acd2be027186feca3735c896c7">
  <xsd:schema xmlns:xsd="http://www.w3.org/2001/XMLSchema" xmlns:xs="http://www.w3.org/2001/XMLSchema" xmlns:p="http://schemas.microsoft.com/office/2006/metadata/properties" xmlns:ns3="e2b238b2-fcac-4d24-b422-e8290272c945" xmlns:ns4="f11bc77a-7a46-4693-abd8-b186929b99de" targetNamespace="http://schemas.microsoft.com/office/2006/metadata/properties" ma:root="true" ma:fieldsID="d67612b508c47b88c8f4a3da0ca8cc0e" ns3:_="" ns4:_="">
    <xsd:import namespace="e2b238b2-fcac-4d24-b422-e8290272c945"/>
    <xsd:import namespace="f11bc77a-7a46-4693-abd8-b186929b99d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b238b2-fcac-4d24-b422-e8290272c9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11bc77a-7a46-4693-abd8-b186929b99d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A805F3E-39C3-4B94-986F-01A9A78A12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b238b2-fcac-4d24-b422-e8290272c945"/>
    <ds:schemaRef ds:uri="f11bc77a-7a46-4693-abd8-b186929b99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56F90AC-4DD4-4D9A-9D6C-72010F0EFD9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A2B08B7-365E-4428-961F-AC871CC6D32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3</Pages>
  <Words>5769</Words>
  <Characters>32884</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cia Hart</dc:creator>
  <cp:keywords/>
  <dc:description/>
  <cp:lastModifiedBy>Tricia Hart</cp:lastModifiedBy>
  <cp:revision>27</cp:revision>
  <dcterms:created xsi:type="dcterms:W3CDTF">2023-08-07T16:23:00Z</dcterms:created>
  <dcterms:modified xsi:type="dcterms:W3CDTF">2023-08-07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01EA57AE922945919B02E61C19DFBB</vt:lpwstr>
  </property>
</Properties>
</file>